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599339" w14:textId="4E28FB1E" w:rsidR="00D8272D" w:rsidRDefault="00D8272D" w:rsidP="00D8272D">
      <w:pPr>
        <w:rPr>
          <w:lang w:val="en-US"/>
        </w:rPr>
      </w:pPr>
      <w:r w:rsidRPr="00211814"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8693DBE" wp14:editId="3576C15F">
                <wp:simplePos x="0" y="0"/>
                <wp:positionH relativeFrom="column">
                  <wp:posOffset>-83945</wp:posOffset>
                </wp:positionH>
                <wp:positionV relativeFrom="paragraph">
                  <wp:posOffset>-24761</wp:posOffset>
                </wp:positionV>
                <wp:extent cx="2821940" cy="2160905"/>
                <wp:effectExtent l="0" t="0" r="0" b="0"/>
                <wp:wrapNone/>
                <wp:docPr id="1055341191" name="Grupo 10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21940" cy="2160905"/>
                          <a:chOff x="0" y="1"/>
                          <a:chExt cx="2822939" cy="2161647"/>
                        </a:xfrm>
                      </wpg:grpSpPr>
                      <pic:pic xmlns:pic="http://schemas.openxmlformats.org/drawingml/2006/picture">
                        <pic:nvPicPr>
                          <pic:cNvPr id="828026487" name="Imagen 828026487"/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1"/>
                            <a:ext cx="2822939" cy="216164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92384713" name="CuadroTexto 5"/>
                        <wps:cNvSpPr txBox="1"/>
                        <wps:spPr>
                          <a:xfrm>
                            <a:off x="560563" y="223013"/>
                            <a:ext cx="307399" cy="31946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1F21335" w14:textId="77777777" w:rsidR="00D8272D" w:rsidRPr="00995C23" w:rsidRDefault="00D8272D" w:rsidP="00D8272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s-ES"/>
                                  <w14:ligatures w14:val="none"/>
                                </w:rPr>
                              </w:pPr>
                              <w:r w:rsidRPr="00995C23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s-ES"/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8693DBE" id="Grupo 10" o:spid="_x0000_s1026" style="position:absolute;margin-left:-6.6pt;margin-top:-1.95pt;width:222.2pt;height:170.15pt;z-index:251659264;mso-width-relative:margin;mso-height-relative:margin" coordorigin="" coordsize="28229,2161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9PRizVAgAAowYAAA4AAABkcnMvZTJvRG9jLnhtbJxVa0/bMBT9Pmn/&#10;wfJ3yKukbUSLGAyENG0VsB/gOk5iET9ku6/9+l07aUNhbIMPTW3H9/jcc891zi+2okVrZixXcoaT&#10;0xgjJqkquaxn+OfjzckEI+uILEmrJJvhHbP4Yv750/lGFyxVjWpLZhCASFts9Aw3zukiiixtmCD2&#10;VGkm4WWljCAOpqaOSkM2gC7aKI3jPNooU2qjKLMWVq+7l3ge8KuKUfejqixzqJ1h4ObC04Tn0j+j&#10;+TkpakN0w2lPg3yAhSBcwqEHqGviCFoZ/gpKcGqUVZU7pUpEqqo4ZSEHyCaJX2Rza9RKh1zqYlPr&#10;g0wg7QudPgxLv69vjX7QCwNKbHQNWoSZz2VbGeH/gSXaBsl2B8nY1iEKi+kkTaYjUJbCuzTJ42l8&#10;1olKG1B+iEv2q1+HyHSaTQ+RST4a+z3R/uDoiI7mtIBfrwGMXmnwb69AlFsZhnsQ8V8YgpinlT6B&#10;cmni+JK33O2C9aAwnpRcLzhdmG4Cci4M4uUMT9JJnOajyRgjSQQ4/06Qmkk0rEOuPt6HeACkDauY&#10;uWctHLNm98zyXxAWB1vBxm+KPlkk1VVDZM0urQZvQ8cFyZ7jgIJ+ekRr2XJ9w9vWV9OPewGgD174&#10;6A8adh69VnQlmHRd05lAUknbcG0xMgUTSwZJm7uyr7N1hjna+AMrOPgeyHa1PbwILAdinrMFG75p&#10;vB74mfH+bh9SaGPdLVMClLUglQEOQUyy/mZ7NvstvWgdgcAM+PiGgFvJ7uWC2SvB3tV4Dw3RDCh4&#10;2MEp42maTUbjJNs75WpFSqMeIVOFQjP1+32XIrf9oqDvghp+/Q3NzvL4LAdE35VpFgM4yE+KvXpZ&#10;PM6mfe9l0MD5ceu9UztSSOXt5Ss8cPIjt11uYdUPl6rcAf8N3LUzLOFjAL5x7ZUKF7PnZvXlygFO&#10;KM0Q0WNCGcIo3IQwOrpqn8/DruHbMv8NAAD//wMAUEsDBBQABgAIAAAAIQDjvDasiiIAALygAAAU&#10;AAAAZHJzL21lZGlhL2ltYWdlMS5lbWbsXAd8FcXW34Tc6XfrBemESAkgHTRKC72ICpGmoID0KiAq&#10;KCUoIk2KKIhYEAWxo6KgWLAhKk1sqChYELFiQQTFfOfc3bm5uZBneC/+ns/vTn4nZ3bmv1P/e3Zn&#10;du9JMQxjJIgOc1IMow6IDnNqGsaCdMNIb3tOO8NIMZ5ZDjmphsE1INC51DCy0gzDhrwacedjdq7J&#10;jMyZaQYUYJwGkg4CxdVKyU4xykPcBkm1N36Ip/ULBLF9QLqAIDYju4ShII6hcnYoFq+YTWLxKlCe&#10;xtTLTo2WC02CkNsiLduI5UXLPhfKBsGyWbYRUhA3QLAd0AUDzzt4DvbYH59lENkL8nBJw+jlQmIQ&#10;Dj6WarwLndbjg+dgR2A4CoT/pfGpCi3HcYQxyNVx6E9uZUhjIDh+VUBgKIzs88YNGzJsdN9Wg+B/&#10;nc79Jw4aVw+SDX1eCM7D4cLyYFiMviBZQRw1Bq2NlBQj7Ccd91+Xh2X0BMH6x0IDf7P8OfHsKC2N&#10;yWnUXlGS2roenEtdvtZG6p/Xg+fpeiYSw8iDemaBrh/UM41QexqpYWvMNcLH3AhaY2YLas8W+Zg5&#10;po9ZBlpjFpnUXmTmYxbBYGFdd4PWmGUutZe5+ZjLod+IuQ50t7h+T07rHGvPFOZj5oHWmBmM2jNY&#10;PmYGTAqWsxi0xsxT1J6n8jHzoXzE3AlaY5bY1F5i52NuifiY1aA1ZnmE2ssjne3C5q0ODPAsaH/8&#10;vE1OOytV4+PH/3zA6f5acf3tDXOtxx8xe4A8OCbfg8bzJ6ftD/cGicdslD5mB2gfs1n2Ttss4zHL&#10;wbhhOWtA+5jVvHfaah6PmUZ9zELQPmYW7Z02i8Zj+gP5sZyxoH3MsFDvtGGheEyrEj4mB7SP6VSi&#10;d1qnEhpTD/sDfMFy8kD7mMNmVtphMx6zA+YQMXtB+5hdKittl4rHrAFuImYjaB+zXmSlrRfxmIXA&#10;F8TcBdrHLGVZaUtZPGYsXAeImQbax0wkWWkTSTwmB/IRcwmIj7kwLSvtwrR4TAPIQEwr0D7mrNSs&#10;OA7gtZ4DMgYiMDzG8Ly8PFCxsAAB0ZCS0dIYZwwz+he4l+ncouoFVZ/EZhhd1rWrjloXf2hJaehp&#10;fjrMRLQdUTBmFFOwXxwdLembMmui9elit//+SIHjr36qjMNRaNg3qFI0f/2hfdF+bOjebu2RqYaR&#10;PnyrG39Sl91+fQzSB14RNe0xu40FVAYBGhilQIBWRmmQjCAOU5H37+RjGVgWhjIgGMdpxYZhHMc8&#10;B2QMRIAaf/mcN6ydEr3lvLR+WnSMxoZmQ635oU8QPfi8P1Zak+z3CuA1DsfHD9hTw9Dl7xi2pwYe&#10;6/MxjuHclh39SPB/7eufRnG/lPPxfin+WPgQmEgIpe2Za1HbIBQjQdD16TnfsdFvt87/9QX/GMc5&#10;cc5xvLthOsg3QIDhtmGYYLscR18Lu1saxu6WmPcD5CG+M0h8QF5gwHLqwdNePfg7H+I1QVCjaBsP&#10;A5+bCcc471jWf8qtPzs/yb2CXPi7cu8QEBq5dwo/nnuYV3Tu1U9yD66rEwVtJ5J2z7c9aK8GghyD&#10;50LkXiUwTol2D/OKzr0GSe6diHiQluRe/j0Q73uaewR4h9zLhPttIvcwr+jca5jkHozriUKSeyfm&#10;nhXxuVe/5PHcw7yic69RknsnIh6kJbl3PPdGwrjcmGoYt5uwjgFj2MYquNbAvCqQBsuQQtcavSDP&#10;X2vUNxrAajJxvZFcc8AABSHJwcI5OAUWosjBqvDsh+tjXOuiIAdDkFZUDjZKcjBg24lVkoOFc/Bi&#10;2JtFDoZgrZHIwX2QV1QOnp7k4InJF6QmOVg4B1swn4NfgE7k4CZIKyoHs5IcTHIwbgSKsvesnwcr&#10;wRsPtIObQCdycBWkFY2DDeC5MPk8GDcFx0WTdrBwO4gvJZCD94IkcvB6SCsqB5NrkuNoVyAhycHC&#10;ObgXiIccvB7WIIkcHILrEhjJzgVGM/o+NfoOLn9d3MBoZNS2/k7r4gxoMyy3wDr/e++Rk+cnxy/J&#10;n+K5fqoG1yK8Ws3VcTA5sTi+p3cDDJic6Pd/6aA9EP39X9vRA2Nf/7WD9CogJePyE78PREwmSLlC&#10;MHW6jLx0fL38b1AqAq40yGRo2FnQiLuhcGb7bRkI6Wjrgm8505pCvB4IfssJCu2mnR4cw+nRj0zx&#10;W7O7S6Iwe3IalJSSMq1Rtn9NISQtLh6BY+QajINRDaQ8SLQc0CEQDHm5BW14DqSNgYoxvwPYOFCx&#10;sMA35EaJ1JSM4vhuaTl/vAQW3rJsq+g3KbqiIysKvu/X6VpvH31uAfyCAL+5xdDqiBmx/pEn8buh&#10;psYb0VNwPuPD3Op1SfyxXeaxKB7TKsRlDE1pH+3xRUd1PhRaAOMf61P0eOlvWNY+cAtQE8fcH7gv&#10;65SFnRDg3j2jj/uGBce7DEhgGwp8V4T8wXQMpUB0XM8VdkbXjRgMxTtXeXnB1Bvj5bPROcM68B7Y&#10;Afa/MRzyVex/00kPzBh1pWFMiKX4kaHB+W8sg49mIWB/MBzdFhTkH8b+/7fnqt/S4+cKx/tk58qF&#10;c3DewARE7YGew6pBOtqqzCCO5SORcd4xjgGvUwwaj+m1QBBzDMjTAhIagVwBotObAPseZ4YxDvRX&#10;oHX6bGkY78AsvgBagUHQ6a0tw1gE365cBfp10Dr9PDAko2F6ZoBeCVq3AYqNtRntik6HaCwd21mU&#10;vkPR0fFBW9UOJBukEYhvG1PSsJ/R8QtsIzTfbpSd/918GpygxzQjwCI/saxMEJyv422+ttZ+nYgr&#10;F4eLt/1RZP2/r13HccaA46eDng/M03OAF53mFs5ZfNB4TO8JooAfDpz8UAjuHza86wLr9UwqjCV5&#10;IlSBrAulk6dCVciGUCZ5JlSLPBeqSzaGGpIXQ6eTl0NnkVdCzcmroZbktVBb8kaoI9ka6ky2hbqQ&#10;HaFuZGeoJ3k71Ju8E+pL3gtdQt4PDSYfhoaTj0KjyMehsWRv6HLyaWgC+Tw0iXwRyiX7Q9eSA6Hr&#10;ydehOeTb0DzyXehGcjC0mPwYWkp+Dt1OfgndRQ6HVpIjodXkt9CD5FhoDckLPU4Mso6kkg0kjTxH&#10;CHmRULKJcPIakWQrCZM3iUXeJjbZRVyym0TIHlKKfEZKk/2kDPmKlCPfkQrkR1KJHCLp5AjJIMdI&#10;FWLQaiSNZhJGaxBJaxGL1iYerUtK0fqkLG1AKtJGpDI9nVSlWaQGPZOcRpuQerQZaURbkDNoS9KE&#10;tiItaBvSirYj7WgH0ol2IufQs0lXeg7pTs8jvWhX0ofmkH60GxlAe5AhtBcZQS8ko2lvMo5eRK6g&#10;fclE2p9MpgPINDqQTKeDyUw6lMylw8l8OoIsoqPIEnopuZWOJXfQy8gKOp6spFeQ++gE8hC9iqyh&#10;V5O1dDJZT6eSDXQaeZ5eS16i08kmOoO8TmeSbXQ2eZPOJe/QG8j7dD7ZTReSvXQR+ZzeRPbTxeRr&#10;egv5nt5KfqS3kV/o7eQovZMco3eRFHY3CbGVhLFVRLHVxGb3E489SE5hD5Fy7BFSkT1KMtjjpBp7&#10;gtRgT5LabD2pz54mjdkzJIs9R5qy50k2e4G0Zi+R9uwVcjbbRM5lm0kOe530YFvIBWwbuYhtJ/3Z&#10;m2Qge4sMZe+Qkew9cinbRS5jH5Ar2W5yFfuYTGF7yDXsE3Id+4zMYvvIDWw/WcC+JDexr8gt7Buy&#10;jH1H7mQHyd3sB7KK/UTuZ4fIw+wweZT9Sp5gR8lT7HfyDPuDbGQGfZml0FdZCfoGC9HtjNKdjNN3&#10;maAfMEU/Yib9hNl0H3Pol8yj37CS9CA7hf7EytDDrCz9jZWnf7CKNJWnU8IzKOen0jCvSh1enUZ4&#10;DVqa16Tl+Wm0Eq9DT+X1aHXegNbkDWkd3pg24GfQxvxMeiZvQpvxpjSbN6dteDbtwFvRs3lreh5v&#10;S8/n7WkP3pFeyM+mF/POtD8/lw7iXegwnkNH8m50DO9Ox/Oe9Ep+Ab2a96ZTeR96Db+YzuD96Gx+&#10;Cb2BD6QL+SB6Mx9Cb+HD6G18BF3OR9G7+Wh6Lx9DH+Dj6MN8PH2MX06f5FfSp/lE+iy/mr7AJ9NX&#10;+BS6mefSLfwauoNPp2/xGfQ9fj39kM+iH/M59FN+A/2Cz6MH+AL6Lb+R/sBvoj/zxfRXvoT+zpfS&#10;PL6MlhC3UyruoEIsp6ZYQV1xDy0pVtEy4l5aQdxH08UDtIp4iGaKR2gtsYbWFY/RhmItPV08Sc8S&#10;62hz8RRtKTbQtuJZ2lE8TzuLjbSLeJF2Ey/TnmIT7S02077iNXqJeIMOFlvpcLGdjhI76Fixk14u&#10;3qYTxLt0kthFc8X79FrxIb1efETniD10nviE3ig+pYvF53Sp+ILeLr6kd4kD9B7xNV0tvqUPiu/p&#10;I+IH+rj4ka4TP9OnxS/0OfErfVEcpa+I3+hr4hjdKvLoDpHC3hapbJdIYx8KwvYIxj4Tgn0hJPtK&#10;hNl3wmI/CIcdEh47IiLsd1GKGbI0S5NlGZXlmJQVmCUrMVdWZqXkqaysrMIqyGqsssxkVWVNlilP&#10;Y6fJ2qyerMsayvrsDNmQNZGNWHN5Omsls1g7eRbrJJuyc2Qz1lW2YN1lS9ZLtmZ9ZFvWT7ZjA2QH&#10;NkR2YiNkZzZansPGyfPYFbIrmyjPZ5NldzZN9mDTZS82U17I5so+bL68mC2SfdkS2Z/dKgewO+Qg&#10;tkIOZivlUHafHM4ekiPZGjmarZWXsvVyLNsgL2PPy8vZS/JKtklOYK/Lq9g2OYm9Kaewd+RU9r6c&#10;xnbLa9leeR37XF7P9suZ7Gs5m30v57If5Tz2i1zAjsqF7JhcxFLUzSykljCmbmFK3cpsdRvz1B3s&#10;FLWclVN3sYrqbpahVrJq6l5WQ93Haqv7WX31IGukHmZZag1rqh5lLdTjrLV6grVX61gn9RQ7Vz3N&#10;ctQzrLt6jl2gNrKL1Ausn3qJDVSvsKHqVTZCvcYuVa+zy9QWdoXaxq5SO9gUtZNNU2+x69Q7bJZ6&#10;j81V77MF6gN2k9rNlqiP2TK1l92pPmUr1GdsldrH7lf72UPqAHtUfc2eUN+w9eo79ow6yDaqH9lL&#10;6if2qjrE3lCH2XZ1hO1Uv7F31e/sA/UH+0gZ/BOVyvepNP6lCvFvFOUHFec/KckPK8V/Uyb/Q9k8&#10;NexyEo5wHi7Jw+FTuBMuwyPhcrx0uAIvH67IK4XT+anhDF49XIXXDFfldcJgZcI1eONwLX5muDZv&#10;Fq7Ds8P1eJtwA94h3IifHT6dnxc+g58fPpP3CDfhF4ab8YvDzXn/cDYfFG7Fh4Xb8JHhdnxMuD0f&#10;H+7Irwyfza8On8Onhs/j14S78BnhHD473I3fEO7BF4Z78pvDF/Bbwr35beGL+PJwX353uB+/N3wJ&#10;fyA8kD8cHswfCw/lT4aH8afCI/iz4VH8hfCl/OXwGL45PI5vCY/n28NX8LfCE/h74Yn8g/DV/OPw&#10;ZP5peCrfF57GD4Sv4d+Gp/OD4Rn85/BM/mt4Fv8tPIfnhW/gJcz5nJgLuTBv5KZ5E3fMxbykeQsv&#10;Y97Ky5vLeLp5O69i3smrm3fxWuYKXte8hzcwV/HTzdX8LPN+3sx8gLc0H+JtzUd4B/NR3tl8nHcx&#10;1/Ju5pO8p7me9zaf5n3NDfwS81k+2HyeDzdf4KPMl/hY82V+ubmJTzA380nm6zzX3MKvNbfy683t&#10;fI75Jp9nvsVvNN/mi813+VJzF7/d/IDfZe7m95gf8dXmHv6g+Ql/xPyMP25+zteZX/CnzS/5c+ZX&#10;/EXzG/6K+S1/zfyebzV/4DvMn/jb5iG+y/yFf2j+yveYR/ln5u/8C/MY/8rM49+ZKeIHs4Q4ZIbE&#10;EZOI300mDEuINEsJaplCWpawLEe4lidKWSVFWauUqGCVFpWtsqKqVV5kWhXFaVYlUc+qLBpap4oz&#10;rKqiiVVdNLcyRSurpmhnnSY6WnXEOVZd0dWqL7pZDUUvq7HoY50h+lpZYoB1lhhiNRXDreZitJUt&#10;xlktxeVWazHRaismW+1FrtVBTLc6iZlWZzHHOlfMt7qIRVZXsdg6X9xqdRd3WD3FXdYFYqV1objP&#10;6iMetC4Wa6x+Yq3VX6yzBogN1iDxvDVEvGgNE5us4eJ1a6TYao0Wb1pjxDvWOLHLukzsti4Xe60r&#10;xefWRLHfukp8bU0S31tTxI9WrvjFukYcta4Vx6zrRIp9vQjZswSz5whlzxW2PU949gJxin2jKGcv&#10;EhXtm6O/M9sBD8Wl4Bn4BngGvixiGE/AYqM2PExjfoa9RFSzl8IvJpeJ2vZtor59h2hkLxdZ9grR&#10;1L5HtLBXitb2vaK9fZ/oZD8gzrUfFDn2w6K7vUZcYD8mLrLXin72E2KgvU4MtZ8SI+wN4lL7WXGZ&#10;/Zy4wt4orrJfFFPsl8U0+xVxnf2qmGW/Jubab4gF9lZxk71NLLF3iGX2TnGn/bZYYb8rVtnvifvt&#10;98VD9ofiUfsj8YT9sVhv7xXP2J+Kjfbn4iX7C/GqvV+8YR8Q2+yvxU77W/Gu/b143z4oPrJ/FJ/Y&#10;P4vP7V/El/Zh8Y19RHxv/yZ+so+Jw3aeOGob8g87VaY6aTLkEMkdKsMOl7YjZcQJy9KOJcs5tqzk&#10;uPJUJyKrOaVkTae0rOOUkfWdcrKxU0Ge6VSSTZ10me1kyDZOFdneqSbPdjLleU4NmePUkj2c2vJC&#10;p668yKkv+zsN5CCnkRzmnC5HOllyjHOmHO80kVc6zeTVTgs51Wkpr3FayRlOGznbaSdvcDrIhU4n&#10;ebNztrzFOUfe5pwnlztd5d1OjrzX6SYfcHrIh51e8jHnQvmk01s+5Vwkn3X6yhec/vJlZ4Dc7AyU&#10;W5zBcrszVL7lDJfvOSPkB84o+bFzqfzUGSv3OZfJA854+a1zhTzoTJA/O1fJX51J8jdnssxzpsoS&#10;7jRJ3GulcKdL050hHXemLOnOlmXcubK8e4NMd+fLKu5CWd1dJGu5N8u67mLZwL1Fnu7eKs9yb5PN&#10;3NtlS/dO2da9S3Zw75ad3ZWyi7tKnu+ulj3d+2Vv90F5sfuwvMR9RA52H5XD3MflKPcJOdZ9Uo53&#10;18sJ7tNykvuMnOo+J691n5fXuy/I2e5Lcp77irzRfVXe7G6WS93X5e3uFrnc3SbvcbfL1e6b8gH3&#10;LfmI+4583H1PPunukk+7H8jn3N3yBfdj+Yq7V77mfiK3uJ/JHe4++ba7X77nfik/dL+Se9xv5Kfu&#10;d/IL96D8yv1Bfuv+JH9wD8lD7mF5xD0if3ePSsP7XaZ5f0jqwZLSS1GWV0K5XkiV8qgq63FVwROq&#10;sqdUVc9UmZ6tTvNcVc/zVEOvpDrDO0U18cqo5l5Z1corr9p5FVVHL12d42Wort6pqptXVfXyqqs+&#10;Xg3V16upBninqSFeHTXcq6dGew3UOK+hutxrrCZ6Z6jJ3pkq12uipntN1UyvuZrjZav5Xiu1yGut&#10;Fntt1a1ee3WH11Hd5Z2tVnqd1X3euepBr4ta4+WotV43tc7rrjZ4PdXz3gXqRa+32uT1Ua97F6ut&#10;Xj/1pneJescbqHZ5g9Rub4ja6w1Tn3kj1H5vlPraG62+88aoH71x6hdvvDriXa6OeVeqlMhElRa5&#10;WrHIZKUiU5QVyVVe5Bp1SmS6KhuZoSpGrlcZkVmqamSOqhG5QdWOzFP1IgtUo8iNKityk2oSWaxa&#10;RJao1pGlql1kmeoUuV2dG7lTdY0sV90jK9QFkXtUn8gq1S9yrxoYuU8NiTygRkQeUnqdD0v82D4N&#10;rvl1evy+TvzeASz9DTB9BfZpcM+kPAju0xTTfgzssvj7MemgPZDj9238/CqQVzIuP36/BpJj/WHQ&#10;T903SM6tDP8gLbaXWhriKHr/qLC9vRzAjAGbj2PyV/+mt6jvlvu9MRpaA68GAl3Y7zv9HsLvo3v7&#10;e+P96lZehPtj+ved+vxoYfAPf2OH830gKDfx950ap8vD8cNQ1N93Zm/x2+2fZRhDt/rHMLzH7Y3j&#10;eHcD2QjyBhC1hgn7kLA/uQM04vX3rpi3BtKQM52j6fn/sK8YxkPSRCPdaAZSz6gD0gD+0o3awXF9&#10;8LrQGOITjJY9OgK2JkivQJ8fpzGujxvEpSNe5+n8TpCG7UfBNh6GNp4eMow7YJ81BdLi2z8lSCus&#10;/V0AnWOMOGNkVOf/3vhW6BskxcICv2A4Lp53NYl8XF1NfITjqSvsE0SyXxkdjWmt+ajxGqfPM4yp&#10;0WgiH/X5Gqd/85k1IH08vttJ5CNyNT7o7lulRvXA9MTrVfdHv6tJ3+S3W5eR9ap/jOUU9ntjnM8z&#10;YB4/h/m8FHQPq+B8Yl52kPav5rOB0aXlmVBWVRAFgnzPDOJAlyhvJoEeA+Uhd9B3QyJ3MA+5wwBX&#10;WF19IC+f+Y2N+saZf8pv3abE9xMZUBa2FTmgMVB3sdtZ/V5regnDQNG8hndqGcXxDlLz4M9+T6rt&#10;o9aa1/p39zi2GHYEv4PHccGQyGt9vo/O/x29j87LS+Q14haaqakLTbQmx79nsyEN6BALuj+a1ydr&#10;Z0tDSTivGAq7DyLvR4KgbyHYtTJGw8VXA9ZF/jXn//agbZAGtCyUj70gr7UxyKhrdIX/I2pdB8eD&#10;QRqCzA/imlv/bf5Bc6JB8w96+7fk3z/hPo/8uh9IOMQBn14w8Q3dgtzCPBWkdQ7mRSt9HXWBhNbG&#10;2KHIqRyQMUBOtKXXAgBULPzV8wn3vT3YJl1hHx0J7i9GoLU90XiNy9a4Qu6T+nxd7H96n9T2VpeX&#10;aE/2xtrjI37dXLT7ZF2Yx20wn+NBox+yeFuBec2LMJ+DjAvHtYNqtU1IvE/qdCgutq5BTAYIUCZ6&#10;r8Lz00E8kH93XfFnZWRC2Vgf9lHHU+PicBsr0KbKcAxmtEAa1lEexAbBtVVqdr5dhkeA6DoMVDQ/&#10;ArpcNvQHdCMQ5BvWp8Mf9LW27+9Z2hbrhZDly6bWsXjukta6DZdAom67TtP6siAPVLRt2GY95hCN&#10;3ftx/ajToa258feR0gDE8jG4IBjHtnpBPAU09gfTYR6j6zvdnlJBOqhono2RIJwFGnFwG4q+w7dB&#10;63AqRNJBds6+uplO29kmGs+F49wq8A+lsPw0yIvvO7bLBtEhByJjoOHYdhsk/n6M78sx0NTUjPNh&#10;5XGZMR7udaP8xH/jP445Bq07XzU1ejynRFQZVqvG0Vi9nyvgc3I9/Xy9aOeIzr/CRLR5akoPfH5e&#10;s92/bjv4p0G7sfXHh0dKGA9iaqMgC7mFwYA/LGfAD+QJ1NDNaE/T15aMIHSuZ9wZnGJgvg5bjgW2&#10;MDhfp+vnlQVBuwYGGbvKO5kak/gcji3G6wQB5UHat+nYOhhuOII5h/428aLRGE9hLmPcRJ5Whmwc&#10;SyynCkhJEG0XCttPCMF5LuA0L/tCPAsE60aNQWv4Pq/ANxl+rv9fXyN4Xk8QrL8NyBE8hs79ARrz&#10;En0D4gTr8rUuim9APE/XMxDiR0GGguDUYz3TEnwD3gNpiFkNojGJvgE/CzD74zCJvgFPhfKxnGqg&#10;dTmJvgHbBuV0AA1uDmP9jvcNOD3AzIzDJPoGfDnAvBqHSfQNWCJoD8V6groSfQO2CjDt4jCJvgET&#10;5y0d6uwIEj9v8b4B48e/NeBwTLC/8fh434CI2RVgdoP2uVDQNyBi1gWYDTFMQd+AiFkcYJbGMAV9&#10;AyJmfICZEMMU9A2ImPMDDPLIb09B34CIaRBgGscwBX0DZkP6gQDzbQxT0DcgYjYHmC0xTEHfgIhZ&#10;FWDuj2EK+gZEzHUBZlYMU9A3IGIGBpghMUxB34CIaRVg0Fb4fS/oGxAxlQMMXts+pqBvQEzLARkD&#10;vEoDnbgvsQDSMVAjJaM41rdJ34D5zyg43jg/DKQUCNrv0iAZQRzva/9OPpaBZWEoA4JxvEW6QRyn&#10;VM95COJ/9ZzrZ/Y/29PQPv201muQxD0NHB8/YE/z/YHovWN9vo/J39PQx4l7Gn4p+d+i62eUou4d&#10;n4xvQBzvbiB4fTcHgduxcR5oBRrnRe+9/qe+AfX8EijRBqEgOhT3M6Aue3NV/9moT1DRgJXXFPgu&#10;HvaebkJOr7m3rYeQjQFet0vrfnWjsLwvJ8H1cROOSj+BeY3rt8PT8w5AumgnjDU1DiGlY+mIx3Td&#10;HszDoOvrN2Mtx2Pdzsb1BZpOQ6df3bXU0vhnQ/0MOCZ4BsTrFUMJX0WfoxKfAXG8M0EUCM41chXj&#10;2O7KoBlI8lrP99+pr9V/+rU+GeYdr/V5oBOv9eLyxZjkXtIHLT7naduj7zPPBtzbdgLuFZcvxiT3&#10;ktw7Efd+D7gXBtuXaPeKyxdjkntJ7p2Ie02Ac3jP7XwC7hWXL8Yk95LcS+TeSLB5uAbYB4JrvIMg&#10;QEEI+X7wTs4XY/63PbjfpUXXm+RgkoOaCyHgBz73aQ6+BHHkID77JXLw5HwxJjkIQ1hoSO5x5e9r&#10;JnJwBYwacvAhkEQOnpwvxiQHCyUgZCQ5WDgHp8H4IAfngiRy8OR8MSY5CENYaEhysHAO4nt55OBw&#10;kEQOnpwvxiQHCyUgZCQ5WDgHkX8oHUESOXhyvhiTHIQhLDQkOVg4ByvAqCEHcY2cyMGT88X49+Lg&#10;X/2uL1n+X/suNTm+/5zx1fsh8C1A7PtKeH8fi+OemQuiQFJB2oGkg3gg+nvL/5Yvxgi0AdsVBqkG&#10;Uh4E19QYtM7LLWhfcyBvDBhT/PYh8Zv5Bb6RhW9+UzKK4xuupJ/E/LHH8S7sG6vSkIfziKEUiI7r&#10;ucJvQf7auUr6ScSx17YAx/tk5yreRsTPpy4T7UgmCM4tll8dBHEYx4DXKQaNx/RaIIj5O/hJRHui&#10;2wbR3Ez4p/tSlL7H26qM4Fz81gntKZaF4328PS1+P4fx7dA2E8caA9pRHXRfMU/3D82jnjccj/ig&#10;8ZjeEwR9EOI6/gKQP0DuBUn6IEz6IEz6IEz6IEz6IEz6IEz6IEz6IEz6IEz6IPz/4oPwGDz/rgJp&#10;CQ/Rm0EnfRAmfRAmfRAmfRD+E3wQ4ppfr//pv9gbid97OMk9kPpQRbHsPet2wr5Gro5D0bmV4R/u&#10;dZQCwX2d0oHovcjC9sNyAIf7yXju3+X3odpXldaF/WbM7+X/pm9BHO9uIBtBzgb5GGQJyAEQmA4I&#10;/jfExetb0P8eoCaU3gsENX5jrLX+3hiPG8Slnyi/E+Rj+1Gw/V+BdAU5BJLY/qL5FvS/ZdV8DEE5&#10;t8L+IqhYWOAXXGy/UU98d699BeoK+wQR7RNQa81Hjdc4fZ7+XXGiDzZ9vsb9pz6TEq9X3R/9e9aT&#10;8S2I463nE+cA57M7yEGQ+Pksum9BA7z85dtV5HsmCNojXdckiPcAwbquBDkEEl/XGAD+lb4FCdSn&#10;24TtywDB9uG+dtUgDunFbmf1u6BE34LF5XtB8+DPfoev7avWmteJv8P/X/YtiPNaOphLUIW+F0Lu&#10;jwzyp4KuBrIcJJ6PJ+9b0PcBMhjKaQgyHwTjmlv/bf5BU6Lhr7armk+6vj5BRPNO68L490+4zyO/&#10;XgWxgVDbQVcAHc+tovsWrJh5HZwff58szLfgX2VPtK9AaEY06PmM+QT8B/sWDEGP9X0S5/EUmMS3&#10;QKcnzGfRfQv66wJtE9BeZYLgfQjr0un/yla0A1w6iAdy/DvYovkY+7MydJtSoQ4dLxEXT4N4/P2z&#10;MhxjX+LTsI5IkI4+0/D8+HxdLqzBCqTrMYD3u7kaA8MdaweOTXw5WM9AkF4g6MPwtGzfx1lpOH7r&#10;1EnNQEXD0yoaz4KDrJrZ+RiopoWPwP/58TTA4Lxg0P27BOKYhu3pDIL16jAHEutgRhDmQrwuSA3j&#10;fp0EOr/8gvE4SFw0sZ/lIc8GKYqvxv8DAAD//wMAUEsDBBQABgAIAAAAIQDx1wgj4AAAAAoBAAAP&#10;AAAAZHJzL2Rvd25yZXYueG1sTI9NS8NAEIbvgv9hGcFbu0m3Fo3ZlFLUUxFsBfE2zU6T0OxuyG6T&#10;9N87nvQ2Hw/vPJOvJ9uKgfrQeKchnScgyJXeNK7S8Hl4nT2CCBGdwdY70nClAOvi9ibHzPjRfdCw&#10;j5XgEBcy1FDH2GVShrImi2HuO3K8O/neYuS2r6TpceRw28pFkqykxcbxhRo72tZUnvcXq+FtxHGj&#10;0pdhdz5tr9+Hh/evXUpa399Nm2cQkab4B8OvPqtDwU5Hf3EmiFbDLFULRrlQTyAYWKqUB0cNSq2W&#10;IItc/n+h+AEAAP//AwBQSwMEFAAGAAgAAAAhAI4iCUK6AAAAIQEAABkAAABkcnMvX3JlbHMvZTJv&#10;RG9jLnhtbC5yZWxzhI/LCsIwEEX3gv8QZm/TuhCRpt2I0K3UDxiSaRtsHiRR7N8bcGNBcDn3cs9h&#10;6vZlZvakELWzAqqiBEZWOqXtKODWX3ZHYDGhVTg7SwIWitA22019pRlTHsVJ+8gyxUYBU0r+xHmU&#10;ExmMhfNkczO4YDDlM4zco7zjSHxflgcevhnQrJisUwJCpypg/eKz+T/bDYOWdHbyYcimHwquTXZn&#10;IIaRkgBDSuMnrAoyA/Cm5qvHmjcAAAD//wMAUEsBAi0AFAAGAAgAAAAhAKbmUfsMAQAAFQIAABMA&#10;AAAAAAAAAAAAAAAAAAAAAFtDb250ZW50X1R5cGVzXS54bWxQSwECLQAUAAYACAAAACEAOP0h/9YA&#10;AACUAQAACwAAAAAAAAAAAAAAAAA9AQAAX3JlbHMvLnJlbHNQSwECLQAUAAYACAAAACEAn09GLNUC&#10;AACjBgAADgAAAAAAAAAAAAAAAAA8AgAAZHJzL2Uyb0RvYy54bWxQSwECLQAUAAYACAAAACEA47w2&#10;rIoiAAC8oAAAFAAAAAAAAAAAAAAAAAA9BQAAZHJzL21lZGlhL2ltYWdlMS5lbWZQSwECLQAUAAYA&#10;CAAAACEA8dcII+AAAAAKAQAADwAAAAAAAAAAAAAAAAD5JwAAZHJzL2Rvd25yZXYueG1sUEsBAi0A&#10;FAAGAAgAAAAhAI4iCUK6AAAAIQEAABkAAAAAAAAAAAAAAAAABikAAGRycy9fcmVscy9lMm9Eb2Mu&#10;eG1sLnJlbHNQSwUGAAAAAAYABgB8AQAA9yk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n 828026487" o:spid="_x0000_s1027" type="#_x0000_t75" style="position:absolute;width:28229;height:21616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fN7FywAAAOIAAAAPAAAAZHJzL2Rvd25yZXYueG1sRI9Ba8JA&#10;FITvBf/D8oTe6sZg05C6irRIA16s6aG9PbLPJJp9G7JbTf69KxR6HGbmG2a5HkwrLtS7xrKC+SwC&#10;QVxa3XCl4KvYPqUgnEfW2FomBSM5WK8mD0vMtL3yJ10OvhIBwi5DBbX3XSalK2sy6Ga2Iw7e0fYG&#10;fZB9JXWP1wA3rYyjKJEGGw4LNXb0VlN5PvwaBV2RfLen/GzG8cO/N1XxvN/lP0o9TofNKwhPg/8P&#10;/7VzrSCN0yhOFukL3C+FOyBXNwAAAP//AwBQSwECLQAUAAYACAAAACEA2+H2y+4AAACFAQAAEwAA&#10;AAAAAAAAAAAAAAAAAAAAW0NvbnRlbnRfVHlwZXNdLnhtbFBLAQItABQABgAIAAAAIQBa9CxbvwAA&#10;ABUBAAALAAAAAAAAAAAAAAAAAB8BAABfcmVscy8ucmVsc1BLAQItABQABgAIAAAAIQAffN7FywAA&#10;AOIAAAAPAAAAAAAAAAAAAAAAAAcCAABkcnMvZG93bnJldi54bWxQSwUGAAAAAAMAAwC3AAAA/wIA&#10;AAAA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uadroTexto 5" o:spid="_x0000_s1028" type="#_x0000_t202" style="position:absolute;left:5605;top:2230;width:3074;height:319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Y3Q7ygAAAOIAAAAPAAAAZHJzL2Rvd25yZXYueG1sRI/NbsIw&#10;EITvlXgHa5F6K04CLSFgUEVbqTfKzwOs4iUOiddR7ELap68rVepxNDPfaFabwbbiSr2vHStIJwkI&#10;4tLpmisFp+PbQw7CB2SNrWNS8EUeNuvR3QoL7W68p+shVCJC2BeowITQFVL60pBFP3EdcfTOrrcY&#10;ouwrqXu8RbhtZZYkT9JizXHBYEdbQ2Vz+LQK8sTummaRfXg7+04fzfbFvXYXpe7Hw/MSRKAh/If/&#10;2u9awXyRTfPZPJ3C76V4B+T6BwAA//8DAFBLAQItABQABgAIAAAAIQDb4fbL7gAAAIUBAAATAAAA&#10;AAAAAAAAAAAAAAAAAABbQ29udGVudF9UeXBlc10ueG1sUEsBAi0AFAAGAAgAAAAhAFr0LFu/AAAA&#10;FQEAAAsAAAAAAAAAAAAAAAAAHwEAAF9yZWxzLy5yZWxzUEsBAi0AFAAGAAgAAAAhAIdjdDvKAAAA&#10;4gAAAA8AAAAAAAAAAAAAAAAABwIAAGRycy9kb3ducmV2LnhtbFBLBQYAAAAAAwADALcAAAD+AgAA&#10;AAA=&#10;" filled="f" stroked="f">
                  <v:textbox style="mso-fit-shape-to-text:t">
                    <w:txbxContent>
                      <w:p w14:paraId="01F21335" w14:textId="77777777" w:rsidR="00D8272D" w:rsidRPr="00995C23" w:rsidRDefault="00D8272D" w:rsidP="00D8272D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s-ES"/>
                            <w14:ligatures w14:val="none"/>
                          </w:rPr>
                        </w:pPr>
                        <w:r w:rsidRPr="00995C23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s-ES"/>
                          </w:rPr>
                          <w:t>(a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211814"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3A98E86B" wp14:editId="279ED0C8">
                <wp:simplePos x="0" y="0"/>
                <wp:positionH relativeFrom="column">
                  <wp:posOffset>2639377</wp:posOffset>
                </wp:positionH>
                <wp:positionV relativeFrom="paragraph">
                  <wp:posOffset>-58420</wp:posOffset>
                </wp:positionV>
                <wp:extent cx="2821940" cy="2160905"/>
                <wp:effectExtent l="0" t="0" r="0" b="0"/>
                <wp:wrapNone/>
                <wp:docPr id="815113496" name="Grupo 11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21940" cy="2160905"/>
                          <a:chOff x="424698" y="-21668"/>
                          <a:chExt cx="2822463" cy="2161281"/>
                        </a:xfrm>
                      </wpg:grpSpPr>
                      <pic:pic xmlns:pic="http://schemas.openxmlformats.org/drawingml/2006/picture">
                        <pic:nvPicPr>
                          <pic:cNvPr id="1898438755" name="Imagen 1898438755"/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424698" y="-21668"/>
                            <a:ext cx="2822463" cy="216128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12323314" name="CuadroTexto 6"/>
                        <wps:cNvSpPr txBox="1"/>
                        <wps:spPr>
                          <a:xfrm>
                            <a:off x="988380" y="231680"/>
                            <a:ext cx="307347" cy="31941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A7C1AE9" w14:textId="77777777" w:rsidR="00D8272D" w:rsidRPr="00995C23" w:rsidRDefault="00D8272D" w:rsidP="00D8272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s-ES"/>
                                  <w14:ligatures w14:val="none"/>
                                </w:rPr>
                              </w:pPr>
                              <w:r w:rsidRPr="00995C23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s-ES"/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A98E86B" id="Grupo 11" o:spid="_x0000_s1029" style="position:absolute;margin-left:207.8pt;margin-top:-4.6pt;width:222.2pt;height:170.15pt;z-index:251674624;mso-width-relative:margin;mso-height-relative:margin" coordorigin="4246,-216" coordsize="28224,2161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aeXsvmAgAAwQYAAA4AAABkcnMvZTJvRG9jLnhtbJxV2W7bMBB8L9B/&#10;IPSe6HIcWYgdpEkTBAhaw0k/gKYoiYh4gKQtuV/fJSVfOdomD5ZJcTmcnZ2lLi473qA11YZJMQ3i&#10;0yhAVBBZMFFNg19PtydZgIzFosCNFHQabKgJLmdfv1y0KqeJrGVTUI0ARJi8VdOgtlblYWhITTk2&#10;p1JRAYul1BxbmOoqLDRuAZ03YRJF47CVulBaEmoMvL3pF4OZxy9LSuzPsjTUomYaADfrn9o/l+4Z&#10;zi5wXmmsakYGGvgTLDhmAg7dQd1gi9FKs1dQnBEtjSztKZE8lGXJCPU5QDZx9CKbOy1XyudS5W2l&#10;djKBtC90+jQs+bG+0+pRzTUo0aoKtPAzl0tXau7+gSXqvGSbnWS0s4jAyyRL4skIlCWwlsTjaBKd&#10;9aKSGpR3+0bJaDwBG0DACUSMs+369z0GhKQ7jDjJYhcTbimER8QUIzn8BjVg9EqNf7sGdtmVpsEA&#10;wv8Lg2P9vFInUDiFLVuyhtmNNyGUyJES6zkjc91PQNi5RqyApsgm2SjNzs/OAiQwhya457iiAh0s&#10;QLYOwW1yEEhpWlK9oA0ctKYLathv2Bd5i0HggyTPBgl5XWNR0SujwOdwkBftEAc0dNMjYsuGqVvW&#10;NK6ybjxIAD3xwlNvqNj79UaSFafC9g2oPUkpTM2UCZDOKV9SSFvfF54Qzo3V1JLaHVjCwQsg21d3&#10;t+BZ7ok5zgYs+YYJ3zHTgR3/biWcK23sHZUcNDYgmgY2Xla8fjADr23IIF9PxXMEZq5N4K4yW+Fg&#10;9kq6D7XjY40VBQoO9sA1UZykSZrGo61rrle40PIJUpVo7Eo9bHDNi2z3TUKvecXd+3fkm2RZmkG3&#10;umZN4zEMAQfnW/nS6DwdnfeNmEJfx8lRH35QPJwL6Zzmir3n5Ea2W3Z9b2zzWMpiA2m0cBNPAwGf&#10;CnCSba6lv7YdRaOuVhbgfIkcRr9jgIZy+JG/J2F0dBEfzn3U/ssz+wMAAP//AwBQSwMEFAAGAAgA&#10;AAAhAO64nLRMJAAARKkAABQAAABkcnMvbWVkaWEvaW1hZ2UxLmVtZuxdCYBOVfu/M3PPdt+7v3aq&#10;MdmTxpYhZexLyhoKZd+zV4QaRKJlpBKVhDYUIUURKhFFlApFiqhUEoky/+d57z3v3Hk1jL7xfX3f&#10;/z155jn3nN892/O759x77n2fEhRFGQAiw5QERakEIsOUCoqSmawoyQ2va6QoCUqDFxVFT1QUIQG+&#10;zmCKkqYqig155QPnY3aGyZVyk1QFClAqgiSDQHGXJaQnKCUgboMk2mt24WldfEFsJ5CWIIhNSU9S&#10;dIhjKJlOovGL02k0XgrKk5jU9MRIudAkCBl11HRodySuRNoxu7WiPAKCZfN0hbSEeAMQbEci4PC8&#10;anCMbRoA8j5E9oK8XFBROriQ4IeflyQqO6DTcnzwnG8BB8ORI/w3jU9paDmOFYxBhoxDfzJKQhoH&#10;QduUAoGhUNJbDO3bu+/AW+r1hL+Vmncd2XNoKiQr8jwC5+FwYXkwLMotIGl+HDUGqZWEBMXwks74&#10;K8vDMtqDYP1DoIGnLM8mYRtsB2ljVGbPKchsWQ+myfKlVhLPXQ+eJ+u5lipKFtTTEXRlv542lNlt&#10;aHlbYjrCBYGY/qAlprtgdneRjekPg4CYUaAlZpjO7GF6NmYU5CNmCojEjLeYPd7KxkyGAUXMTNAS&#10;87DL7IfdbMxMMA5i5oOWGByXOQWzMW/D+CFmO+i2fr82wfhtUptH+7UdDI+Yr0FLzC7G7F0sG/O1&#10;5mGOgpaY7zVmf69lY46CYbGcJDMbc8pg9ikjG5PoeBgXtCxHc5itOdkYt4CHSQEtMcUKMLtYgeZ2&#10;bhypBMa8D/oY5MgYtVaixAdt3QZw2M4JoC1/TJBTHUGkrREzBvqDmAdA4/lj1AlGR5Ag5iSMB2K0&#10;kMQkhjqqiaEgZgT3MJNAe+Vk8I5qBg9ijhMPQ4F/HuY06aieJkHMsCQPMx60hxmV1FEdlSQxqdCO&#10;1TD22J4PQXuY9Waaut4MYq4CbiLmWtAepr6eptbXg5gVwHHEbATtYdaKNHWtCGJqMA/TGLSHqcPS&#10;1DosiFkGZWA574B4mDfVNPVNNYipAhmIqQfaw9RKTAvYDueD1iCDIQJdV/plZWWBioZMBERCQkpd&#10;ZajSV+maY72TuXnWG9qXRWzmpkYRLYs/Nr0IWCc7HVgUaQe2OT+DvW5gpLgfii6O1CfL3vLHohzH&#10;3x0ticORa9jf85JIfp8eByL9eOOGRst+v1tRkvt94AZParnbq49Deo/bI9N/dG7HAkqCAHWVQiBA&#10;GaUISIofB1Nk/Z18LAPLwlAUBONoVmwYxnHMW4MMhghQ44LbfE9qQhiqUd5+fWxkjIaQyXgYDZ38&#10;2M9veWMlNU3/NAde4nB8vIA9VRRZ/ta+e8rjsTwf4xiur9vUi/h/l72/L4I7XtzDe6V4Y+FBwJAQ&#10;itiTlqG2QRhG/CDrkzbfusZrt8w/sdY7xnGOtTmOd1uQLiDd4aCfrShVYH5yHM8uirK7LgrmHYE8&#10;5EhzkGBAXmDAclLhjjAVdBuQCr6W8zJMrRnlIA1tDsX9y7w6Fy/jvMvJg38q74YBmZF39fiZvMO8&#10;vPKuMnAqzjsYhJgg54f4fOfNOzhPdQEZD/dzyLvWcD8XO99hXl55VwXKivMOBiEmxHmX/dyM653k&#10;3TRYCJF33cwzeYd5eeVdVSgzzrsY0sFhnHd/zbs5wDnk3RC4t4ud7zAvr7yrBmMc5x0MQkyI8+6v&#10;ebck7PFubIEzeYd5eeVddRjvOO9iSAeHcd6dybseMC77E2GvH9ZYpsJeoZXzeRbzjkIeZJ3zebaK&#10;cmUO3iEH48+0MAgQ4tzL5gJyqS1IDxDk1yF4rkDuZcKGRwKkyb0UzBsMaYg/115KFXjbEZzz4tyL&#10;DGTkT5x7uXOvt/C4Z8JzbCz3foS8vHCvqpIa51423XLE4tzLnXv74c0Fznv3w95dLPcGQFreuFcl&#10;zr0cjMs+iHMvd+51A3Ih9wS8w4jl3iFIzxv3qsW5l023HLF/OveU9FqR9g6Y99JyfP+ZRZdGaHAh&#10;3531gBrxnm4v1ITcuxfisdzrDWl5494/51kjBfqF7+rw3V5J0PB6Jl/fC8fLj49vnF/5c33J/Qi4&#10;vcqQcZhvonF89+761zNMRZFv/pJBh0HkN38NB/aIfvHXCNJLgRQM5Md+E4gYfJ9fPBdMpZYDBg1P&#10;zf6m5GLA4Tv5MdCwWtCIuVA4t7229ID0DiD+95tqbYinguD3m6BwPrWT/WM4PfICD7/5mlsQhdtj&#10;VCgpIWFstXTvmkKIGogXgGPkGoyDUgakBEikHNAEJBIyct5XtIbEwVAx5jeBOTCC8f9kQjqGpMSE&#10;lPz4Dmm2WJqE5dUtVi/yjQnGMfw+Z6AXyeXvloHX58Bn+viD4ybDjhd8v/j6osg6WEoZFymhVUw5&#10;95e9ggaT7KJLInhMuyiQ0SehcaTHnU/KfFhcc2C8Y3mKHC/5TcqyBY8DNXHMvYErl5QET6bAvXkD&#10;z/gmBce7KIg/N+T4Tgj5g+kYCoHIuLQVdkbWjRgM+WurrCzf9Mrw0KqIzbAOXCObwH4ihmOeiv6t&#10;PXrBxFvvUJQR0RQv0sc/f9MT8KEsBOwPhpP4Qd9fhP+0rbrMONNWON7naysXzkG7JYIE7VnaT8e5&#10;qpwfx/LL+jiMR0KGpyQe09uBVAQZAxMafjn3CWgGjMNrfGx4F30xvJR+FNFJTGLnQCPagAVPgl4A&#10;GrHP6Xcnfai3Tzoe0c8nSWxlDu9rQe4DWQmC2Or8Qd6Z9+ITIno5l9ihUP8dUPf7oLf4bbidzmWz&#10;6Ci2PqI3RdvQE8h+GDq8CnRDMDuW25cUNaeSI8aKiK5ryn5CUdFxQZxMh2g0HaqMXi9nG98CgEMb&#10;4HzYCCQdpBqIN/8mqEUgjvly/oXhsaulZ3+Pr6ZnX3spPhavASyrHAhy4sx1Ra4IXp2IO+vaUfmf&#10;u3bgOGPA8ZNB2gPzXBAcP7ywy4LgeKLNgkHiMb09iA77xfcRWAOggNth9i4IM+SbYMSpxNAeISHt&#10;caJpTxKhPU2YNpdQ7XmiavNJkvYySdReIYr2KskSK8hp8Sb5Q6whp8Tb5HfxHjkhNpHfxIfkmNhG&#10;fhU7yFHxOTkiviA/i73kR/ENOSwOkh/E9+Q78RM5JH4hB8VxckCcJPvFn+RrkUD3CZV+JTjdI3T6&#10;pbDoFyJMd4nCdKcoRj8TF9NPRUm6Q5SmH4vydLuoSLeJVLpVVKVbRA36gbiKbhbX0E2iHt0oGtIN&#10;oildL66j74qW9B3Rlq4THeha0ZGuEbfQ1aIbXSV60TdEP7pS3EpXiCH0NTGcLhcj6KtiNF0q7qZL&#10;xHi6WEyki8Rk+rJ4kC4UU+kC8SidL2bQF8ST9Hkxmz4r5tJ54nk6Vyygz4iX6WyxhD4tXqVPiRX0&#10;SbGKzhRr6AzxDn1cbKCPiU30UbGFThPb6MNiB50qdtKHxBf0QfEVfUB8Q6eIg3Sy+IFOEj/Re8VR&#10;OlEcp/eIk3S8OE3HiQSWIQi7Wwg2RuhstLDZKBFmI0VhNkIUZ3eIi9ltIoUNF6XZUFGeDRGXs8Ei&#10;lQ0U1ditogYbIK5i/UQd1lfUY71FI9ZLNGM9xXWsu2jFuom2rKvowG4RndjN4hbWSXRnHUUvdpPo&#10;xzqIgay9GMJuELextmIEayNGs1Yig7UU41kLcS+7TkxhzcWDrJl4mDUVj7ImYgZrJJ5iDcVs1kDM&#10;Y/XE86yuWMDqiEXsGrGEXS2Ws6vESlZLrGI1xVpWQ7zDrhQbWDWxmVUVW1gVsZ2lih3sCrGTVRJf&#10;soriK3aZ2M/Ki4OsnPiBlRU/s9LiKCslfmMp4hQrKU6zZJHILxaEXyQELyEMXkzYvKgowAuLwryQ&#10;KM4Likt4WKRwV5ThjijPLXE5N0VlrotqPCTSuCZqcy7qcCbqcyoacVU040niep4gWnFF3MCzeAf+&#10;J+/E/+Bd+Cnenf/Oe/MTvD8/zgfyY3wo/5Xfxn/hI/kRPob/zDP4j/wefpjfy7/nU/h3/CF+iD/M&#10;v+WP8QN8Bv+GP8W/5s/wfXwe38tf4Hv4Qv4lX8R386V8F1/OP+cr+Wd8Nf+Ur+Wf8Hf5x3wD3843&#10;84/4VvhvO/8Qcj7gOyHlS/4+lLKR7wfEIb4eanwXan8bWrOO/wZnn+JvQctX80SxCnr1BhdiJTfE&#10;6zACr/ECYjkvIpbx4mIpv0S8wi8Vi3kZsYhXEC/xSmIhrywW8OriRZ4mXuC1xXM8XTzL64t5vLGY&#10;w5uJZ/j1YjZvLWbxG8RT/EbxBO8sZvIuYgbvIabz3uIx3l88ygeJaXyoeJjfLjL5SPEQHyMe5GPF&#10;/fweMYVPEpP5FDGJPyTu5dPEBP6YuIfPFOP5LDGWPyMy+LPibv6CGMMXitF8sbiTLxUj+WtiBF8p&#10;buerxW18nRjG3xVD+UYxhG8Wg/hWMZB/LG7ln4r+fJfox/eIPnyf6M0PiF78kOjBD4vu/Ijoxn8V&#10;XfgJcQs/JTrzLNGJJ2kdOdVu5JrWgRtae+5oN/CCWlteRGvNS2iteLLWkl+qXc/LatfxClpzXklr&#10;xqtoTXl1rTGvqTXitbWGPF2rzxto9XhjLZ1fq9XhLbRreGutNm+nXcVv1Grxzloa76rV4D206ryP&#10;Vo3316ryQVplPkxL5bdrV/A7tcv5GK0iH6tV4BO08nySVo7fr5XhmVppPk0rxadrKXymVpLP0i7h&#10;c7SL+bPaRfxFrThfqBXji7WifJlWmL+mFeJvaAX4ai3M12kuX6/ZfKNm8Q80k3+k6fxjLcQ/0wTf&#10;pXG+R2P8a43wA5rKv9MS+WEtgR/RFH5MO81OaH+yP7Q/WJZ2kiWFfmcs9BvTQseZGTrG3NBRVjD0&#10;CysaOsJKhH5iyaEfWakQXJGh79lloe9YpdBBViX0LbsydIDVDH3Drg59zeqGvmINQntZk9Aedm3o&#10;C9YitJu1Ce1i7UKfs5tCn7HOoR2sa+gT1jP0MesT2sYGhD5ig0Jb2LDQh+yO0AfsztAmdlfofTYu&#10;tJFNCL3H7gutZ/eH3mGZobfZI6F1bHpoDXsi9BabFVrN5oTeZM+F3mAvhlawl0Kvs8Wh19iy0Kvs&#10;9dAy9kZoKXsr9Ap7O7SYrQ+9zN4PvcQ+CC1kH4Xms09CL7LPQi+w3aHn2J7Qs+zr0Fz2bWgO+y70&#10;DPsx9DT7JTSLHQs9xX4PPcH+CM1kiv44U/XpjOmPsZD+CDP1aczVp7JCeiYrqj/ELtIfYMn6/ayU&#10;PoWV0+9jl+mT2BX6RFZVn8Cu1O9htfRx7Gp9LKurZ7CG+l2siT6GNddHsRb6nayNPpK11+9gN+m3&#10;s5v121hXfRjrqQ9lffXBbIA+iA3WB7Lh+gB2h96fjdL7sbv0Pmyc3ptN1Huy+/Qe7AG9O8vUu7JH&#10;9C7scf1m9oTemT2td2Jz9JvYc/qNbL7egb2kt2Ov6DewV/U27HW9NXtTb8Xe0luwt/Xr2Xv6dex9&#10;/Vr2od6MfaQ3YZ/ojdnneiO2W2/A9ur12Td6Pfatns6+1+uwH/Wr2S96bXZcv4r9rtdkf+ppTDFq&#10;MNWozrhRjYWMKswyKjPXSGWFjEqsmHE5u8ioyEoaFVhpozwrZ5RlFY0y7AqjNKtqXMpqGCmslpHM&#10;rjEuYXWNi1lDowRrahRnzY1irKVRhLUxCrP2RkHW0SjAbjbCrJvhsF6GzfoaFrvVMNhgQ2fDDY2N&#10;MAQbZXB2t0HZOIOwiYbKJhuJ7AEjgU01sugjxmn6uPEnfdI4RZ82TtK5xu/0eeM3Ot84Tl82fqWv&#10;GEfpq8YvdIXxM33T+ImuMQ7Tt40f6HvG93STcYh+aByk24xv6Q5jP/3c+IZ+Yeyje42v6DfGXnrQ&#10;+JJ+b3xBfzJ201+MnfS48Tk9aXxK/zR20ATzE6qa2yk3t1Hd/Iha5hYaNj+khc3NtJi5iV5svk9L&#10;mhtoafM9Wt5cTyua79BU821a1VxLa5hr6FXmW/QacxWtZ75JG5pv0KbmCnqd+TptaS6nbc1XaQdz&#10;Ge1oLqG3mK/QbuYi2st8mfYzX6K3mgvoEHM+HW6+SEeYz9PR5nP0bnMeHW/OpRPNOXSyOZs+aD5N&#10;p5qz6KPmk3SG+QR90pxBZ5uP07nmdPq8+ShdYD5CXzan0SXmVPqqmUlXmA/SVeYDdI15P33HnEw3&#10;mPfRTeYkusWcSLeZE+gOczzdaY6jX5hj6Vfm3fQb8y560BxNfzBH0Z/MO+lRcwQ9bt5BT5q309Pm&#10;cJpgDaPEGkKFNZjq1iBqW7fSsDWAFrb60+JWX3qx1YemWL1oaasnLW/1oJdb3Wiq1ZVWs7rQGtbN&#10;9CqrM61jdaT1rJtoI+tG2sxqT6+z2tFW1g20rdWGdrBa005WS3qL1YJ2t66nvazmtJ91LR1oNaV4&#10;L7wVbop7wT3wPNCvwLNcK7gnvhxupjF/iNWE3mY1piOthnS01YBmWPXpeKsuvddKp1Osa+iD1tX0&#10;Yas2fdSqRWdYNelTVhqdbV1J51nV6fNWVbrAqkIXWZXpEusKutyqRFdal9NV1mV0rVWBvmOVoxus&#10;snSzVYZusUrR7daldIeVQndayfRL6xL6lXUR3W+VoAet4vQHqyj92SpCj1qF6W9WQXrKKkBPWy5N&#10;tB1KbJsK26SGbVDbDtECtkYL24IWtxm9xKY0xSa0jJ0EvzhNpJfbCq1sZ5Fq9mmSZv9BatunSB37&#10;JKlvnyCN7N9IM/sYud7+lbSyj5Ib7COkg/0z6WT/RLrYh0l3+wfS2/6O9LcPkYH2QTLUPkBus/eT&#10;kfY3ZIy9j2TYX5F77D3kXvtLMsX+gjxk7yIP2zvJY/ZnZIb9KXnK3kGesT8m8+zt5AV7G1lobyWL&#10;7C1kqf0BWW5vJivtTWS1vZGstTeQd+33yAb7XbLZfodstdeR7fZa8qm9huy0V5Mv7VVkn/0m2W+v&#10;JIfsFeSw/Rr52V5OfrVfJb/ZS8kpewnJsl8hic4iQp2XiXAWEsNZQBxnPingvECKOM+T4s5z5BJn&#10;HrnUmUvKOM+QCs5sUsl5mlR2niLVnSdJmjOT1HZmkHTncVLfeYw0dh4lzZxHyPXOw6S1M5Xc4DxE&#10;bnQeJJ2dB0gXZwrp4UwmvZ37SH/nXjLImUiGOveQ253xZKQzjoxxMshY525yj3MXmeSMJlOcUeQh&#10;ZySZ5owgjzl3kJnObWSWM5w84wwjzzpDyAvOYLLQGUgWO7eSpc4A8prTj6x0+pLVTm+yzulF3nV6&#10;ko1Od7LZ6Ua2Ol3Jx84t5FPnZrLL6UT2OB3JPucmcsDpQA457clhpx054rQlvzptyAmnFTnltCRZ&#10;TguS5F5HqNucaO61xHCbEsdtQgq6jUgRtyEp4TYgyW49cqlbl5R100kF9xpSyb2aVHGvItXdWqSm&#10;W5PUdmuQdPdK0sCtThq7Vcm1bhXSwk0lrd0rSDu3ErnRrUg6u5eRrm550sMtR/q4ZUl/tzQZ5JYi&#10;w9xLye1uSXKnm0zGuBeTse5FZIJbgkxyi5H73aIk0y1CprmFyHS3IJnphsks1yVzXIc861rkRdck&#10;C12DLHZDZJmrkddcTt5wGVntUrLOVcl6N4lsdBMJ/BKRfORmqR+7f6qfuX+ou9xT6h73d/Vr94R6&#10;wD2ufuceUw+7v6pH3F/UY+4R9YT7s/qH+6OqhA+rSeHvVRb+TtXCh1Qz/K3qhg+oBcP71aLhr9US&#10;4X1qcnivWiq8Ry0b/lK9LLxbrRTepVYJ71SvDH+m1gx/ql4d/kStG/5YbRDerjYJf6ReG96qtghv&#10;UduEP1DbhTerN4XfVzuHN6pdwxvUnuH1ap/wu+qA8DvqoPA6dVh4rXpH+C31zvBq9a7wKnVc+A11&#10;Qnilel/4dfX+8GtqZni5+kh4mTo9vFR9IrxEnRVerM4JL1KfC7+kvhheqMrnfJjWovs0+Mwv04P7&#10;OsG9A3j0VwqABPdpcM+kBAju0+TTfgzssnj7McmgYar9i30bL78U5BUM5Me+D5D94dBPGQd41M9A&#10;ITjAvuBeCArGMeS2f9ga8gbDnI9jcqF/B5zX99pdNnn78VLn9ptQr4eK8kxHb/89sXLJZOiGIn8T&#10;Ks/HNAz42zy09yG//NjfhEZA8EeWh+OHIa/vtdM3e+32zlKUPh94x7g/FfubUBzvtiBrQGYDUfEb&#10;2tnizG9oMQ+/oUXONAcJBtwLxDAcEkcqycrVIKlKJaWKUlOpDvHL/ONUOK4K8RGAawpSAaSDr9sE&#10;NMbl8bnymwEW24+CbawF9xEhoihfgU6ANPkdJuat9dNya39LQCMPB/ga+QinKTOhb6CiIdMrGI7z&#10;531QLB+/SNXQLNHQyY+lv+vZUWrJR4mXuOiJyt2RaCwf5fkSJ38rmtY9eTh+RxHLR+RqMMjuW4Vu&#10;bYfpsder7I98H5S83mu3LCPtPe8Yy4nlI453W190sGNZsFkD0DNAe/V6v1HGvPF+2tnsWQXKqglS&#10;GkQHwYEt58dlXaPhuCGUh9zpBRN0LHcwD7nDAZdbXZ0gL5v5VYH7Nc7Jb9km2FeOrhXYvhQQbCte&#10;UxIDdef7PCvfnd2TpCgoktfw3i4lP95zSh6c67eocn6UWvJa/lYfxxbDVv+38zguGGJ5Lc/30Nm/&#10;vffQWVmxvEbcVDMxcaqJs82Z7/JsSAM6RIPsj+T135lnkdvoj2gwzLFPwYV1DHSQ18MDablxrSWU&#10;UR9kAkhrkMFQAHJ5PHQUVMSW/w57wrwTHJ6IzyesX/Gvb6mlPSU+r/aU50fKhD9ynvq79ozle6w9&#10;98p2+xWe2JC3eQr9nFQAO64DjXYN2vO5QNrZ7NkT6mwEIq/3v5qncC1E7kyFyQC5g3UG60LuYBqo&#10;XOeplpB3hTIE1mGY60Bag/zT+CPXJ6n/Ln/k+dDFSLjQ/Pm76xzy51qwKfIHbRu0KfJHpv0r/JG8&#10;+k+vNdIWmV4n4TAh5Z+41vwv3NPjWjNfV5TeDvgFBMNXdXNyC/N0P+1s3DrbWvPvsiesHXBlZIdO&#10;MirnbF8H5ooIXuLSJS6Xe+Lc1pq/e08s1xrZzPxaa64AO34I9hwOGn0ZBucKzLsmD/Y811qTl7kC&#10;16pkkDDImd9+5G0P4VxllIOygaKRPsp4IhzLeBLEU3wM3hOUhDgaPZiGdZQAsUFwHyUx3SsTDhUT&#10;pABGINggGC+eDv0BXQ0Ey8T6ZDjNNjb8fM+MhlgvhDRP1uPl4cUzpteXbegGibLtMk3qYX4eqEjb&#10;sM1yzCEavc/HvSKZDm3NKAqZWCY0K8eeiuunY1vDfjwBNPYH8UCLyF6ObE8hPx1UJM/GiB9qgUYc&#10;fI4S+V7HBi3DpRBJBtk2edTVMm1bg0g8A44zSsEflNzyVcgL9h3bZYPI0Boig6Hh2HYbJHhzid/G&#10;YGCJiSltYJdhmDJc6anc6iX+jb845hiknrTVu9fLSvLSrXrVI7HUXy/CZ+JUxZ83pm3r3/wEGKLB&#10;irva4bPy4i3eeU2806Dd2PozQ28T3NdBSPOzkFsYPj2tlMdyuh+hr6KGbkZ6mrysIJpP2VRM+cg/&#10;RcF8GTb/6d3ry/Nlunw2yfTb1cPPeOGn/tUkJvaZG1uM10k5kBIgjRs0re8PNxyBzaG/V4Uj0ShP&#10;wZZRbiJPS0I2jiWWUwqkIIicF3LbOyRwngs4yctbII7jg3XLcZIavvfN8f0VQKJBXiN4XnsQrL8B&#10;yO94DJ07DRrzYv2LooFl+VLnxb8onifr6QbxkyA9QdD0WE+sf9GHIQ0xj4JITKx/0XU+Zn0AE+tf&#10;9BcfczyAifUvmgJtwLrKgJZ1xfoXbe1j2gUwsf5Fm/l1XQc6EXDYr1j/onf6mDEBTKx/0fk+5qUA&#10;Jta/6E4f82UAE+tfVPPbbGJb/PbE+het5WOuCWBi/YtiP6TtkCPJIE1BghwJ+hcN2ro+4E6CNInB&#10;B/2LImabj9kBGuuL9S+KmAU+ZlEUk9O/KGLu8TH3RjE5/YsippOP6RLF5PQvipjqPqZmFJPTv2g6&#10;pB/wMd9FMTn9iyLmLR+zLorJ6V8UMdN9zBNRTE7/oogZDIJjOBzEG5+c/kXTIR1tgpjmIB4mp3/R&#10;dEgvCYIYvP49TE7/opjWGmQw8EEFHbtPmQnpGJiSkJIfzyBK3L9ocH2I2IfD+BYCwTm+CEiKH8e1&#10;D+13vvlYBpaFoSgIxqGoHN/gSpsTyLvQNpf39efa45R+QaWWzymxe5w4Pl7Anmb73JDvkuT5HiZ7&#10;T0wex+5xeqV4/Pcw3k1EXt8lnY9/URzvtiBdQBqCwJKttAKtg4Z/EHbXPX//ollZbeDMCiCopW0p&#10;xG0QBiJDft8jyrLfPOHdO3XwK+r+7Lgcv8NJrFyyJGYtrrQ7CfUyH4/xYAAc0j7r4GiYu0omKBmk&#10;i4b5jStXjaQfgnStqqb0ebpD2WA64jFdtkeWKevrMnGZwDTZzsaVtap4LNNHtSo0I3jvKO8RB/v3&#10;iDg3Yog0HrQBEnuPiONdDgSvN7Tzv3odn+t85C3WhSF+nf9zr/PbwD54nY8FHXudn58/15zXeWks&#10;DyTOu7j/askFnHfk+vIsxJF3ryBPQMM/CN76cn7+XOO8iwxdzJ/4fU32nlyQd5/AOCHvvgIdy7vz&#10;8+eadRzvZ+R9TWksDyQ+38XnO8mFIO8oznEgLkgs787Pn+ue3XHewYUWE+Lz3V/Pd1f6vKv3F7xb&#10;Ej4ff67xdTaGcpHDOO/O5F0PGJlKIPtA6oAcBgH6QfDu7/LLn2t8rY2vtbFrreTeSmAbcu9dkFju&#10;DYYbNdwzaQ4SDJFNHPiDzyj4/8Y5mz/XOPfi3MuNe9OAP8i9WSCx3MsPf65x7sW5lxv3Bvjcu+Mv&#10;uJcf/lzj3ItzLzfuNfC51+IvuJcf/lzj3Ptnc+/f6c+VAMfwPq0HCD5rXASCay6+44pdc/PDn+u/&#10;m3vner8Wz/f2W/GevSTYnIMUAsE9WHz3GB+f+PggF/4d/JDrIbzfj35TqQbiOHe4INieRJBGIMkg&#10;sP0W/cbyP+XPtQC0AduF3wyUASkBgnMrBqmVjJx7PK0hbzBMsvg9Q+x38pne5Avf+Sak5Mc3WXFf&#10;q9ljj+Od27cUwe8t5DwI8Oj3Njg/XlhbxX2t4njLuQDH+3xtFZwjgvaUZeI8Ug4Er1csvywI4jAe&#10;CRmeknhMbwdSEaQKXJd9QaeBHgQa5qdcfa2uh7xqIJtBaoEgNjdfq2MhbzzIRJD7QBCbm6/VnpB3&#10;G0h/kFEgiM3N1+oNkLcT5CaQvSCIzYuvVQK40iA4RhAyysEfOV55Gd8CPh7nwxQ/jmtII4hjWWhT&#10;+V189pyd/75Sg+0oA3WWAJF2xrbJIPuKebJ/OAVLbuB4BIPEY3p7EPRjirobyFEQ3LOK+zGN+zGN&#10;+zGN+zGN+zGN+zGN+zGN+zGN+zH9icb9mP7/8GP6C9z/NgXB76a6g477MY37MY37MY37Mf1f8GOK&#10;z/zy+Z+dZW8kuPdwnnsglaGKfNnflu2EfY3onjoUnVES/uBeRyEQ3Ncp4ou/35PrnltrwOGeNZ77&#10;T/lNqfR3J3Vuvyn1epntTxR+h5gM3fiv8E+K490WZA0Irqv7QKaDHAYBc0Dwvgmdreanf9KsLKyr&#10;AkgHX7cJaIzL43PlNwMsth8Fy/wRBL9v+B0ktv1580+alTUAzpV8xGtyJuwvgoqGTK9geL+SP+9Q&#10;Yr9Rlv5GZYWd/Ij0tya15KPES5w8T/pUieWjPF/ipN+2v+uLKfZ6lf2Rv4M9H79tON7SnmhHtCfa&#10;4leQoD3z7p80K6smnBuYr6J79LKu0ZCPfMO6hoPEcudC+yelUGc5EB0Er8cUP4772oF25/s8K983&#10;oS/LoD/LC8Vr+Vt86F4kSL7K+VVqyWuJl7j/Zv+kaFfJ6xIQnwZSHuRJkCCv8+6fNCtrApwbnKdy&#10;8096oewp/Y1CMyJB2inq6+1Mn3FwW+P5VEF9LntGy0EwBDlP4XWBIdYXA2LO5m82lu+x89TeqA87&#10;LElRzuafVM4daFO8Xh8CuQzkEZCgPfPun9R7hxW43qNzgqwL10LkzkQQ5E4mSLCuf8U/KdbxT+GP&#10;XJ+klvOB5Jvk2bn4I8+HrkXChebP313nkD/jQJA/94IEbZp3/6Rn54/k1X96rYHuRUKm18kLdg8l&#10;1w5Zn+SMXGOkltySeIn7X7inx7npPRAbxnoL6ItAB7mVd/+kua81cnwvtD3h2sclNBqidpJz9plr&#10;TQQvcekS91/on1TO/2hPtGNhMOJ20Mkx9sy7f9J/fa5ohPWDhEHO/N4ib34Kz1VGOShbB0kEkXG4&#10;VY3GVYjj3IkYvB8oCRqNHkzDOgr46eh3Ec8P5sty8cYkmC7nS/iWI0NiYLijdeM8GsRjPT1AOoCg&#10;H9SK6Z6fxCJwvP3S0VeDioSVeiSeBgdpFdKzMVBNHQ+Bf7PjKmCwfxhk/7pBHNOwPc1BsF4ZpkBi&#10;Jczww/0QvwKkvDJfJoHOLj9nPAAJRGP7WQLybJC8+Hv9PwAAAP//AwBQSwMEFAAGAAgAAAAhAMh5&#10;k7LhAAAACgEAAA8AAABkcnMvZG93bnJldi54bWxMj0FLw0AQhe+C/2EZwVu72caGGjMppainItgK&#10;4m2bTJPQ7GzIbpP037ue7HGYj/e+l60n04qBetdYRlDzCARxYcuGK4Svw9tsBcJ5zaVuLRPClRys&#10;8/u7TKelHfmThr2vRAhhl2qE2vsuldIVNRnt5rYjDr+T7Y324ewrWfZ6DOGmlYsoSqTRDYeGWne0&#10;rak47y8G4X3U4yZWr8PufNpefw7Lj++dIsTHh2nzAsLT5P9h+NMP6pAHp6O9cOlEi/CklklAEWbP&#10;CxABWCVRGHdEiGOlQOaZvJ2Q/wIAAP//AwBQSwMEFAAGAAgAAAAhAI4iCUK6AAAAIQEAABkAAABk&#10;cnMvX3JlbHMvZTJvRG9jLnhtbC5yZWxzhI/LCsIwEEX3gv8QZm/TuhCRpt2I0K3UDxiSaRtsHiRR&#10;7N8bcGNBcDn3cs9h6vZlZvakELWzAqqiBEZWOqXtKODWX3ZHYDGhVTg7SwIWitA22019pRlTHsVJ&#10;+8gyxUYBU0r+xHmUExmMhfNkczO4YDDlM4zco7zjSHxflgcevhnQrJisUwJCpypg/eKz+T/bDYOW&#10;dHbyYcimHwquTXZnIIaRkgBDSuMnrAoyA/Cm5qvHmjcAAAD//wMAUEsBAi0AFAAGAAgAAAAhAKbm&#10;UfsMAQAAFQIAABMAAAAAAAAAAAAAAAAAAAAAAFtDb250ZW50X1R5cGVzXS54bWxQSwECLQAUAAYA&#10;CAAAACEAOP0h/9YAAACUAQAACwAAAAAAAAAAAAAAAAA9AQAAX3JlbHMvLnJlbHNQSwECLQAUAAYA&#10;CAAAACEA1p5ey+YCAADBBgAADgAAAAAAAAAAAAAAAAA8AgAAZHJzL2Uyb0RvYy54bWxQSwECLQAU&#10;AAYACAAAACEA7rictEwkAABEqQAAFAAAAAAAAAAAAAAAAABOBQAAZHJzL21lZGlhL2ltYWdlMS5l&#10;bWZQSwECLQAUAAYACAAAACEAyHmTsuEAAAAKAQAADwAAAAAAAAAAAAAAAADMKQAAZHJzL2Rvd25y&#10;ZXYueG1sUEsBAi0AFAAGAAgAAAAhAI4iCUK6AAAAIQEAABkAAAAAAAAAAAAAAAAA2ioAAGRycy9f&#10;cmVscy9lMm9Eb2MueG1sLnJlbHNQSwUGAAAAAAYABgB8AQAAyysAAAAA&#10;">
                <v:shape id="Imagen 1898438755" o:spid="_x0000_s1030" type="#_x0000_t75" style="position:absolute;left:4246;top:-216;width:28225;height:21612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c8nGywAAAOMAAAAPAAAAZHJzL2Rvd25yZXYueG1sRE/NTsJA&#10;EL6b+A6bMfFiYCtSWCsLEQjEgwegxsTbpDu2Dd3ZprtC8eldExOP8/3PbNHbRpyo87VjDffDBARx&#10;4UzNpYa3fDNQIHxANtg4Jg0X8rCYX1/NMDPuzHs6HUIpYgj7DDVUIbSZlL6oyKIfupY4cp+usxji&#10;2ZXSdHiO4baRoySZSIs1x4YKW1pVVBwPX1bD++r4nX+sX7dqVy95tE2XzV2+1/r2pn9+AhGoD//i&#10;P/eLifPVoxo/qGmawu9PEQA5/wEAAP//AwBQSwECLQAUAAYACAAAACEA2+H2y+4AAACFAQAAEwAA&#10;AAAAAAAAAAAAAAAAAAAAW0NvbnRlbnRfVHlwZXNdLnhtbFBLAQItABQABgAIAAAAIQBa9CxbvwAA&#10;ABUBAAALAAAAAAAAAAAAAAAAAB8BAABfcmVscy8ucmVsc1BLAQItABQABgAIAAAAIQDvc8nGywAA&#10;AOMAAAAPAAAAAAAAAAAAAAAAAAcCAABkcnMvZG93bnJldi54bWxQSwUGAAAAAAMAAwC3AAAA/wIA&#10;AAAA&#10;">
                  <v:imagedata r:id="rId7" o:title=""/>
                </v:shape>
                <v:shape id="CuadroTexto 6" o:spid="_x0000_s1031" type="#_x0000_t202" style="position:absolute;left:9883;top:2316;width:3074;height:319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cApdxwAAAOMAAAAPAAAAZHJzL2Rvd25yZXYueG1sRE9LTsMw&#10;EN0j9Q7WILGjdpJSlVC3qgpI7OiHA4ziIQ6Jx1Fs2tDT10hILOf9Z7keXSdONITGs4ZsqkAQV940&#10;XGv4OL7eL0CEiGyw80wafijAejW5WWJp/Jn3dDrEWqQQDiVqsDH2pZShsuQwTH1PnLhPPziM6Rxq&#10;aQY8p3DXyVypuXTYcGqw2NPWUtUevp2GhXLvbfuY74KbXbIHu332L/2X1ne34+YJRKQx/ov/3G8m&#10;zVdZXuRFkc3g96cEgFxdAQAA//8DAFBLAQItABQABgAIAAAAIQDb4fbL7gAAAIUBAAATAAAAAAAA&#10;AAAAAAAAAAAAAABbQ29udGVudF9UeXBlc10ueG1sUEsBAi0AFAAGAAgAAAAhAFr0LFu/AAAAFQEA&#10;AAsAAAAAAAAAAAAAAAAAHwEAAF9yZWxzLy5yZWxzUEsBAi0AFAAGAAgAAAAhAC1wCl3HAAAA4wAA&#10;AA8AAAAAAAAAAAAAAAAABwIAAGRycy9kb3ducmV2LnhtbFBLBQYAAAAAAwADALcAAAD7AgAAAAA=&#10;" filled="f" stroked="f">
                  <v:textbox style="mso-fit-shape-to-text:t">
                    <w:txbxContent>
                      <w:p w14:paraId="3A7C1AE9" w14:textId="77777777" w:rsidR="00D8272D" w:rsidRPr="00995C23" w:rsidRDefault="00D8272D" w:rsidP="00D8272D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s-ES"/>
                            <w14:ligatures w14:val="none"/>
                          </w:rPr>
                        </w:pPr>
                        <w:r w:rsidRPr="00995C23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s-ES"/>
                          </w:rPr>
                          <w:t>(b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071D1D8" w14:textId="77777777" w:rsidR="00D8272D" w:rsidRPr="00340375" w:rsidRDefault="00D8272D" w:rsidP="00D8272D">
      <w:pPr>
        <w:rPr>
          <w:lang w:val="en-US"/>
        </w:rPr>
      </w:pPr>
    </w:p>
    <w:p w14:paraId="498C00BE" w14:textId="77777777" w:rsidR="00D8272D" w:rsidRPr="00340375" w:rsidRDefault="00D8272D" w:rsidP="00D8272D">
      <w:pPr>
        <w:rPr>
          <w:lang w:val="en-US"/>
        </w:rPr>
      </w:pPr>
      <w:r w:rsidRPr="00416A9F">
        <w:rPr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1A2C28CA" wp14:editId="2B2586B4">
                <wp:simplePos x="0" y="0"/>
                <wp:positionH relativeFrom="column">
                  <wp:posOffset>2668472</wp:posOffset>
                </wp:positionH>
                <wp:positionV relativeFrom="paragraph">
                  <wp:posOffset>5088969</wp:posOffset>
                </wp:positionV>
                <wp:extent cx="2820789" cy="2160000"/>
                <wp:effectExtent l="0" t="0" r="0" b="0"/>
                <wp:wrapNone/>
                <wp:docPr id="1733073771" name="Grupo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20789" cy="2160000"/>
                          <a:chOff x="-362756" y="598044"/>
                          <a:chExt cx="2820789" cy="2160000"/>
                        </a:xfrm>
                      </wpg:grpSpPr>
                      <pic:pic xmlns:pic="http://schemas.openxmlformats.org/drawingml/2006/picture">
                        <pic:nvPicPr>
                          <pic:cNvPr id="1848739646" name="Imagen 1848739646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-362756" y="598044"/>
                            <a:ext cx="2820789" cy="2160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66754455" name="CuadroTexto 8"/>
                        <wps:cNvSpPr txBox="1"/>
                        <wps:spPr>
                          <a:xfrm>
                            <a:off x="158061" y="829266"/>
                            <a:ext cx="307340" cy="3194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E351550" w14:textId="77777777" w:rsidR="00D8272D" w:rsidRPr="00416A9F" w:rsidRDefault="00D8272D" w:rsidP="00D8272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s-ES"/>
                                  <w14:ligatures w14:val="none"/>
                                </w:rPr>
                              </w:pPr>
                              <w:r w:rsidRPr="00416A9F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s-ES"/>
                                </w:rPr>
                                <w:t>(h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A2C28CA" id="Grupo 13" o:spid="_x0000_s1032" style="position:absolute;margin-left:210.1pt;margin-top:400.7pt;width:222.1pt;height:170.1pt;z-index:251665408;mso-width-relative:margin;mso-height-relative:margin" coordorigin="-3627,5980" coordsize="28207,2160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SXu0LQAgAAqQYAAA4AAABkcnMvZTJvRG9jLnhtbJxVa2+bMBT9Pmn/&#10;weJ7CyFACGpSde1aVaq2aO1+gGMMWMUP2c7r3+/aQNL0oayNFPDz+NxzzzUXl1veojXVhkkxC0bn&#10;UYCoILJkop4Ff59uz/IAGYtFiVsp6CzYURNczr9/u9iogsaykW1JNQIQYYqNmgWNtaoIQ0MayrE5&#10;l4oKmKyk5thCV9dhqfEG0HkbxlGUhRupS6UlocbA6E03Gcw9flVRYn9XlaEWtbMAuFn/1P65dM9w&#10;foGLWmPVMNLTwF9gwTETcOge6gZbjFaavYHijGhpZGXPieShrCpGqI8BohlFr6K503KlfCx1sanV&#10;XiaQ9pVOX4Ylv9Z3Wj2qhQYlNqoGLXzPxbKtNHdvYIm2XrLdXjK6tYjAYJzH0SSfBojAXDzKIvh1&#10;opIGlHf7zsZZPEmzAMGKdJpHSTIs+HkCJBw4hEfMFCMF/Hs5oPVGjtO2gV12pWnQg/D/wuBYP6/U&#10;GWROYcuWrGV2510IOXKkxHrByEJ3HVB2oREroSryJJ+Mp1kCGgjMoQruOa6pQC8mQH2H4DZ1ENiF&#10;+CDJs0FCXjdY1PTKKPAz4Dn9wuPlvnt0/rJl6pa1rcuga/eRgvdfeecdsTpf3kiy4lTYrtA0bSFo&#10;KUzDlAmQLihfUohO35eeEC6M1dSSxh1YwcF/gKwj+mLCszwQcyEYsN47ZvvINKd8t7cM6KeNvaOS&#10;I9cAnkAH8oQLvH4wPbFhSS9nx8WTBGquHuBSMoNy0Huj3afq7rHBigIFB3twR5ZlkzRJ0nQwx/UK&#10;l1o+QaQS5S7V/XpXpMhuf0ioKa+4G/9AvlGaR9nIl1weT+Ms60puUG8cTcYJXIeuaMejaRKl3lJD&#10;uX1SO1wI6Zzmkn3g5Fp2u9z6EoiHOJay3EEYG7hxZ4GATwI4ybbX0l/PLjtGXa0swPkMOYxuRw8N&#10;2fAtfx9C6+jCfdn3qw5fmPk/AAAA//8DAFBLAwQUAAYACAAAACEAvUBVww4oAAA00QAAFAAAAGRy&#10;cy9tZWRpYS9pbWFnZTEuZW1m7F0PnE5V+r8z3vf8P/e9733HRKgxkX/RJDJKGgmxk/yNUJE/IX9G&#10;WemPjLJWyZKVQqqVamUrWVZKklZKkvKTVraSlJWSFUkrv+d57z3v3HnHZNIo277nM888557z3PPv&#10;+Z7n3Hvue++TZlnWECATJqVZVgMgEybVtaypWZaV1eqy1paVZjV6G+TTLYsbAZ8XUsvKDVmWA3l1&#10;AudjdqHNrNoTQxYUYJ0FlAUExdVLy0uzqkLcAUp3Vr6Pp/X2CWV7AXUAQtnsvAqWgjiG6nnhRPy0&#10;PJKI14DyjExOXnq8XGgShMKLQnlWIg/LfmCAZd0DhGWzPCt8KcSbAWE7oAsWnncWHGObhgB9DpGP&#10;gB7KhDa6kOCHrxalW+9Cp8344DltoAAYjmLhv2l8akLLcRxhDApNHPpTWB3SGFBroBpAFYHyLr9h&#10;0HWDhl1zcX/43yC/z839b8iBZMucF4bzcLiwPBzLa4By/ThyDIZbaWmW9pJK/DflYRndgLD+EdDA&#10;7yKW9TQ0JOaA7iBtTIg6cytSx9SDaaZ8w630Y9eD55l6ziKWdQTqaQb8HL+eRoQ6jUgdx8jMggmB&#10;Mk8CNzJzObSFF8kw6BzKVAJuZBxNHUcXyfwWykeZ3wE3MmMc6oxximS2xzyZfcCNzOcx6nweK5L5&#10;LYxNvBzgXfw249iMCeUn2rwdlIoy+4Abmc8plEOLZDpKT6YPcCNzpaTOlbJIZoXtyawHbmRetanz&#10;ql0kcxaAAOtqBtzINHJhDN0imVmgR5R5EriRQV3OrZjvlKb/BqCou6CPQf2PCZ2fbuSDeuwMctk4&#10;tsAbAse8MaG6kZ5ARo8oMwj0gzI3A/dkRuieoRE6KPMMjAfKvATck1kqe4aWyqDMfsACyoSFkTnM&#10;e4YO86BMM+bJ5AP3yrmE9QxdwoIydwDusJxpwD2Zu0nP0N0kKPMa5KPMe0CezIZQz9CGUFAmUsGT&#10;OR24J3NKhZ6hUyoYmRw412AmEsBMLuAmKNMK9Ix1dQXulXOZnRu6zA7K3AMTHmUeBO7JTFe5oekq&#10;KPMOjAvKfJwYny0iN7RFBGUq+2NYB7hXTnWeG6qeGENs8zXUK2c4cE/mOpobuo4Gy3ks7MksAe7J&#10;PBXODT0VDsrs9sfnP4nx+bpCbujrYuPTEE7GNl8M3Cvn/PTcAN7QPnUCKoAIFGMNPnLkCLBEmIoC&#10;8ZCW3cK6wRpk9Sm2/prcsvINj73hoqzT4704N8Xvv78SoKUoHTQbbwe2uTyDs2pYvLjdlRfG6zNl&#10;v/WfZ4od79pXHYej1LCjP6ISbHWFz2ohf6Fr68XfjrWsrMFvxvuFaRg6bPXqY5Deb1R8OUqsNVhA&#10;dSCYSlYmEK45lYCy/Tio4sjx5GMZWBaGykAYR7ViwzCOY94JqAAiAI0TrvM+OWmXQzXWK8+Ni4/R&#10;iPDdeJgIvfzYVy95Y2U4ydtcTN7I4fh4AXtqWab8DYM+rIPH5nyMY2jfoq0X8f8vXvtxXO5AFU/e&#10;K8UbC08EFAmhkjNxMXIHCKZqIpj6jM43rPTabQQOvuwd4zgn6xzHuwtQb6CKcDDYsaxPgEejnl4s&#10;a2sLJMzbC3mIkXygYEBcYMBycuAKNQd4Z6C6PjdrCSwHhbUhDXUOxf1kXB0LlyncFcfByYi7AsDB&#10;HrB0dzhwHcrg3icJd5jHIQ2NYWm46w55DeO4G22dA+gLYq8d5OExkrExsIRZswCvwBJhapqJlse6&#10;IhI2wNiYZmcL6F1RMLZj6guejgw3NsbIG7kZjzWccFdrPN+zBYWq+hV4ZGyMOR/TMBhd5/bNGonr&#10;QLKNCdoPlDfdj2QOjZebvO4m25iC5cWxNfHF0m0MjjfaBqRnYBSGO5b1GfBtwL16PRuDeW/4aaXp&#10;uoNlWU2AmgIZu4K2pDaQAsK6THrK3qTWOYMFxAjirwDoKrheRntTFQCTbG8wryz2ptHJb2/gzqoo&#10;GDti7IThAXsTlzdyvxZ7Uw10jPamK/Bke4N5KXuDGCmPNa/outeseanras/erIWFCO3NXZGS9gbz&#10;ymJvzjv57Y2NSDLB2BFjZwwP2Ju4vJH7tdibu0HHaG9WAU+2N5iXsjeIkJS9wVFwgILX4cnX2Mdz&#10;H18AZebC/RLam2/ckvYG88pib3JPfnsDPSkKxo4YO2N4wN7E5Y3cr8XeHAQdo73JiZW0N5iXsjeI&#10;kZS9wVFwgE6EvXk8w7M3/TNL2hvMK4u9OefktzfQk6Jg7IixM4YH7E1c3sj9WuzNANAx2ht8jp98&#10;fYN5ZbE3uTCMqf2bIiyVFjPXA6n7Ke95QRcYqH5ApIJlPQXX0jQEezoOWPf4AHp7iJjXCNIgq9T9&#10;YiynvnVu3OI0hDjuDaeeVcAgBEIKe0X7yIglxEw/IMTXPrhnR+zNgjvYZOzdAmkonw8UDPEHZP4z&#10;svrxpxWN4X8Ke8ExMvEU9krH3vnKw9424MnYexnSyoa9nBT2DNiSeAp7pWOvEJ6NoN2rBU8KkrFH&#10;Ie3Y2MOr/JTdS4Jc4jCFvdKxtwaeDSP2hvGS2GsPaWXDXsruJcCWFElhr3Tsadg0QewtBp5s96ZD&#10;2rGxh7+KStm9JMglDlPYK4m93jA6uXCv0Rl+0ILYOwQ8iD3M2wJpwH7wXiP1e7wEzEpEUrgrHXez&#10;AFiIuxZAybirDmllwV1jGPHOQKm9leLQS+GudNx9BGBD3P0+vSTuroO0Y+HOe45wcuAuG9QOt+T4&#10;W/fj+t186vzU+KXw878xf2r6tgJuJwpNHMxgIo6/ZXZ9GTCD8XdIs4DHgMw7pK2G9Uu8Qdoa0msA&#10;VQzkJ79jijL4u+kqpcg06DBk+MiconeCTgO5SkBjoGHnQyMehcKZ47WlH6R3B/LfBw41g3gOEL4P&#10;DAyvIZws/xhOt6zeWM756Y9WRGLwXiWUlJY2rlGeN+dRJBSIZ8AxzgUYB+tMoKpA8XKAh4HiobD4&#10;utIJEgugYsy/FGxwXMb/NxXSMVRIT8suj/fIHuF/xaXJanHqxfF3hDCO4du5w7xIKf/fGta+mPxU&#10;X/61CQWoWuv65575G/5+v4s1J17C/Unl3FPrbBJMciovistjWrVAxsC0NvEeX3XI5EOhxWS8Y3OK&#10;GS/zTtHiBQ8ANHHMvYF7rd6psBsI2Js3rMQ7RTjelYF821XsPS/ED6ZjyAQycaMr7IypG2UwlK+u&#10;jhzxVW+NlC/GdYZ14Bp9KTy7wbDfY4n/zW5bMGHoTZY1OpHiRQb6578xG168hoD9wXAIX+Q9Svil&#10;ddV7Zkld4Xj/WF25cA7qDUxA3B4YHdb009FW1fbjWH4tXw7j8VDoMSOP6VcAnQW0AsBTGSZ2JiTi&#10;++k4x1eFW4V2hauFXIJ8aMjIngGIxHd7bwW+BTjK1qJPk8vpBHJTnL9LErKA1o8YyALP9fcLawnF&#10;LxefsJvivBE3squgA61gP/tUUOMcf1/7VT1Cfqnbykwb+UxpZL+FWfonkO+YAXMdOLbhcOxNXTPj&#10;MX1ZBvL92vQTmpkYF5Qz6RBNpEM3EvPlh8YXqovrAKqMrwV5wBsBefY3LWTmmbG/AHSnUV7R9x1C&#10;cILRWzach3GcA62Bo+4QEyXXFbMieHWi3A+uHeecvGsHjjMGHD8TjD6COsCJbfCLOgsGI4/p3YAU&#10;YOXjMKw5QJ9FLOt9OF4OStwVHh3+MnxLeG/4tvD+8NjwwfC48H/Cd4YtMiFcgUwMU3J3WJLJYZtM&#10;Cbvk3nAmmR6uTGaEq5EHwtXJ7HANMidcmzwcPovMDZ9N5oXPJY+HzyPzw+eTBeHm5KlwC7Iw3Ios&#10;Crcli8P5ZGm4A1kW7kJeCHcjK8I9ycrwNWRV+FqyOjyArAkPJq+Hh5J14RFkfXgk2RAeTTaGbyOb&#10;wmPJ5vCdZEv492Rr+G7yQfgPZFt4Gtkevo/sCM8kO8NzyK7wI2R3eB7ZE/4z2RteQPaFnyEHwovI&#10;wfDfyKHw8+Rw+EVyJPwySSOrSQXyGiFkHWFkAxFkI9FkM4mQ90mUfEAyyMckk+wglci/SBXyBalG&#10;viKnk69JNjlIapDvyJnkCKlDKtB6hND6RNAcYtOGJEobkYq0CalMm5Kq9AKSRZuTM2geqUUvJvVo&#10;K9KAtiENaVtyHs0nTWl7ciHtQFrQzuQS2pVcSruRfNoD7EIv0pleTbrRPqQH7Uuupv1JHzqQ9KeD&#10;ySA6hAyhw0kBHUFG0hvBfowit9LRZCy9hdxBx5AJdCy5m44jk+l4ci/Yl/voRPIAnUQepJPJw3QK&#10;eZTeS56g08mTdAZ5mj5AFtHZZAmdQ5bRh8mLdC5ZSeeRv9PHyWt0PnmDLiBv0afIRrqQvEsXkS10&#10;MfknXUq20WVkB32B7KQryG66knxFV5F9dDX5hq4h39HXyfd0HUln6wlhGwhnMKpsE3HYZpLBtpBK&#10;bCupwj4gp7Nt5Ay2nZzJdpC6bCdpwHaRc9hu0pjtIU3ZXtKM7SN57AC5hB0kbdgh8ht2mLRnR0gn&#10;lkavYCF6JSP0KsZoHyZpP6bpQBahQ5hLh7MMeiPLpDexSvQWVoXezqrRO9jp9Hcsm97FatB72Jl0&#10;KqtDp7N69H5Wn85mOfRh1pDOZY3o46wJfZI1pU+xC+izrDldwvLoc+xiupy1oitZG/oKa0vXsHy6&#10;lrWn61kH+g7rTDexrvQfrBv9J+tBP2K96CfsarqT9aGfs750D+tP97GB9AAbTA+xIfR7Npym8RE0&#10;zG+kjI+iio+mDr+FxvgYegofS6vwcfQ0Pp5m8wn0TD6R1uGTaH0+mZ7Dp9BGfBrN5dNpMz6DXsRn&#10;0pZ8Nm3N59B2/BHans+lHfk82pU/Tq/k82kvvoD25k/RfnwhvY4votfzxXQ4X0pv4MvoKP4CvZmv&#10;oGP4SjqOr6Lj+Wo6ka+h9/DX6RS+jv6Rr6f38w10Ft9IH+Kb6Fy+mT7Gt9D5fCt9in9AF/JtdDHf&#10;TpdyQADfSV/iu+gqvpu+yvfQtXwvfZPvo2/zA3QTP0jf44foVn6YfsSP0O08jX3GQ+xzTtiXnLF/&#10;c8n2c82+5RF2mLvMEhksJDIZE5WZFFVYRFRjMZHFMkU2O1XUYKeJWqy6qMNqinqsjmjAzhI5LEc0&#10;ZOeKRqyJaMIuEE1Zc3EBu1g0Z61FHmsrLmaXiVaso2jDuoi2rLvIZ71Ee3aN6MD6is7sOtGVDRbd&#10;2DDRg40QvdhvxdXsZtGH3Sb6skLRn40XA9nvxWA2SQxhU8RwNk2MYDPEjWyWGMXmiNHsT+IW9pgY&#10;w/4sxrK/iHHsGTGe/VVMYEvFRPa8mMRWiMlslZjCVotp7HUxnb0pZrANYib7PzGbvSfmsPfFI+xD&#10;MZd9LOaxT8UTbJeYz74QC9he8TTbLxayg2IR+49Ywiy5lFWQyxiVLzApVzBbrmSuXMUy5WpWWa5h&#10;1eTrLEuuYzXkelZbbmD15EZ2ttzEzpWb2XlyCztfbmXN5QeshdzGWsntrK3cwfLlTtZB7mJd5G7W&#10;Te5hPeVedrXcx66VB9gAeZANkofYUHmYjZBH2EiZxkfLEL9NEj5WMn6nlPz3UvO7ZYT/Qbp8mszg&#10;98lMPlNW5g/KKvwRWY3Pk1n8CZnNF8ga/BlZiy+SdfjfZD3+vGzAX5Q5/GXZkK+WjflrsglfJ5vy&#10;DbIZ3yib880yj2+RLfkHshX/WLbhO2Rb/i+Zz7+Q7flXsgP/WnbmB2VX/p3sxo/IHryC6sWJupoL&#10;1Yfbqi+Pqv68ohrIK6nBvKoawrPUcH6GGsFrqRt5PTWKN1CjeUN1Cz9PjeFN1Vh+oRrHW6jx/BI1&#10;gV+qJvLfqEn8cjWZd1ZT+BVqGu+hpvOr1QzeR83k/dVsPkjN4UPUI7xAzeUj1Tx+k3qC36rm87Fq&#10;Ab9DPc0nqIX8LrWIT1ZL+L1qKZ+ulvEH1HL+oFrBH1Yr+aPqFf6EWs2fVGv402otX6TW8SVqPV+m&#10;NvAX1Ua+Um3if1eb+Rq1hb+htvK31Af8HbWNv6u28y1qB/+n2sm3qV18h9rNd6o9fLfay79S+/g+&#10;dYB/ow7y79Qh/r06zNP1ER7WaYLrkNCaCEczkaGlqKS1qKIj4nTtijN0hjhTZ4q6urJooKuIc3Q1&#10;0VhniaY6WzTTNUSeriVa6jqija4nfqMbiPY6R3TSDcUVurG4UjcRV+mmoo9uJvrp5mKgzhNDdEsx&#10;XLcSN+o2YpRuJ27R+eJ23V6M0x3F73RncZfuKu7R3cVU3UNM173E/fpqMVv3EQ/rvmKu7i8e1wPF&#10;k3qweEoPEc/q4WKxHiGe0zeK5XqUeEmPFq/oW8QaPUas1WPFej1OvKPHi016gviHnij+qSeJj/Rk&#10;8YmeInbqaeJzPV3s0TPEv/VMcUDPFof0HHFYPyLS7LkibM8TzH5CKHu+cOwFImY/LU6xF4oq9iJx&#10;mr1EZNtLxZn2MlHHXi7q2ytEjr1SNLJfEbn2anGBvUZcZK8VLe11orW9XrSz3xbt7Y2io71JdLXf&#10;E1faW0Qve6vobX8o+tnbxHX2dnG9/akYZu8UN9i7xCh7t7jZ3iPG2HvFOHufGG8fEBPtg+Ie+5CY&#10;Yh8Wf7SPiPvtNDnLDsmHbCLn2kw+Zks539byL3ZELrRdudjOkEvtTPmCXVm+ZFeRq+xq8lU7S661&#10;s+Wbdg35tl1LbrLryPfsenKr3UB+aOfI7XZD+ZndWO6ym8gv7aby33Yzud9uLr+18+Rhu6W0Iq1k&#10;KNJGskg7KSP5MhJpL2ORjjIz0lmeGukqq0W6y+qRHrJmpJesHblGnhXpI3MifeW5kQGySWSgvCAy&#10;WDaPDJUXR4bL1pERsm3kRnlZZJTsGBktu0Rukd0jY2TPyFh5TWSc7BsZLwdEJsjBkYlyWGSSHBGZ&#10;LH8bmSJvjkyTt0Wmy8LIDDk+MlP+PjJbTorMkVMij8hpkblyRmSenBl5Qs6JzJd/iiyQ8yJPyz9H&#10;Fsq/RBbJZyJL5F8jS+XSyDL5fGS5XBFZIVdFVsrVkVfk65HV8s3IGrkhslb+X2Sd3BxZL9+PvC0/&#10;jGyMf8NpA1wUb4Zr4DfgGrh+hmXdB/dS9eFiGvM/jmySn0bek7siW+QXka1yb+RDuT+yTR6MbJf/&#10;iXwqLWenrODsgq9kfSGls0fazl7pOl/Lis4BWdk5KKs538ks57Cs4RyRtZ00Vc8JqbMdos51mDrP&#10;kep8R6vmTkS1cFzVyslQlzqZKt+prDo4VVRnp5rq5mSpnk62utqpoa51aqkBTh01yKmnhjoN1Agn&#10;R410GqrRTmN1m9NEjXWaqjudZmqC01zd7eSpPzgt1b1OK3Wf00bNdNqpB5189YjTXs1zOqonnM5q&#10;gdNVPeN0V4ucHupvTi/1vHONetHpo152+qq/OwPUa85Atc4ZrN5yhqqNznC12Rmhtjgj1QfOKPWx&#10;M1rtcG5V/3LGqC+cseor5w71tTNeHXQmqO+cieqIM0mlRycrEp2iRHSa0tHpKhqdoSpGZ6pK0dmq&#10;anSOyoo+os6IzlW1ovNUvegTqkF0vmoYXaDOiz6tmkYXqguji1RedIm6JLpUXRpdpn4TXa4uj65Q&#10;naMr1RXRV1SP6Gp1dXSN6hNdq/pH16lB0fVqSPRtVRDdqEZGN6mbou+pW6Nb1O3RreqO6IdqQnSb&#10;uiu6XU2Ofqruje5U06O71APRL9SD0T3q4ehe9Wj0a/VE9IB6MnpQPR39Tj0bPayWRI+oZdF0vTwa&#10;0iujRP89yvWaqNRvRLV+K+rod6KufjeaobdEM/U/o5X1tmgVvSNaTe+MZund0Wy9J1pD74vW0t9E&#10;6+hD0Xr6+2gDne7m6LDbUHO3sdZuE+24TXWG20xXcpvrKm6ePt1tqc9wW+kz3Ta6rttO13fz9Tlu&#10;e93Y7ahz3c66mdtV57nddUu3h27j9tK/ca/R7d0+upPbV1/hDtBXugP1Ve5g3ccdqvu5w/VAd4S+&#10;3h2ph7uj9I3uaD3KvVXf4o7Rt7tj9Tj3Dv07d7y+y52g73Hv0lPdSXq6O1nf707Vs91p+mF3up7r&#10;3q8fd2fq+e5s/ZT7kH7WfUQvdufq59x5ern7hH7Jna9fcRfoNe7Teq27UK93F+l33CV6k7tU/8Nd&#10;pre6y/VH7gr9ibtSf+a+oj93V+s97hr9b3etPuCu04fc9fqw+7ZOi23U4dgmzWLvaRXbop3YVh2L&#10;fahPiW3Tp8a269Nin+rs2E5dM7ZL14l9oevH9uic2F7dKPa1zo0d0BfEDuqLYt/plrHDunXsiG4X&#10;S7fbx0J2xxixu8a43T0m7V4xbfeOOXbfmGtfF8uwr4+dYg+LVbZviFWxR8VOs2+OZdljYtn2uFhN&#10;e3yslj0xVse+J1bPnhJrYP8xlmPPiDW0Z8Ua2w/Fmth/ijW1H4s1s+fHmtt/ieXZC2Mt7cWxVvbS&#10;WBv7hVg7+6VYvr0q1t5+NdbRXhvrbL8Z62q/Hetu/1+sh/1eDFaJ2DX2h7E+9vZYX/uz2AB7V2yg&#10;/WVssP3v2FB7f2y4/W1shH04NtK2MkbZoYzRNsu41ZYZY+xIxljbzbjDzswYb5+aMcGulnGXXT1j&#10;kl0zY7Jt7vPhFj+xT4P3/CY9uK8T3DvA/RswfcX2aXDPpCoQ7tOU034M7LJ4+zFZwHHTuOS+jZdf&#10;A/IqBvKTnweY/jDop4mDeOK7lZlwgPtElXwy+0el7R92ArkCsPk4JsnfkzF7uvBkILs89t/L+ky9&#10;9xvDoDXw+MHn5n0t862CXvFc/Ie9hL29nt7+e/L3dsz5cSH4h9/bQX3/yy83+Xs7Rs6U55UOtZTx&#10;m15567x2m3IGvukd4/5U8je9cLy7AD0HtASAehWsvWNxzxPWY5Q33/TCvE8gz4WU/Hh60T/cC8RQ&#10;AEk3W1nWhUA5VgN4a6Yh7DNmwfszWRBvAN9bagIpray2IFcXqLvPOwc4xs1xw0A6yps85P2ADGag&#10;aSf4G00lv1cB31waBNUmQgILa/yx97nBjJFPyCXO9J6lJGPGMuX4csf6RlMsUZ4XSfOPy/qNpo+S&#10;6jv4WumYwfHuAoT6KwSstANcbAG+HLhXr/d+FeY9DmmI9dIw0wHy6sNXY7OBNwUytgRxWRtIAQXr&#10;ex/KRIy2FyUxinmflKG+LHg6g3hqB4T9QEJ81wPMZ4Ut652jYH+Rn/ZD/UA8DgE6GXGZt3oYtAzs&#10;vc9LwyWxCnHIIRwdl+Z8T+bY3w5D3QfDj8Vl1qteu00ZuT5OsZxkW2ZwgvqsDnqsBDq7Ejh+SyOI&#10;S8wbWQZ9NrQKGh0Lk+Ohrh5QHmLnMVjck7GDeYgdgGapc6A35BVZzaZgK5vCcdlsZE2QQ4XBs4nE&#10;9QbOHZxPmI522cgwkDFxyCqXtdo8fx1fwbKQpnoDDXP25FyrN/jfz8RxwZBsd4+2VsNYxccR5Y+2&#10;Vt9rp6ffa+OqVPJ5sANpAItEMNce5ln58azV/aA0/EY6fgNvBUywzQAub9g9u3ufn4bzIT9RsxfB&#10;PmDAOTLEGgY4G2HVgfgAoHN93gl4ARSI598JssDiuv059Avr5GCsz4ReJmLWJ58H7Fdc3sgdS7+l&#10;ravxQYF/P1a/yfhP1u/xrKuom86gw0Gg3+3AUc9B/a4JpJWm3w5QRn+g1kBmzievqSb9l7Yd0MR4&#10;MLYDepudus4/9jc4fqztCM5rg9uksQdkpbmd4Sp+qHWtNfwnfC3bzAPzPQKY19ebupCb+ZqYjyXn&#10;dVzeyHX4pnptPO/ZNke/x0qUg0IQzPVy4azrYnhccl5XwuTEPVv8AP59H7d38Pse3+6ZdNMfY7eP&#10;d16vUbDwRi3rFJh0vd2keQ15Tf20fFOxz4196gDHOK87Apn5mzyvg3o29hvE48GfYz+7ns11nOEB&#10;+11Mz2acS7v+NOeb/hg9l/bt2ofqvh8fup23wXr2Pq5oXniobuh9jB1Lz8m4qlSG+yK03+h3ogD0&#10;fAVwlqRnzPsS8tJA7of03BDyLwIqTc8mHYor9doP7X8WEE6C493rOVYZODEBuvH+mDgALHH/VgHi&#10;2b4MKqM6xFlSGtZRFcgBwv2u9DyvTDi04JYuvjeGccePV8mD/kC8ERCWifWZ8D19vdU/PpzZCuuF&#10;kOvRqy0T8cL7W5o2XAuJpu0mzfAb/Txg8bZhm82YQ7TQxHFPz8ShrYWVIRPLhGYV+82b66djW2N+&#10;PA14hh8HPcb33Ex7Mv10YPHfHjkY8cP5wFFOAFUBcoBMOAMiWUDv3H3rhSbtnUvi8UI4LqwB/5BK&#10;yw9BXrDv2C4HyIROECmAhmPbHaDg9S3+hgkDTU/PxnXkRmsk2KuhXuJx/Mcxx2D4xA3e/eCRCl56&#10;5OLG8VjO19Xw29U5xm788Z3r8w+CIi5ZdvsV+JvYhW95513qnQbtxtaXDGtC1iuYutTPQmxh2PG9&#10;VQXL6buXLEEO3Yz3NGtxRVSfdVmGdaV/ioX5Jqw77F0/m/NNullHpvrt6udnvLbt+kZGJvn+FluM&#10;86Q2UFWgNpe0bekPNxyBzqG/F8Ti0QROQZcJbCJOq0M2jiWWUwOoIpCxC6Xt8YbhPBfkDC6vgXgu&#10;ENaNHIPh8LvsYr+T83K9/2aO4HndgLD+S4C+xWPo3PfAMS/ZrxAq2JRveFn8CuF5pp7eED8E1BcI&#10;VY/1JPsVmgFpKDMTyMgk+xVa58u8FZBJ9isEQxAvJwzclJPsV6iJL3NBQCbZr1Arv65LgYMbpcTY&#10;BP0K3erL3B6QSfYr9Kwvszggk+xX6FNfZldAJtmvUFW/zVnYFr89yX6FOvkyVwRkkv0KJes/C+ps&#10;CxTUf9CvUFCPLUFuNxCOyVdAHl6K+xVCmbeBUGZTQqa4XyGU+Zsv83xCprhfIZSZ7cs8nJAp7lcI&#10;ZQp9mfEJmeJ+hVCmvy8zKCFT3K8QyrTzZS5LyBT3K4QyZ/syDRMyxf0K5UE6Yhj7HhzPoF8hlPnQ&#10;l/kYuDeGxf0KoczffZk1CZnifoVQZr4v85eETHG/QijzB1/m3oRMcb9CKHODLzMqIVPcrxDK4FzG&#10;fvUE8tpc3K9QHqQ3A0IZjHsyxf0KYXp1IJRBe+TJFPcrhGmdgAoAwyHgpT2PolZadnncp6b8ChVd&#10;V+F4o34YUCaQAqoElO3HcS0+nnwsA8vCUBkI41BU4vfzoOqEzsMQP9E6N/c55v7YPFOEquOhl8+N&#10;PyDDzX2TkTdyOD5ewJ4WPa8yPj/M+Z5M0f2xOU6+P/ZK8fDvyYyNs7I+g/wx3yPG8e4C1BsoDwjX&#10;z3zgCjjqxTyD/Cl+hcx8JlCaA0SBTCjva1ZT9pDPvWu57n5FfR+7I/H+FuIY9p7RpFlZ+5fXQt7P&#10;l8d4MBSqbih+BO9hq8OFUh7rLTD/9AafxNP/BeniE2Fd2rV7vByTjvKYbtpjyjT19Z6wmGOaaefp&#10;DcQnOCtM+q0dM2cGr2XNNWuBf82KcxVDBY/Fr/uSr1lxvGsDKSDU80+dx8c6H3GLdWFIzfOTc54X&#10;gG7wjrACTO6JwO2keX4i/DjhHJgFswVYIkz1jAvMj/JYx1N+nHBg8ZoK5x+ON9p0pLuA8H7hHuAs&#10;SdfH68cJbYmxK1iXqTdlb1J+nAwWECOIvwKgR4HQ3qwAnmxvToQfp1/I3kjoXiL08mPme+OGm2tI&#10;eCYTlzdy/83fHQ/aG9Qx2puXgSfbm+P145SyNwlYFYuk7mOK1p6gvfkHjBLam6+BJ9ubE+HH6Rey&#10;N3YQDMaOGDtjeMDexOWN3K/F3qCO0d58AzzZ3hyvH6eUvQkiqyiesjdHtzcRwB/am7pAyfbmRPhx&#10;+oXsTbQICUW/ITF2xvCAvYnL/9rsDeoY7Q2+I5dsb47Xj1PK3gSRVRRP2Zuj25tWgD20N72Bku3N&#10;ifDj9AvZm4wiJJTJ3sTlf232BnWM9qYvULK9OV4/Til7E0RWUTxlb0ram34wPDlA+4EuArIAh/AH&#10;YWsLpPLy45TaO0ztHdYEVCkgtE9dgAz2tkAcsbcDKBl75eHHKYW9FPZKw95LPvbWHgV75eHHKYW9&#10;FPZKw948H3vPHAV75eHHKYW9FPZKwx4+N8Y1d/pRsFcefpxS2EthrzTsDfOxd/NRsFcefpxS2Eth&#10;Lxl7vQFr5wJ1BkK7dzVQ8F6jPPw4pXCXwl1puMv1cdfyKLirHoL9XkjPBwqG+A9Q4V8XSET/YY2B&#10;I37r+tzUlcJdCncGC2HABuKlN9C5QNWA0N7h7/mS7d1P9eP0c+PuWL9PTuV7+2toN6qDvhlQJhDu&#10;uVUCSo1PanwQC/8L+DD2EJ5tJt7RhWU2EUfb5QLheKQDtQbKAooBmXd2fyk/ThnQBmyXBjoTqCoQ&#10;2nUMhluFxZ/ldIK8AjDw+Cw3+bsLUz3DD++Np2WXxzt1KR9LRWOP410ZyJ9XCUzhkKPNxXQMxg5j&#10;3OgK7fOJ1VXKxxKOt7EFON4/VldBGxHUpykT7UhtINQzll8LCOUwHg+FHjPymH4F0FlAPYDygHoD&#10;tQYC+1Sqj6UCyBsANApoCBDKluZj6WHImwT0GNC9QHHZUnwsvQf5zwJ9ALTUly3Nx9L5AOp3QSYP&#10;+FZftiw+lsIga/oP0cLa8M+MV1nGN8OXR3uY7cdxDcMxw7JQpyVtdvn7SAq240yosyoQ6hMDts0E&#10;01fMM/2DIUtgA8cjGIw8pncDQv9FVwHvCnQI6HmglP+ilP+ilP+ilP+ilP+ivin/RSn/RSn/RSn/&#10;RSn/Rf8j/ou+hevfZUAXwkX0DuD4bkbKf1HKf1HKf1HKf9F/u/8ivOevCYT7IbCXWOreSHDv4Ufu&#10;gZwDRZfL/rZpJ+xrJPbRoejC6vAP9zoygbAflXzCOIbS9tw6QR7uWeO5J8s3wYyPAsPN+47J3wTz&#10;eln0jeuy+DpIh36eDH6JcLy7AD0H1A5oG9B9QLuBQB0QvHc/Tma/RDhvTuw3hywr+X0h42coPkTw&#10;r5eJlO4/YRCKJOSMfCn+X5K/h32s72/js6pg8HRnWSfCLxGON2KmOxBi5SOgWUCfAgUx81P8EiEu&#10;awOh3QjWNxuOEaNzgZIx+lP8EiH2vwTqAITXmMF+IPaPxy/RyYRL40/IcGPLDI4NLv+b/RIZnCA2&#10;OwJ9AYTxfUBBfVYHwbL5JSruK+tomBzv14HYGQ2UjJ2fyy8RgbrNfMF2Bq8LasIxziNIL/e12jyz&#10;TPZLVD7feitpd83aC92JB4Nbs0YbbvBt5I3csfzWmPNN+cbu4jMmDMnf70S5n8svEeoV8dwP6DSg&#10;iUD1gNAmBvFdXn6JcD4ZvxY/l37BHg2GahPB6C2xHpb0XxKXN3LH0m+iHL+Gn6rfZPyb6wTzDc+P&#10;zPWAX98P+fsL2q8aIH8nUH0g1HNQv8frlwjxUxtIAWFdxi780rYDmhIPU71Owr1PWnZ5/DbF6OJY&#10;3/41c97w0mzHf/t1vrnHQt0b3PpDb/zJpcPYuym/ROXrlyg4r1+HAY8Bzt8EfjrwYvMaJubx+CVK&#10;ntdBPRv7/Uvr2fgTMtzMMbD312PbjP02c9b4F0m+lzbnm/4Y+30y+CUK6nk9NNAF5b4NvEqSno/X&#10;L1Gynstiv1tD/VlAeH9Y8ncxZfNPcqwyzJqSDnWYeIVAPATx4PVodTjGvgTTsI4MPx39reD5wXxT&#10;LuyLFUs3Y6AD+2Uw3Il24NoWLAfrweun7kDo/+isPM8/SiU43njGbRcCi4fnVTyeCwe5dfOKZKAa&#10;/Am9H4rioTxvXcUM079rIY5rLbYnHwjrNWESJDbADD/cA/GzgepYT5ok4EXlF48HRALR5H5WhTwH&#10;qCx+nv4fAAD//wMAUEsDBBQABgAIAAAAIQD48thC4QAAAAwBAAAPAAAAZHJzL2Rvd25yZXYueG1s&#10;TI/BSsQwEIbvgu8QRvDmJqm1lNp0WRb1tAjuCuIt28y2ZZukNNm2+/aOJ73NMB//fH+5XmzPJhxD&#10;550CuRLA0NXedK5R8Hl4fciBhaid0b13qOCKAdbV7U2pC+Nn94HTPjaMQlwotII2xqHgPNQtWh1W&#10;fkBHt5MfrY60jg03o54p3PY8ESLjVneOPrR6wG2L9Xl/sQreZj1vHuXLtDufttfvw9P7106iUvd3&#10;y+YZWMQl/sHwq0/qUJHT0V+cCaxXkCYiIVRBLmQKjIg8S2k4EipTmQGvSv6/RPUDAAD//wMAUEsD&#10;BBQABgAIAAAAIQCOIglCugAAACEBAAAZAAAAZHJzL19yZWxzL2Uyb0RvYy54bWwucmVsc4SPywrC&#10;MBBF94L/EGZv07oQkabdiNCt1A8YkmkbbB4kUezfG3BjQXA593LPYer2ZWb2pBC1swKqogRGVjql&#10;7Sjg1l92R2AxoVU4O0sCForQNttNfaUZUx7FSfvIMsVGAVNK/sR5lBMZjIXzZHMzuGAw5TOM3KO8&#10;40h8X5YHHr4Z0KyYrFMCQqcqYP3is/k/2w2DlnR28mHIph8Krk12ZyCGkZIAQ0rjJ6wKMgPwpuar&#10;x5o3AAAA//8DAFBLAQItABQABgAIAAAAIQCm5lH7DAEAABUCAAATAAAAAAAAAAAAAAAAAAAAAABb&#10;Q29udGVudF9UeXBlc10ueG1sUEsBAi0AFAAGAAgAAAAhADj9If/WAAAAlAEAAAsAAAAAAAAAAAAA&#10;AAAAPQEAAF9yZWxzLy5yZWxzUEsBAi0AFAAGAAgAAAAhAGSXu0LQAgAAqQYAAA4AAAAAAAAAAAAA&#10;AAAAPAIAAGRycy9lMm9Eb2MueG1sUEsBAi0AFAAGAAgAAAAhAL1AVcMOKAAANNEAABQAAAAAAAAA&#10;AAAAAAAAOAUAAGRycy9tZWRpYS9pbWFnZTEuZW1mUEsBAi0AFAAGAAgAAAAhAPjy2ELhAAAADAEA&#10;AA8AAAAAAAAAAAAAAAAAeC0AAGRycy9kb3ducmV2LnhtbFBLAQItABQABgAIAAAAIQCOIglCugAA&#10;ACEBAAAZAAAAAAAAAAAAAAAAAIYuAABkcnMvX3JlbHMvZTJvRG9jLnhtbC5yZWxzUEsFBgAAAAAG&#10;AAYAfAEAAHcvAAAAAA==&#10;">
                <v:shape id="Imagen 1848739646" o:spid="_x0000_s1033" type="#_x0000_t75" style="position:absolute;left:-3627;top:5980;width:28207;height:216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1nHMyAAAAOMAAAAPAAAAZHJzL2Rvd25yZXYueG1sRE/dS8Mw&#10;EH8X9j+EG/jmUueotVs2xpgfjzrL8PFobk1tk5Tk3Op/bwTBx/t932oz2l6cKcTWOwW3swwEudrr&#10;1jUKqvfHmwJEZHQae+9IwTdF2KwnVysstb+4NzofuBEpxMUSFRjmoZQy1oYsxpkfyCXu5INFTmdo&#10;pA54SeG2l/Msy6XF1qUGgwPtDNXd4csq6OZHHsN+j0/m86M5ctU9F6+VUtfTcbsEwTTyv/jP/aLT&#10;/GJR3N895Iscfn9KAMj1DwAAAP//AwBQSwECLQAUAAYACAAAACEA2+H2y+4AAACFAQAAEwAAAAAA&#10;AAAAAAAAAAAAAAAAW0NvbnRlbnRfVHlwZXNdLnhtbFBLAQItABQABgAIAAAAIQBa9CxbvwAAABUB&#10;AAALAAAAAAAAAAAAAAAAAB8BAABfcmVscy8ucmVsc1BLAQItABQABgAIAAAAIQDm1nHMyAAAAOMA&#10;AAAPAAAAAAAAAAAAAAAAAAcCAABkcnMvZG93bnJldi54bWxQSwUGAAAAAAMAAwC3AAAA/AIAAAAA&#10;">
                  <v:imagedata r:id="rId9" o:title=""/>
                </v:shape>
                <v:shape id="CuadroTexto 8" o:spid="_x0000_s1034" type="#_x0000_t202" style="position:absolute;left:1580;top:8292;width:3074;height:319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loM/yQAAAOIAAAAPAAAAZHJzL2Rvd25yZXYueG1sRI/BbsIw&#10;EETvlfoP1lbqrTigJECKQRUFiVuB9gNW8RKniddR7ELg63GlSj2OZuaNZrEabCvO1PvasYLxKAFB&#10;XDpdc6Xg63P7MgPhA7LG1jEpuJKH1fLxYYGFdhc+0PkYKhEh7AtUYELoCil9aciiH7mOOHon11sM&#10;UfaV1D1eIty2cpIkubRYc1ww2NHaUNkcf6yCWWI/mmY+2Xub3saZWb+7Tfet1PPT8PYKItAQ/sN/&#10;7Z1WkOf5NEvTLIPfS/EOyOUdAAD//wMAUEsBAi0AFAAGAAgAAAAhANvh9svuAAAAhQEAABMAAAAA&#10;AAAAAAAAAAAAAAAAAFtDb250ZW50X1R5cGVzXS54bWxQSwECLQAUAAYACAAAACEAWvQsW78AAAAV&#10;AQAACwAAAAAAAAAAAAAAAAAfAQAAX3JlbHMvLnJlbHNQSwECLQAUAAYACAAAACEAMpaDP8kAAADi&#10;AAAADwAAAAAAAAAAAAAAAAAHAgAAZHJzL2Rvd25yZXYueG1sUEsFBgAAAAADAAMAtwAAAP0CAAAA&#10;AA==&#10;" filled="f" stroked="f">
                  <v:textbox style="mso-fit-shape-to-text:t">
                    <w:txbxContent>
                      <w:p w14:paraId="6E351550" w14:textId="77777777" w:rsidR="00D8272D" w:rsidRPr="00416A9F" w:rsidRDefault="00D8272D" w:rsidP="00D8272D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s-ES"/>
                            <w14:ligatures w14:val="none"/>
                          </w:rPr>
                        </w:pPr>
                        <w:r w:rsidRPr="00416A9F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s-ES"/>
                          </w:rPr>
                          <w:t>(h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416A9F">
        <w:rPr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59AD7F81" wp14:editId="70016914">
                <wp:simplePos x="0" y="0"/>
                <wp:positionH relativeFrom="column">
                  <wp:posOffset>-83396</wp:posOffset>
                </wp:positionH>
                <wp:positionV relativeFrom="paragraph">
                  <wp:posOffset>5047209</wp:posOffset>
                </wp:positionV>
                <wp:extent cx="2820789" cy="2160000"/>
                <wp:effectExtent l="0" t="0" r="0" b="0"/>
                <wp:wrapNone/>
                <wp:docPr id="1571959927" name="Grupo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20789" cy="2160000"/>
                          <a:chOff x="-33400" y="225349"/>
                          <a:chExt cx="2820789" cy="2160000"/>
                        </a:xfrm>
                      </wpg:grpSpPr>
                      <pic:pic xmlns:pic="http://schemas.openxmlformats.org/drawingml/2006/picture">
                        <pic:nvPicPr>
                          <pic:cNvPr id="976366090" name="Imagen 976366090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-33400" y="225349"/>
                            <a:ext cx="2820789" cy="2160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8009088" name="CuadroTexto 7"/>
                        <wps:cNvSpPr txBox="1"/>
                        <wps:spPr>
                          <a:xfrm>
                            <a:off x="480584" y="437884"/>
                            <a:ext cx="307340" cy="3194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91BA8BB" w14:textId="77777777" w:rsidR="00D8272D" w:rsidRPr="00416A9F" w:rsidRDefault="00D8272D" w:rsidP="00D8272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s-ES"/>
                                  <w14:ligatures w14:val="none"/>
                                </w:rPr>
                              </w:pPr>
                              <w:r w:rsidRPr="00416A9F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s-ES"/>
                                </w:rPr>
                                <w:t>(g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9AD7F81" id="Grupo 12" o:spid="_x0000_s1035" style="position:absolute;margin-left:-6.55pt;margin-top:397.4pt;width:222.1pt;height:170.1pt;z-index:251664384;mso-width-relative:margin;mso-height-relative:margin" coordorigin="-334,2253" coordsize="28207,2160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38oGnNAgAApQYAAA4AAABkcnMvZTJvRG9jLnhtbJxVa2+bMBT9Pmn/&#10;weJ7C4E0Iaik6tq1qlRt0dr9AMcYsIofsk1I/v2uDSRNH+raSAE/j88991xzfrHlDdpQbZgUeTA5&#10;jQJEBZEFE1Ue/H28OUkDZCwWBW6koHmwoya4WH7/dt6pjMaylk1BNQIQYbJO5UFtrcrC0JCacmxO&#10;paICJkupObbQ1VVYaNwBOm/COIpmYSd1obQk1BgYve4ng6XHL0tK7O+yNNSiJg+Am/VP7Z9r9wyX&#10;5zirNFY1IwMN/AUWHDMBh+6hrrHFqNXsFRRnREsjS3tKJA9lWTJCfQwQzSR6Ec2tlq3ysVRZV6m9&#10;TCDtC52+DEt+bW61elArDUp0qgItfM/Fsi01d29gibZest1eMrq1iMBgnMbRPF0EiMBcPJlF8OtF&#10;JTUo7/adJMkUBpFbEJ8l08U4//MDjHCkEB4RU4xk8B/UgNYrNT52DeyyrabBAML/C4Nj/dSqE0ic&#10;wpatWcPszpsQUuRIic2KkZXuOyDsSiNW5MFiPktms2gBEgjMoQbuOK6oQIdxkN7td1t6AOwCvJfk&#10;ySAhr2osKnppFJgZSsypFx4v992j09cNUzesaVz6XHuIE4z/wjhvSNWb8lqSllNh+yrTtIGQpTA1&#10;UyZAOqN8TSE2fVd4QjgzVlNLandgCQf/AbKO6LMJz/JAzIVgwHdvOO0dx3zkub1fQD5t7C2VHLkG&#10;0AQ2kCSc4c29GXiNSwY1eyqeIzBztQAXkhmFg94r6T5Vcw81VhQoONiDNeJJGoExUrgke2tctbjQ&#10;8hEilWjuMj2sdwWK7PaHhHrygrvxd9SbptFZOvX1Nk3mKTQBB2ejekk0h3rsCzaZLKbRmXfUWGuf&#10;1A5nQjqjuVwfOLmW3a633v/JGMdaFjsIo4PbNg8EfA7ASLa5kv5qdhSNumwtwPkMOYx+xwAN2fAt&#10;fxdC6+iyfd73qw5fl+U/AAAA//8DAFBLAwQUAAYACAAAACEAfPc6n1wmAAB8uwAAFAAAAGRycy9t&#10;ZWRpYS9pbWFnZTEuZW1m7F0HfBTF99+E2+mzu7cHCIIYAkiQFqoBUUIvotJEENQgRUHEoFhQwQAW&#10;FAuKFRuCBVEEFRQFFRsoSBELFhTEXlAsKGLJ/73bncvlMBJ+wk/+/m4+efdmZ95Oee87b3fn9l4y&#10;LMsaBWTS1AzLagRk0tRDLWtalmVldTq6s2VlWBctsazamZbFjUDIi6hl5UUsy4O6eknnY3WRw6yc&#10;KRELGrAaAGUBQXP1M/IzrOqQ94AyvWXv4WkFIaHsIKCeQCibnV/BUpDHVDPfTuRr5JNEvja0Z2Ry&#10;8zPj7cKQIBW1jeRbiTpse+lAy1oAhG2zfMseBfkCIBwHTMHC83rCMY5pFNBXkNkM9HAlkPOhIEzb&#10;Hs203oJJG/3gOcUgB+oolf4/6acOjBz1CDooMnmYT1FNKGNAqL/aQKAKK//Ys0acOmL0ye2HwWej&#10;HoPHDTsrF4otc54N56G6sD1Qi3UyUF6YR47JcCsjw9JB0S6fpj1s43gg7H8MDPBXN7BJzAPbQdn4&#10;CPVmVaKe6QfLTPuGW5m77wfPM/2cA/0UQz+XAm+S1M/4SD3PyDzDApk1wI3Mcka95axEhsHksJ0q&#10;wI2Mp6nn6RKZXtFAZjBwIzMgSr0B0RKZGaB4bGcucCODc55VKUmGhDLA+4ZjnkVAhvRIjPkjEcj8&#10;ANzIfCWo95UokWkA/WBfbYCMTHOXes3dEplzYoHMpcCNzPgY9cbHenhl2a0RKPgK0Gey3cZHWmca&#10;+WT99wG5CtA/6j8GHOvGR6Q7EMjoH2UE6BVlDgQeyPh6YMTXyTJRGcjUBB7IVJUDI1VlskwVcG7Y&#10;Tg7wQCaLD4xk8WSZLBrI5AIPZHLowEgOTZapawcyhwEPZBrbAyON7WSZRhUCmSOBBzItKwyMtKxg&#10;ZHJhHAZ7bhL28gDnyTLECdqpDDxox3HyIo6TLOPAIsR51QAeyFRWeZHKKlmmEmABZeoAD2QOEnmR&#10;g0SyTHXAOMo0AB7I1GZ5kdosWaYW4A5lmgEPZOqTvEh9kixTH+pR5nCgQKZZJC/SLJIs0xQqUKY9&#10;8ECmdWZeEk7QH/QGKoQMqNAaWVxcDCyRpqFAPGVkt7POskZYg0td70xteXl+tT6Acsva9kXnushN&#10;89tvrgIzLSkHq8XHgWPem8l7fnS8ua+rLoj3Z9pe+9v8Usdf/lAT1VFm+mTYwfH6xR99Gp/HkuM6&#10;L/zlYsvKGrnaTz6p58agPwblQ8+Nu/+Eb8cGagIBDKzKQOjjqwBlh3kwRfF/Uo9tYFuYqgJhHs2K&#10;A8M86rw3UCFkABr73OZuw4xh0I31wuKJcR2Nsa/Ew0QaFOa2PRvoynCSv6GUvJFD/QQJZ2pZpv11&#10;IzbVw2NzPuYxHdOuW5AJPxeu3BKX+6laIB+0EugiEAFDQqriTVmI3AOimAmT6c/YfN2yYNymfsdz&#10;wTHqOdXmqO++QIVA94Ffm+RZ1jBovF7UrIWN7SxrYzus41CGoOwBlJwQF5j6Q2Ee3BHmWudbTeCz&#10;DxwfCoS8e8gxb2wNTVoz4DxgiTQNBxlPe2N9i4QtjK1/bChexLGaXowNpy0JdGS4sbWRN3I33dv0&#10;sis649mBTSY1rlmAR8bW5nwsw2RsnTckayyux1RbJ9sR5c303cpn9MPjVP+XauvCpaVtPeXpsm2N&#10;+kZbIw2Hjs/0LOtO4B8CD/oNbI11q8Kysmzd07Ksw6xh01sBrwOkgBBLOWEe+zLlcPkuMuUog+sF&#10;5dEONYEzoLS/KfETxl8YDBr/ZDD4b/E33/LA3zwM926p/gbryuNvmoC/abp/+5sVe+hv4vLG1v8W&#10;fzMfbIz+5jPgqf4G68rjb/KsGl+l/Q04y90kc40w1zzjP8xpBlvGzxj+b/c3eU7gb352d/U3WFde&#10;f9Ny//Y3K/fQ38TlDSb+Lf5mB9gY/U0uUKq/wbry+Zvi4rS/MV6jbJ72NyX3unh/i/fXhUAT/cDf&#10;5Ffc1d9gXXn8TdP9/3lq9R76m7j8v83ftAMbo78ZBzzV32Bd2t/AgrD2xjN9yf5K+v4meObuC5od&#10;CkRgA28eXNtoBHyQV/qZHuuaQxlUlbl/g+00hKcp3MFpCnncqzH7N+lneVAGpPS1btdrncHeQtjo&#10;QewNhHvp5P0kxN7hULZ77OHTfIs09gKo7fKZxl7Z2FsKewiIvSFqV+x1gLLyYS/t93YBXViQxl7Z&#10;2HsB9ioReyPFrtjrDmW7x15u2u+VBTwoT2NvV+wVgF7y4Lq6Er6rQeyNgS9Rkq+5WNcLyoD95f0e&#10;Ii8XZPoApe/1QAlJKY27snH3GnzBh7g7H74QTsVdfygrD+5awDeAadwlAS7MpnFXNu7eAWAh7oqA&#10;UnFXAGW7wx0+YeSCntO4S+OuPO/FFICa8Fq6GcCGuLs8c1fcnQpl5cFdCyuzaH/AXTbMCR6J9tn7&#10;F+n20/pN42vvrC+z7wq3+UUmj5c/k8d3q/xwPYMbir/LnwU8BmTe5e80emjiTf7OUF4bqFJSfeq7&#10;/iiD72tVK0OmUc9RZ47NLXlXtAbIVQEaDwNrDYOYDY0zLxjLUCjvDxT+LiPSBvK5QPi7DGB4Dfey&#10;wmM43bIKsJ3WmbMrITFvfARaysiY2Dw/WFMoEknKV4RjxBrowToEqDpQvB3gNhCm4qLS9xO9oawQ&#10;Osb6rvDlFbBEmgblmCpkZmTvjfeLZ/LH8NJgtTuwffzdUcxj+mXW6CBTxufa0ceUkp8WyudcWoim&#10;tU5fPP9xfJ9woDUy3sJJKe1cVbcxSS7yqj4al8eyg5IqTsvoEp/xiTtNPTRaSiY4NqcYfZl3TRc+&#10;eAtAE3UeKO7z64fCjgdg757Ru7xrivquChT6hlLv/yJ+sBxTZSCTN7bCyZi+UQbT3rVVMf7MJ57G&#10;yqfjNsMD/G6zK+xdY9oesMRnm4sevOyM8+AZKFESZE4Lz191G/wABhLOB9PONWFDwWHi85+2VcGt&#10;u9oK9b2ntvLhHLQbuIC4PzA2rBOWo6/KCfPYft1QDvOYcJ1iMvJYXh8IsfEkoH4EqG8b8JnATfn5&#10;rmU9JC1rPvCPgJvyu2FP7ntmWW8DrwdkyocAWltAwzOAjwJuyq8HcJ4HVn8F+MPAzRhALDFm9Cum&#10;HLKJchxneeae7Ks6wzn5QM2BAt+YEcF5xvUX+kYYhtc8v+Q3cBE4weg0O5RFfGJbqFe0164+33jr&#10;wB+jXLUkuWTfH5dssv/6ddQzJvT1Jhl7YJ2xAS46gy1zLUiVx/LjgZQM3ntfAgV3hBhamgkYsF+I&#10;PGovjyyyX448aa+KLLVXR5bZ6yIv2q9HVthvRlbZb0fW2u9G1tvvR96yN0fesbdE3rc/iXxofxb5&#10;2P4y8rm9NfK1/W3kW/v7yA/2j5Gf7J8jO+1fIn/Yv0UySHHEJhk2JxFbEWJ7hNsVibIPII5djUTt&#10;GiRmZ5PK9iGkql2PVLMbkhp2E5JlNye17DxyiH04ybHbkvp2B9LQ7kxy7e6kmX0MaWH3Inn2caS1&#10;3Z8cYQ8i+XYBaW8PIZ3sU0kX+3TS3R5NjrbPIsfa55De9jjS1x5PjreLyAn2JWSQPYWcbE8lg+1r&#10;yVD7enKqfRMZYc8go+w7yGj7bjLGvpeMteeQc+2HyDh7PrnQfoxMsJ8gE+2nyGT7GXKZ/TyZYr9E&#10;ptqvkGvsV8k0ex2Zbr9BbrQ3kFvs98ht9iZyh72FzLQ/JbPsL8i99lYyx/6OzLV/JPPsHWS+/Rt5&#10;1C4mi+wK9Amb0KdsQZfaDn3WjtLn7Ur0RbsqXWFXp6/YWfRVuxZda9elr9n16Rt2I/qW3ZS+Y7ek&#10;G+1W9AP7CPqhnU8/sjvST+2u9HP7KPqVfSz9xu5Dt9n96A/2CXS7fRLdYQ+mv9rD6O/2adQio2gm&#10;KaQ2OZsych4V5EKqyQTqkknUJ5fSSuQKegC5mh5IptHq5AZ6MLmFZpPbaG1yF61LZtF65D7agMyl&#10;jck82oQ8QpuTRbQlWUxbkaW0DXmWHkleoO3ICtqBrKSdyRrajaynR5E36THkHdqTbKR9yGbaj3xM&#10;+5PP6EDyFT2RfEsLyPd0CPmJDiO/0NPI73QkyWBnkAgrJIydRRQ7h7jsPBJjF5DKbDw5kF1MarBJ&#10;pCa7hNRhl5N67ErSgF1Fctm1pBm7jhzGbiCHs5vJkexW0p7dTjqzO0k3djc5mt1DerL7SF/2AOnP&#10;HiQD2cPkZPYIGcIeI8PZ42QkW0zOYEvIGPYMOYctI+ezF8hF7CVSxF4mk9kqcjlbTa5k68g1bD25&#10;nr1JbmQbyK3sXXIHe5/MZJvIPWwLmcM+Jg+yz8h89iV5lH1NHmffkqfYd+Rp9iN5jv1MXmK/kJfZ&#10;b+RV9gdZyzLo6yxCNzBC32WcfsAk3cIc+gmL0i9YjH7NKtNtrAr9kVWjP7Ma9FeWRYtZLZrJ61DC&#10;cyjn9anmDWmU59KKvCmtwlvQ6jyPHsxb01r8CHoIb0sP5e1pI96JNuFdaAvenbbiPWgbfizN571p&#10;B96XduHH06P4AHoMH0R785NpPz6YDuBD6Yl8OC3gI+hQPoqexkfT0/kYeiY/m57Nz6Xn8nH0An4h&#10;Hc8n0Im8iF7KJ9Mp/DJ6FZ9Cp/GpdDq/mt7Mp9EZfDq9k99IZ/Fb6L18Bn2A30Hn8Zl0AZ9FF/J7&#10;6RP8frqEz6XP8nn0eT6fLueP0pV8IV3Nn6Cv8SfpG3wpfZs/Szfy5+gm/iL9iC+nn/FX6Jf8VfoN&#10;X0O/56/R7fx1+gt/i/7G36GWeI9GxAeUis1Uio+oKz6lvvicVhZf0apiKz1IbKM1xQ+0tthOc8QO&#10;2kDspI3F77SZsFhLkclaC5sdKShrJwTrJDTrJlzWQ/isp6jI+ogD2PHiQDZQVGcniYPZKaImGy5q&#10;sxGiLjtD1GOFogEbKxqx80UTdqFozi4WLdlk0YpdJg5nV4oj2dWiHbtOdGA3is7sFtGV3S6OYjPF&#10;MWy26MnuF33YXHEce1j0Z4+KgWyROJE9KQrY0+IUtkwMYy+K09gKMZKtEmewteJMtl6cxd4S57B3&#10;xXnsfXEB+1BcxD4WF7PPxST2tbiEfSsuZz+IK9jP4iq2U1zL/hDXsQx5A7PlTYzLW5mStzNP3skq&#10;yrvZAXI2qybvYwfLOSxbPsgOkQ+zenIBaygfY03kItZcLmZ5cglrI59mbeUy1kE+zzrLl1h3+TI7&#10;Rq5kveRqdpxcywbI9WyQfJMVyA1siHyXnSo3stPlJjZabmFnyY/ZufIzNk5+wcbLr1mR/JZdIr9j&#10;U+SPbKr8iV0rf2HT5W/sJvkHmyEz+B2yAr9bEn6v5HyOlPwh6fAF0uOPyRh/QlbmT8kq/BlZjT8v&#10;D+IvySz+iqzFV8s6fJ3M4W/IQ/kG2ZC/J3P5JtmUb5Et+KfyMP6lbM23yiP4d7It/1G25ztkR/6b&#10;7MKLZXdeQfXgVB3LherFHdWXR9XxvJIawKuqQby6OolnqcG8thrK66rhvL4awRup03lTNZq3VGN4&#10;K3U2P0Kdy9up83lHdSHvqibwo1QRP1ZN5n3UpbyfmsJPUFP5SepqPlhN48PU9XyEupGPUjfzQjWD&#10;n63u4Oepu/iFahafoO7hk9T9/DI1l1+hHuJXq/l8mnqE36AW8lvUE/w29SS/Sy3ls9Uz/D71HJ+r&#10;XuTz1HL+iHqFL1Kr+GK1hi9Vr/Fl6nX+gnqLr1Bv85XqPb5GfcDXq838TfURf0d9wt9Xn/PN6iv+&#10;sdrKP1Pb+Ffqe/6t2s6/Vzv4T2on36l+57+rYp6hM0VE24JpKpQWwtVKxLQrDtC+OFBXFDX0AaKm&#10;rirq6Oqinj5YNNA1Ra6uLZrrQ8Rhup44XDcQR+pGor1uIjrrZqKbbimO1q1EL3246KuPFP11vhio&#10;O4iTdWcxRHcVw/VRYqQ+WozWPcUY3Ueco48T5+v+4iJ9gijSJ4rJukBcrk8RU/UwcY0+VVyvR4ob&#10;9RniVn2muEOfJWbqseIefZ6Yoy8QD+qLxHx9sXhMTxSP60vEU/oy8bS+QjynrxIv6WvEy/o68aqe&#10;Ltbpm8Tr+laxQd8m3tV3ig/0TLFFzxaf6PvEF3qO2KofFNv0PPGjXiB+1o+JX/UiUawXi0znKUGc&#10;p4VwlgntPC+izkuiorNCVHFWiurOanGws1bUctaLus4b4lBng2jkvCuaOBtFC2eTaOV8KNo4H4t8&#10;5zPR0flCdHG+Fkc534hjnO9Eb+dH0c/5SQxwfhEnOr+Kwc4fYqiTIU9zKsjTHSLPdJg825HyXMeR&#10;FzienODE5ESnkrzUqSKnONXkVc5BcpqTJac72fJmp468zcmRdzqHyllOQ3mv01g+4DSV85wWcoFz&#10;mFzotJaLnTZyidNWPuu0l887HeVyp4tc6XSTq50e8jXnWPmm00u+7fSVG51+cpMzQH7kDJKfOSfJ&#10;L53B8htniPzeGS63OyPkL87p8ndntLTcQhlxz5bUPUdK93zpuhdK3x0vK7tF8kB3kjzIvVTWdKfI&#10;2u6VMse9WjZwr5WN3etlM/dGeZh7s2ztzpBHurfLdu5dspM7S3Zz75E93PtlT/cB2dd9SB7vzpcD&#10;3UfkSe5CeYr7uBzuPilHuEvlGe4zcoz7nBzrviDPd5fLC91X5MXuKjnZXSMvc9fJK93X5TXuW/I6&#10;9215o/te/Pfy6+Ae+Gq4B34d7onfh+esb+A5qyHcTGP9Le778nZ3s5zpfiRnu5/I+93P5YPul/Jh&#10;d6t81N0mF7nfyyfd7fJp92e5zN0pX3R/ly+7xXKVm6nWuhG13qXqLVeod12l3ndd9aEbVZ+4FdXn&#10;7gHqa7eq+tatrn5wa6if3Zpqp1tb/eEeojK9esr26ivuNVLKa6I8r5mq6LVUB3h5qpp3uDrYO1Jl&#10;e/nqEK+Dqud1Ug29rqqJd5Rq7h2t8ryeqo3XW7X1jlMdvP6qi3eC6u6dqI7xTla9vFPUcd5QNcA7&#10;VQ3yRqoCb5Qa6p2pTvXGqNO9sWq0d546yxunzvUuUuO8CWq8N1FN9C5Rl3iXqSneFWqqN1Vd612j&#10;pnvXqZu86WqGd5O607tF3e3dpu717lRzvJnqIW+2WuDdqx7z5qgnvAfVEm+eesZboJ73HlUveYvU&#10;K95itdp7Sq3znlZveM+qt73n1XveS2qTt0Jt8VaqT71X1ZfeWrXVW6++895Q270Naof3jvrN26iK&#10;vU2qQvRDRaMfKxH9VDnRL5Qf/VpVin6jqka/U9WjP6is6E+qdvQXVTf6q6of/UM1jlq6abSCbhkl&#10;ulWU6SOiUreLat0x6umu0ZjuEa2kj41W0X2iB+p+0YP0CdEsfVI0Ww+O1tHDonX1iOihelS0oS6M&#10;NtZjo031edHm+sLoYXpCtLWeFG2jL4u21VdE2+mrox31ddEu+oZoN31LtIe+LXqMvivaS8+O9tH3&#10;RfvpudEB+uHoQP1I9CS9KFqgF0eH6KXR4XpZ9DT9QvR0vSJ6hl4VLdRromfr9dFz9JvR8/U70Qv0&#10;+9HxenO0SH8cnaQ/j16qv4perr+NXqm/j16tf4peq3dGr9e/R2/QGf7N2vZnaObfrpV/l3b9u3XM&#10;v0cf4N+vD/Qf0DX8h3S2/7Cu4z+i6/kLdQP/cZ3rP6mb+0v0Yf4z+nD/Od3Wf0G395frzv7Lupu/&#10;Sh/tr9G9/HW6r/+67u+/qQf5b+uT/ff0EP99PdzfrEf6W/Ro/xM9xv9cn+N/qcf5W/VF/re6yP9e&#10;T/a368v9n/VUf6e+xv9NX+8X65v8TOdWP+Lc4VNnps+de3zlzPFd50E/6sz3KzqP+ZWdx/2qzlN+&#10;decZv4bznF/Tecmv5bzsH+K86tdz1vn1ndf9Rs4GP9d5z2/mfOC3dLb4ec4n/uHOF/4RzlY/39nm&#10;t3d+9Ds5O/yuzq9+d6fYP9rJjB3rkFhvR8SOc3TseCcaO8GpFBvkVImd7FSPneIcHBvq1Iqd6tSN&#10;jXAOjY1yGsXOdJrGxjgtYmOdVrFznTaxcU5+7CKnY2yC0yU20TkqNtk5NnaZ0zt2hdMvNtUZELvG&#10;OTE2zRkcm+4Mjd3knBa7xRkVu805M3aHc3ZspnNubLZzQexeZ0JsjjMxNte5NDbPuSK2wLkq9qgz&#10;LbbImR57wrk59pRzW+xp587Ys86s2PPOfbEXnQdiK5x5sZXOgtirzsLYWmdx7DVnSewN59nYBueF&#10;2DvO8thGZ2XsA2d17EPntdjHzpuxTx2zLwCP+Il9GnzmN+XJ+zrJewfw6G9VxH0BINxnMHsr1SGP&#10;+zR7aT8GdlmCtrOAg6v9k32boL421FVKqk/er4HixHxgq6vIzA2KE7F9KsMBzgX3lpDM/hHuFWEe&#10;to9K7Zv0hrJC8PmoE7PfeglsRCGZ/VbY683eG3vj5X3PoWDVaBgNfDUQ8rJ+p7gujKOAe2KYUn+b&#10;b86PNwYf5rf5gXRxcepv81HuOicz8zqnT/yU7fHPkg8PsoCjRDLzMXvj+a8G4zYCp60OjnF/KjUO&#10;A+q7L5YDYWyq+WDQZwCMG2DvEuUxBgPSjWFZBEp6xMtLPsw8sJ1R1mgryxpj1YP8cKBmITf2xfMn&#10;wwnA4rb9b9gXYing1mMiDTK5FaGeQm7sa+SN3O7sa5l2wnb/rn1T8Z9q380p/e14uWz7or7RLkh9&#10;wIYjwL4fAUc7J9t3RVJZWfbtCW0Mg5XbGbhZ84ifHCAFhH2Z8tQ99+xQBrFiZGAI+8x3QHfxZHwH&#10;zHa/9B2Bd7SsuwcG36uVx3eAqawvQp/0Z74DJ27aqxLXAvRSzhgue+o7ekP7hQAktL3Bbdil8dsw&#10;3Ay/jzXOOsM6xTrzb0RNMuvA/P4K1ml10xdys14T63HXdR2XN3K5m2oidK1Huvy57hPtoBAks66L&#10;Zpwaw+NddR9o2+geZTD9Efd38H1e6PeC0pL3i43f/k/X9QoFCylqWQfAoivwU9Y11LUKy3qYjkOO&#10;axFTTzjGdd0LuFmbqes62c7Gf4fN/GN2zloe+D3Dk/x3dRzboHCABjdlxc4x55v5GDuXFTtndcP2&#10;cb19fhHgvj0iP0irG0baY253dk7FVZVy+m+M91cIdu4HnKXYGeu+gboM6P+v7NwU7NwWZMqysymH&#10;5hL3r4iFbCAFhBM3MvvCf6fGHUr7b1A6pH3lv/G+YDHQMoDxCY5lXYn3fbAXgzgy935Y9yHUAeTK&#10;xFYh1I2zsqwjgJpajYCaA2XB7zqzICZXI6sVHB9mdbK6gRy+798/5HiHa97/x7w5bppUnlo/FOp6&#10;A5nrzgzAJBwm0r7GDFx3Dkp0BhnjZxLretfrTlw+IZc4+eJ4LvWan2gnlNudP4pfjBJtGtvB9aWc&#10;sbz+k+sO2m8qYKUL4OIT4E8Cz4iPIXhewLrZUJYJZX/ljxpC5LZskGkFZPxK6rUHMYr9fQptIkYH&#10;wJs+qRjFOsTo7vrLgrdmEE/dgbBdJMR3DmC+vm1Za/8E+/iOB87tr+bRGzzjKJDZH3GZ/9JoGBk8&#10;64c86TpZCpfEmtQ4LlhGjDlzfiBTcj9U1nUSbZGcAnyUH5ep1+W8cF1hO6nPsWDChD0bgB0rgc2G&#10;Ar88xZ5YN6Yc9sTr5O4weQn0OQzaQ+wsgAfyVOxgHWIHoFkmdgqgLvCauXEv2QKemLOgb8To7nxk&#10;HZBRQH91re4cb//v7fXsro2ccBxoF5NH25t8BchnhzJ4/1AT8iylDPuoDuQB4X5XZn4wNzi0YFnH&#10;98Yw74X5avmAZ8g3B8I2k7H2B32l0zubbu2E/ULKC2h5h0S+6OYOZgynQCHqEMduygw/O6wDFh8b&#10;jtnoHLJFJo97eiYPYy2qCpXYJgyr1N6XH5bjWGNhHvutGObBjvE9NzOeymE5sPieoIeZMLUGjnIC&#10;CDc3PCCTakEmC2j9lRceYcrWd4zni+C4qDZ8IJVVH4G65LnjuDwgk3pDphAGjmP3gJL3ovAdJkw0&#10;MzMbn/nOtsbCs8UZQeF/8Ik6x2T4tnEXx49Xxz/Bl7RvUQGzuT8ehHEuc809/vT1p/fYAYbo+OSE&#10;fvi+6oK1gQ/sGp7nxUcfHiSxNZYFfwFekSO2MP3wh6WxnSHfkUXIYZrxmWYtrITms9Z41gfIMWG9&#10;Sa/+HtybmPNNuXnmmxaOa2hY8fKHpzc3Mqk+DvWN6yQHqDpQl47dOoTqhiOwOcz3cAQWJINHsGUC&#10;m4jTmlCHusR2agNVAjLv7pW1x2vDeT7IGVyeDPk8IOwbOSbD4Z3pUu/JBbXBpxkTnnc8EPbfEegX&#10;PIbJ/QEc61Jjr6OBTfuGlyf2Op5n+ukE+Z1AXYHQ9Kaf5NjrU0KZq5JkUmOvvxrKrE2SSY297kL7&#10;2FcMuOkrNfZ671CmX5JMauz14WFfI4FDqPn4mFNjr88NZeYlyaTGXt8aynyXJJMae71JOJ7m2E/Y&#10;V2rs9VS7ZUF73YCS7ZYcez1Z/x1A7ksg1P83QIH+S8deR5lVoQzqN5ApHXsdZR4KZRYkZErHXkeZ&#10;q0OZ6xIypWOvo8yZocxZCZnSsddRpmco0ychUzr2Oso0CWWaJ2RKx17Ph3LEA849WVfJsddR5r1Q&#10;ZhPwYO6lY6+jzNJQZhnwQKZ07PV8KL8DCPu6GyiQKR17PR/KJwChzCSgQKZ07PV8KD8ZCGWGAAUy&#10;pWOv50M5EsrgOg5kSsdex/qaQCiD6z+QKR17Hct6AxVmBPuIZe0BUCsje298/5OOvV7q+hC3DwP9&#10;m/uNKpDPBlJAeO1D++1pPbaB52OCy5Jp60+/84Pryy7xpqcBFjDtLZubPUCzd/y/HJsU9d0XqBBo&#10;AFAF0PVY4A7wQO3BM/y+iL1OoJ+y9mv2jq3TsddBxYn7P9Q32hoJbYzX9vOAsxRblz/2eum9GsRS&#10;DhCudezL+HHMe0Bwz5lIe/vZABqOw1V0DbqAfbTBmJv7+OXx37D91iiowbFg6rw+iKFvyoNSyxpc&#10;O/j/CiXlIl61LLMgnok0motusBj3+8VcYZ1/Qv+6KGDKf2uEO/5hfVdhresb1KeWm/FFGom56Fll&#10;OIAWr08u9Zs782xQGD4bREK5CiHXwFOfDXCOxg5ok7/rv3d3ftq/jw6tETCzR2sKU78bRH1hMrY0&#10;z6nl3dffk/+tkezfb4c+0b8/ATzVv++LWPe43v8B//4/G+se9Y2+HWkxEPr3JcBT/Xv5Y92X7d+x&#10;rzpAxten/U36f/kgFpL9zWY4Rn/zK/BUf5PnlC/2NMbKKW+s+3/I36zE6z1MMZ4Ghdz8Dx7Dk75n&#10;icsbuf/Pse6T/Q3aGP0N7mmk+psdbnljT/dv3grON34FsWT8StrfgDLClH5+LY0RvN4VAtUC/KG/&#10;ORIo1d9M9Mvnb/Yk1v0/5G/+Z2PdJ/sbtDH6m3ZAqf6mXcXy+pv0/U3oUv6Spf3Nrv5mKGgsF2g7&#10;UFsg3H2AP0gb2yHtrVj36Wf59P/JTL4fwmudwd4GyCP2tgClYm9vxLpPYy+NvbKwh/sLiL0X/gR7&#10;eyPWfRp7aeyVhb1bQ+zd8yfY2xux7tPYS2MvFXsFgLVmQBcAod+7FCj5mrtnse4HteoD5x8KhNz0&#10;lcZdGncGCzbgAu/1CoAQdwOBEHfDgVJxV/5Y94OOTuMOFJiS0s+3JT4oFXdtQFeIuy5AqbgriMB+&#10;G5T3AEpOuB+OCfEbxLo/a1Aad8kaCvJp3JWNu4NARYg73P9PxV35Y90P6ro/4G5370+k6xPvBBbX&#10;BHszoMpACqgKUFo/af0gFvCasq/xYe6/4LuGIpOHy1wij/foPhCOJxOoM1AWUAzI/Hbin4p1XxHG&#10;gOPCd8IOAaoOhNdzTIYXF5X2ub2hrhAcLH63kvpb9WlQjomm49AHigh/CxkeJPRl3tHbkzj0qO+y&#10;3oVGn4d2xGT8IOaNrdA/7ltbpePQo77N+kd976mtkn1Esj1Nm+hHcoDQzth+XSCUwzwmXKeYjDyW&#10;1wdCmf0hDj36EzM2yBblwIeZS3nmnuyrssNz0b+jP8W2UN+7+tO9H0c+eRzGZ6KuMaEfNcnMFevM&#10;/NA9GruhPpKTkcfy44EwxvsA4N2BtgMtAUrHeE/HeE/HeE/HeE/HeE/HeE/HeE/HeE/HeE/HeP9f&#10;ifGO98BPAeXBTfSXwNMx3tMx3tMx3tMx3v8NMd7xmb8OEO6HwD5fmXsjyXsPe7gH0gSa3it7z2ac&#10;sK9RZPLQdFFN+MC9DrP/WAXySGZfsqz9sN4gg/vJeK7Zo0yN3b53fttfEjN3d3EcTMx1w81vsUzc&#10;h0EwVky7i+1tzg+kS2Le4b4VptTf+aLcfyt2O+q7L9BQoBpAU4Bwv/A2IDAHpOC99L0Vux0xbmL/&#10;/rfsa2Kxx6cDH8ZuiRiZu8barIayRm539k20E3ZgfscdWHfP7ZuKf/N9v/m+YE9ibaK+0b5ItYEm&#10;AzUEQjsn27f8sdtnt8O9VrPmET85QLi+sS9TTpLKUSbZTxkZKN9nvgO6jKfEd1FWRvbeiPtjbLG3&#10;fEfgHUtirafGcf0z35EJM9sfYrejXY3fRtsb3MYVDx+h7jPBb6djt8O30Kn6MVj6u+v6FdB1DBbz&#10;auAHAy+1rmFhli92u6t7wflJa7PUuk62s/HfIB5P/5SdTWxXw8312cT0N/7b6NnEy0hdY+Z8Mx/j&#10;v8uKSfvfjN2O68r47zWQ98G4rwGvBhz+IAXX5/LHbg/ejyrLzqb8n/LfI+GiGZ9W+BFi678ew8v4&#10;XcMNtlLv/f6/+2/E1mKgo4A+BLoJ6GugZGwti+y/sdtxfezbWDG7Pi/8L8duN/6of4iVzcDxWeFT&#10;oGTM/J3Y7XhfkQNk7ikRo9jf7UCI0dlAqRj9O7HbEftbgXoB7QBKngdiv3yx2+e0GwXnJl8n9xdc&#10;mpjrhhtfZnA8CMaN6f9z7HaDS8QK2hHtifkfgJLtWf7Y7V+0bQXnmuvhn2HyEqg/Dgj7GgeUip3/&#10;PHZ797vxNz6IeeR9kjjmzbEZ219dqzuDfBZQDGjX92LKF8N5d23kQNsKCJ9LTL5CUh6WUKnnv5pw&#10;zFLKsI+KYTnGpMbzs4GwXXyONu3CvlipcqMDDc+SRgbtbfKom+R2sJ+hQP2BMEZ8g/zgubgKHL9e&#10;66IjgMXTUyqez4ODvEPzS2SgG3y9PEwl+Uh+MFasMPM7BfI4fhxPDyDs16SpUNgIK8J0FeQbA9Wz&#10;5poi4CXtl84niSRlU+dZHeo8oPLEwv8/AAAA//8DAFBLAwQUAAYACAAAACEAQFmmD+IAAAAMAQAA&#10;DwAAAGRycy9kb3ducmV2LnhtbEyPTU/DMAyG70j8h8hI3LY0dOOjNJ2mCThNSGxIiFvWeG21xqma&#10;rO3+PeYER9uPXj9vvppcKwbsQ+NJg5onIJBKbxuqNHzuX2ePIEI0ZE3rCTVcMMCquL7KTWb9SB84&#10;7GIlOIRCZjTUMXaZlKGs0Zkw9x0S346+dyby2FfS9mbkcNfKuyS5l840xB9q0+GmxvK0OzsNb6MZ&#10;16l6Gban4+byvV++f20Van17M62fQUSc4h8Mv/qsDgU7HfyZbBCthplKFaMaHp4W3IGJRap4c2BU&#10;pcsEZJHL/yWKHwAAAP//AwBQSwMEFAAGAAgAAAAhAI4iCUK6AAAAIQEAABkAAABkcnMvX3JlbHMv&#10;ZTJvRG9jLnhtbC5yZWxzhI/LCsIwEEX3gv8QZm/TuhCRpt2I0K3UDxiSaRtsHiRR7N8bcGNBcDn3&#10;cs9h6vZlZvakELWzAqqiBEZWOqXtKODWX3ZHYDGhVTg7SwIWitA22019pRlTHsVJ+8gyxUYBU0r+&#10;xHmUExmMhfNkczO4YDDlM4zco7zjSHxflgcevhnQrJisUwJCpypg/eKz+T/bDYOWdHbyYcimHwqu&#10;TXZnIIaRkgBDSuMnrAoyA/Cm5qvHmjcAAAD//wMAUEsBAi0AFAAGAAgAAAAhAKbmUfsMAQAAFQIA&#10;ABMAAAAAAAAAAAAAAAAAAAAAAFtDb250ZW50X1R5cGVzXS54bWxQSwECLQAUAAYACAAAACEAOP0h&#10;/9YAAACUAQAACwAAAAAAAAAAAAAAAAA9AQAAX3JlbHMvLnJlbHNQSwECLQAUAAYACAAAACEALfyg&#10;ac0CAAClBgAADgAAAAAAAAAAAAAAAAA8AgAAZHJzL2Uyb0RvYy54bWxQSwECLQAUAAYACAAAACEA&#10;fPc6n1wmAAB8uwAAFAAAAAAAAAAAAAAAAAA1BQAAZHJzL21lZGlhL2ltYWdlMS5lbWZQSwECLQAU&#10;AAYACAAAACEAQFmmD+IAAAAMAQAADwAAAAAAAAAAAAAAAADDKwAAZHJzL2Rvd25yZXYueG1sUEsB&#10;Ai0AFAAGAAgAAAAhAI4iCUK6AAAAIQEAABkAAAAAAAAAAAAAAAAA0iwAAGRycy9fcmVscy9lMm9E&#10;b2MueG1sLnJlbHNQSwUGAAAAAAYABgB8AQAAwy0AAAAA&#10;">
                <v:shape id="Imagen 976366090" o:spid="_x0000_s1036" type="#_x0000_t75" style="position:absolute;left:-334;top:2253;width:28207;height:216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fPv4yQAAAOIAAAAPAAAAZHJzL2Rvd25yZXYueG1sRI/NasJA&#10;FIX3hb7DcAvu6qQqqaaOIoriQgRTUdxdMtckbeZOyIwxvr2zKHR5OH9803lnKtFS40rLCj76EQji&#10;zOqScwXH7/X7GITzyBory6TgQQ7ms9eXKSba3vlAbepzEUbYJaig8L5OpHRZQQZd39bEwbvaxqAP&#10;ssmlbvAexk0lB1EUS4Mlh4cCa1oWlP2mN6Ngv7ieN6vTaJc+NuZ4QSvX5U+rVO+tW3yB8NT5//Bf&#10;e6sVTD7jYRxHkwARkAIOyNkTAAD//wMAUEsBAi0AFAAGAAgAAAAhANvh9svuAAAAhQEAABMAAAAA&#10;AAAAAAAAAAAAAAAAAFtDb250ZW50X1R5cGVzXS54bWxQSwECLQAUAAYACAAAACEAWvQsW78AAAAV&#10;AQAACwAAAAAAAAAAAAAAAAAfAQAAX3JlbHMvLnJlbHNQSwECLQAUAAYACAAAACEAA3z7+MkAAADi&#10;AAAADwAAAAAAAAAAAAAAAAAHAgAAZHJzL2Rvd25yZXYueG1sUEsFBgAAAAADAAMAtwAAAP0CAAAA&#10;AA==&#10;">
                  <v:imagedata r:id="rId11" o:title=""/>
                </v:shape>
                <v:shape id="CuadroTexto 7" o:spid="_x0000_s1037" type="#_x0000_t202" style="position:absolute;left:4805;top:4378;width:3074;height:319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2ZdExgAAAOIAAAAPAAAAZHJzL2Rvd25yZXYueG1sRE9LbsIw&#10;EN1X4g7WIHVX7ES0CgGDEKVSdy2fA4ziIQ6Jx1HsQtrT14tKXT69/2ozuk7caAiNZw3ZTIEgrrxp&#10;uNZwPr09FSBCRDbYeSYN3xRgs548rLA0/s4Huh1jLVIIhxI12Bj7UspQWXIYZr4nTtzFDw5jgkMt&#10;zYD3FO46mSv1Ih02nBos9rSzVLXHL6ehUO6jbRf5Z3Dzn+zZ7l79vr9q/Tgdt0sQkcb4L/5zvxsN&#10;eVYotVBF2pwupTsg178AAAD//wMAUEsBAi0AFAAGAAgAAAAhANvh9svuAAAAhQEAABMAAAAAAAAA&#10;AAAAAAAAAAAAAFtDb250ZW50X1R5cGVzXS54bWxQSwECLQAUAAYACAAAACEAWvQsW78AAAAVAQAA&#10;CwAAAAAAAAAAAAAAAAAfAQAAX3JlbHMvLnJlbHNQSwECLQAUAAYACAAAACEAc9mXRMYAAADiAAAA&#10;DwAAAAAAAAAAAAAAAAAHAgAAZHJzL2Rvd25yZXYueG1sUEsFBgAAAAADAAMAtwAAAPoCAAAAAA==&#10;" filled="f" stroked="f">
                  <v:textbox style="mso-fit-shape-to-text:t">
                    <w:txbxContent>
                      <w:p w14:paraId="091BA8BB" w14:textId="77777777" w:rsidR="00D8272D" w:rsidRPr="00416A9F" w:rsidRDefault="00D8272D" w:rsidP="00D8272D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s-ES"/>
                            <w14:ligatures w14:val="none"/>
                          </w:rPr>
                        </w:pPr>
                        <w:r w:rsidRPr="00416A9F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s-ES"/>
                          </w:rPr>
                          <w:t>(g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416A9F"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01290FB8" wp14:editId="1F4CA53E">
                <wp:simplePos x="0" y="0"/>
                <wp:positionH relativeFrom="column">
                  <wp:posOffset>2668472</wp:posOffset>
                </wp:positionH>
                <wp:positionV relativeFrom="paragraph">
                  <wp:posOffset>3270413</wp:posOffset>
                </wp:positionV>
                <wp:extent cx="2820789" cy="2160000"/>
                <wp:effectExtent l="0" t="0" r="0" b="0"/>
                <wp:wrapNone/>
                <wp:docPr id="134113473" name="Grupo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20789" cy="2160000"/>
                          <a:chOff x="278624" y="177680"/>
                          <a:chExt cx="2820789" cy="2160000"/>
                        </a:xfrm>
                      </wpg:grpSpPr>
                      <pic:pic xmlns:pic="http://schemas.openxmlformats.org/drawingml/2006/picture">
                        <pic:nvPicPr>
                          <pic:cNvPr id="2043534584" name="Imagen 2043534584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278624" y="177680"/>
                            <a:ext cx="2820789" cy="2160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062128652" name="CuadroTexto 6"/>
                        <wps:cNvSpPr txBox="1"/>
                        <wps:spPr>
                          <a:xfrm>
                            <a:off x="776100" y="392634"/>
                            <a:ext cx="279400" cy="3194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EAF4438" w14:textId="77777777" w:rsidR="00D8272D" w:rsidRPr="00416A9F" w:rsidRDefault="00D8272D" w:rsidP="00D8272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s-ES"/>
                                  <w14:ligatures w14:val="none"/>
                                </w:rPr>
                              </w:pPr>
                              <w:r w:rsidRPr="00416A9F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s-ES"/>
                                </w:rPr>
                                <w:t>(f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1290FB8" id="_x0000_s1038" style="position:absolute;margin-left:210.1pt;margin-top:257.5pt;width:222.1pt;height:170.1pt;z-index:251663360;mso-width-relative:margin;mso-height-relative:margin" coordorigin="2786,1776" coordsize="28207,2160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3GQtPKAgAAqAYAAA4AAABkcnMvZTJvRG9jLnhtbJxV207jMBB9X2n/&#10;wco75NI2DREtYmFBSGi3WtgPcB0nsYgvsp2m/fsdO+mNi7pQqcnYY4/PnDnjXF6teYNWVBsmxSyI&#10;z6MAUUFkwUQ1C/4+351lATIWiwI3UtBZsKEmuJp//3bZqZwmspZNQTWCIMLknZoFtbUqD0NDasqx&#10;OZeKCnCWUnNsYairsNC4g+i8CZMoSsNO6kJpSagxMHvbO4O5j1+WlNjfZWmoRc0sAGzWP7V/Lt0z&#10;nF/ivNJY1YwMMPAXUHDMBBy6C3WLLUatZm9CcUa0NLK050TyUJYlI9TnANnE0ats7rVslc+lyrtK&#10;7WgCal/x9OWw5NfqXqsntdDARKcq4MKPXC7rUnP3BpRo7Snb7Cija4sITCZZEk2ziwAR8CVxGsGv&#10;J5XUwLzbl0yzNBkHCBbE02ma7fw/T8QItxDCI2CKkRz+AxtgvWHjtGpgl201DYYg/L9icKxfWnUG&#10;hVPYsiVrmN14EUKJHCixWjCy0P0AiF1oxArIPxqPJqPxJAMOBObQBA8cV1SgAweQ7yK4TX0I7FJ8&#10;lOTFICFvaiwqem0UyBlIdPyGx8v98Oj8ZcPUHWsaV0BnD5mC9F9J5x2yelneStJyKmzfZ5o2kLQU&#10;pmbKBEjnlC8pZKcfCg8I58ZqakntDizh4D8A1gE9cHiUe2AuBQPKe0drH2jmlOp2igH6tLH3VHLk&#10;DIAJaKBMOMerRzPg2i4Z2OyheIyAzHUDXElmSxyM3lD3qa57qrGiAMGFPRRHmsRJlk6SrThuWlxo&#10;+QypSpS6Ug8bXI8iu/4hoaU8427+A/qgzWLoQ9dyo4skHY37ltzRN70YO7fr2VEM9sRLattunyQP&#10;50I6pbli7zE5y66Xa98C/nw3s5TFBtLo4MKdBQK+CKAk29xIfzu78hh13VoI50u03zGEhnJ4y1+H&#10;YB3dt4djv2r/gZn/AwAA//8DAFBLAwQUAAYACAAAACEAUd4gglQkAAB0vAAAFAAAAGRycy9tZWRp&#10;YS9pbWFnZTEuZW1m7F0JnE7V+78zZs527znn3vtaS5oZZJetmkSNLBHJTkYZoZIlRKXIqCylRaWF&#10;dq3SIqQiJUpFIkkq/VpVKIUSEv/nee8977zzmqnpZ/x+9f+9x+eZ57znfO9ZnvO955577r2PFMuy&#10;hoCYMDXFsuqDmDC1tmVNy7CsjNZntbGsFGvUy5Z1baplcQMIdT61rOw0y3Ihr1bc8Zidr5hVc0qa&#10;BQVYdUEyQKC4Oik5KVZliLsgqe7ST/CwvFAQ2wekEwhis3LKWA7EMWTmpMfiVXJILF4NyjOYBjmp&#10;0XKhSRDyT0vLsWJ5WHY2FF4XBMtmOVb6d7mWtQkE2wFdsPC4d+A3tmkISAtIrA+ysJxlNfYhIQw/&#10;zUu1NkCnjX3wmPMAB+YoFP5J9qkOLUc7gg3yTRz6k58JaQwE7VcNBExh5Zw9ctCFg4b1PX0g/K3f&#10;od+YgSMbQLJljkuH49BcWB7asi9IdhhHjcFoKyXFkkHSIX9NeVhGTxCsfwQ08DdtWc9AQyIujB2k&#10;jUuj7qxy1DX1YJop32gr9c/rweNMPTOhEwehnidBNwzrmZUO9aTXcg3mKzAQYnaBNphtlLrbaAGm&#10;rggwzUAbTBNB3SaiADMaDIXlTARtMOMc6o5zCjCvqADzLmiDWaGou0IVYJgXYCqCNhjXo67rFWA6&#10;RwJMP9AGc06EuudECjAzwbbRvoM2GLTvrHIFmNEwDtE2g+4W2gfHYVxah5h9XiEB5l3QBrOCQJtJ&#10;AYbCpILlVABtMJpTV/MCTGc7wPQDbTDn2NBmuwAzE0gUbTNog5kloc2yAPMV1IOYXSAGs03DeOkC&#10;TF0gLmKagTaYJj6Ml1+AGV02wEwEbTDjykLfy3ZwqwOHDO8NT5CzOI9cDzqes+PSmqYafDz3ugIO&#10;2zARtI6zbS7Y15SJmMuAC4iZBBqPH5d2tcoFicdsh8Yg5gDoALPbyU3b7cRjBoJdETMadIAZauem&#10;DbXjMZ/C+CDmB9ABZjPPTdvM4zHdWIAZADrA9GG5aX1YPOYd4AKWswl0gFlPctPWk3hMy/QA0xV0&#10;gGmfnpvWPj0es7hMgFkFOsAsL5ObtrxMPKYRZGBdp4MOME1Tc8HmBtMA8k4J7dwedIBpqbPTWup4&#10;zDzgFJazDHSAWSSz0xbJeEzt0M5NY3Zu5GSnNYrZGet6COYALOc50EE5s0V22mwRX06l0M61YnbO&#10;5NlpmTE7YznTaFDOg6CDcu6m2Wl30/hyaGjnCjE7a5KdpmN2xnLGg2B7bgEJypmclp02OS2+nN2Q&#10;gRgSs/OB1Oy0AzHe4tzcBWQ4RABiXXzw4EFQsTANAdGQktXCGmkNsvoVWnuY3JLq/PIpNRGbPzEv&#10;gtoU/8tdFaGnBelwBkXbgf0qzeAuGxYt7vtKc6P1mbLX7H+20O+tuzLRHMWGzQOPjea/KL+tgaDF&#10;3dss2DvesjIuXu3HH9RpU1Afg/QBl0UvxbHrLBaQCQKnm1UeBKhnVQTJCuMwFAf/nXwsA8vCUAkE&#10;4zis2DCMo827gAyHCFDjiI95nfop+7Evy1+cELXRiPQboNaC0CeM/vRqYCujSc6HhfAGh/YJAvbU&#10;skz5awd9Vgt/m+MxjqFji3ZBJPy7YOWXUdzuowN8UEpgiwACAwmhojtlAWoXBE7VWDD1mTFfuzRo&#10;twHseS34jXZOHHO0dzdMB9kPBLjYtazfIdHzzLmwqQXMri0wbwfkIb4DSHxAW2LAcupZTWB93sBq&#10;BPGuILVDba5LMOXl14Q0HHcsC22HcTw+EzQDSXKvgDOGO//fudcaZjvkXhsgdiL3MK9k3GsM3Dsh&#10;yT04h4oKZp5IznvB3IPz1QCQm2HSQe7dwg/lHuaVnHvJea8o3mFaknsF+xl43TPc2whrd+TeR3Cv&#10;lDjvYV7JuNcoOe8hyYoJSe4Vzb1MWIwh97LUodzDvJJzLznvFUO95LwHhjFr//h572IdcG8w8C9x&#10;3sO8knGvYXLeK454kJ6c94rm3ny4t8V5b4F/KPcwr+TcS857xdEvyb2iubc/EnDv97KHcg/zSsa9&#10;Bsl5rzjiJec93EI75JqbB2nZsIe3BdZ6FC7E0+Aam4JA2NtDwbzhkAbqD/f3kHkNANMVJLm3B0aI&#10;C8k5r3je5cH9BPKOAv8Sefct5JWEd8k95TiyxUWTvCuedxthXwV5Nx4eMiTyri+klYR3TcDWyfku&#10;jnBhNMm74nl3NuzdIe92g07k3QZIKwnvTkzy7lDSQUqSd8Xz7k1Y/SHvhsGzjETedYS0kvAuO8m7&#10;fyTvrJym0XYPeeTphfjuR6+UqamYcCTfG8iD8vHe4VR4bou82ww6kXdvQNqf8Q538hpAWV1Baofa&#10;7BvC8jD5zgC8H5F8blvw3DYPOIK8ex7e6UPe9YF3BBJ51wzSSsK75H0FGLOIkLzOFn+drQecQ96t&#10;B0nk3QJIKwnvmoDNk/PdocRL8q543j0CV3TkXXsgWCLv6kBaSXj3d7mvyIKhP5Lv/iXLT9o3ya8j&#10;925t8vwqvfPL3OvArVK+icM0H4vjPZAfzpepoNuAZIBEQMz3c62HDYh9PYf51UDKxeUnfl+HmJog&#10;RxeDqd9pyCWjGhR8E1AFcBVBxkHDmkIjHobCmRu0ZQCk9wIJv4VMawbxBiD4LSQovFa5GeFvONyy&#10;8rCcpqkPl0Nh8J0XlJSSMqFJTmBThKTFxcvCbzyXwQ7WcSCVQaLlgE4HiYb8wtfNLpA4HCrG/LZw&#10;/xTFhH+mQTqGMqkpWaXxHcmDfD5eeq0WR50e/UYA4xj2zhoWRIr5u2ZYx0L4aSG+5sThOLTW4Bef&#10;jd7Ln2w1i7Z4XkI5N9Y4nsQnuZXmRfGYdkxcxkUpZ0SPP3efyYcNgkKY4Lc5xNjLfFOwYM7dQE20&#10;eWC478YMgF1M4N4jww75pgDtXQkknHsLfeeB/MF0DOVBTNyMFXbG1I0YDKU7VgcPhkNvjbKXRMcM&#10;68DvD9rCsykMvwQq9rfZ2DmThl5uWVfEUoLIReHxq+6Bj04hYH8w7MOPKosI/+2xyptx6Fihvf/q&#10;WPlwDI5bKkj8eFYP0+P3a7D8GiEO49GQHyiDx/QeIHVBzgLW3wqj8ijoLaDxHO8cWVJmTOSOMg9F&#10;9eYyBjvGtaxc2NN8D/R80Igd507mj7p9+eqofpYb7JvQ4MYgx0LjpoJG7Cqnr7PLOck5WqKe7Bjs&#10;QijrMcApYPgB0IhdxNfJL/mTUgjU+6TBrgCy94HhrkLgfSLQiF2ZPkXtTM9TRxHUc5XpJ87tNSEf&#10;qo/iTDr8jKVDMbHz5Y/sWzYsB5oXvRbkgG4CEsy/KWlmXMz8C6Z0m+QUfNueBgdgOzBkgWAcz4E2&#10;oLGNyIlDryvmihDUibg/vHY0/PteO9DOGNB+JpjxiB8DPLENf3Fs44PBY3pPEAeeNW5Nh293GHxX&#10;ruE+zbWsl2EQd6aXc3enR9y96a77e7p0LWK7aYS5lBDXJmVcRSzXJwd0OfKbrkT26spkt84gu3RV&#10;skMfR7br2uR7XY9s0Q3JN7oJ+Vpnky/0KeQzfRrZpE8nH+k25EPdjqzXZ5F1uhNZo7uRd3RPslL3&#10;Jm/q88gbuh9ZpgeSV/VFZIkeQhbpS8iL+lLyvL6MzNNXkrl6HHlaTyBz9HXkCT2FPKqnkof1zeRB&#10;fRu5T99B7tEzyN36XnKnfpDcrh8m0/Tj5Gb9JJmqnyHX6+fIJP08uVa/SCboxeRq/SoZq5eRMXoF&#10;uUy/TUbp1WSEXksu0evJEP0hGaQ/IRfqf5EB+ktyvt5M+uotpI/+nvTWP5KeehfprneTLnofOVv/&#10;Ts7SKfRMnUbbakZba5uerjXN0T5trsvTproSzdbH0BN0Bm2sq9IGugatp2vTOro+rakb0uP0CbSq&#10;zqYZuhmtok+jR+uWtJJuQ8vrM2lEn0U93Zkq3Y06uiflOpcSfR5N0+fTFD2QHlSD6H41hO5Vw+mv&#10;6lL6s7qc7lRX0h/V1fR7NYFuVRPpt2oK3aym0i/VLfQzdRv9VN1JP1Yz6EZ1H/1APUjXqUfoWvU4&#10;Xa3m0JXqGfqWmkffUM/T5eolulS9TJeoV+litZy+qFbQhWolna9W07nqPfqMWk/nqI10tvqEPqY+&#10;ow+rL+lD6ht6v9pC71U/0BnqJ3qn2kWnq1/prWofvUUdoDeqFHa9SmeTFWPXKYddozQbryJsrCrP&#10;rlRHscvVMWy0ymQjVTV2iarBhqo67GJVn12oGrGB6gR2vjqZ5alm7FyVw3qrlqyXOoN1V2eyrqoj&#10;66Q6s7NUd9Ze9WJtVS5ro/qylup8lqMuYKeqQewUNZSdrIazE9Uo1lhdzhqqq1h9dTWrq65htdRE&#10;dpyawqqpG1mmuoUdq25nldWdrJKaySqo+1hZ9RDz1SNMqyeYo+YwoZ5lVM1j6WohS1UvsYPyZfa7&#10;XMr2yeXsV/km+0WuZDvlu+wn+R77QX7AtsqN7Du5iW2Wn7Gv5Ffsc/kN+1RuZZ/IH9hG+RPbIH9m&#10;78tf2Vr5G3tXHmCrZCp/W6bzFZLz5dLhr0mXvyIj/GVZgb8kj+ILZRW+QGby52Q1/qysyZ+Sdfhs&#10;eTx/XDbij8gT+Sx5Mn9ANuf3yhw+U7bid8kz+HTZnt8mO/JbZBd+k+zOb5C9+GTZh0+Uffk1sj/P&#10;lxfwcfJifqUcyq+QI/hoOYpfKq/gw+VVfKgczwfLa/hFchK/QF7P+8sbeZ6cxs+Tt/NceRc/R87k&#10;PeT9vKt8iHeWj/KO8gneQT7F28lneRs5n7eSC3kLuYifJpfwZnIpP1m+zk+Sb/ImchVvJN/lx8t1&#10;vK78gNeWH/EachOvJj/nWfIrfqz8lh8jt/Kj5HZeQe7g5eTP3Jd7uCt/41Ie5EKmCiaJSJdclJFS&#10;WNIVvztlxW9OBbHHOVrsdqqIXU6m+MmpLrY7NcU2p67Y4hwvvnEai6+cE8UXTlPxL6e52OS0EB85&#10;rcQGp61Y77QX7zlnizVOF/GO01287Zwj3nT6iNedPPGa01+86lwoXnYuFoucYeIFZ4RY4IwW85wr&#10;xLPOWPG0M1486VwrHncmiUed68Us5ybxoDNN3OdMFzOdu8Tdzj3iDud+cbszS0xzHhU3ObPFVOcp&#10;McWZKyY588W1zgsi31kkrnaWiKuc18QY53VxmfOWuNRZJUY4a8QwZ50Y4mwQg5yPxAXOp2KA87no&#10;53wt+jrfij7ONnGOs130dHaIbs4vorOzR5zt7BcdnIPiTKeMfYZD7FaOsE93pH2a49nNnbJ2U6ei&#10;DWsK+wTnWLuRk2U3cKrb9Zxadm2nrl3TaWBXdxrbVZ2T7AynqX2Mc6p9tNPCrui0tss7be2I08F2&#10;nbNt5XS1baeHzZ1zbOKca5dx8uwUZ4B9wL7Q3m8Ptvfaw+zd9kj7Z3u0vcMeY2+3x9rf2/n2Fvta&#10;+1t7sv21fYP9hX2T/Zl9q73Jnm5/bN9tf2jfY6+3H7DX2bPsNfZj9mp7tr3Sftp+055rv2EvsJfZ&#10;L9hL7cX2EvsVe5H9mv0ipD5vv2XPt98BxBpAvm/PsTfYT0Bpj9mf2g9DDQ9CTffb30HJ2+wZ0Io7&#10;7Z327fYvUOte+2Zo6Y225VwPrZ9kU+c6WzgToGdX254z1i7njIFeX25XdkbZxzoj7CznEvs4Z4hd&#10;y7kYrHUhWG2A3cQ5HyzZ1z4FLHCq0xus3NNu7XS32zld7A5OJ7uTc5bd1TnT7gGW6w0WPNdpafdz&#10;cuwBTnP7IucUe7CTbV/inGiPBItfBpYf49S3xzl17HwYjeuc4+zJTlX7BifTvtmpYt/qVLbvcCrZ&#10;dzvl7XthFB+A0XzYUfZjjmM/6XD7aYfazzlp9gInxX4RRn8xsOAVZ59Y5vwq3nB+BkbvBGb/KNY6&#10;P4j3na3iQ2DPx85mOBO+hDPic7EZmPWd87H43tkofnQ+EDud9+FMWiv2Oqvh7FoFZ9lbIk2uEFQu&#10;F7ZcKpR8RfhysSgnXxKV5EJRWc4XGfI5UVU+I46Tc0RtOVvUk4+JhvIR0UQ+JLLl/eIUea84Tc4Q&#10;p8u7RBs5XbSTt4qz5C2ik7xRdJM3iJ5ysugtrxPnyWtEPzleDJTjxEXySjFEXi4ukaPFpXKkuEwO&#10;FzBbCZi1xAR5kbhODhRTZH8xVeaJm+W54jaZK+6QvcQM2UPcK7uKB2Un8bDsKB6X7cWTsp14RrYR&#10;z8mW4nnZQrwoTxWL5SniVXmyWCZPFCtkE/G2bChWy/pirawr1sta4kNZQ3wiq4l/yUzxpTxWbJaV&#10;xRZ5lPheVhA/yrJil/TFbqnFPpiJfofVd4qiIk2lC6ZSha0sodXv3Ff7eHm1h1dSv/Bj1C6eoX7i&#10;VdUPvIbaxmur73h99Q1vqL7iJ6jPebb6F2+mPuGnqY28pdrA26j3+ZnqPX6Wepd3Vqt4N/U276lW&#10;8Fz1Oj9PvcbPV6/wgeplPki9xIeoF/hwtYBfqp7jl6tn+ZXqKX61epJPUI/zieoRPkXN4lPVA/wW&#10;dR+/Tc3kd6q7+Ax1B79P3cYfVNP4I+om/ri6gc9RU/gzaiKfp67lz6t8/pIax19WV/FX1RV8ubqM&#10;r1CX8pVqOF+thvH31GC+Xl3EN6oL+CeqP/9M9eNfqvP4NyqXb1Hn8B9UD/6T6sZ3qc78V9WR71Md&#10;+AHVjqfoM3i6bsWZbsEdfRrXuhmP6Ka8vD6JH6Wb8GN0I56pj+fVdD1eQ9fmdXQNXl9X5410FodV&#10;FT9ZH8Ob6aN4jq7IW+py/Awd4Wdql3fUknfWNu+mGe+l03muLsP7aoufrw+wC/RvbJDeE/XPshYW&#10;xf1gDfwVrIcnwL0cOvuqB4tpzB+qd7PhehcbpXewy/V2dpXexq7WW9g1+hs2UX/Npugv2I36X+wW&#10;vYndrj9id+oP2Uy9nt2n32MP6TXsEf0Oe0KvZHP0m+xZ/Tqbp5exhfpV9pJewl7Wi9hS/QJbrp9n&#10;b+p5bKWey97VT7P39JPsA/0E26gfZZv0w+wz/SD7St/HvtH3sK36bvaDvoP9pG9nP+tp7Fd9M/tN&#10;T2UH9BSW6k5i6e61jLsTmONezVz3KhZxx7AK7mXsKHcUq+KOYJnuMFbNHcJquoNYHfdCdrw7gDVy&#10;+7ET3b7sZLcPa+72ZjluT9bK7cbOcLuw9u7ZrKN7Fuvinsm6u2ewXm5r1sc9nfV1c1h/tzm7wG3K&#10;Lnaz2VD3BDbCbcRGuQ3YFW49dpVbh413a7Jr3OpskluVXe9msBvdKmyaezS73a3I7nLLs5luhN3v&#10;euwhV7FHXZs94XL2lEvYs24am++msIXuAbrI3U+XuHvpUvdX+rr7M33T3UFXuT/Sd93v6Tp3K/3A&#10;/ZZ+5H5NN7lf0s/dz+hX7qf0W/djutX9kG53P6A73HX0Z3ct3eOupr+5K+lB9y2a6r1BibeMcm8p&#10;ld4S6nqLaVnvRVrBe54e7c2nVby5NNN7hlb35tCa3hO0rvcYPd57mDb2HqInevfTpt49tLk3g7bw&#10;7qStvOm0rXcrbe/dTM/2bqRdvOtpd28yPce7jvbxJtA8bzzt742lF3pX0ou9y+kwbxQd4Y2ko71L&#10;6BXeUDrWu5iO9y6k13oD6STvfHq915fe5J1Lp3m96XSvF73L607v8brQ+71OdJZ3Fn3Ua09ne23p&#10;U15rOtdrSed7OfQF71S6yDuFLvGy6WveifR1rzF9y2tIV3n16RqvDl3n1aIbvOPoR141+qmXST/3&#10;qtCvvcr0W68S3eZVoNu9snSH59FfPE33eA7d7wl60KO0jJ9GiZ9KhX+QSP934vn7SFn/V1LR/4Uc&#10;7e8kx/o/kiz/B1Ld30pq+d+Ruv5m0sD/kjT2Pycn+Z+Spv4n5FR/I2nhf0Ba+++Ttv5a0sF/l5zt&#10;ryJd/bdID38FOcdfTs71XyN5/itkgL+YXOi/RAb7C8kwfwEZ6T9HRvvPkDH+U2SsP5vk+4+Ta/1H&#10;yGT/IXKD/wC5yb+X3OrPJNP9u8jd/nRyj38becC/hczybyKP+TeQ2f5k8rQ/kcz1ryEL/PHkBX8c&#10;WexfSV7xryCv+aPJG/5I8pY/nLzjDyVr/MHkff8issEfSD72+5NP/TzyhX8e+drPJd/5vcg2vwfZ&#10;7nclO/3O5Be/I9nrtyf7/XbEirQhZSKtCI20ICJyKlGRZsSLnEzKRU4iFSNNSOVIQ3Js5HiSFalL&#10;jovUJrUiNUi9SDXSIJJFmkSOJSdFKpNTIkeRUyMVyOmRcqR1xCftIpp0iEjSKSJI1wgjPSLppHck&#10;lZwbsUi/yO/pAyK/pV8U2ZM+OPJL+iWRXekjIz+lXxbZnj4msi3d3OfDLBbbp8F7fpMev68Tv3eA&#10;+zdlQXBvxezT4J5JZRDcpyml/RjYZSmd5wGmP7B9EXvuAEXHfPaVhx/Yl4qhYBwD7hVhHLaPYntX&#10;uG/SBWQ4RNAmR9qPU0nfGchbNQxaA48fQl2cX5Wgl+BjKzfYf69bLzMTjzM+fczxmIYBffrgeG8J&#10;y0306RMFwR9THtoQQ0nfzct5J2h3cJRlXbQ6+I12TvTpg/buBrIUZKELe6KwL4k+J6vB9Rjx5psf&#10;zEuDNLw8d8DkuIB7gRhGQdoYK8NqDtLQqg/eVZqAf5UMqw5IA/jdBP5lQ/wKwLUDwXf3eoW6a5zG&#10;uPn9Z/lnAhbbj4JtRF9qmR7soxXR/nVhWnHt7wRlIA+HhBr5mAbxmdA3ULEwDdKDUDrPgxL5eEJ9&#10;cZSpAXWf8EfOG8E4Gm34aPAGV3Ds+Gg0kY/meIMzPqay+2eMwndBE/mIXI0Ppvu6/NAemJ54vpr+&#10;mOdBGSsK8zH7zeL5iPY245kF45gNY9Yb9JOgg3qDb9Awb3qY9kfj2QjKOxnEzFfI95ogDoipayzE&#10;c6E85M5YIHgidzAPucMAV1xdfSAvYD4yPRuY3vBP+W3aBPN97FqB7csCwfbhOWUwUHepz7Pm2dl1&#10;ZSwLxfAanttllcZzTsODP3sX1cyPRhteG19raFsMa0PfZ2gXDIm8NscH6ALfaQH64MFEXiPuVpWa&#10;eqvC2ebQZ3kupMH1OhZMfwyv/+o8WxFKwnHFUNx1ELnfC6QFnHSLYNDLwrhM4oW5vw3yMA1UsXzs&#10;BHkjrIHWBaBRDI/+21yDpkSD4Rr07G/JtX/6Nb2kXBsAo9EFSHkhzHGrgBzoazolOkLBPIt5DqTh&#10;XNkhml7wx5xXyNkh1jCrJfCtFsSRbxNDXRLetQFsBkgE5NDniMF6tRrklYvLL+r9lAzIL66MmpCH&#10;5x72zcTx/DFxOM0KzbuZ8JslpGE7K4O4ILgmT80pOJ9h2RRdv4OK5pcFfXQO9Ad0ExC0FdZnwgH6&#10;duuPPpvRGuuFkB3IipaxeP5dLU0bzodE03aTZvSlYR6oaNuwzcbmEI1dM/C+w6RDW/MrQSaWCc0q&#10;9FzeD9OxrZEwngIa+4N4vDfBcTDtKR/GQUXzXIyEoSloxAkQfPbrgphQFSIZIOtuuKq5SVvXKhrP&#10;h9/5ON4oxeWnQV5837FdLogJXSAyHBqObXdB4udxfM6KgaamZnWFFeul1ihg7tAg8d/4izbHYPSU&#10;tcH65mCZIF2ffkI01uDnY3B91QC+MI1m3L5ucIc9MBCtXrq6B6675q4JjmsbHAbtxtYfGu5ZEn2t&#10;yTopzDLn4c4DloPl9N9BnkcN3Yz2NGNBORw+y6tvnWZKw3wT3vk9WN+a4026uc5NC9s1IMx4otux&#10;NQ0m8X4CW4znCQIqg5zRql3L0NzwC8Yc+ntKJBqN8RTGMsZN5GkmZKMtsZxqIH903htOp8NxPmAN&#10;L/tCPBsE60aNwWh4d6zQs/wgN/hrysPjeoJg/a1A9uJv6NwB0JiX6PcdB9iUb3RJ/L7jcaYe1PtA&#10;eoPg0GM9iX7fr4I0xFwNYjCJft8fCDGz4jCJft+XhZgVcZhEv+/fhJitcZhEv+8C2ontUaBNexL9&#10;vtcPMY3iMIl+37uEmB5xmES/763D9rQFnQo4Mw7xft8HhZghcZhEv+83hZhpcZhEv+/PhZgFcZhE&#10;v+/rQ8zGOEyi3/c9IWZ/HCbR73vlsO8Z2KewX4l+33NCTKs4TKLfd7SH4RJyNgOkHUg8Z+P9vsdz&#10;ryXgcBzRtvH4eL/viPkyxGwGHdi/sN93xKwMMatjmMJ+3xEzL8Q8H8MU9vuOmJkh5r4YprDfd8RM&#10;CDETY5jCft8Rg5zAfuEMH7S5sN93xHQOMd1jmMJ+3xFzcohpHsMU9vuOmMwQUz2GKez3PQfSt4eY&#10;nTFMYb/viNkQYj6KYQr7fUfMKyHmtRimsN93xDwWYmbHMIX9viPm5hBzawxT2O87YkaHmDExTGG/&#10;74g5N8T0i2EK+31HTOsQ0y6GKez3HTH1QkzDGKaw33ccwy4gw1OCdWni/sM0SMdArZSs0riPTfp9&#10;L1hTpoFdM0EYSHkQvN5WBMkK47gW+XfysQwsC0MlEIzj2tQP4zikZszTIX6kx9zc6//Z3oXxuW10&#10;cXsXaJ8gYE8L/BKYPWJzfIAp2LswvxP3LoJSAv4HmGBBV9I94r/i9x3t3Q1kAMhpILB8sjqCdkDj&#10;uJg94sP1+27Gl0CJLggFMaG01+ym7LZ9g7Vsn7Ci/o9eE3vHHrkMe0zRocsfPL8GQnJCvGmX0XXr&#10;ZSH84Hdj4fzISrEe5MujWTvqbI6mb4F0sVlYe7r1ipZj0hGP6aY9pjxTX96kBRzTTDt31BGb8cww&#10;6Vd1Lj8jfi1v1uzDwzU7nq8YygQquu5NXLOjvWuCOCA41thhjGPDM0EzkOS5/r/hZz/+XO8P447n&#10;+kjQied6afnZT3Iv+f+LVEd+gcRzb3LIvTuL4F5p+dlPci/JvaK4Nyfk3qIiuFdafvaT3Etyryju&#10;vRty79MiuFdafvaT3Etyryju7Qy5h2u+xPVeafnZT3Ivyb2iuFceOIe8q14E90rLz36Se0nuFcW9&#10;piH32hXBvdLys5/kXpJ7idzLg+ttY5AtILiv+jMIUBDCphal5Wc/ybsk74rj3XvANOTdJpBE3h2u&#10;n/0k75K8K453L4W8e70I3h2un/0k75K8K453D4W8e6oI3h2un/0k75K8K45314e8m14E7w7Xz36S&#10;d39v3v0n/eynA7+6geSB4H3FCBBc340FSVzfHa6f/STv/t68+2+8H5QHPEPenQOCvBsAksi7w/Wz&#10;n+RdknfFXWdbhLzrUATvDtfPfpJ3Sd4Vx7taIe+aFMG7w/Wz/5/m3ZF+9y9Z/pF9tzJp36R9HZiH&#10;jtS7u/9L/DLzPbybHfs+MS0ujnOzD4L2TgVpA5IBEgE5nO+Y8V1s/F7WlBH/rbPxqpwJ+fhedhUQ&#10;XOsn+tkvC2nYLglyHEhlELw/xGC0lV/wXQemdQEZDgt2fBfd+IaAaDRMg3QMNOkDPzBE+A1v+CNm&#10;L/P+/V/xgY/2rgQSnrcxTqHJcWwxHUN5EBM3Y4UcOLJjlfSBj7Y3cwHa+6+OVfwcET+epkycR2qC&#10;4Nhi+TVAEIfxaMgPlMFjeg+QuiDHA0myQZ8A+lTQMD8V6wO/DGBuh3wOekaILc4H/tuQ/yrIGpA3&#10;QmxxPvDvhvwNIPeDbAqxxfnAz4X8L0DyQL4FwfaWxAd+OuBM/yGaXxP+GHuVxL7x82FWeCxeI9tA&#10;HMvCMTXzbcH/jWJm24Jv2v9wXm4I3/5AOQzkr8zLiMeAc7UJpq+YZ/oHwxbjBtojPhg8pvcEQf/y&#10;54K+EWQXyG8gSf/ySf/ySf/ySf/ySf/ySf/ySf/ySf/ySf/ySf/y/yv+5XfC+rcPSGNYRN8EOulf&#10;PulfPulfPulf/v+Df3m85zf3/7CXWOzeyGHsgcDORunsb5t2wr5GbE8dis43+ybl4Qfu61QMBeMY&#10;ittz6wJ5uGeN+yR/F59Axg+x0cX5BAp6WeDnvST+jFOhn38Hv/Fo724gS0Eo2P8r0N1BbwcNCkLw&#10;Dcs/wW88tv9HaLEEjT7wEtv/7/iNx3NyJuwvgoqF2DOUUvJLluijyviBNxXiegeD8fdutOGjwRtc&#10;gMa/46PRRD6a4w3u7+Q3Hu2NfETBccTxdEH/Ajp+PP9dv/HI95ogOB+ZusZC3AvragQ6kTtH2m88&#10;iWsTti8LBNuH+9rVwzikl/o8a543JfqNLy1/e4m8Nn7goUvRYPhq5lejDa8N3uD+yX7jcVwrguC4&#10;YijuOoi87wVSFeR6kAYgd4LEc/9w/Mb/t7kGXYmGIz2HGu6Y+gyHDMeMLo5r//Rrekm5NgAMtAwE&#10;59iPQB8DOp5rpeU3/o941wbqzQCJgBz67K5k/qP/rIyaUDaee7juMvEycfE0iMfPu5nwmyWkYR1l&#10;w3T0h43Hxx9jyoW1e6F0M4fDc8HYmh5tbPBom/hysB4cl14g6J++bk7gv7oi/H6/6tjmoKJhkRON&#10;Z8OP7No5BRio5rQAgX8L4mmAMfOP6d/5gMA0bE8HEKzXhKmQWB8zwnAjxPE5dS3rSZMEuqD8wvE4&#10;SFw0sZ+VIc8FKYkf/v8DAAD//wMAUEsDBBQABgAIAAAAIQDV1tyI4QAAAAsBAAAPAAAAZHJzL2Rv&#10;d25yZXYueG1sTI/BSsNAEIbvgu+wjODNbhKTUmI2pRT1VARbQbxNs9MkNLsbstskfXvHk73NMB//&#10;fH+xnk0nRhp866yCeBGBIFs53dpawdfh7WkFwge0GjtnScGVPKzL+7sCc+0m+0njPtSCQ6zPUUET&#10;Qp9L6auGDPqF68ny7eQGg4HXoZZ6wInDTSeTKFpKg63lDw32tG2oOu8vRsH7hNPmOX4dd+fT9vpz&#10;yD6+dzEp9fgwb15ABJrDPwx/+qwOJTsd3cVqLzoFaRIljCrI4oxLMbFapimIIw9ZloAsC3nbofwF&#10;AAD//wMAUEsDBBQABgAIAAAAIQCOIglCugAAACEBAAAZAAAAZHJzL19yZWxzL2Uyb0RvYy54bWwu&#10;cmVsc4SPywrCMBBF94L/EGZv07oQkabdiNCt1A8YkmkbbB4kUezfG3BjQXA593LPYer2ZWb2pBC1&#10;swKqogRGVjql7Sjg1l92R2AxoVU4O0sCForQNttNfaUZUx7FSfvIMsVGAVNK/sR5lBMZjIXzZHMz&#10;uGAw5TOM3KO840h8X5YHHr4Z0KyYrFMCQqcqYP3is/k/2w2DlnR28mHIph8Krk12ZyCGkZIAQ0rj&#10;J6wKMgPwpuarx5o3AAAA//8DAFBLAQItABQABgAIAAAAIQCm5lH7DAEAABUCAAATAAAAAAAAAAAA&#10;AAAAAAAAAABbQ29udGVudF9UeXBlc10ueG1sUEsBAi0AFAAGAAgAAAAhADj9If/WAAAAlAEAAAsA&#10;AAAAAAAAAAAAAAAAPQEAAF9yZWxzLy5yZWxzUEsBAi0AFAAGAAgAAAAhAB3GQtPKAgAAqAYAAA4A&#10;AAAAAAAAAAAAAAAAPAIAAGRycy9lMm9Eb2MueG1sUEsBAi0AFAAGAAgAAAAhAFHeIIJUJAAAdLwA&#10;ABQAAAAAAAAAAAAAAAAAMgUAAGRycy9tZWRpYS9pbWFnZTEuZW1mUEsBAi0AFAAGAAgAAAAhANXW&#10;3IjhAAAACwEAAA8AAAAAAAAAAAAAAAAAuCkAAGRycy9kb3ducmV2LnhtbFBLAQItABQABgAIAAAA&#10;IQCOIglCugAAACEBAAAZAAAAAAAAAAAAAAAAAMYqAABkcnMvX3JlbHMvZTJvRG9jLnhtbC5yZWxz&#10;UEsFBgAAAAAGAAYAfAEAALcrAAAAAA==&#10;">
                <v:shape id="Imagen 2043534584" o:spid="_x0000_s1039" type="#_x0000_t75" style="position:absolute;left:2786;top:1776;width:28208;height:216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0GUBywAAAOMAAAAPAAAAZHJzL2Rvd25yZXYueG1sRI9BSwMx&#10;FITvgv8hPMGbTWy2UtamRUShp6JVaY/PzXN36eZlSdLu6q83QsHjMDPfMIvV6DpxohBbzwZuJwoE&#10;ceVty7WB97fnmzmImJAtdp7JwDdFWC0vLxZYWj/wK522qRYZwrFEA01KfSllrBpyGCe+J87elw8O&#10;U5ahljbgkOGuk1Ol7qTDlvNCgz09NlQdtkdn4GNYK73X4Wd31PKlGD6fNnFzMOb6any4B5FoTP/h&#10;c3ttDUxVoWe6mM0L+PuU/4Bc/gIAAP//AwBQSwECLQAUAAYACAAAACEA2+H2y+4AAACFAQAAEwAA&#10;AAAAAAAAAAAAAAAAAAAAW0NvbnRlbnRfVHlwZXNdLnhtbFBLAQItABQABgAIAAAAIQBa9CxbvwAA&#10;ABUBAAALAAAAAAAAAAAAAAAAAB8BAABfcmVscy8ucmVsc1BLAQItABQABgAIAAAAIQAS0GUBywAA&#10;AOMAAAAPAAAAAAAAAAAAAAAAAAcCAABkcnMvZG93bnJldi54bWxQSwUGAAAAAAMAAwC3AAAA/wIA&#10;AAAA&#10;">
                  <v:imagedata r:id="rId13" o:title=""/>
                </v:shape>
                <v:shape id="CuadroTexto 6" o:spid="_x0000_s1040" type="#_x0000_t202" style="position:absolute;left:7761;top:3926;width:2794;height:319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7sXNyQAAAOMAAAAPAAAAZHJzL2Rvd25yZXYueG1sRI9RS8Mw&#10;FIXfBf9DuIJvLmlwpXbLhkwF39TpD7g0d01tc1OauFV/vRGEPR7OOd/hrLezH8SRptgFNlAsFAji&#10;JtiOWwMf7083FYiYkC0OgcnAN0XYbi4v1ljbcOI3Ou5TKzKEY40GXEpjLWVsHHmMizASZ+8QJo8p&#10;y6mVdsJThvtBaqVK6bHjvOBwpJ2jpt9/eQOV8i99f6dfo7/9KZZu9xAex09jrq/m+xWIRHM6h//b&#10;z9aAVqUudFUuNfx9yn9Abn4BAAD//wMAUEsBAi0AFAAGAAgAAAAhANvh9svuAAAAhQEAABMAAAAA&#10;AAAAAAAAAAAAAAAAAFtDb250ZW50X1R5cGVzXS54bWxQSwECLQAUAAYACAAAACEAWvQsW78AAAAV&#10;AQAACwAAAAAAAAAAAAAAAAAfAQAAX3JlbHMvLnJlbHNQSwECLQAUAAYACAAAACEAp+7FzckAAADj&#10;AAAADwAAAAAAAAAAAAAAAAAHAgAAZHJzL2Rvd25yZXYueG1sUEsFBgAAAAADAAMAtwAAAP0CAAAA&#10;AA==&#10;" filled="f" stroked="f">
                  <v:textbox style="mso-fit-shape-to-text:t">
                    <w:txbxContent>
                      <w:p w14:paraId="6EAF4438" w14:textId="77777777" w:rsidR="00D8272D" w:rsidRPr="00416A9F" w:rsidRDefault="00D8272D" w:rsidP="00D8272D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s-ES"/>
                            <w14:ligatures w14:val="none"/>
                          </w:rPr>
                        </w:pPr>
                        <w:r w:rsidRPr="00416A9F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s-ES"/>
                          </w:rPr>
                          <w:t>(f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5742BC">
        <w:rPr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5A6BF31F" wp14:editId="7A5AC90F">
                <wp:simplePos x="0" y="0"/>
                <wp:positionH relativeFrom="column">
                  <wp:posOffset>-83396</wp:posOffset>
                </wp:positionH>
                <wp:positionV relativeFrom="paragraph">
                  <wp:posOffset>3240077</wp:posOffset>
                </wp:positionV>
                <wp:extent cx="2820789" cy="2160000"/>
                <wp:effectExtent l="0" t="0" r="0" b="0"/>
                <wp:wrapNone/>
                <wp:docPr id="1891616415" name="Grupo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20789" cy="2160000"/>
                          <a:chOff x="0" y="0"/>
                          <a:chExt cx="2820789" cy="2160000"/>
                        </a:xfrm>
                      </wpg:grpSpPr>
                      <pic:pic xmlns:pic="http://schemas.openxmlformats.org/drawingml/2006/picture">
                        <pic:nvPicPr>
                          <pic:cNvPr id="1303261039" name="Imagen 1303261039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20789" cy="2160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4530339" name="CuadroTexto 5"/>
                        <wps:cNvSpPr txBox="1"/>
                        <wps:spPr>
                          <a:xfrm>
                            <a:off x="508382" y="214942"/>
                            <a:ext cx="307340" cy="3194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4BE04FE" w14:textId="77777777" w:rsidR="00D8272D" w:rsidRPr="005742BC" w:rsidRDefault="00D8272D" w:rsidP="00D8272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s-ES"/>
                                  <w14:ligatures w14:val="none"/>
                                </w:rPr>
                              </w:pPr>
                              <w:r w:rsidRPr="005742B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s-ES"/>
                                </w:rPr>
                                <w:t>(e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A6BF31F" id="_x0000_s1041" style="position:absolute;margin-left:-6.55pt;margin-top:255.1pt;width:222.1pt;height:170.1pt;z-index:251662336;mso-width-relative:margin;mso-height-relative:margin" coordsize="28207,2160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B+U/e3AgAAkwYAAA4AAABkcnMvZTJvRG9jLnhtbKRV7U7bMBT9P2nv&#10;YPk/JE0KlKgtYjAQEtqqwR7AdZzEIv6Q7TTp2+/aSb/oJrauUlM7to/PPffc2+lNJ2q0YsZyJWd4&#10;dB5jxCRVOZflDP98fTibYGQdkTmplWQzvGYW38w/f5q2OmOJqlSdM4MARNqs1TNcOaezKLK0YoLY&#10;c6WZhMVCGUEcTE0Z5Ya0gC7qKInjy6hVJtdGUWYtvL3vF/E84BcFo+57UVjmUD3DwM2FpwnPpX9G&#10;8ynJSkN0xelAg5zAQhAu4dIt1D1xBDWGH0EJTo2yqnDnVIlIFQWnLMQA0Yzid9E8GtXoEEuZtaXe&#10;ygTSvtPpZFj6bfVo9IteGFCi1SVoEWY+lq4wwv8CS9QFydZbyVjnEIWXySSJrybXGFFYS0aXMXx6&#10;UWkFyh+do9XXD05Gm4ujAzqa0wy+gwYwOtLgY6/AKdcYhgcQ8VcYgpi3Rp9BujRxfMlr7tbBepAY&#10;T0quFpwuTD8BORcG8RxKIY3T5HIUp6CNJAKs/yRIySTaWwDJPYI/1EMQH+Kzom8WSXVXEVmyW6vB&#10;xIDnVY0Ot4fpwf3LmusHXtc+bX48RAqGf2eY34jVm/Fe0UYw6frqMqyGoJW0FdcWI5MxsWQQnXnK&#10;AyGSWWeYo5W/sICLfwBZT3RvIbDcEfMhWPDb/zps6xMQzVj3yJRAfgDkgAMkh2Rk9WwHNpstg4Y9&#10;gcAM+HjnQ/uxG7lgdiTYP1XYS0U0Awoeds8S8fgCXLFzxF1DcqNeoZYUuvD5Hfa/gDzIdV8UFFiQ&#10;2b//g2YX8SSdJBiF8htfj5O++jb1mcZX6Rgany/PdHQ9jsM9p2pHMqm8vXyGd5z8yHXLLvh+G8dS&#10;5WsIo4XeOsMSmj/Yx9V3KjRinx2rbxsHcCFDHqM/MUBDNsIodD4YHbTW/XnYtfsvmf8CAAD//wMA&#10;UEsDBBQABgAIAAAAIQD13L3qlCIAABSpAAAUAAAAZHJzL21lZGlhL2ltYWdlMS5lbWbsXQucTdX3&#10;PzPunP04+3HuOUPezQwyHjFeNRQNeZbKqyjkTYQQRZGpJFGSRCgl6UFFUaKHRw8pSqXoqSiKiEpR&#10;NP+17rl75s5lSj/6/+r/v9tn3bXP2t+zn9+zzzn77FmSLMsaCGLCpCTLqgFiwqSqljUlzbLSml3Q&#10;3LKSrNTHLatusmUxA4jqXGJZ2SHLciGtSsz5mJyrqJU5IWRBBlZ1kDQQyK5aUk6SVRbiLkiyu+oT&#10;PK17VBDbBaQNCGIzcopZAuIY0nNS8uPlc+z8eEXIz2CycpIj+UKVIOSeE8qx8tMw7wntLGs0COZN&#10;c6yUbIhXB8F6JEM6nlcWjrFOA0Eag/ELOMgoYVl1PDBEw75nkq0PodGmf/AcDVjojkLh39Q/laDm&#10;2I/QB7kmDu3JTQcbBcH+qwhSHCTnomH9+/Uf3K1JH/it0brHqD7DssBsmfNS4DzsLswP+7IbSHY0&#10;jhqD0VZSkiUD01G/Jj/MoyMIlj8UKvibtqynoCK+C2MHtjEh4j5UnLimHLSZ/I22kv+8HDzPlDMC&#10;ysmDcm4BXSumnDGhKq7B3A0dhJh5oA1mNiHubFKAeZoHmNWgDWY5J+5yXoB5BzoA89kK2mA2S+Ju&#10;lgWYPVAHxBwBbTAHXOIecAswTmqAKQPaYPxU4vqpBZiQHWBSQXeItkvYxBV26/x2ZcCFjmXVBm0w&#10;VRlxq7ICTA4MLmLagDaYloK4LUUB5nJIR8xgEIPpq4nbVxdgRgNREHM7aIMZ5xF3nFeAmQVjjZgF&#10;oA0Gx/uh4q3dojhSAwbzNhi7WI6MCTVINvjYsW4POMwfx1rHjHVn4JUZa8RkqgCTDRrPHxPKUp1B&#10;YjFtoT8wnx6gA8ylonPoUhGLuQ64gJiJoAPMTbxz6CYei5lHA8wS0AFmIe0cWkhjMethDDGfT0EH&#10;mE1259AmOxZzANIRk5JiMEdCnUNHQrGY8sUCTA3QQT6nFescOq2YwWTB+X60fyqADjBldHaojI7F&#10;nA38xbJagw4wTWV2qKmMxfRxAswI0AFmkJMdGuTEYiYD7zCfOaADzHSWHZrOYjHLSIBZCzrArCTZ&#10;oZUkFvMFtBnz2Zff9m9SskPfpMRiGKQjphRIkE84lB0K5/cPtr02JCCmCegA0yA5O4ZLOD+1AxkC&#10;EehCa0BeXh6o/DAFAZGQlNHYGmb1t3oUuv+a1OPVOU5SJmJzirWojNpkf2BGSWBCgR1YHakH1vlk&#10;BnfN4Eh235VaHCnP5P3O4UWFjnf9mI7dUWT4us+pkfSRemekHS9c3HzpobGWlTZggxd7UptPg/Io&#10;2HtfE7kd5d9rMIN0ELhMrBIgcNlZJUEyonEYirz/JB3zwLwwlALBOA4rVgzj2OftQIZABKjxt4/5&#10;4RpJp0Mx1ivP3xjpo6EpE/EwP3SJxvatDPrKaDtncyG8wWH/BAFbalkm/439t1bBY3M+xjFc2LhV&#10;EIn+Ln1zWwT3c5kAH+QS9EUAgYGEUNKdsBS1C0IwEg2mPDPmG1cF9TbpB1cHx9jP8WOO/d0B7SCT&#10;4Noe4ML9A5gXDptr4dPGMCs2xrT9kIb41iCxAXmBAfM53aoHz6j1rNoQbw9SNaorgcaxhuksNzMa&#10;x7yw79CO56eDpiAJ7hVwxnDn/zr3HoeBR+4tYEdzD9OOn3tZCe7BNXSsYOaJxLwXzGM4X/UGWQvP&#10;T8i9N2Aiip/3MO34uFc3Me8di3RRW4J7Be/0eN8z3PtaBdzboY/mHqYdP/cS815R9Etw79jcK+YF&#10;3Av5R3MP046Pe3US815RxAN7gnvH5l568YB7uB4cf8/FtOPnXmLeK4p+Ce4dzb3u0FnZsNCxGu6t&#10;BG7EV8B9F9+L8R0XBdNagg3UH77nZsGslwWY9iCJd1zohJiQ4F3RvNsF7xjIu7tgISSed0PBdjy8&#10;qwd9neBdDOGi0QTviuadD++xyLsVoON5Nwtsf8a7Won57mjC/U28614cn8gxlIz8Gl7/m9aTu0PN&#10;8V56NqznIe+2g47n3StgOx7eJea7CA2O+jG8SKznFaznGd71gQ8kyDsBa8fxvPsO0v6Md7UT891R&#10;fDOGBO+Kvs9OTgl4Vw++ocXzrjjYjod3ifnOMK2wTvCuaN4tA2LhfHc5SDzvGoHtz3iHq3hZ8G22&#10;PXR54n02wTvsAeRRUfsFukMaPt99ASDk3a3JR/OuH9iOh3f/lPkuA9r0d+5FSOSf6N8Ev/6+vT7/&#10;m9dXpehcAa8S+Xu8YRrMj+M+Jy+KSQbdHCQNxAcxe76bDe6dv+Mb0yuCFI9Jj98TjphMkDJFYGq0&#10;GXjV8KyCPXzlAYcrCGOgYg2gEvMgc+oGdekN9k4g0f37obMhngWC+/dB4dzvpkWP4XTL6o75NEie&#10;VxyFumNCkFNS0o11c4JrGiGhmHgqHCPXoR+s00DKgkTyAZ0CgiEvt/DzTDuwDYGCMb0l7AcDlR+m&#10;gB1DseSkjJOx7/NBtgRvTVbj0k0ie/owjuHQQ4ODSBG/7wy+sBB+ShSfvXYPDrd15fOLnsN9l42t&#10;MpH874/L5/bKNe1Yk1vqmQgebeViEq5IahFpcddfTTpkWggTHJtTTH+ZPYBLF94b2SIYwpGEQMf0&#10;5qhzHh581D0d+7sUSHRuKrQvE/mDdgwlQEzcjBU2xpSNGAwnd6zy8qJDbw13Xor0KZaB+wVbwjcc&#10;DAcClf979uiF4wdda1kj8y1B5Iro+W/Nhj+UgIDtwfDr29GMgsP83//2WHWfefRYYX//1bFCYuK4&#10;JYPEjmelqB3nqsxoHPOvHMVhHANepxgMHu3VQDCvN4E8zaD7ksA4GrSxd4a1vdsg46mgV4E29pLa&#10;slKhMheBPh+0sS8NwzwB2N2gu4I29lSYSFrCqJ8PeixoUwecd02dcV4xdojm27Gex9N2yDrSP1DN&#10;yDydA7ouSDA3JoVMn5m5Earh1s0p+FupEJxgrosMOA/jyM/moLGOpUCOnvPNbB2UibgyMbjYuT+C&#10;rPXPndexnzFg/5lgxiN2DPCiM9zCMYsNBo/2jiDCsazPUyyrNHBhL3BlFciLQOAdKc/rb1Oe03tS&#10;lur9KU/rn1IW6YMpT+jDKQt0Xspjupg9XxN7nub2g1rZc7Rnz9bF7Zm6lD1Dl7On6TR7qq5o36kz&#10;7Tt0NXuSrmlP0HXs8foM+2bdwL5RN7LH6sb2aN3Mvk63sq/Vre0Ruo09THewh+iO9mDd2b5Sd7P7&#10;6552X93X7q0H2D31ILubHmp31SPsy/RIu5MebV+ic+32+ma7rb7VvlBPslvryXYrPdVuoafbzfRM&#10;u4m+387Rc+2G+mH7LP2YXV8/YZ+hF9l19RK7ln7OrqlX2NX1y3ZVvdrO1K/ZlfQ6u4Jeb6fpjXZ5&#10;vckuqzfbpfQn9il6q52qt9me3mG7epct9R7b0fttqg/Ytj5oF9OH7SRtkTxVjBxWhPyqHPKLUuSA&#10;8siPqgTZp0qRvaoc2a3SybeqItmpMslXqjrZpmqSraoO+UydST5WDcgW1Yh8qJqQ91Uz8q5qRd5W&#10;F5D1qg15U3Uga1Un8prqTNaobmSV6kVeVn3JC2oAWa4Gk+fUULJUjSBPq1FkkRpNnlS5ZIEaRx5T&#10;t5L5ahKZp+4kc9VUMkdNJ/epWWSmup/MUHPJPWo+maoeI1PUE+QOtZhMUkvIBLWMjFcvkHHqZXKj&#10;WkPGqtfIaLWOXKc2kJFqIxmhNpGr1RYyRH1CBqutZKDaTvqrHaSf2kV6q72kp9pPuqkDpKs6RDqr&#10;w6STsuglKkTbK0LbKodepDRtrTx6nipBW6jStJkqR5uodJqjKtFGKpOeparT+iqLnqHq0LrqTFpb&#10;nUVrqkb0dNWEVlXNaaZqRU9TF9AKqi1NVx1oedWJllVdaCnVjZ6ietHiqh/11ADqqsFUqmHUUSMo&#10;U6OorcbQkMqlSWoczZMT6BE5if4q76QH5d30gJxOf5Sz6D45h+6Vc+l3cj79Vj5Od8on6FdyMd0m&#10;l9Iv5DL6mXyBfiJX0i1yDf1Qvk43yXX0XbmBviPfpevlJvqm3ELXyk/pa3IrfUVup6vkTvqy3EVf&#10;kHvpcvkDXSYP0KXyEH1GHqGLpMWelCG2UFL2mHTYI1KzedJnc2UJNkeWZvfJ8myWTGczZCV2j6zC&#10;psrqbIrMYpNlXTZJnsluk2ex8fIcNk42YTfJ5mysPI+NkRew62RbNlJezEbITuxq2YUNld3ZYNmL&#10;DZT9WH95JesnB7M+chjrKa9h3eUo1lWOYZ3ljexSOY5dIiewDvJ21lbeyS6Sd7PWcgY7T85iLeUc&#10;1kw+xM6V81mOfJw1kk+ys+ViVl8uZWfK51ld+QKrLVeymvIVdrp8nVWTb7JM+TY7Tb7LKsgPWLrc&#10;wk6Vn7Ky8gtWWm5np8idrLjczXy5l7nyB6bkz8yRhxiTR5gtk3hIhniypDxPCH5EaP6r8PlBcQr/&#10;WZTmP4ryfL/I4HtFJf6dqMJ3idP5TpHFvxZ1+TaRzb8QZ/HPxDn8E3Eu/0g05x+K8/gmcSF/V7Tl&#10;74iL+QZxKX9TdOFviO78NdGbvyL68dXiSv6yuIq/KIbx5eIavkxcx5eKMfwZcSNfLG7hT4oJfKG4&#10;nT8mpvBHxN38YTGDzxWz+QNiDr9PPMRniUf4veJxfo94kt8tnuZTxFI+WTzPJ4kX+W1iJb9VvMLH&#10;ibX8JvEmHyve5mPEe/x68QEfKT7i14jP+NXiCz5UfMWvEjv5QLGbDxDf837iB95H/Mx7il95d3GE&#10;Xy6SnM4ixblUUOcSIZwOwnXaCd+5SJziXCDKOOeJ8k5LkeE0E6c554oqTmNxutNI1HLOFnWd+iLb&#10;OVOc7dQT5zi1xblOlmjhnC7Oc6qJC50qop1zmrjYqSguddJFV+dU0d0pK3o7pcUVTklxpVNcXOX4&#10;4mrHFdc4SlznCHGDw8SNDhG3OCFxm5MsbncsMcU54kxzfnNmOAed2c7PzgPOj85Dzn7nEed7Z4Hz&#10;nfOks8t52tnpPOt87TzvbHdedL5wVjmfO684nzhrnY+ct5zNztvOJuc9+Peh8w5YNjifOW86Xzpv&#10;OF85rzvfAHK3sxpyexlyfhFKWOH86ixzfocck8QzTopYDLV6Cmq3EGr6uJMqHnFOEQ87ZcRcaNED&#10;Toa4H1o5y6kq7oWW3+PUEndDb9zlZIvJ0EO3OznQknPFrU4LaNX54ibnQpELvTsGevp66PGRTldo&#10;fQ8x3OkthjpXQI8MFAOdq8QA52ropWtFH+c60cu5AXruJnG5c4vo7NwGvXmH6OhMER2cadDD94qL&#10;nNniAucBcb4zT7R0HhHNnQUwEk+Jxs7TMCrPwugsFw2cF8WZzipRz3lV1HbWiiznLVHDeUdUc96D&#10;Ef0QRvZjUdH5DEb5S3Gq87Uo53wjSjvfiZLOPlHC+RHY8IsIO78K5fwODEmWzEmRxGEyxZEy2XGl&#10;5aTKI7yk/I2XkYf4qfJnXkH+xE+T+3lV+T2vIffwWnIXrye/4fXl1/xsuZ3nyC94U/k5byE/5efL&#10;j/hFcjNvJzfxS+R7/DK5kXeVG3gP+RbvI9/gV8jX+UD5Kh8iV/Or5Up+rXyRXy9X8BvkMn6TfJaP&#10;l0v4bXIxv0M+xe+SC/k0+Ti/Vz7K75MP8wfkQ3yefIA/Ku/nC+Rs/pS8lz8jp/Nn5d18ubyLvyQn&#10;81Xydv6qnMjfkLfyt+Qt/B15E39f5vIP5Q38Y3k9/1yO4l/Ka/jXcjj/Vg7l38mr+D45iP8kB/Bf&#10;5BX8N9mH58lePFn14La6nDPVhUt1KQ+rjjxVXcxLqna8rGrDT1UX8ArqfF5ZteRwx+E1VFNeWzXm&#10;9dQ5vL46mzdUDXiOyuZNVT3eUtXh56ssfpGqwdur6vwSVYVfpirzy1VF3kNl8D7qVN5fleMDVRk+&#10;RJXkw1UJfq3y+fUqzMcqzW9Sgo9XnE9UhN+hUvhdqhi/R1n8XvU7u0/9xh5Uh9g89TN7VP3EFqof&#10;2FPqe/aM2sOeU7vYcvUNe0ntYKvVdvaq+pK9oT5n69Wn7B31MXtfbWab1QfsY/Ue+1xtZNvUBva1&#10;eot9q9axPep1tk+9yn5Sq9lBtZL9pl5ieWoFK6afZ7Z+lnG9hEn9NAvrp1hx/QQrqR9nZfWjLE0/&#10;zCroh1hl/SCrpu9nNfRsVlvfy87Q01l9PY011HexxvpO1lTfzlrqiay1vpVdpG9h8ITGOupcdpm+&#10;gV2ur2c99SjWR1/L+uvhbJAexoboq9hwPYiN1Fey6/UVbKzuy27Wvdh43YNN1JezyboLu0tfxu7R&#10;HdlMfTG7T7djD+o27GF9IXtUn88W6lZskW7OntFN2XO6CVuhz2Ev6YZstW7AXtPZ7A1dj63XddhG&#10;XYu9r2uwzbo6+0RXYZ/rymybrsR26IzI3+luhIfiz+H5tzk8TGenwvcZeCY+HR6mMf1bncb26HJs&#10;vy7DftKl2EFdgh3WqSxPh1kxV8NfmgvGXaCUS5nnprDibjFWyrVYWfd3muYephXdQ7Sy+wut5v5E&#10;a7o/0NruPnqGu4c2cHfThu43tLG7gzZzt9OW7pe0tbuVtnE/pe3dj2lHdzPt7H5AL3ffpz3djbSv&#10;+zbt775FB7nr6FB3LR3uvkpHumvoaHclHeu+RG92V9Bb3efpRPc5OtldQqe6T9N73KfoTPcJer+7&#10;gD7oPkofdufTx9yH6EL3QbrIvZ8ucWfT59yZdIU7nb7sTqOr3bvoa+6ddJ17B13vTqQb3Ql0k3sL&#10;3ezeTD9xb6Rb3RvoNnc03eGOorvca+kedzjd7w6jB9wh9KA7iB52r6RW+ApaLNyXknBv6oR7UBXu&#10;Rr1wF1oifBktFe5Ey4Uvpunh9rRiuA3NDF9Iq4XPpzXDrWidcAt6RrgpbRBuQhuFz6GNww1ps/BZ&#10;tFU4m7YOn0HbhOvQDuFatGO4Ju0crk67havSnuHKtG+4Eh0QzqCDwml0aLg8HREuQ0eGS9HR4RI0&#10;N5xKbw579NawppPCkk4Oczo1TOn0sE1nhovR+8NJdG74d/Jw+DB5LHyIPBH+hSwKHyBLwj+QZeF9&#10;ZEV4D3k5vJusCX9LXgvvIOvCX5EN4S/JxvBWsin8GdkS/ph8Et5CtoY/INvD75Md4Y1kV/htsje8&#10;nuwPryMHwmvJofCr5HB4DbG8VSTkvUSI9wJxvOeJ9p4jnreElPCeJqW9RaSc9wRJ9xaQSt6jJNOb&#10;T6p780hN70FSx5tDzvRmkwbeTNLIm0GaeNNIM28qaeXdSS7w7iBtvImkgzeBdPLGk87ezaSbdyPp&#10;5d1A+nqjyQDvOjLYu5YM9UaQEd4wMsobQkZ7g0mudyUZ5/Unt3p9ySSvN7nT60Gmet3IdK8rmeVd&#10;Ru73OpG53sVkvteePOa1JU94F5LFXmuyxGtFlnktyAteM/Ky14Ss8XLI615Dss47i2zwssm73hlk&#10;k1eXbPFqkU89eMPxqpPtXlWy08sku7xKZK9XgfzgpZEDXnlyyCtLjniliOWfQkLg+IH6HnF8TbQv&#10;ie87pIRPSWnfJuX9YiTdTyKV/Dy7in/Yru7/amf5v9h1/QP2mf6P9ln+PruRv9du4u+2m/vf2q38&#10;HfYF/ld2W3+b3cHfanfyP7O7+B/b3fwtdi//Q7uf/749wH/XHuy/bQ/z19sj/HX2KH+tPcZ/zc71&#10;19jj/FX2BP8le5L/gn2nv9y+23/Onu4vtWf5T9tz/EX2XP9Je76/wH7cf8x+wp9vL/bn2Uv9B+1l&#10;/hz7Bf8+e6U/017jz7Bf96fZb/pT7Q3+FPtd/w77A3+SvcWfYH/qj7e/8MfZ2/0b7Z3+WHu3P9re&#10;619n/+Bfa//sj7AP+VfbR/whdlLqYDuUeqVNU/vbIrWfrVN7235qT/uU1G526dSudvnUznZGaie7&#10;UuoldpXU9vbpqW3trNQLbfOeD6/4+es0+M5v7LHrOrFrB7h2BVNfoXUaXDMpC4LrNCdpPQZWWYL1&#10;mDTQPsjR6zZBekVIKx6THrteA+b89lBop2kbmPN9wJSAA1wnKhkVs36Ea0XR9aP8tStcN2kHMgQi&#10;2Cd/t0+E491n0f2twVAb+DQQ1UX9jXLQSsua2zlYG59dPf1uXB8z+xnN+ZHM4Af/Ph7H+9tovvF/&#10;H29wJj/sQwzH+/fxOeuDegdnwd8AbAiOsZ/jv3djf3cAWQUyzQWfObDGOQ0GHtcxEW/+bgDTDkIa&#10;cqY1mmMCthXDcLCNstKshiD1rBpWffh3JsSrgdSC41rwrzbERwKuFQjuw+gU1e1jNMbN8Z+lnwdY&#10;rD8K1vEcqHceaPx7wySwxdb/9aitqPq3ATTycGBUIx9DEJ8FbQOVH6YEGcNxUsbJ+FYTz8e9lfio&#10;/MIg0iV6kPNaMI5GGz4avMEVnDs2Eo3noznf4Iy/huxeacPx2048H5GrscE0X5cYdAna469X0x7z&#10;rSbt9aDeJo/stcEx5hPPR+xvM55WGHxuwZhlg54DOig3+DsWTJsQtf3ReNa2tvH6kKeZo5DvmSAC&#10;xJQ1GuL1IT/kzmVA8HjuYBpyhwKuqLK6QFrA/Cxg+pnWGcD1P+O3qROsK+ffK7B+GSBYP7ymDAbK&#10;PunzrPmuNa6YZaEYXsM3tb+F10X5ITHzo9GG1waPfYthY9SPCPYLhnhem/MDdIEfkgCdlxfPa8Td&#10;pZKT71I42xz9nc0FG9yv80M8r//qPFsScsJxxVDUfRC53wkE/cmtgEFPhXEZzwpzfzekoQ2vy9Yg&#10;scG0tQ0Yh1p9rL6gUQyP/ttcg6pEguEatOwfybV/+z39eLnWG0ajHZCyH8xxbwE50HdhUmSEgnkW&#10;0wTYcK4simvI2YHWYOtc4FsViCPfbonq4+Fdc8Cmgfgg/+nz6J/lkQl5Q1MibTNxvH5MHC6zQvNu&#10;OhzTOBuWURbEBcFn8uScgusZHo0iz++gIumpoMvkQHtA1wXB6xLLM+F3sq7ZR1tnNsNyIWQH8vq5&#10;+fHcGeeaOvQEo6m7sRl9dTQNVKRuWGfT5xDNv2fge4exQ11zS0Ei5gnVKvTN3Ivasa5+NJ4EGtuD&#10;ePwGWjwaR3uJaBxUJM3FSDQ0AI3ncBD89uuCmFABImkg7028vqGxvdc0Es+F49yK8INSVHoI0mLb&#10;jvVyQUxoB5EhUEGsowsSO4/jd1YMJDk5oz08sV5tDQfmDgqM/8Ev9jkGo1tfNzZyPKlYRFm6Sb1I&#10;LOuncvh8lQVf+iMJd793ZeuDMBBNl99wCT53LX4neC5qGZwG9cbaHx0eLGbNQ2vdaJKZ8608Kw/z&#10;6bXffhY1NDPS0rSlxVMRertvPRA9xcJ0E9YfiT7fRs83dvP8NiVar97RhAktUjINJv75DWuM1wkC&#10;yoK0aNrq3Gh3wxGMObT3LD8SzecpjGU+N5Gn6ZCMfYn5VARBvpl5oaj30BQ4zwMc8g3r0A0kGwTL&#10;Ro3BaNjXFeFqYC38a64RPK8jCJbfFOQQHkPGv4PGtHg/ojjAJn+jj8ePKJ5nymkG8V9BWoJgI0w5&#10;sX5Er4liRsVg4v2IPhrFLIjBxPsR3RLFfBKDifcjyqAOWB+BHRqtT7wf0QZRTMMYTLwf0a7RsnqA&#10;BteqkXbF+xGdHMVMjcHE+xFdGcW8EoOJ9yO6L4r5KQYT70c0PVrnSliXaH3i/Yi2i2IuicHE+xGN&#10;50galNkKJJYjsX5EY8f6XMCZsY7Fx/oRRcxnIMiHL0ECPhT2I4qYVSCIeRUkwBT2I4qYeVEMciPA&#10;FPYjipjxUczEfExhP6KI6R/F4GwZ5FPYjyhiWkcxbfIxhf2IIiYLBOtcByTIp7Af0Ryw7wZBzPcg&#10;AaawH9EcsL8Ngpj3QAJMYT+iOWB/BgQxz4IEmMJ+RHPAfg8IYu4FCTCF/YjmgH0kCGKuBwkwhf2I&#10;5oC9MwhicP4JMIX9iOaAvREIYpqABJjCfkRzwJ4OghicjwJMYT+iaGsHMgT4GQId/w4+BewYiJWU&#10;cTLWKBJ+RAueq7C/cXwoSAkQvOeUBMmIxvF+/J+kYx6YF4ZSIBjH5zMvGschNWOeAvG/e8zN+27i&#10;72+DPdsdoM97g+D9Gh4hIu85eG/EcTHrjCfqR9SMrw05uiAExIST/dxq8q7eNnie6xItqNf8mwrt&#10;AYd1lmnI6cXzm/kIqRjFm3oZPbt6BJb3zWi4PqYlwb7Y7hzTFmSVxNPzvgU7L8mt7Bs6VY61Ix7t&#10;pj4mP1Ne9/FLGdpMPRdkcbxULGO/vm2JmbHPs+a5dUj0uRWvVwzFAhV59ot/bsX+zgQRIHhtnei1&#10;/GfnJ671wdDLBcGsQRtL/FpdZMAh0YyleYc63m8if8VnMI6/udYnQByv9Rmg46/1k+W3NcG9pNOh&#10;exP+qqEPYrm3HI6Re2+AjufeyfLbmuBegnuVkF9x3NsV5d6hY3DvZPltTXAvwb1jca8MPlODVAWJ&#10;n/dOlt/WBPcS3DsW91pHudf5GNw7WX5bE9xLcC+ee93hPotroTtBzgH5AQQoCOHk+W1N8C7Bu6J4&#10;9yYwDXn3AUg8707Ub2uCdwneFcW7J6O8e/4YvDtRv60J3p1c3v2b/bamAL9wTa87CN5np4DgfDcb&#10;JH6+O1G/rQnenVze4Vp6EIJVYPNdyuyvN/+HmEH9E9eSu0PlkHdXgyDvbgCJ592J+m1N8C7Bu6Lu&#10;sx2jvOt5DN6dqN/WBO8SvCuKdw2ivGt2DN79Bb+t+X8P1B7yMWUleJfgneFCCvAi9vmuXJR3mcfg&#10;3Yn6bf3f5t2f7SVIpAffr3CPSTqMNwUpAYLftPCJMdE/if5BLvx/4IeZD2EvVf6eetgzkx/HucsD&#10;wf5IBmkOkgbig5g99v8tv62pUAeslwQ5DaQsCM7rGIzOyy24/6OtHcgQeJGC9hbpp5MkfKpC72AY&#10;G6jor/n7T7Nf7q/4VMX+LmqPKs65OI4YzDyMcTNWOD+bstGOYUrwMgx/k5OUceL7lRM+VbFPzVyA&#10;/f1Xxyp2jogdT5MnziOZIDjOmH9lEMRhHANepxgMHu3VQBDzT/CpinOHqRtEczPhx7TleNoeO1dl&#10;RM/F+wvOp5gX9vfR8+nJ94kaWw8zZ2JfY8B51ATTVkwz7cNLzowb9kdsMHi0dwRBf6VdQN8J8ivI&#10;LyAJf6UJf6UJf6UJf6UJf6UJf6UJf6UJf6UJf6UJf6X/X/yV4r74XiCN4CF6CuiEv9KEv9KEv9KE&#10;v9L/C/5K8Z3fvP+TP1gbiV17+ItrILWgiJOy9mzqCesauSYOWeemww+udZj1x5IQRzHrkkWth7UD&#10;DK4n47n/lL+vN37tjC7KP17Qwn+nH1Ls7w4gq0BSoP+3gW4Peg9oUBCCffD/Bj+kWP/vocYOaFwr&#10;i6//f+KHFK/JWbC+CCo/TAkyPmk+Psy+OuPvwfgVNQXi+h8G4z/UaMNHgze4AI2/wXeHeH+N5nyD&#10;M/v2/gl+SLG/kY8oOI57QSvQP4GOHc/j90OaklkfzjVzFPI9EwTnI1PWaIhryBy5kwU6njt/tx9S&#10;G8o1dcL6xc7pMfU+6fOs+RYU74f0ZPmuiee18SsKTYwEw1czvxpteG3wBvdv9kOK41oSBHmHoaj7&#10;IPK+E0gFkNtAskCmg8Ry/0T8kP63uQZNiYS/ew413DHlGQ4ZjhldFNf+7ff04+Vab+igNSAuEOwj&#10;0OVAx3LtZPkh/SPeNYdy00BOdC/EH+WRCfnjtZcMYuLFYuIhiMfOu+lwTONsWM/UqB39K+L5seeY&#10;fOHZvZDdzOHwXTDXYLCPTRz7JjYfLAfHpRMI+jutnhP4QywJx+9XGN0QVCSsEJF4NhxkV80pwEAx&#10;5wQI/C2IhwBj5h/Tvp6AQBvWpzUIlmvCJDDWwIRouB3iNUGqWAuMCXRB/oXjMZCYaHw7y0KaC3I8&#10;fl3/BwAA//8DAFBLAwQUAAYACAAAACEAeQdoS+EAAAALAQAADwAAAGRycy9kb3ducmV2LnhtbEyP&#10;wWrDMAyG74O9g9Fgt9Z204ySximlbDuVwdrB6E2N1SQ0tkPsJunbzzttR0kfv74/30ymZQP1vnFW&#10;gZwLYGRLpxtbKfg6vs1WwHxAq7F1lhTcycOmeHzIMdNutJ80HELFYoj1GSqoQ+gyzn1Zk0E/dx3Z&#10;eLu43mCIY19x3eMYw03LF0K8cIONjR9q7GhXU3k93IyC9xHHbSJfh/31srufjunH916SUs9P03YN&#10;LNAU/mD41Y/qUESns7tZ7VmrYCYTGVEFqRQLYJFYJjJuzgpWqVgCL3L+v0PxAwAA//8DAFBLAwQU&#10;AAYACAAAACEAjiIJQroAAAAhAQAAGQAAAGRycy9fcmVscy9lMm9Eb2MueG1sLnJlbHOEj8sKwjAQ&#10;RfeC/xBmb9O6EJGm3YjQrdQPGJJpG2weJFHs3xtwY0FwOfdyz2Hq9mVm9qQQtbMCqqIERlY6pe0o&#10;4NZfdkdgMaFVODtLAhaK0DbbTX2lGVMexUn7yDLFRgFTSv7EeZQTGYyF82RzM7hgMOUzjNyjvONI&#10;fF+WBx6+GdCsmKxTAkKnKmD94rP5P9sNg5Z0dvJhyKYfCq5NdmcghpGSAENK4yesCjID8Kbmq8ea&#10;NwAAAP//AwBQSwECLQAUAAYACAAAACEApuZR+wwBAAAVAgAAEwAAAAAAAAAAAAAAAAAAAAAAW0Nv&#10;bnRlbnRfVHlwZXNdLnhtbFBLAQItABQABgAIAAAAIQA4/SH/1gAAAJQBAAALAAAAAAAAAAAAAAAA&#10;AD0BAABfcmVscy8ucmVsc1BLAQItABQABgAIAAAAIQAQflP3twIAAJMGAAAOAAAAAAAAAAAAAAAA&#10;ADwCAABkcnMvZTJvRG9jLnhtbFBLAQItABQABgAIAAAAIQD13L3qlCIAABSpAAAUAAAAAAAAAAAA&#10;AAAAAB8FAABkcnMvbWVkaWEvaW1hZ2UxLmVtZlBLAQItABQABgAIAAAAIQB5B2hL4QAAAAsBAAAP&#10;AAAAAAAAAAAAAAAAAOUnAABkcnMvZG93bnJldi54bWxQSwECLQAUAAYACAAAACEAjiIJQroAAAAh&#10;AQAAGQAAAAAAAAAAAAAAAADzKAAAZHJzL19yZWxzL2Uyb0RvYy54bWwucmVsc1BLBQYAAAAABgAG&#10;AHwBAADkKQAAAAA=&#10;">
                <v:shape id="Imagen 1303261039" o:spid="_x0000_s1042" type="#_x0000_t75" style="position:absolute;width:28207;height:216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ZSegxwAAAOMAAAAPAAAAZHJzL2Rvd25yZXYueG1sRE/NasJA&#10;EL4X+g7LCL3V3SQgmrqKCEKhh9LoocchOybB7GzIbmL06d1CweN8/7PeTrYVI/W+cawhmSsQxKUz&#10;DVcaTsfD+xKED8gGW8ek4UYetpvXlzXmxl35h8YiVCKGsM9RQx1Cl0vpy5os+rnriCN3dr3FEM++&#10;kqbHawy3rUyVWkiLDceGGjva11ReisFqGNTqYO7jZdnt9ulvkXwN33wbtH6bTbsPEIGm8BT/uz9N&#10;nJ+pLF0kKlvB308RALl5AAAA//8DAFBLAQItABQABgAIAAAAIQDb4fbL7gAAAIUBAAATAAAAAAAA&#10;AAAAAAAAAAAAAABbQ29udGVudF9UeXBlc10ueG1sUEsBAi0AFAAGAAgAAAAhAFr0LFu/AAAAFQEA&#10;AAsAAAAAAAAAAAAAAAAAHwEAAF9yZWxzLy5yZWxzUEsBAi0AFAAGAAgAAAAhAK5lJ6DHAAAA4wAA&#10;AA8AAAAAAAAAAAAAAAAABwIAAGRycy9kb3ducmV2LnhtbFBLBQYAAAAAAwADALcAAAD7AgAAAAA=&#10;">
                  <v:imagedata r:id="rId15" o:title=""/>
                </v:shape>
                <v:shape id="CuadroTexto 5" o:spid="_x0000_s1043" type="#_x0000_t202" style="position:absolute;left:5083;top:2149;width:3074;height:319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9DyLxQAAAOIAAAAPAAAAZHJzL2Rvd25yZXYueG1sRE/dasIw&#10;FL4X9g7hDHY3E60OrUYR52B3U7cHODRnTW1zUpqodU+/DAZefnz/y3XvGnGhLlSeNYyGCgRx4U3F&#10;pYavz7fnGYgQkQ02nknDjQKsVw+DJebGX/lAl2MsRQrhkKMGG2ObSxkKSw7D0LfEifv2ncOYYFdK&#10;0+E1hbtGjpV6kQ4rTg0WW9paKurj2WmYKfdR1/PxPrjJz2hqt69+1560fnrsNwsQkfp4F/+7302a&#10;rybTTGXZHP4uJQxy9QsAAP//AwBQSwECLQAUAAYACAAAACEA2+H2y+4AAACFAQAAEwAAAAAAAAAA&#10;AAAAAAAAAAAAW0NvbnRlbnRfVHlwZXNdLnhtbFBLAQItABQABgAIAAAAIQBa9CxbvwAAABUBAAAL&#10;AAAAAAAAAAAAAAAAAB8BAABfcmVscy8ucmVsc1BLAQItABQABgAIAAAAIQDt9DyLxQAAAOIAAAAP&#10;AAAAAAAAAAAAAAAAAAcCAABkcnMvZG93bnJldi54bWxQSwUGAAAAAAMAAwC3AAAA+QIAAAAA&#10;" filled="f" stroked="f">
                  <v:textbox style="mso-fit-shape-to-text:t">
                    <w:txbxContent>
                      <w:p w14:paraId="24BE04FE" w14:textId="77777777" w:rsidR="00D8272D" w:rsidRPr="005742BC" w:rsidRDefault="00D8272D" w:rsidP="00D8272D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s-ES"/>
                            <w14:ligatures w14:val="none"/>
                          </w:rPr>
                        </w:pPr>
                        <w:r w:rsidRPr="005742B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s-ES"/>
                          </w:rPr>
                          <w:t>(e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D034DB"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7E0300D" wp14:editId="3EA00FE8">
                <wp:simplePos x="0" y="0"/>
                <wp:positionH relativeFrom="column">
                  <wp:posOffset>2668270</wp:posOffset>
                </wp:positionH>
                <wp:positionV relativeFrom="paragraph">
                  <wp:posOffset>1423670</wp:posOffset>
                </wp:positionV>
                <wp:extent cx="2821940" cy="2159635"/>
                <wp:effectExtent l="0" t="0" r="0" b="0"/>
                <wp:wrapNone/>
                <wp:docPr id="871856356" name="Grupo 13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21940" cy="2159635"/>
                          <a:chOff x="0" y="0"/>
                          <a:chExt cx="3781425" cy="2895600"/>
                        </a:xfrm>
                      </wpg:grpSpPr>
                      <pic:pic xmlns:pic="http://schemas.openxmlformats.org/drawingml/2006/picture">
                        <pic:nvPicPr>
                          <pic:cNvPr id="1629545810" name="Imagen 1629545810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81425" cy="28956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97897341" name="CuadroTexto 8"/>
                        <wps:cNvSpPr txBox="1"/>
                        <wps:spPr>
                          <a:xfrm>
                            <a:off x="697869" y="320974"/>
                            <a:ext cx="469173" cy="4068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9297371" w14:textId="77777777" w:rsidR="00D8272D" w:rsidRPr="00D034DB" w:rsidRDefault="00D8272D" w:rsidP="00D8272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s-ES"/>
                                  <w14:ligatures w14:val="none"/>
                                </w:rPr>
                              </w:pPr>
                              <w:r w:rsidRPr="00D034D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s-ES"/>
                                </w:rPr>
                                <w:t>(d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7E0300D" id="_x0000_s1044" style="position:absolute;margin-left:210.1pt;margin-top:112.1pt;width:222.2pt;height:170.05pt;z-index:251661312;mso-width-relative:margin;mso-height-relative:margin" coordsize="37814,2895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hVSL3KAgAAlQYAAA4AAABkcnMvZTJvRG9jLnhtbJxV2W7bMBB8L9B/&#10;IPSe6LAtS0LsIE2aIEDQGk36ATRFSUTEoyTl4++7pGQ7jlvkeDDNczg7O0tdXG54i1ZUGybFLIjP&#10;owBRQWTJRD0Lfj/dnmUBMhaLErdS0FmwpSa4nH/9crFWBU1kI9uSagQgwhRrNQsaa1URhoY0lGNz&#10;LhUVsFhJzbGFoa7DUuM1oPM2TKIoDddSl0pLQo2B2Zt+MZh7/KqixP6sKkMtamcBcLO+1b5dujac&#10;X+Ci1lg1jAw08CdYcMwEXLqHusEWo06zEyjOiJZGVvacSB7KqmKE+hggmjh6Fc2dlp3ysdTFulZ7&#10;mUDaVzp9Gpb8WN1p9agWGpRYqxq08CMXy6bS3P0DS7Txkm33ktGNRQQmkyyJ8zEoS2AtiSd5Opr0&#10;opIGlD85R5rvw8nRNIvHyWQ4meWTNPLpCHcXh0d0FCMF/AYNoHeiwdtegVO20zQYQPi7MDjWz506&#10;g3QpbNmStcxuvfUgMY6UWC0YWeh+AHIuNGIllEKa5JPxJItBG4E5WP+e45oK9GIBJHcI7lAPgV2I&#10;D5I8GyTkdYNFTa+MAhMDnlM1PN7uh0f3L1umblnburS5/hApGP6VYf4hVm/GG0k6ToXtq0vTFoKW&#10;wjRMmQDpgvIlhej0fekJ4cJYTS1p3IUVXPwLyDqiLxY8ywMxF4IBv73XYW/6BETTxt5RyZHrADng&#10;AMnBBV49mIHNbsugYU/AMwM+zvnw/JidXDA6EexDFfbYYEWBgoM9WGKST7N8OhrHO0dcd7jU8glq&#10;SaLM5XfY78oR2c03CQXmZXbz/9EsBdA0DxCU3yiJ8um4r75dfY7TPJ6O+iIbR2mWHtfYB7XDhZDO&#10;Xi7DB06uZzfLjfd9uotjKcsthLGGt3UWmD8ddoWnbXst/VPs8iPkVWdlxXyOHEp/ZgCHfPief/ug&#10;d/S4vhz7XYevyfwvAAAA//8DAFBLAwQUAAYACAAAACEAUZOh+NQkAADUtwAAFAAAAGRycy9tZWRp&#10;YS9pbWFnZTEuZW1m7H0PnE5V/v+dmXvPOffPufc+92Ei0gwSJUymSGRS/iRaGaSmRKSU/CmtEpmU&#10;VmR3WiVl1yZls9mkbFoppSVLSonVVylptUqJtMrS/N6f594z88xjJlM79t/vOS+f+Zx7zvuev+/7&#10;ueeee5+PDE3ThkNUmJahaS0gKkw7RdNKcjQtp3PPLpqWob2zVNP6ZmqaqQCRLuaa1lbXNB95zZLO&#10;p+xiV2hNp+gaCtCaQ3IgKO7UjIIMrT7iPiTTf3krnTYwEsJeDukFIWzDgizNQZxCboFRFm9QwMri&#10;jVGewrQqyEyUiyYhFHfUC7SyPCr7b5dq2nsQKlsUaMYsxO+FUDvQBY3OG49jatNwyGeItEDG8tqa&#10;1j9AQhS+fCZT24xOq/Ghc1oBh+GoEP6bxucktJzGEWNQrOLoT3Eu0gSExq8xBEOhFfzkxmHXDBtx&#10;Zaer8bdFj0G3Xn1jKyRr6jwD59FwUXk0lldC2kZx0hSU1jIyNBkmHfFXlUdlXAKh+kejgf/wNO0p&#10;NCTuY+6QNkHn/qO1ua/qoTRVvtJa5tHrofNUPQ+jE6Wo53fQeVE9jxqox2jmK8wODBBhvoJWmM84&#10;9z/j5ZjmVohpD60w+Rb3861yzM0YKCpnMrTCTHC4P8Epx7zkhpg3oBVmtcv91W45RsRCTB1ohfFj&#10;3Pdj5ZiL4yFmELTCXBrn/qXxcszDGNtE36EVhsb30drlmJsxD4k2Q/eJxofmYYLeo2x8XmIh5g1o&#10;hVnN0GZWjuFmiDkOWmE8k/ueWY652A4xg6AV5lIbbbbLMQ+DRIk2QyvMoxJtluWYHRhjwnwFUZjP&#10;PMyXV45pDuISpj20wuQHmK+gHHNzrRAzGVphJtRC32v18E8ChxTvFU+Is2RH7oFO5uwEvV2mwidz&#10;rxA4NbZe0tgWYXxVmYRh4MJk6GxoOn+C7rpFkGSMi8YQpgF0iMl2ivRsJxlTG9wkzEnQIeYEq0g/&#10;wUrG1Bchpjl0iGksivTGIhnTCPNM5bSGDjGnsiL9VJaMORX5hDkbEmJa60V6az0ZczoyCNMJOsS0&#10;yyzCWClMK+RlYY4IE4cOMbbXVre9ZIwFLhDmeOgQE8i2eiCTMTFwijC50CGmrt1Wr2snY+qCm4Rp&#10;Bh1ics22eq6ZjMnhIaYVdIhpytvqTXky5mQjxLSBDjEtjbZ6SyMZ0yIrxJwDHWLOzGqrn5mleEK2&#10;sDdkFCKAaNeVlpZClYUSAiRCRsNztRu1YdqgCvd6lVtd7bd4PSDsqKu7wGKE9pz01w/WwSyXp4Ox&#10;iXZQm2sy+CtHJIrbXffpRH2q7DcPLapw/OlXuTQcVYa/Xn1iIr+p+8nJBHqhb5cl307UtJzr1if6&#10;p07s9V5Yn0D6kJ8mbn1l9zUqIBeCS0DLhtB1XgfSMIpjKkp/TD6VQWVRqAuhOE0rNYziNKW9IaMQ&#10;AQ2P+Zw/0SrjLerLq8/fkRij0cZU1FoeLo+iX64Ix0ppVvCXCniFo/EJA/VU01T5G4Z90IyO1fkU&#10;p3DRuReEkejvkrUfJXB/rxfiw1LCsQghmEiEOv6UJaR9CC7DsqDqU3O+4eWw3QrwzSvhMY1z6pzT&#10;ePehdMghEOA6X9MOIzEWU9fCe+diVXku5e1FHuF7QJIDjSUFKuc0LR/r4Vba6YgXQk6JtLq+YaqK&#10;myKN5p3KorGjOJ2fCy0gae6Vc0Zx53+de51h7Yh7XUDsVO5RXvW41xrcOyPNPVxDlQVlJ9J2L7Q9&#10;ZK+GQH4Oo0Pc+4V5JPcor/rcS9u9ynhHaWnule8f0H1PcW8LnkmIe+9ifZ5q9yivetw7PW33iGRV&#10;hDT3KudeLhZjxL2G7pHco7zqcy9t96qgXtruYWDU2j/Z7l3nhdy7HvxLtXuUVz3u5aXtXlXEQ3ra&#10;7lXOvWfxbEt2b0lwJPcor/rcS9u9quiX5l7l3DsUD7l3uNaR3KO86nGvVdruVUW8tN2jLbRK77kM&#10;e3iLsdbjuBH3xz02IzGG4f4e5bVFGt2jv39/L/2skRi2Kv6k7V7V3HseG73EvSvxbJHKvY5Iqx73&#10;0vfcKqiXXu9hYCp71iDbtgJ7KcS9odhnSeVeF6QdnXvpZ42qeEfpabtXNfdewx2ZuDcC+8up3LsI&#10;adXjXtruVcW/NPeq5h59m0Tcuxnv1VK51xdpR+de+lmjKt6l7V7F70eIS30gAyFtcc/dhATi3nij&#10;Ivco73KkQX3vswYxr5WWUVwIXPo7AgxCUkjbvCNt3kCMD3HrvcyQd3cinmzzKG8wBP+OyrszgCmE&#10;/Lt5d6y/j0mXf2y/P0qPb3p8j+X3bf9Kfqlnaywbi1Uct/eyOLZwyn4XkQnb2QWSA4lD1G8qOo8Y&#10;UvaLCspvDKmdlJ/6mwvCNIXUqwLTotfwkWNalX+32gC4OpAJaFg7NGIeChd+2JYhSO8PiX4fo7dH&#10;vBWEfh8DRfcKPyc6xumJhQx9wz6vNonAt/8oKSPjjvyCkNME0ZPitXBMc41x0JpA6kMS5UAbkEQo&#10;rnjf6o3EUaiY8rvhG8gEJvpTgnQKWZkZDWviW+dHzGfp1qede3ynxHesFKfw7aPh96Hh0ZF/3xxx&#10;UQV8SYRvetFU7Bhr2vXPL3qOvjXuop2aKL9rShH3ntySJSf5dZ9J4CnthKSMazO6Jnp8xUGVj0Ir&#10;YMJjdYoaL/Xd65InZ4GaNObhwHVjQ7DrA+49NuKI715pvOtComuzwrfIxB9Kp5ANUXE1V9QZVTdh&#10;KNTsXJWWRlOvjbFfTIwp1UHfyHbD/j2Fr0NV9rf9+CfvvmGspt1SlhJGro3OXzcbP0RCoP5QOEg/&#10;tKkk/LvnauBDR84VjfcPnasA59C8wQQk7IGaw5OidLJVTaM4lX9yhKN4IhSHSuEpvR+kOaQnDNq1&#10;mJXHoV+Gpmv84vj9WbfGh2fNTejlWQp7q4/fVeDkt6DvgCbsBL8ve9w/ja1P6AlMYV9DI98XmnYi&#10;GndGtC+0zjHNr5ztop4knWcq7HPIfxj7li4Yvi/av1xmrrY/MufYlkX6C1thV4PsPTDdDVD/Y9DU&#10;hrXGLe4+o5d7PCP9iKv6iQuobFwIp9IRLUtHMWXXy/eNby3gaNzJHnaBFEDyIaH9zdDVdabsL4bS&#10;zy8o/72jjhPUvDXEeRSna4DKorkjThx5X1F3hLBOwn3vvSPvP/feQeNMgcZPBTUflBdAaEzowlb8&#10;pTlLDgpP6ZdAHHDlUwO8wUSPhvV+DnxYjkncZzzl/t1Y6H5rLHAPG/Ndjc1zdTbX5WyOa7PZrstm&#10;uQF7wK3NZrh1WYlbn013c9hUtxH7mduETXZPYZPc09hEN4+Nd/PZOLctG+uezca4HdlotxMb4XZh&#10;w90L2DC3Jxvq9mKD3T5skHsJG+BexorcAay/O4j1da9mhe61rJc7nPV0R7Lu7k2sq/tT1tkdxzq5&#10;E1hH9w7W3r2LtXOnsDbuNJbv/pzlub9kLdwHWHP3IdbM/RVr4j7CGrnzWK77W9bA/R2r5z7F6riL&#10;WW33DyzuPs989wUm3RXMclcy7q5mhvtnlumuZ6VyAzsk32EH5V/YAbmV7Zfb2F75EftC/pXtlrvY&#10;Lrmb7ZR72A75Fdsu/862yYNsqzzMtsgMvknqfKMUfIO0+Xrp8bUy4K/JbL5K1uUr5Ql8hczhy2Uj&#10;vkyezJfKU/gS2YIvlnn8KXkGXyjb8gWyPZ8vO/J58jw+V3bhc2R3Plv25LPkxfwB2YfPkJfwElnE&#10;p8sBfKq8ik+RV/PJchifJIfziXIUHy9v4uPkWD5WjuNj5O18tLyDj5CT+XA5hQ+T0/hQ+Qs+WP6S&#10;D5Iz+QD5EC+Sv+b95SO8r3yMF8rf8l7ySd5TPsW7y2d4N/kH3ln+kXeSy3lHuYK3l6/ydnI1byPX&#10;8ny5nufJt3gL+Q5vLrfwZnIrbyI/4I3kRzxX7uQN5C5eT37O68gveW35FY/LA9yXB7mU33FLZggh&#10;DWFIITKlI0odTxxy4uKgky0OOMeL/c4JYq+TK75wGovdzslil3Oq2Om0EDuc08V25wyxzTlLbHXa&#10;iy1OgdjknCc2Ol3FBqe7WO9cJNY6F4s1Tl+xyukvVjpFYoVzpVjuXCWWOUPFUmeYWOLcIBY7o8RT&#10;zhix0BkrFji3ifnO7WKeM0nMdSaLOc4UMdu5V8xyfiEecGaIGc5MUeI8LKY7vxZTnbliivOYmOw8&#10;ISY5T4qJziIx3nlGjHOeE2OdP4oxznIx2nlZjHBeFcOd18QwZ60Y6rwhBjtviUHOJjHA2SKKnPdE&#10;f+cD0dfZIQqdnaKX86no6Xwuujtfim7OftHZOSA6Of8QHZ3vRHsn02znGGYbWP18xzHzHN9s6cTN&#10;5s5xZjPneLOJ08Bs5OSauU5js4HT1KznnGrWcVqatZ3Tzbhzpuk7Z5nS6WBaToEpnPNNw+lqZjoX&#10;mqX2ReYhu7d50O5rHrD7m/vty8299pXmHnuwudseau6yrzN32jeYO+zR5nZ7jLnNvsXcat9mbrEn&#10;mpvsSeZG+25zg32Pud6+11xrl5hr7BnmKvtBc6X9sLnCnmMut+eay+zHzaX2E+YSe6G52F5kLrKf&#10;NRfaz5kL7GXmfPtFc579sjnX/hPuT6+Zs+115iz7DfMB+21zhr3JLLHfNafb75lT7Q/NKfYOc7L9&#10;iTnJ/tScaH9hjrf3muPs/eZY+xtzjP0Pc7Rdao60M63hNrOG2aY11JbWYNu3Btm1rAH2cVaRXc/q&#10;bzew+tq5VqF9ktXLbmr1tJtb3e2WVje7tdXZPtPqZLezOtodrPb2uVY7+3yrjd3NyrcvtPLsn1gt&#10;7d5Wc7uv1cy+1GpiX241sgdaufZgq4F9jVXPvs6qY4+watujrbh9s+Xbt1jSHm9Z9kRL2Hdahn23&#10;lWnfY5Va061DVol10LrfOmA9aO23Zlt7rTnWHutRa7f1uLXLWmDttBZaO6ynre3Ws9Y2a6m11Vpm&#10;bbFetDZZr1gbrT9ZG6w11nprnbXWehOxt61V1mZrpfWutcJ631pufQj0xzjrE2uJ9Zm12PrCWoQa&#10;Flpfo+RvrPmofR5aMdfKsudYzJ6NFs5CS2daMXuGVcsuQS+mozdTrRPtKVZDe7J1kj0JPZ6Ino+3&#10;WtnjrNb2WIzKGIzOaOsce6R1rj0cIzcMIzjU6oHR+Ik9CKM7wOpnF1mX2v2tK+x+1kC70Bpi97Ku&#10;sXta19vdrREY1RvtztbNdifrVrujNd5ubxVj5O+021g/s/OtqXaeNR2zch9m5367mTXLbmLNthtZ&#10;v8HMPYoZnI+ZXGDXsX5vZ1tP23FrCWZ5KWb7BaxwXrKF9YptWKvAhDVgxOv2IfNN+yCYesDcDLb8&#10;H1jzvr0HbN5tfmzvMv9m7zQ/A7O+sLeb++xt5tf2VvNbewuuis2m5mw0s5wNJnfW48pZa7rOGjPm&#10;rMJVtRJX1wqzvrPcPNFZZjZ0luIKXIIrcbF5mrPIbOUsxFW6AFfrfPNsZ555jjPX7OTMMTs7s80L&#10;nFlmD2em2cuZYRY6JWY/Z7p5mTPVvMKZYg5yJptDnEnmtc5E83pnvDnSGWfe6Iw1f+qMMW91RpsT&#10;nJFmsTPcvMsZZv7MGWpOdQabP3cGmfc5A8wHnCJzltPf/JXTz/yNU2jOc3qZ852e5u+c7ubvnW7m&#10;YqezucTpZD7vdDRfgCV4yWlnrnTamKucfPPPWD++DmuxwWlubnSamX9xmpj/5zQyt8GibIdl+atT&#10;z/ybU8fc7WSbe2B19sH6/N2R5reOZR52hKlJw9RlpsllqbDlYeHKgyKQB0RtuV/UlXtFfblH5Mjd&#10;opHcJZrIneIUuUOcJreLPLlN5Mutoq3cIs6Wm0VHuVF0khtEF7leXCDXip5yjeglV4k+cqW4RK4Q&#10;l8kXxQC5TAySS8XVcom4Vi4Ww+UiMVIuFDfJBeKncr4YJ+eJCXKuuEPOEXfJ2WKKnCWmyZni53KG&#10;+KUsEQ/I6eIhOVX8Sk4Rj8jJYp6cJH4rJ4rfyQniKTlOLJZjxR/kGPG8HC1ekCPFCjlcrJTDxGo5&#10;VPxZDhbr5SCxQQ4Q78gi8RfZX2yV/cQ2WSg+kr3EX2VPsUt2F7tlN7FHdhZfyU7i77KjOCg7iMOy&#10;nchw2wjdzRfCzRO221J4bnMRuM1EtttE1HUbiRPcXJHjNhCN3HriZLeOOMXNFi3cuMhzfXGGK0Vb&#10;1xLtXSE6uoY4z80UXdxS3t09zHu6B/nF7gHex93PL3H38iJ3Dx/g7uZXubv41e5OPsz9mA93t/NR&#10;7jZ+k7uVj3W38HHuZn67u5Hf4W7gk931fIq7lk9z1/BfuKv4L92VfKa7gj/kvsh/7S7jj7hL+WPu&#10;Ev5bdzF/0l3En3IX8mfcBfwP7nz+R/cxvtydy1e4c/ir7my+2p3F17oz+Xp3Bn/LLeHvuNP5Fncq&#10;3+pO4R+4k/lH7iS+053Id7kT+OfuOP6lO5Z/5Y7hB9zR/KA7kn/nDucZ3jBueEO58IZwxxvEPW8A&#10;j3tFPNvrz4/3+vETvEKe6/Xijb2e/GSvOz/V68ZbeJ356V4nfobXkZ/ldeDtvXa8wGvDz/PyeVcv&#10;j3f3WvKLvOb8Yq8Z7+M14f29xrzIy+VXeg34VV49PtSrw4d52YnfrW/AongQ1sDr8OBxB57lGmBN&#10;fBoW05R/gxfnozyfj/EkH+tZ/DZP8Ns9g0/yMvlkr5RN8Q6ze72D7BfeATbD289menvZw94e9mtv&#10;N5vr7WKPeTvZE97H7ElvO1vkbWPPeFvZc94W9kdvM1vubWQvexvYq9569pq3lq311rA3vFXsLW8l&#10;2+StYFu8F9l73jL2gbeU7fCWsJ3eYvapt4h97i1kX3oL2H5vPjvgPcb+4c1l33lzWKY/mxn+LGb6&#10;M5njz2C+X8Li/nR2nD+VHe9PYQ38ySzXn8Qa+xNZU38CO9Ufx1r6Y9np/hh2pj+aneWPZB384azA&#10;H8bO94eyrv4QdqE/iF3kD2C9/SLW1+/P+vv92OV+IbvSx+rdxyrev5Bd53djN/id2Wi/Exvjd2S3&#10;+B3YbX47NtFvwyb5+exuP4/d47dk9/rNWYnfjM3wm7AH/cbsYT+XzfEbsLl+PTwH12FP+NlsoR9n&#10;i3yfPetL9pxvs2W+YC/6BnvZz2R/8kuN1/zDxjr/oPGGf8B4299vbPL3Gu/6e4z3/N3Gh/4uY4e/&#10;0/jE/9j41N9ufOFvM/b6W439/hbjG3+z8Q9/o1HqbzAyY+sNFltnmLE1hoytMvzYSqNWbIVxXOxF&#10;o15smdEgttTIjS0xTootNprGFhnNYwuNlrEFRuvYfOPM2GNGu9hco0NsjnFubLZxfmyW0S0207gw&#10;NsP4SazE6B2bbvSNTTMujU0xLo9NNgbGJhmDYxONa2ITjOti44wRsbHG6NgY4+bYaOOW2EhjfGy4&#10;MTE2zLgzNtS4OzbEuCc2yJgeG2CUxIqM+2P9jQdj/YzZsUJjTqyX8Wisp/F47EJjQaybsTDW2Xg6&#10;1sl4NtbRWBrrYCyLtTNejLUxXonlG3+K5RlrYi2NdbHmxpuxZsbbsSbG5lhj491YrvF+rIHxYaye&#10;8XGsjvFJLNv4LBY3voj5xt6YNL6O2cY3MWEcihlGaSzTyApKdRYc1q3goC6DA3os2K/XCvbpdYI9&#10;er1gt35isEtvGOzUTwo+1psF2/XmwTa9VbBVbx1s0dsEm/V2wUb9nGCDfm6wXu8crNO7BWv0HsEq&#10;/SfBSr0wWKH3C17ULw2W6VcES/WBwRJ9SPCMfk2wSL8+WKiPCBboNwbz9ZuDx/Rbg7n6+GCOXhzM&#10;1u8MZuk/C2bqU4MZ+vSgRL8vmK7fH0zTZwVT9NnBZP03wST90WCiPj+YoC8Ixum/D8bqTwdj9CXB&#10;jfrSYKT+QjBcfykYpr8SDNVXBUP0NcEg/fVggP5mUKRvDPrrm4N++v8Fhfr7QS99e9BT/zi4UP9b&#10;0E3/LOisfxF00vcFHfWvgw76t0E7/VDQRtfi+XpW/HSdx1vqVry57sab6bF4E712vLFeJ56r1483&#10;0E+M19MbxuvoTeLZerN4XD8t7uut4lLPj9t6m7jQz44b+jnxTL1TvDSrc/xw1gXxg1k94geyesX3&#10;ZxXG92X1i+/Juiy+O+uK+K6sQfGdWUPiH2ddG9+edX18W9bI+NasG+Nbsn4a34x9p41l/jPwiF+2&#10;T0PP/Or5H6atLD157wCP/lot2heAqH0a2jOpD6F9mhraj8EuS7gfkwMNU1vJvk2Y3xh5tZPyU98H&#10;qP4I9EfFAS/z45SNA+pLnUgoTqGq/cPeyBsFm09jcqx9jVT3nf3AdSOoyZrSVf32P+ylps0tCvff&#10;L2uVewGdp/xOqPMpjQL5naD53hWVn+p3IgHCH1UejSGF6vqdKHg9bHd4FvZI14fHtD+V6neCxrsP&#10;5GXIch/fZbqhHzKJ+zHhyecECeV9jjziTA9KTgq0F0hhDNJu1XK0DpA8rQXe6eRpbRA/FdIKx2dp&#10;rZGSk9gbpwGid/r9I12YpCmujo+W3x1Yaj8JtTEf7T45pmlbK2n/C1FaVe3vhTKIh8MjTXzUEX8Y&#10;fYMqCyVID0PNvA9K5eOYVtbvaTxVLZdHkYJV4Twqrfio8AqnztO0iYloKh/V+Qqn/KC0HZwzht4f&#10;pfKRuJocVPe97Bv6UXrq9ar6o94H5awO263KaPtaeEzlpPKRxlvNZ9MY9oQ9XH/QM6DDekM+Ut6E&#10;KO375vN0lHcWRNko4ntTiANRdd2F+CCUR9xZCIKncofyiDsmcFXVNRB5IfNDpp+VYH71OK7aBrtf&#10;4d7QEGVSO4kLCiOAUXFk1Yi9Ve/Q7srSNBLFb7y/a1gT7zsVH47m70LZSaUVv5VfoMvRYQobIj89&#10;NC4UUvmtzg/R5X5+QnRpaSq/CXefm5l5n0tW58h3ej7ScN8uC6o/it8/xt4OQWnk93ERJvQlXGB/&#10;AblwiBDy+4EojThaFef6IG+4NgK8G601Q3wopHWke0OPQoF0/p3oOFRibv8V8wt79BSNNdVJQc2b&#10;Fl33Sqv5VXiFO9r8qvPD0v/5+U3lf+r8fqjaHVX4zZrq2a9CzOEwzO8OaJrn5Pl9LSmtqvnthfqu&#10;hnSBqGs+1X6p9H+37UATE6Ek7CTi/5m2439hrUa24wJH066JwVcOJr51UJFblOcgrXq247wKtmMy&#10;yu4NSbUdSEqEYz2/sAWLfqDtSOCV7Sgou1YnJtqbem+oynZUtfYxon4rpeit1j7Kdqj8mrIdJZjX&#10;NzC/m6DJJ3BYb3hvoLxzorRjbTvI9uRA4pAj3/FX71nxaGU0RdmgbKKPKp6JYxXHkqRS/3QNo/OI&#10;L1RHfYgPoeflzIKwTBxqLqQWRRB8CMXrFaA/0PkQOp/qU+E7/ufO737wUGeqF6FtKKvPK4sXP3he&#10;Lg4E5CqIartKU/qmKA8q0TbCK3uNaNk6jvYEVDraWlwXmVQmmlXhm5kgSqe2xqN4BjT1h/CgReKZ&#10;XbUnO0qHSuT5FIlCO2jC4bOVxHcZPrQKjRDJgbw99bYOKu3t8xPxYhwXN8YfkqrydeQl953a5UNU&#10;6I3IKDSc2u5DktdW9A0EBZ6Z2bAQT5M3aWNwD7whTPwRf2nMKSjdY1xoF6ZlhelepzMSsVb7T6Bn&#10;n1bqmWnG29f3+AYTcf4fb+9Hz0RPvxne87uFp6Hd1PojwyNZ2jxKPSPKIm5R2Ped5lA5g/eyP5BG&#10;NxM9zVlSm6ZPuzeu/SY6RaN8FV4/HK6j1PkqXa09S6J2DYkypnQ1mipM6rMVtZiuEwLUh3Q9/4Lz&#10;ouHGEeYc/T07noiW8RRzWcZN4mkusmksqZzGkNoQZReq2iMycF4AnOLllYi3hVDdpCkoje86E1wN&#10;Uyv+VdcInXcJhOo/H/ItHaNz30FTXqqfbppgVb7S1fHTTeepekgfhFwGoamnelL9dN+GNMLcDlGY&#10;VD/dNMmEeTQJk+qne2WEWZ2ESfXTvTPCfJqESfXTbaGdVJcLrdqT6qe7RYQ5PQmT6qe7d4Tpl4RJ&#10;9dPdOWpPN2i4QC+bh2Q/3cMizPAkTKqf7ukRpiQJk+qne3GEWZKESfXT/U6E2ZKESfXT/U2EOZSE&#10;SfXTXT/qew71KepXqp/ugghzfhIm1U838UVxiTibA7kAkszZZD/dydw7DziaRxrbZHyyn27CbI0w&#10;H0BTfal+ugmzPMK8DB1iKvrpJsyvI8zcMkxFP92EIY5TeyaVYSr66SYMXeeEGVyGqeinmzAFEMLQ&#10;mITtqeinmzC5EYau/xBT0U93AdLpOqByvoCEmIp+uguQvg5CmDchIaain+4CpC+EEOZpSIip6Ke7&#10;AOk/hxDmPkiIqeinuwDpIyGEuRESYir66S5Aei8IYQohIaain+4CpOdBCJMPCTEV/XRTWm/IqIxw&#10;vZ+6F1eCdApcy2hYE3s5aT/d5Ws4HeOaCxGQbIgDqQNpGMXpvv9j8qkMKosCbsmJOIqq8J2pmnPc&#10;W4/Yf63pOVfPNEfbv1M+kpVW+zup+3c0PmGgnpb7LFDvS9T5IaZ8f0cdp+7fhaWE/A8xExOquu9L&#10;foifbhrvPpAhkI4QLFe0i6AdaPxDCJ/R/lk/3Wp+GUr0IRyiQk2vkVXZsy4O146XRxUNfnxShd+b&#10;4Fm6O2U9PaNznHRJhKd4crisVXeifunfxuP66J6hDXReTWRn5nVNpO9CutXV0r7J+H0mZah0wlO6&#10;ao8qU9U38O4lJqWpdmbmWV3pWKXfdnH2Q8lrZ7VGHhWtkel6pZAVqsQ6M3WNTOPdFOJAaK6JqxSn&#10;hv+Ya/lo56ev9REY3fKg3kWplP+Ua30wGkTX+o3Qqdd6TflFT3Mv/f9B0BpX2R51n/lZxL2ZlXCv&#10;pvyip7mX5l5l3Hsy4t6ySrhXU37R09xLc68y7r0Rce/9SrhXU37R09xLc68y7u2LuEdrvtT1Xk35&#10;RU9zL829yriXDc4R706qhHs15Rc9zb009yrjXruIexdUwr2a8oue5l6ae5VxrxXuuTshtK+6FwIK&#10;IoT7qTXlFz3NvTT3quLea2Abce9tSCr3asIvepp7ae5Vxb0nIu49Wwn3asIvepp7ae5Vxb17Iu7d&#10;Xwn3asIvepp7ae5Vxb3rIu7dXAn3asIvepp7ae6lcm8guNYaciGE1nv9IMnrvR/mF738t6qFKEfV&#10;leZdmneKCwZ4Qe9yB0KId80hxLs2kFTe/bN+0f/VvDva9y3p/GP7/VB6fNPjeyy/T/tv4peytzzp&#10;Nyv45q/s9ytkGwMIjVcmpAskBxKHqN+w/Lv8otdCG6hdEtIEUh9C9w0KSmvF5esLSusNGYUbCPpb&#10;pR9snvZZjtGhMDFU0V/1u031jegP8VlO413Vd9nJ33NmA0dzSkHNlUBc1Z3IwJ+ScBGA37xlNPzn&#10;v9FP+yyncVW2gMb7h85Vso1Ink9VJtmRphCaWyr/ZAjhKJ4IxaFSeErvB2kOaYm5PgP6DOizoWGf&#10;qvRZngXMIOSb0EMjbFU+y/+M/GmQNyH3RdiqfJbPQv5zkDmQ5RG2Kp/lRcj/EDIQshNC7a2Oz3ID&#10;ONV/RIub4o8ar+qMb7I9bBidS99gd0GcyqI5PdJm17zP8eR2NEGd9SE0nxTIVqug+kp5qn+YtjJu&#10;0HgkB4Wn9Esg5A/8CuiRkK8gn0DS/sDT/sDT/sDT/sDT/sDT/sDT/sDT/sDT/sDT/sD/f/EHvg/r&#10;3/aQ1lhEj4JO+wNP+wNP+wNP+wP/X/AHTs/86vmff8/eSPLeww/cA8lDFTWyv63aiX2Nsn10FF2c&#10;iz+015ENoX2dOpFQnEJVe269kUd71nTusfZVUl2/FcpfrNJV+a34b/YdSePdB/IyhGP8t0P3hd4N&#10;DYUQfmf93+Dnm9r/BVosob+FTm3/j/HzTdfkw9hfhCoLJWHBeL9SE/vy5X5OlB8V5bdbVXh5FFH+&#10;uZVWfFR4hVPnqXcbqb4u1fkKp3wrVOXrMlMBIx11X1O+LlOvV3V9qXcoP8TPN4038ZHERUWfQ8eg&#10;ae8zrDfk44/18018bwohe6TqugtxqoO4Q/vvqdz5V/n5ZqhftY3amWzbj6W9Ve+dUv18Hyt+K78/&#10;6GIiKN4qO6u04rfCK9zR/ECr81X5it/0noBCqu8Qwv2r/HzTvBK3h0AaQKZAToXMhiTzu6b8fBPH&#10;q/LzfazmV/ntRtWJoOatzMdu5ItXza/CK9zR5resnKj8f3Z+U/mfar8+LPMdHFb4fX6+lU2hOW4M&#10;uRNyGoTmOXl+f6yfb+JPU4gDobqUXfh32w40JRGO9b1R2QJVn+KMuuaVVtxSeIX7X1irke14BeKD&#10;UJugT4BO5lZN+fkmfinbgWgiHOv5hS1YRDZa1Vc2b+oaPNJ2JPAKV6BwVfwfJ1XZjqrWPjQGySEc&#10;Z61s7aNsh8LUlO2geT0Olb0LnZMyvyV4wfxj/Hz/GNvRheqHxCFHvlevnr/fo5Wh7BmtM1U8Kymu&#10;I568FsrFMfUlOY3qqBWlk/9iOj85X5WL5+oK6Sfh2IFgSIsVBsNd1g6yq8nlUD10/fWHkD/x5gWh&#10;na+D442NxneASoRlTiLeFgdtTykox6CajiGC/pbHdWCoHRRU/65CnNKoPT0gVK8K05DYgjKicC/i&#10;9A1JM+13Kgm6vPyK8SRIUjS1n/WR50Oq4zf9/wEAAP//AwBQSwMEFAAGAAgAAAAhAOP+Wc7iAAAA&#10;CwEAAA8AAABkcnMvZG93bnJldi54bWxMj8FKw0AQhu+C77CM4M1usk1DidmUUtRTEWwF8TZNpklo&#10;djdkt0n69o4nvc0wH/98f76ZTSdGGnzrrIZ4EYEgW7qqtbWGz+Pr0xqED2gr7JwlDTfysCnu73LM&#10;KjfZDxoPoRYcYn2GGpoQ+kxKXzZk0C9cT5ZvZzcYDLwOtawGnDjcdFJFUSoNtpY/NNjTrqHycrga&#10;DW8TTttl/DLuL+fd7fu4ev/ax6T148O8fQYRaA5/MPzqszoU7HRyV1t50WlIVKQY1aBUwgMT6zRJ&#10;QZw0rNJkCbLI5f8OxQ8AAAD//wMAUEsDBBQABgAIAAAAIQCOIglCugAAACEBAAAZAAAAZHJzL19y&#10;ZWxzL2Uyb0RvYy54bWwucmVsc4SPywrCMBBF94L/EGZv07oQkabdiNCt1A8YkmkbbB4kUezfG3Bj&#10;QXA593LPYer2ZWb2pBC1swKqogRGVjql7Sjg1l92R2AxoVU4O0sCForQNttNfaUZUx7FSfvIMsVG&#10;AVNK/sR5lBMZjIXzZHMzuGAw5TOM3KO840h8X5YHHr4Z0KyYrFMCQqcqYP3is/k/2w2DlnR28mHI&#10;ph8Krk12ZyCGkZIAQ0rjJ6wKMgPwpuarx5o3AAAA//8DAFBLAQItABQABgAIAAAAIQCm5lH7DAEA&#10;ABUCAAATAAAAAAAAAAAAAAAAAAAAAABbQ29udGVudF9UeXBlc10ueG1sUEsBAi0AFAAGAAgAAAAh&#10;ADj9If/WAAAAlAEAAAsAAAAAAAAAAAAAAAAAPQEAAF9yZWxzLy5yZWxzUEsBAi0AFAAGAAgAAAAh&#10;AAhVSL3KAgAAlQYAAA4AAAAAAAAAAAAAAAAAPAIAAGRycy9lMm9Eb2MueG1sUEsBAi0AFAAGAAgA&#10;AAAhAFGTofjUJAAA1LcAABQAAAAAAAAAAAAAAAAAMgUAAGRycy9tZWRpYS9pbWFnZTEuZW1mUEsB&#10;Ai0AFAAGAAgAAAAhAOP+Wc7iAAAACwEAAA8AAAAAAAAAAAAAAAAAOCoAAGRycy9kb3ducmV2Lnht&#10;bFBLAQItABQABgAIAAAAIQCOIglCugAAACEBAAAZAAAAAAAAAAAAAAAAAEcrAABkcnMvX3JlbHMv&#10;ZTJvRG9jLnhtbC5yZWxzUEsFBgAAAAAGAAYAfAEAADgsAAAAAA==&#10;">
                <v:shape id="Imagen 1629545810" o:spid="_x0000_s1045" type="#_x0000_t75" style="position:absolute;width:37814;height:289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NaqkywAAAOMAAAAPAAAAZHJzL2Rvd25yZXYueG1sRI/RTsJA&#10;EEXfTfiHzZj4YmQLEYKVhRgTxRcJFD9g7I7dSne26a5Q/HonhoTHmbn3nrnzZe8bdaAu1oENjIYZ&#10;KOIy2JorAx+7l7sZqJiQLTaBycCJIiwXg6s55jYceUuHIlVKQjjmaMCl1OZax9KRxzgMLbHcvkLn&#10;McnYVdp2eJRw3+hxlk21x5qF4LClZ0flvvjx/9zvd/35WjS0Xv2eVtuNu91tjLm57p8eQSXq00V8&#10;dr9ZeX86fpjcT2YjaSGdZAF68QcAAP//AwBQSwECLQAUAAYACAAAACEA2+H2y+4AAACFAQAAEwAA&#10;AAAAAAAAAAAAAAAAAAAAW0NvbnRlbnRfVHlwZXNdLnhtbFBLAQItABQABgAIAAAAIQBa9CxbvwAA&#10;ABUBAAALAAAAAAAAAAAAAAAAAB8BAABfcmVscy8ucmVsc1BLAQItABQABgAIAAAAIQDQNaqkywAA&#10;AOMAAAAPAAAAAAAAAAAAAAAAAAcCAABkcnMvZG93bnJldi54bWxQSwUGAAAAAAMAAwC3AAAA/wIA&#10;AAAA&#10;">
                  <v:imagedata r:id="rId17" o:title=""/>
                </v:shape>
                <v:shape id="CuadroTexto 8" o:spid="_x0000_s1046" type="#_x0000_t202" style="position:absolute;left:6978;top:3209;width:4692;height:40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cCftyQAAAOIAAAAPAAAAZHJzL2Rvd25yZXYueG1sRI9Ba8JA&#10;FITvQv/D8gq91V2tVhNdRZSCp0ptFbw9ss8kmH0bsqtJ/71bKHgcZuYbZr7sbCVu1PjSsYZBX4Eg&#10;zpwpOdfw8/3xOgXhA7LByjFp+CUPy8VTb46pcS1/0W0fchEh7FPUUIRQp1L6rCCLvu9q4uidXWMx&#10;RNnk0jTYRrit5FCpd2mx5LhQYE3rgrLL/mo1HD7Pp+NI7fKNHdet65Rkm0itX5671QxEoC48wv/t&#10;rdEwTibTZPI2GsDfpXgH5OIOAAD//wMAUEsBAi0AFAAGAAgAAAAhANvh9svuAAAAhQEAABMAAAAA&#10;AAAAAAAAAAAAAAAAAFtDb250ZW50X1R5cGVzXS54bWxQSwECLQAUAAYACAAAACEAWvQsW78AAAAV&#10;AQAACwAAAAAAAAAAAAAAAAAfAQAAX3JlbHMvLnJlbHNQSwECLQAUAAYACAAAACEAKnAn7ckAAADi&#10;AAAADwAAAAAAAAAAAAAAAAAHAgAAZHJzL2Rvd25yZXYueG1sUEsFBgAAAAADAAMAtwAAAP0CAAAA&#10;AA==&#10;" filled="f" stroked="f">
                  <v:textbox>
                    <w:txbxContent>
                      <w:p w14:paraId="29297371" w14:textId="77777777" w:rsidR="00D8272D" w:rsidRPr="00D034DB" w:rsidRDefault="00D8272D" w:rsidP="00D8272D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s-ES"/>
                            <w14:ligatures w14:val="none"/>
                          </w:rPr>
                        </w:pPr>
                        <w:r w:rsidRPr="00D034D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s-ES"/>
                          </w:rPr>
                          <w:t>(d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D034DB"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1D8EFF11" wp14:editId="11DBE31B">
                <wp:simplePos x="0" y="0"/>
                <wp:positionH relativeFrom="column">
                  <wp:posOffset>-83820</wp:posOffset>
                </wp:positionH>
                <wp:positionV relativeFrom="paragraph">
                  <wp:posOffset>1424940</wp:posOffset>
                </wp:positionV>
                <wp:extent cx="2822400" cy="2159635"/>
                <wp:effectExtent l="0" t="0" r="0" b="0"/>
                <wp:wrapNone/>
                <wp:docPr id="987366586" name="Grupo 12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22400" cy="2159635"/>
                          <a:chOff x="1" y="0"/>
                          <a:chExt cx="2725638" cy="2087138"/>
                        </a:xfrm>
                      </wpg:grpSpPr>
                      <pic:pic xmlns:pic="http://schemas.openxmlformats.org/drawingml/2006/picture">
                        <pic:nvPicPr>
                          <pic:cNvPr id="112610993" name="Imagen 112610993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1" y="0"/>
                            <a:ext cx="2725638" cy="208713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72557480" name="CuadroTexto 7"/>
                        <wps:cNvSpPr txBox="1"/>
                        <wps:spPr>
                          <a:xfrm>
                            <a:off x="551885" y="238619"/>
                            <a:ext cx="301646" cy="31946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742E51A" w14:textId="77777777" w:rsidR="00D8272D" w:rsidRPr="00D034DB" w:rsidRDefault="00D8272D" w:rsidP="00D8272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s-ES"/>
                                  <w14:ligatures w14:val="none"/>
                                </w:rPr>
                              </w:pPr>
                              <w:r w:rsidRPr="00D034D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s-ES"/>
                                </w:rPr>
                                <w:t>(c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D8EFF11" id="_x0000_s1047" style="position:absolute;margin-left:-6.6pt;margin-top:112.2pt;width:222.25pt;height:170.05pt;z-index:251660288;mso-width-relative:margin;mso-height-relative:margin" coordorigin="" coordsize="27256,2087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FNbarPAgAAkwYAAA4AAABkcnMvZTJvRG9jLnhtbJxVa0/bMBT9Pmn/&#10;wcp3yKNN2ka0iMFASGirBvsBruMkFvFjttOm/37XTtpSysTgA8Gve33Ouee6F5cdb9CaasOkmAfx&#10;eRQgKogsmKjmwe+n27NpgIzFosCNFHQebKkJLhdfv1xsVE4TWcumoBpBEmHyjZoHtbUqD0NDasqx&#10;OZeKCtgspebYwlRXYaHxBrLzJkyiKAs3UhdKS0KNgdWbfjNY+PxlSYn9WZaGWtTMA8Bm/Vf778p9&#10;w8UFziuNVc3IAAN/AgXHTMCl+1Q32GLUanaSijOipZGlPSeSh7IsGaGeA7CJo1ds7rRsledS5ZtK&#10;7WUCaV/p9Om05Mf6TqtHtdSgxEZVoIWfOS5dqbn7DyhR5yXb7iWjnUUEFpNpkowjUJbAXhKns2yU&#10;9qKSGpR3cXGADnGk/r6LnCRpNgJ7+MhoOolhAiDC3cXhERzFSA5/gwYwOtHgfa9AlG01DYYk/L9y&#10;cKyfW3UG5VLYshVrmN1660FhHCixXjKy1P0E5FxqxApgHSdZHM1mowAJzMH59xxXVKDDOnB18S6k&#10;T4AdwQdJng0S8rrGoqJXRoGFnYZOmePjfnp0+6ph6pY1jSuaGw88we6v7PKGVL0VbyRpORW27y1N&#10;G6AshamZMgHSOeUrCtz0feEB4dxYTS2p3YUlXPwLwPYl3G94lAdgjoIBt73hryOf7P31nktANG3s&#10;HZUcuQGAAwxQGpzj9YMZ0OyODBr2ADwywON8D4+P2ckFsxPBPtRfjzVWFCC4tC8MAUzSyXgKvdIb&#10;4rrFhZZPwFSiiavvcN41I7LdN+l7Z1j/h2ZpGk+nqW+wZDTN4lnfezv1RlGcjbO+xUbxbJwdd9gH&#10;tcO5kM5ersIOa4/JjWy36rzr9zxWstgCjQ28rPPA/Gmxazttm2vpH2JXHyGvWitL5mvksvQxQ3Ko&#10;hx/5lw9GR0/ry7k/dfgtWfwFAAD//wMAUEsDBBQABgAIAAAAIQCTqoZznCMAAOSvAAAUAAAAZHJz&#10;L21lZGlhL2ltYWdlMS5lbWbsXQ2ADtX6n92dOR8z58zMO7P2rs+7u6hF2Cy1EW1EFCUfcX1c8pHI&#10;dyRdskmRlI/EJX0o5So3fbhJuUpKKfkol1wuSimJPxV/Uvyf5505u+++bLZa9+N/36NnnzPP+c2Z&#10;c87zmzMzZ+Z9StI0bSCISvclaVodEJXuq6lp0zI0LaN5mxaalqR9tkTT6idrGleAUBdQTcvTNc2F&#10;shox+2Nxgc207Em6BhVoF4BkgEB1tZLyk7RKkHdBkt03tuNuPUNBbDeQtiCIzcpP0QTkMWXmG4X5&#10;KvmkMF8N6lOYnPzkaL3QJEgFl+n5WmEZ1n2oo6Z9BoJ1s3zNeBzyM0GwHdAFDfebANvYpoEg+yGz&#10;GyQrTdM6e2AI06EXk7Ut0Gk1PriPAxXAcBRL/0njUx1ajuMIY1Cg8tCfgkywMRAcv2og5UDyrx3e&#10;v1//wT2a9oW/dVrfMLrv8Bwwa2o/A/bD4cL6cCx7gOSFedSYlNaSkjQZmE77q+rDOjqB4PGHQQNP&#10;OJr2HDTEd8F3YBurU/eJctRVx0Gbql9pLfnsx8H91HFGwnFOwXHuBn1hzHHG6jVchXkQBggxT4JW&#10;mIcpdR+mRZgXzACzCrTCLDepu9wswmyAAcB6doFWmK2SultlEeYAtAExP4JWmCMudY+4RRgrNcBU&#10;BK0wfip1/dQijE4CTCroDmG/BKGuIK0L+5UFJzoeqx5ohanJqVuTF2HywbmIaQtaYVoK6rYURZjf&#10;QzliBoMozI0OdW90ijBjgCiImQJaYSZ41J3gFWHmgq8R8wxohUF/P1GutVsSR+qAM+8F38VyZKze&#10;MFnhY33dHnApUD/62geNZWN1y+kKonyNGBP8g5gKoAOMJ7vqnozFRKwAkwk6wJS3uurlrVhMOowr&#10;1pMNOsBk8K56Bo/FZNAAkwM6wGTTrno2jcWcbwSYi0EHmLpGV72uEYupkxJgmoAOMBeldNUvSlGY&#10;HGgHji22xwn5gOdTHkgshtgBJg10UI9t5+m2HYuxgQtYTxXQASZN5OlpIhZTDs4DxFQHHWAqm3l6&#10;ZTMWU4kFmAtAB5hqLE+vxmIxVYG/WE8u6ABTi+TptUgsphaUI6YRSIDJ1fP0XD0WUw8KENMUdIBp&#10;mJwXwxOce9qBDIUMDKE24NSpU6AK0zQERFNS1uXacK2/dkOxa6sqLa3OcT8D5sD1ceh08Eowf6I+&#10;MjsdelpkB69F24FtLsvkvjk4Wt3X5Z+PHk/VveGHJcW2v/o2E4ejxPR5399Gyyct23s+gl7r2GLp&#10;8XGaljHgAy92p7Y7guMxsPe5NXqpKbyOYAWZIEADLQ0EaKWlg2SFeXDFqV9SjnVgXZjKg2Ae3YoN&#10;wzy6tB3IUMgANc65zzfWTtqEfVn9yp3RMRpmTIajFqVuYfbQ68FYKU3ytxbDKxyOT5Cwp5qm6t/Y&#10;f1cN3Fb7Yx7TNZe3CjLh36XvfRrFHa0Y4INagrEIIOBISOnupKWoXRCKmTCp4ymfb3wjaLcqP7Yq&#10;2MZxjvc5jncHtIPcB/PaABeuDcC8SESdCzsu17Qdl2PZYShDfGuQ2IRjiQnrqa01gPvPBlo9yLcH&#10;qRnq6qDR1zCVF2SHeawLxw7tuH8maAaS4F4RZxR3/r9zbxE4Hrn3DD+de1hWeu7lJLgH59CZkpon&#10;EvNeMI/hfNUH5B24A0DuvQsTUfy8h2Wl4179xLx3JtKFtgT3ip7X8bqnuPe5HXBvL9x9xnMPy0rP&#10;vcS8VxL9Etw7M/dSvIB7un8697CsdNzLTcx7JREP7AnunZl7meUC7uFab/y8h2Wl515i3iuJfgnu&#10;nZl7BBY6/gzXWwoXYlzfxOdifMZFwbL6YMNr9E8/59aDeS/BPRy5M6UE90rm3lJYBEHudYX7u3ju&#10;NQLb2bl3YeKaeybShbYE90rm3gp4nkXu9YZn3XjuNQNb6biXmPdKol+CeyVzbzWs7SH3BsC7qHju&#10;XQW2s3MvJzHvlUQ8sCe4dzr3esK45ME93XvwwgS5NwzWkmO5h2XXgQ3UT97vIfNyANMeJPFOAwYh&#10;JiV4VzLvNsF7M+TdbfBOLZ53ncFWGt41gLFO8C6GcGE2wbuSebcNiIW8KwCJ511PsJ2Nd/iEkZPg&#10;3emkA0uCdyXzbjeQDXk3Mfl03vUDW2l49+8y32WBr+GR6Jx9m5CoPzG+CX79Z5xf1cO5AB4jClQe&#10;L68qj981eSEGprno99sZoH0Q9f1288F9Cr/ebgH2aiDlYsrjv+9GTDZIxRIwddoOHDIip+ibvSqA&#10;SwcZCw1rCI14EipnbtCWPmDvDBJ+i69fCvkcEPwWHxTeI7gZ4Tbsrmk9sZ6GyU+WQ2HuWB1qSkq6&#10;s35+cM4iRI/Jp8I2chnGQTsPpBJItB7QBgimUwXFrxvtwDYUDozlLeH7L1CFaRrYMaUkJ2WVxXee&#10;j/OX8NKjXV6hafQbPsxjOv7E4CBTwt8Ng68php8W4jtvPIDu1m5+ZcnL+J3l9dqz0Rq6xNUz5fy6&#10;JNbkln8xikdb5ZiCm5KujPa4+/eqHCothgm21S5qvNQ3f0uf/WP0k0AdPQnpy54psKIC3Fsw+LRv&#10;/nC8y4OEc0+x7zCRP2jHlAai8spX2Bl1bMRgKltfnToVul4bYf016jM8Bn4f2BLWxjEdCVTh30vH&#10;PHvPoFHwjFVoCTI3hfu//zD86AES9gfT9+vDioLNwr//al/1nHO6r3C8f66vkJjot2SQWH9WD+04&#10;V2WHeaz//BCHeUx4nmJSeLTXAsG63gPy9IfhSwLj46CVvSus7S22NG0G6D2glT3d0bRvmKZdC7oG&#10;lCn70oimNYA69oMeCFrZU2EiGQVevxr0c6BVG3DeVW3GeUXZIVtox3aWpu9QdXR8cK5qAZIPUh8k&#10;mBuTdOxndPzCuRGa4dbPL/rdkw47qPMiK8QiP7EubCP66/Q5X83WwTERVzEGFzv3R5EX/vvO6zjO&#10;mHD8VFL+wDLlAzzpFLfQZ7FJ4dHeCURYmrbT0LTh4OiDwJVlwK0VyZq211hi7zP+bB8wnrEPGwvt&#10;74yn7GPGE/YPxmP2KeMRO4XMtSmZbZvkIdsmM2yPTLPLkfvt8mSyXZlMsjPI3XY1Mt7OJgV2LTLW&#10;rktut3PJbfZFZKTdkNxiNyFD7cvJILs5udluRW6yW5O+dlvS2+5AetqdSHe7K+lq9yCd7V6ko30j&#10;aW8PIG3tQeQaexi52h5JWtq3kRb2GNLMLiD59l2kiT2RNLLvI3n2A+QiewbJtWeRHHsOqWM/QmrZ&#10;80kNewE5z/4TqWovJpn2ElLFfolUtF8m5e1XSZq9kvj2KhKx3ya2vZYIex3h9kZC7M1Et7eSJHs7&#10;OSl3kR/kp+S43EuOyq/Id/IAOSwPk4PyCPlaHiP75A/kC6nRz2QK/URSuktadIe06Tbp0a0yjW6W&#10;5ekmWZlukJl0naxG35PZ9B15AX1L1qVvylz6uryYrpAN6auyCV0mm9Klsjl9UbaiS2Qbuli2pc/I&#10;DnSh7Eyfkl3pE7IHfUz2po/IG+lcOYDOloPpQ3IYnSFH0qlyNL1fjqGTZQGdJCfQu+VEOl7eRwvk&#10;VDpWzqC3y1n0NjmXjpSP0OFyPh0qn6KD5J/oALmY3iSfp33lS7S3XEZ7ytdod7mSdpVv0s7ybdpR&#10;rqXt5Qe0rdxI28jN9Gr5MW0pt9PmchdtJvfQfLmXNpFf0UbyIM2Th+lF8gjNlcdpjvyB1pEaqyV1&#10;li0pO09arKp0WKb0WBWZxirKCqy8rMzSZCbzZXUWkdnMlhcwS+YwLnMZkRezFNmIJckm7KRoyn4Q&#10;Ldhx0YodFW3Yd+I6dlh0YAdFZ/a16Mb2iR5sr+jNPhP92CdiANslBrMdYjjbJkayrWI02yzGsk2i&#10;gG0QE9g6MYmtFfexd8RU9pZ4kK0Ss9jrYi5bIR5lr4r5bJl4ii0Vi9iLYjFbIp5ni8VS9oxYxhaK&#10;19gC8Tp7QrzJHhNr2CNiLZsrPmCzxSb2kNjMZoiP2VSxg90vdrHJYg+bKL5gd4uv2HhxkI0T37Cx&#10;4gi7XRxnt4kf2Uih8eFC50MF44OExQcIh98kfN5XpPFeogLvKarw7iKTdxHVeWdRg3cUF/D2Ioe3&#10;FfV5G3Exv1o04i3FZby5aMqbiRY8X1zFG4s2vJG4jueJjvwi0Znnim48R/TkdURvXkv049niZn6e&#10;GMyriuE8Q9zKq4jRvKIYy9PFnTxNTOC+mMQjYgq3xVRuiQc5F7M5EXN5iniUJ4kn+EnrKX7CWsSP&#10;W3/mR63n+XfWUn7YeoUftF7jX1uv833War7XWsM/s97jn1jr+U5rE99h/Y1vsz7mW6wdfLO1m2+y&#10;9vAN1hd8nbWfr7UO8nesb/hb1lG+yjrOX7d+5CusJHO5pZvLLGYutYT5ouWYSyzfXGz9xnzGqmAu&#10;tKqYC6ws8wmruvmYVcOcZ9U251o55myrvjnTyjNnWI3MqdZl5v1WM3Oy1cKcaF1l3m1dY463rjPH&#10;WR3NsdbvzNutbuYoq6c50upjDrf6mUOsm81B1hBzgDXcvMm61exr3W72ssaaPa07ze7W3WYXa5LZ&#10;2ZpidrSmme2sB8221myzjfWwebX1qNnSesJsbj1tNrMWmfnWn83G1gtmI2upmWe9YjawVpi51utm&#10;jrXarG29Y9ay3jOzrfXmedaHZlXrb2aGtc2sYv3DrGjtNtOtz8w06wvTt/abrvU/pm19Y1rWUZNb&#10;35vE+tFMsZLgn2GdNJl1whTWcUAdBfS35m+sw1DDQahpv5ll7YPa95o1oLba1ifmhdZOs761A1qz&#10;zbzU2mJeZm2Glm4yr4RWXGWtM6+x1kKP3oGevWX+zloFvX0der3C7GMth5FYZt4MPRkCPbrFWmLe&#10;ai2GkVtk3mEtNO+0FsCoPmHeaz1mTrHmmdOsuTD6s8ELM82HrRngmangoSnm09Zk8NpE88/WBPMF&#10;a7z5F2uc+QqM7AoY4TesUeZqa6T5Doz6+zD6661B5ofWAHMLeGSb1df8h9XL/AS89JnV3fzS6mLu&#10;tzqb/wMe/NZqZx612prfW23Mk+DdJNHSNERzk4umphD5pisam6mikfkbkWdWFA3M34pcM0vkmOeJ&#10;2mZNUcusLbLNC0V1s4GoauaJDPNSUcXMFxXNZiLdvFKkmVcL37xGuGY7YZvXC8v8nWBmd0HMG0SK&#10;2Udo5k3iJB8oTvAh4ji/RRzlo8S3/HZxmN8hDvLxYj+/W+zj94q9/H6xh08Tn/CZYif/o9jBHxbb&#10;+GNiC39SbOZPi038GbGePyfW8RfEWv4XsYYvF2/xFWIVf0Os5G+JFfwdsZy/L5bxDWIp/1C8wLeI&#10;JfzvYjH/h1jEPxEL+ediAf9SzOdfi8f4ITGPfyvm8P+FM/Z7MZOfFDN4spzKDTmFczmZSzmRu3IC&#10;T5XjebocxyvKMfy38nZeVY7i58mRvKYczuvIIfxCOYg3kAP4JbIfv1T25fmyF79C9uBXyu78atmF&#10;Xys78XayI79etuNdZFveXbbhN8ireF/Zkt8km/OBsikfKvP5LbIxHyUb8j/IPH6HbMDHy1x+j8zh&#10;98ra/H5Zi0+X2XymrM7/KKvyeTKDPyYr8ydlRb5QpvNnZDn+nPT5i9Llf5E2Xy4t/lfJ+BuS8Ldk&#10;Cn9Xavx9eZJtkCfYR/IY2yKPsr/Lb9lOeYh9Ig+yz+V+tk/uY1/LveyQ3MO+k5+w/5U72Qm5nZ2S&#10;21iyvYUR+yPG7U1M2utZxF7HUu21LN1ewyrZb7Hf2qtYVXslO99ewWray1kd+2VWz17KGtgvsEvs&#10;51hjezHLtxexK+yFrKW9gF1tz2fX2o+x9vY8dr09h3WxZ7Pf2zPZDfZ01teeyvrbU9hAezIbak9k&#10;I+wJbJQ9nv3BHsfG2WPYePt2do89ik22R7D77eFsuj2EPWQPZH+0B7B5dj/2uN2XPWn3YgvtHuxZ&#10;uzt7zu7CXrQ7sZftjmy53Y791b6WrbLbsLfsq9i7dku2zm7ONthN2Ud2PttqN2Z/txuynXYe+9Ru&#10;wD6367F9dg47YNdmh+ya7Ds7mx2zq7MTdlV2ys5gKU5lRpyKzHTSmXTKsYjjs3KOy9IdySo5Fstw&#10;GKvqGOx8J4XVcjRWxzlJ6zkn6EXOMXqJc5Q2dr6llzuH6BXOQdrS2U9bO1/Sa529tL2zh3ZyPqFd&#10;nJ3098522svZRvs6W2h/5yM6yNlEhzrr6QjnfXqbs5b+wVlDxzmr6V3OKnqPs5JOdlbQB5zldLrz&#10;Mn3IWUrnOC/Qec5z9HFnMV3gLKILnafps84CusSZT190HqMvO/Poq84c+ldnNl3lzKRvO9Ppu85U&#10;us6ZQjc699KPnIl0qzOBbnfupDudcfRTZwzd69we/b3xRrgp3gn3wL8DnZeqaePhnrg23Exj+T5n&#10;FD3gjKCHneH0O2cIPeYMpD84A+gppx9NcfvAr+F7UdPtQW23O/XcLrSc24mWdzvSSm47muFeS6u5&#10;bej57lW0lnslres2p/XcpvQi9zLa0G1MG7sN6eVuHm3uNqAt3Xq0tZtD27q1aXu3Ju3kwu+h3er0&#10;924W7eVm0BvdyrS/W4EOctPpMLccHeH69DbXpWNcSce5Fr3LZXSia9DJbgp9wNXoDPdH8pB7gsxx&#10;j5FH3KPkcfdbssA9RP7kHiTPuvvJEvdL8pK7l7zs7iGvurvJSncnWeVuJ2+7H5O17hayzv2IbHQ3&#10;kc3uerLVfZ9sd9eSXe4a8qm7mux1V5Gv3JXkgPsaOewuJ0fcl8kxdyn5wX2BaJHnSEpkMaGRRcSK&#10;PE3syALiReaTtMijpHxkHqkcmUMyI7NItchMkh2ZTmpFppK6kSkkN3IvuSgykTSMTCBNIneSyyPj&#10;SPPIGNIqMpq0jowibSMjSIfIcNIpMoR0jQwkPSIDSK9IP3JjpA8ZEOlFBkV6kGGRbmRkpAu5LdKJ&#10;jIl0IAWRduSuyLVkYqQNuS9yFXkgciWZEWlOZkWakjmRy8gjkcZkfqQhWRC5mPwp0oAsjtQjSyJ1&#10;yUuR2mRZpCZ5NZJNVkaqkzcjWeTtSAZZG6lMPohUIBsj6WRzpBz5OOKR7RGX7IpIsidikb0RRr6K&#10;GORgJIUcjmjkSORH43jkhPFD5JiheUcM3fvWoN4hw/IOGI633/C8L400b69RwdtjVPZ2G5neTqO6&#10;t93I9j42LvC2GHW9j4xcb6NxsbfeaOi9bzTx1hpNvTVGc2+10cpbZbTxVhptvdeMDt5yo7P3stHV&#10;e8no4b1g9PaeM270njUGeIuMwd7TxjBvgTHSm2+M9h41xnjzjAJvjjHBm2VM9GYa93nTjaneA8YM&#10;b4oxy7vXmOtNNB7xJhjzvTuNp7xxxp+8McZib7TxvDfKeMkbYSzzhhmveUOMld5A402vv7HG62es&#10;9foYH3i9jE1eD2Oz18342Oti7PA6Gbu8DsYer53xhXet8ZXX2jjoXWV8411pHPGuMI57TY0fvcsM&#10;zW9s6H5Dg/kXG5bfwHD8eobv1zXS/NpGBb+mUcU/38j0qxvV/Syjhp9hXOBXNnL8CkZ9P9242C9n&#10;NPI9o4nvGk19abTwTaOVz4w2vmFc5ycbHXzN6Oz/qHfzT+g9/GN6b/+I3s//Vh/gH9IH+wf04f5+&#10;faT/pT7a/1wf6+/RC/zd+gR/pz7J367f53+sT/W36A/6H+mz/I36XH+9/qj/vj7ff1d/yl+jL/JX&#10;64v9N/Tn/ZX6Uv81fZm/XH/Nf1l/3X9Jf9N/QV/jP6e/5z+rf+Av0jf5T+t/85/UP/bn6zv8R/Xd&#10;/jx9jz9H/8Kfpe/3Z+oH/en6N/4D+lF/in7cv1f/0b9HT0qdoOupd+os9Q5dpI7RndTRup86Sv9N&#10;6gi9QuowvUrqED0rdaBePbW/XiO1n147tY+ek3qDrp7z4RG/cJ0Gn/mVHaa2Qnvs2gE8+msw9RVb&#10;p8E1k0oguE5TRusxsMoSrMdkgPZBTl+3CcqrQVm5mPLY9RowF/aHQX9U38BcGM8lDTZwzSg9FLV+&#10;hGtFmIflo2LrJu3ANhTmfByTcx0DobTvs3u+PxhaA68GQl3Sb5KDXmra/K7B2visnMzDuD6mfg+v&#10;9o9WBn/w9/Do731hvfG/hx9K9uFSkvY8/oH0+P0HYLUIjlLK38PnrwvajftguumDYBsrjf89PI53&#10;B5A3QOa6sKYM61AYD+W3cD2ONiL8nQCWnYIy5ExrkNiEfcU0AoyjtQytMUh9rY52kZarXQz5WiAX&#10;wvaFYM2B/G2AawWC35V1DnX7GI15tX228qsAi+1HwTa2gHYbEU07cIb2fxDaSmp/W6gDeTgw1MhH&#10;HfJzoW+gCtM0sAepbN7VxPPxIDxg43iqo3QLM/lvB35UWvFR4RVO7adp46LZeD6q/RVOxWfI650x&#10;At/txPMRuRqbVPedtEHXoz3+fFX9Ue9qMtYE7VZ15L0TbGM98XzE8Vb+JBGIv+JoWhPQT4EOjhv+&#10;bgVsU0PbT/mzHtR3CYiao5Dv2SACRB1rAuQvg/qQO5OB4PHcwTLkDgdcScfqCWUB83OA6ZcA73Nh&#10;u3QcV22Lf0+RBftjO5ELCsPOwXyr3m9NSIH4ZCCK3/BuLass3kUqPpztd/hqnlRa8VvFK+kGY4Fp&#10;Yxg/BMcFUzy/1f4Buij+SIA+dSqe34ibbicnT7dx1jn9fZsLNrhuFybVH8XvXzLf9oHaMP7bEnDo&#10;SjjBtgK5YBNSwO+HQhtytCTOdYCygdpg4NkwrQbkbwTJDXU70EOhQtz/Lug4qKhv/xn+hfnocRxr&#10;PCYm5TctPO+VVv5VeIU7m3/V/kHtv96/8fyP9+9u1e7wgMfeLd381R582B/8uwc0+jnWv+/E2Ery&#10;b1s4Xl+QFiDq/I+fv5T9Xz13QBOjaVrQScj/e84dZX2vFna78N4vPTScy3s1nDtaCU3rF4FrIDg+&#10;1yvOLSwTYCvd3NGs2NxxN9TdDiR+7gi7VXhtOFf+hblg/s+cO6J4NXfkF56r46JNjr82lDR3lHTv&#10;Y6iOh1rRW937qLlDwcpq7pgGfl0P/v0baIwNGhw3uDZgWZPQdq7nDpx7MkB8kF/6rHi2OrKhbqBs&#10;tI8qnwzbKg+3JGeMm5UV7od8wWNUAnFB8Hk5OT+oEzY1GyQVM5BcEMxXzIf+gK4Pgvvj8VQ6Sdc2&#10;37ZrTnM8LqS8QNY0K8wXzG6WCRsMpBeIaruyKX1LWAYq2jbEq/kasoXPzbgmoOzQ1oLyUIh1QrOK&#10;fc/ihXZsqx/mk0BjfxAPtIg+s6v2pIV2UNEyFzNhaggacfjRFH6X4YKoVBUyGSAfTv5DY2X78Ipo&#10;vgC2C6rBH5SSynUoi+07tssFUakdZIZCw7HtLkjsvRV+A4GJJidntYenyVu0EXANHBQYf8FfHHNM&#10;SldLCeaF+oFZc5o2SMFszneV8dknRz0zPfjhza2PgSOuWH7H9fhM9PyG4JrfMtzPjbY+3IhRDeAz&#10;H9y8JLQhtzBp8A/r6X2Y/AU1dDPa04yl5VIR2sCNUiO6F5artO7H8D4q3F/Z1b3ntLBdfcKCSVca&#10;2QoT/2yF443nCQIqgVx5Ratm4XDDFvgc+tsIiQVJ8RF8WchN5GkmlOFYYj3VQMqBqHmhpDUiA/bz&#10;AKd42QPyeSB4bNSYlIZvLqNcDazF/6o24X6dQPD4V4Acx23o3EnQWBYfrxcdrOpXujTxenE/dZzm&#10;kP8epCUIul4dJzZe760hZnQMJj5e78IQ80wMJj5e78chZnsMJj5eL4c2YHsEaNWe+Hi9DUNM4xhM&#10;fLze7uGxbgANIYyj/YqP1/tAiJkRg4mP1/t6iFkdg4mP13soxHwXg4mP15sZtrk6tiVsT3y83nYh&#10;5voYTHy83niOZMAxW4HEciQ2Xm+sr5sB7isQ9PVBkMDXxeP1Iub9ELOhEFM8Xi9iFoeY5wsxxeP1&#10;Iub+EDO9EFM8Xi9ihoSY4YWY4vF6EdM2xLQvxBSP14uYC0NM/UJM8Xi9+WBXPI8dq9h4vYhBbuL4&#10;7AIJxqd4vN58sK8AQcwbIAGmeLzefLA/AoKY+SABpni83nyw3wGCmPEgAaZ4vN58sPcAQUxvkABT&#10;PF5vPthREINzRoApHq8XyzNBEINzTYApHq8Xbe1AhiYF99fxa1/TwI6JaklZZbF2kojXW+xaFPUP&#10;g/FNA8HrSTpIVpjH6yz67+eWYx1YFya4BEbzeMn2wjy6VPkcrmWnrXeWtc/VM8TZ1stUrFSl1XpK&#10;/HoZjk+QsKdFv+dT7yfU/gGmaD1FbcevlwW1BPwPMOOiqrTPvD8nXi+OdweQPiB4LYbbg+g6F173&#10;0C9qvezXxutV/iVQowtCQVQq63tSVTe7LrhX6xYeqPdT44v99gKeXb9BTu/+csX5UUiIV+1SelZO&#10;FHbqyzEwf32TpBUYPU0su6DOQNz91D6wmwNNbWjHztF6lB3xaFftUfWp4/W8ZylHm2rnBXXMgbit&#10;7H+4Lm1O7L2quicdGt6T6giGlBKo6H1d/D0pjnc2iABBXyNXMY/tzgTNQBLn+n9HfOTYc30S+B3P&#10;9dmg48/1soqPnOBeIi58deQXSCz3lofce/cM3Cur+MgJ7iW4dybu4XMnznvHz8C9soqPnOBegntn&#10;4l5F4B1yryZI/DW3rOIjJ7iX4N6ZuNc65F7XM3CvrOIjJ7iX4N6ZuJcD19ojIJeB4KIC/AcpeNda&#10;VvGRE9xLcK8k7m0FtiH3PgWJ515ZxEdOcC/BvZK490rIvdVn4F5ZxEdOcC/BvZK4Nyfk3oIzcK8s&#10;4iMnuJfgXjz3egLXckFuB8Fr7t0gsdfcsoiPnOBdgncl8a5ryLsbz8C7XxsfOcG7BO9K4t2lIe+u&#10;PAPvesKLWnxH2xokNuE7WEwdwPhT8ZETvEvwriTeVQbu4HU2GyT+Ovtr4yP/s3l3rr9NSNR/br/9&#10;SIxvYnzL6tsiNd/Bt1OF38fDZbQwj3OTB4LHSwZpAZIB4oOo7+X/VfGRU6EN2C4Jch5IJRADBJPS&#10;pwqKvrtEWzuQoTCBQ39LjIdLE7GLYXQwjQtU+Ff9Rkx9H/dzYhfjeJcHCXlbyCm8lqaHdlCF38hh&#10;XvmKQV4dG+2YpgUXYfh9TVLWr/8+ORG7GMdUzQU43j/XV7FzRKw/VZ2x9zhY//kgiMM8JjxPMSk8&#10;2muBIObfIXYxzh2qbZAtyIY/yGVsZ2n6HjtXZYX74jMJzqdYF4736fNp2ccejm2HmjOxD5hwHlVJ&#10;9TW2f3jKKb/heMQmhUd7JxCMC9wN9EgQ/B3GFyCJuMCJuMCJuMCJuMCJuMCJuMCJuMCJuMCJuMCJ&#10;uMD/LXGBj8P97xUgTeAm+lbQibjAibjAibjAibjA/x/iAuMzv3r+pz+xNhK79vAz10AuhEOUydqz&#10;aiesaxSoPFRdkAl/cK0jDQTXddJDwTymktbD2kEZrifjvuc6hkJpf0+v4kYqXdLv6YNe/mfG+8Xx&#10;7gDyBogB478HdHvQGOcEFKTgu/f/hHi/2P7/gRZboHGtLL79vyTeL56TJcX7LauYHvF8VPF74dDR&#10;hOt/mFScXqUVHxVe4QI0/g3eO8THvFP7K9y/U7xfHG/kIwr+5gx56ID+DnSsPzEW8C+J94t8z8a6&#10;QdSxJkAej4HcyQUdz51/VrxfAsdXbcN2xs7tao4Fe5nPt+qdUHy833PFbxWPBLoYTYq3ap5VWvFb&#10;4RXubPFg1f6qfsVvfE+AKT5+CeL+WfF+0a/I7T4gVUAmgeD7mYdBYvldVvF+keMlxfs9V/5V8Xvh&#10;0NGk/FYYazOMyan8q/AKdzb/FtYT1v9r/RvPfzUfq/ezuwtjiAYH/Kl4v2pOQR9XA7kLpDYI+jnW&#10;v7803i/yJxtEgOCx1Lzwr547oCnRNC3oZJnFu1K+OFvsI3XOK624FT93lPW9muq3+n89pIeG0sY+&#10;+jmxwtH3au5YBXkXxvpvoCuDDoY9uFcrq3i/yC81d0A2ms61f2Eu+K+N94vjjf5FQb/+Bpy6DXRG&#10;nH+nwQvmXxLv95fMHS3w+CC/9juln6pDzWfJcByVT4nJ65CPvRfKhG3sS6wN25ka2jGOKe4fW67q&#10;hefqYvbqsI1zKQxpgcLAcBe2A+fV2HrwOH1AOoNgXOEL8oN5Ph22P6o6pjGoaHpVRPN5sJFXM78I&#10;A4e5LEDg36K8DhhsBybVv16QRxu2pzUIHlel+8BYBwvCNAXydUFqaM8oE+ii+ovnYyAx2fh+VoIy&#10;F6Q08ZP/DwAA//8DAFBLAwQUAAYACAAAACEA8wVWHuIAAAALAQAADwAAAGRycy9kb3ducmV2Lnht&#10;bEyPy2rDMBBF94X+g5hCd4ksP0JxPA4htF2FQpNCyU6xJraJJRlLsZ2/r7pql8M93Hum2My6YyMN&#10;rrUGQSwjYGQqq1pTI3wd3xYvwJyXRsnOGkK4k4NN+fhQyFzZyXzSePA1CyXG5RKh8b7POXdVQ1q6&#10;pe3JhOxiBy19OIeaq0FOoVx3PI6iFdeyNWGhkT3tGqquh5tGeJ/ktE3E67i/Xnb30zH7+N4LQnx+&#10;mrdrYJ5m/wfDr35QhzI4ne3NKMc6hIVI4oAixHGaAgtEmogE2BkhW6UZ8LLg/38ofwAAAP//AwBQ&#10;SwMEFAAGAAgAAAAhAI4iCUK6AAAAIQEAABkAAABkcnMvX3JlbHMvZTJvRG9jLnhtbC5yZWxzhI/L&#10;CsIwEEX3gv8QZm/TuhCRpt2I0K3UDxiSaRtsHiRR7N8bcGNBcDn3cs9h6vZlZvakELWzAqqiBEZW&#10;OqXtKODWX3ZHYDGhVTg7SwIWitA22019pRlTHsVJ+8gyxUYBU0r+xHmUExmMhfNkczO4YDDlM4zc&#10;o7zjSHxflgcevhnQrJisUwJCpypg/eKz+T/bDYOWdHbyYcimHwquTXZnIIaRkgBDSuMnrAoyA/Cm&#10;5qvHmjcAAAD//wMAUEsBAi0AFAAGAAgAAAAhAKbmUfsMAQAAFQIAABMAAAAAAAAAAAAAAAAAAAAA&#10;AFtDb250ZW50X1R5cGVzXS54bWxQSwECLQAUAAYACAAAACEAOP0h/9YAAACUAQAACwAAAAAAAAAA&#10;AAAAAAA9AQAAX3JlbHMvLnJlbHNQSwECLQAUAAYACAAAACEA4U1tqs8CAACTBgAADgAAAAAAAAAA&#10;AAAAAAA8AgAAZHJzL2Uyb0RvYy54bWxQSwECLQAUAAYACAAAACEAk6qGc5wjAADkrwAAFAAAAAAA&#10;AAAAAAAAAAA3BQAAZHJzL21lZGlhL2ltYWdlMS5lbWZQSwECLQAUAAYACAAAACEA8wVWHuIAAAAL&#10;AQAADwAAAAAAAAAAAAAAAAAFKQAAZHJzL2Rvd25yZXYueG1sUEsBAi0AFAAGAAgAAAAhAI4iCUK6&#10;AAAAIQEAABkAAAAAAAAAAAAAAAAAFCoAAGRycy9fcmVscy9lMm9Eb2MueG1sLnJlbHNQSwUGAAAA&#10;AAYABgB8AQAABSsAAAAA&#10;">
                <v:shape id="Imagen 112610993" o:spid="_x0000_s1048" type="#_x0000_t75" style="position:absolute;width:27256;height:208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a/92xwAAAOIAAAAPAAAAZHJzL2Rvd25yZXYueG1sRE9da8Iw&#10;FH0f7D+EO9jbTGtFZjXKqAiDwWCdDz5em2tb1tyUJNq6X28GAx8P53u1GU0nLuR8a1lBOklAEFdW&#10;t1wr2H/vXl5B+ICssbNMCq7kYbN+fFhhru3AX3QpQy1iCPscFTQh9LmUvmrIoJ/YnjhyJ+sMhghd&#10;LbXDIYabTk6TZC4NthwbGuypaKj6Kc9GQZFltdyVxdFlVzqcPmbbz6H7Ver5aXxbggg0hrv43/2u&#10;4/x0Ok+TxSKDv0sRg1zfAAAA//8DAFBLAQItABQABgAIAAAAIQDb4fbL7gAAAIUBAAATAAAAAAAA&#10;AAAAAAAAAAAAAABbQ29udGVudF9UeXBlc10ueG1sUEsBAi0AFAAGAAgAAAAhAFr0LFu/AAAAFQEA&#10;AAsAAAAAAAAAAAAAAAAAHwEAAF9yZWxzLy5yZWxzUEsBAi0AFAAGAAgAAAAhAMhr/3bHAAAA4gAA&#10;AA8AAAAAAAAAAAAAAAAABwIAAGRycy9kb3ducmV2LnhtbFBLBQYAAAAAAwADALcAAAD7AgAAAAA=&#10;">
                  <v:imagedata r:id="rId19" o:title=""/>
                </v:shape>
                <v:shape id="CuadroTexto 7" o:spid="_x0000_s1049" type="#_x0000_t202" style="position:absolute;left:5518;top:2386;width:3017;height:3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wwMCxgAAAOIAAAAPAAAAZHJzL2Rvd25yZXYueG1sRE9LS8NA&#10;EL4L/odlBG9219L0Ebst0iJ4stgX9DZkp0kwOxuyaxP/vXMQPH587+V68I26URfrwBaeRwYUcRFc&#10;zaWF4+HtaQ4qJmSHTWCy8EMR1qv7uyXmLvT8Sbd9KpWEcMzRQpVSm2sdi4o8xlFoiYW7hs5jEtiV&#10;2nXYS7hv9NiYqfZYszRU2NKmouJr/+0tnD6ul/PE7Mqtz9o+DEazX2hrHx+G1xdQiYb0L/5zvzuZ&#10;Pxtn2WwylxNySTDo1S8AAAD//wMAUEsBAi0AFAAGAAgAAAAhANvh9svuAAAAhQEAABMAAAAAAAAA&#10;AAAAAAAAAAAAAFtDb250ZW50X1R5cGVzXS54bWxQSwECLQAUAAYACAAAACEAWvQsW78AAAAVAQAA&#10;CwAAAAAAAAAAAAAAAAAfAQAAX3JlbHMvLnJlbHNQSwECLQAUAAYACAAAACEAjMMDAsYAAADiAAAA&#10;DwAAAAAAAAAAAAAAAAAHAgAAZHJzL2Rvd25yZXYueG1sUEsFBgAAAAADAAMAtwAAAPoCAAAAAA==&#10;" filled="f" stroked="f">
                  <v:textbox>
                    <w:txbxContent>
                      <w:p w14:paraId="1742E51A" w14:textId="77777777" w:rsidR="00D8272D" w:rsidRPr="00D034DB" w:rsidRDefault="00D8272D" w:rsidP="00D8272D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s-ES"/>
                            <w14:ligatures w14:val="none"/>
                          </w:rPr>
                        </w:pPr>
                        <w:r w:rsidRPr="00D034D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s-ES"/>
                          </w:rPr>
                          <w:t>(c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B05587C" w14:textId="77777777" w:rsidR="00D8272D" w:rsidRDefault="00D8272D" w:rsidP="00D8272D">
      <w:pPr>
        <w:rPr>
          <w:lang w:val="en-US"/>
        </w:rPr>
      </w:pPr>
    </w:p>
    <w:p w14:paraId="37205042" w14:textId="77777777" w:rsidR="00D8272D" w:rsidRDefault="00D8272D" w:rsidP="00D8272D">
      <w:pPr>
        <w:rPr>
          <w:lang w:val="en-US"/>
        </w:rPr>
      </w:pPr>
    </w:p>
    <w:p w14:paraId="6DB3CB31" w14:textId="77777777" w:rsidR="00D8272D" w:rsidRDefault="00D8272D" w:rsidP="00D8272D">
      <w:pPr>
        <w:rPr>
          <w:lang w:val="en-US"/>
        </w:rPr>
      </w:pPr>
    </w:p>
    <w:p w14:paraId="25870120" w14:textId="77777777" w:rsidR="00D8272D" w:rsidRDefault="00D8272D" w:rsidP="00D8272D">
      <w:pPr>
        <w:rPr>
          <w:lang w:val="en-US"/>
        </w:rPr>
      </w:pPr>
    </w:p>
    <w:p w14:paraId="4742F8E0" w14:textId="77777777" w:rsidR="00D8272D" w:rsidRDefault="00D8272D" w:rsidP="00D8272D">
      <w:pPr>
        <w:rPr>
          <w:lang w:val="en-US"/>
        </w:rPr>
      </w:pPr>
    </w:p>
    <w:p w14:paraId="6F527174" w14:textId="77777777" w:rsidR="00D8272D" w:rsidRDefault="00D8272D" w:rsidP="00D8272D">
      <w:pPr>
        <w:rPr>
          <w:lang w:val="en-US"/>
        </w:rPr>
      </w:pPr>
    </w:p>
    <w:p w14:paraId="48D7654D" w14:textId="77777777" w:rsidR="00D8272D" w:rsidRDefault="00D8272D" w:rsidP="00D8272D">
      <w:pPr>
        <w:rPr>
          <w:lang w:val="en-US"/>
        </w:rPr>
      </w:pPr>
    </w:p>
    <w:p w14:paraId="0A56260C" w14:textId="77777777" w:rsidR="00D8272D" w:rsidRDefault="00D8272D" w:rsidP="00D8272D">
      <w:pPr>
        <w:rPr>
          <w:lang w:val="en-US"/>
        </w:rPr>
      </w:pPr>
    </w:p>
    <w:p w14:paraId="25FE637E" w14:textId="77777777" w:rsidR="00D8272D" w:rsidRDefault="00D8272D" w:rsidP="00D8272D">
      <w:pPr>
        <w:rPr>
          <w:lang w:val="en-US"/>
        </w:rPr>
      </w:pPr>
    </w:p>
    <w:p w14:paraId="2B3B970A" w14:textId="77777777" w:rsidR="00D8272D" w:rsidRDefault="00D8272D" w:rsidP="00D8272D">
      <w:pPr>
        <w:rPr>
          <w:lang w:val="en-US"/>
        </w:rPr>
      </w:pPr>
    </w:p>
    <w:p w14:paraId="281E324D" w14:textId="77777777" w:rsidR="00D8272D" w:rsidRDefault="00D8272D" w:rsidP="00D8272D">
      <w:pPr>
        <w:rPr>
          <w:lang w:val="en-US"/>
        </w:rPr>
      </w:pPr>
    </w:p>
    <w:p w14:paraId="297C7B62" w14:textId="77777777" w:rsidR="00D8272D" w:rsidRDefault="00D8272D" w:rsidP="00D8272D">
      <w:pPr>
        <w:rPr>
          <w:lang w:val="en-US"/>
        </w:rPr>
      </w:pPr>
    </w:p>
    <w:p w14:paraId="2796160D" w14:textId="77777777" w:rsidR="00D8272D" w:rsidRDefault="00D8272D" w:rsidP="00D8272D">
      <w:pPr>
        <w:rPr>
          <w:lang w:val="en-US"/>
        </w:rPr>
      </w:pPr>
    </w:p>
    <w:p w14:paraId="43D8B415" w14:textId="77777777" w:rsidR="00D8272D" w:rsidRDefault="00D8272D" w:rsidP="00D8272D">
      <w:pPr>
        <w:rPr>
          <w:lang w:val="en-US"/>
        </w:rPr>
      </w:pPr>
    </w:p>
    <w:p w14:paraId="6B816EC8" w14:textId="77777777" w:rsidR="00D8272D" w:rsidRDefault="00D8272D" w:rsidP="00D8272D">
      <w:pPr>
        <w:rPr>
          <w:lang w:val="en-US"/>
        </w:rPr>
      </w:pPr>
    </w:p>
    <w:p w14:paraId="5F83D0BC" w14:textId="77777777" w:rsidR="00D8272D" w:rsidRDefault="00D8272D" w:rsidP="00D8272D">
      <w:pPr>
        <w:rPr>
          <w:lang w:val="en-US"/>
        </w:rPr>
      </w:pPr>
    </w:p>
    <w:p w14:paraId="5EEBB3A8" w14:textId="77777777" w:rsidR="00D8272D" w:rsidRDefault="00D8272D" w:rsidP="00D8272D">
      <w:pPr>
        <w:rPr>
          <w:lang w:val="en-US"/>
        </w:rPr>
      </w:pPr>
    </w:p>
    <w:p w14:paraId="13581B6F" w14:textId="77777777" w:rsidR="00D8272D" w:rsidRDefault="00D8272D" w:rsidP="00D8272D">
      <w:pPr>
        <w:rPr>
          <w:lang w:val="en-US"/>
        </w:rPr>
      </w:pPr>
    </w:p>
    <w:p w14:paraId="36213E47" w14:textId="77777777" w:rsidR="00D8272D" w:rsidRDefault="00D8272D" w:rsidP="00D8272D">
      <w:pPr>
        <w:rPr>
          <w:lang w:val="en-US"/>
        </w:rPr>
      </w:pPr>
    </w:p>
    <w:p w14:paraId="345EF22D" w14:textId="77777777" w:rsidR="00D8272D" w:rsidRDefault="00D8272D" w:rsidP="00D8272D">
      <w:pPr>
        <w:rPr>
          <w:lang w:val="en-US"/>
        </w:rPr>
      </w:pPr>
    </w:p>
    <w:p w14:paraId="397D6DA8" w14:textId="77777777" w:rsidR="00D8272D" w:rsidRDefault="00D8272D" w:rsidP="00D8272D">
      <w:pPr>
        <w:rPr>
          <w:lang w:val="en-US"/>
        </w:rPr>
      </w:pPr>
    </w:p>
    <w:p w14:paraId="1BE4A08C" w14:textId="77777777" w:rsidR="00D8272D" w:rsidRDefault="00D8272D" w:rsidP="00D8272D">
      <w:pPr>
        <w:rPr>
          <w:lang w:val="en-US"/>
        </w:rPr>
      </w:pPr>
    </w:p>
    <w:p w14:paraId="2CEFDE85" w14:textId="77777777" w:rsidR="00D8272D" w:rsidRDefault="00D8272D" w:rsidP="00D8272D">
      <w:pPr>
        <w:rPr>
          <w:lang w:val="en-US"/>
        </w:rPr>
      </w:pPr>
    </w:p>
    <w:p w14:paraId="09386EFC" w14:textId="77777777" w:rsidR="00D8272D" w:rsidRDefault="00D8272D" w:rsidP="00D8272D">
      <w:pPr>
        <w:rPr>
          <w:lang w:val="en-US"/>
        </w:rPr>
      </w:pPr>
    </w:p>
    <w:p w14:paraId="550664C8" w14:textId="77777777" w:rsidR="00D8272D" w:rsidRDefault="00D8272D" w:rsidP="00D8272D">
      <w:pPr>
        <w:rPr>
          <w:lang w:val="en-US"/>
        </w:rPr>
      </w:pPr>
    </w:p>
    <w:p w14:paraId="71551F13" w14:textId="1EFC3608" w:rsidR="00D8272D" w:rsidRDefault="00D8272D" w:rsidP="00D8272D">
      <w:pPr>
        <w:spacing w:line="480" w:lineRule="auto"/>
        <w:rPr>
          <w:lang w:val="en-US"/>
        </w:rPr>
      </w:pPr>
      <w:r w:rsidRPr="00211814">
        <w:rPr>
          <w:b/>
          <w:bCs/>
          <w:lang w:val="en-US"/>
        </w:rPr>
        <w:lastRenderedPageBreak/>
        <w:t xml:space="preserve">Fig. </w:t>
      </w:r>
      <w:r>
        <w:rPr>
          <w:b/>
          <w:bCs/>
          <w:lang w:val="en-US"/>
        </w:rPr>
        <w:t>S1</w:t>
      </w:r>
      <w:r w:rsidRPr="00211814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Pr="007032C6">
        <w:rPr>
          <w:lang w:val="en-US"/>
        </w:rPr>
        <w:t xml:space="preserve">Adsorption isotherms </w:t>
      </w:r>
      <w:r w:rsidRPr="003A24D5">
        <w:rPr>
          <w:lang w:val="en-US"/>
        </w:rPr>
        <w:t xml:space="preserve">of </w:t>
      </w:r>
      <w:r>
        <w:rPr>
          <w:lang w:val="en-US"/>
        </w:rPr>
        <w:t xml:space="preserve">the enterosorbents prepared from marigold and guava </w:t>
      </w:r>
      <w:r w:rsidRPr="003A24D5">
        <w:rPr>
          <w:lang w:val="en-US"/>
        </w:rPr>
        <w:t>leaves</w:t>
      </w:r>
      <w:r>
        <w:rPr>
          <w:lang w:val="en-US"/>
        </w:rPr>
        <w:t xml:space="preserve"> </w:t>
      </w:r>
      <w:r w:rsidRPr="007032C6">
        <w:rPr>
          <w:lang w:val="en-US"/>
        </w:rPr>
        <w:t>at</w:t>
      </w:r>
      <w:r>
        <w:rPr>
          <w:lang w:val="en-US"/>
        </w:rPr>
        <w:t xml:space="preserve"> the acidic condition of the stomach. (</w:t>
      </w:r>
      <w:r w:rsidRPr="007032C6">
        <w:rPr>
          <w:b/>
          <w:bCs/>
          <w:lang w:val="en-US"/>
        </w:rPr>
        <w:t>a</w:t>
      </w:r>
      <w:r w:rsidRPr="007032C6">
        <w:rPr>
          <w:lang w:val="en-US"/>
        </w:rPr>
        <w:t xml:space="preserve">, </w:t>
      </w:r>
      <w:r w:rsidRPr="007032C6">
        <w:rPr>
          <w:b/>
          <w:bCs/>
          <w:lang w:val="en-US"/>
        </w:rPr>
        <w:t>b</w:t>
      </w:r>
      <w:r>
        <w:rPr>
          <w:b/>
          <w:bCs/>
          <w:lang w:val="en-US"/>
        </w:rPr>
        <w:t>)</w:t>
      </w:r>
      <w:r w:rsidRPr="007032C6">
        <w:rPr>
          <w:b/>
          <w:bCs/>
          <w:lang w:val="en-US"/>
        </w:rPr>
        <w:t xml:space="preserve"> </w:t>
      </w:r>
      <w:r w:rsidRPr="007032C6">
        <w:rPr>
          <w:lang w:val="en-US"/>
        </w:rPr>
        <w:t>Langmuir</w:t>
      </w:r>
      <w:r>
        <w:rPr>
          <w:lang w:val="en-US"/>
        </w:rPr>
        <w:t>; (</w:t>
      </w:r>
      <w:r w:rsidRPr="007032C6">
        <w:rPr>
          <w:b/>
          <w:bCs/>
          <w:lang w:val="en-US"/>
        </w:rPr>
        <w:t>c</w:t>
      </w:r>
      <w:r w:rsidRPr="007032C6">
        <w:rPr>
          <w:lang w:val="en-US"/>
        </w:rPr>
        <w:t xml:space="preserve">, </w:t>
      </w:r>
      <w:r w:rsidRPr="007032C6">
        <w:rPr>
          <w:b/>
          <w:bCs/>
          <w:lang w:val="en-US"/>
        </w:rPr>
        <w:t>d</w:t>
      </w:r>
      <w:r>
        <w:rPr>
          <w:b/>
          <w:bCs/>
          <w:lang w:val="en-US"/>
        </w:rPr>
        <w:t>)</w:t>
      </w:r>
      <w:r w:rsidRPr="007032C6">
        <w:rPr>
          <w:b/>
          <w:bCs/>
          <w:lang w:val="en-US"/>
        </w:rPr>
        <w:t xml:space="preserve"> </w:t>
      </w:r>
      <w:r w:rsidRPr="007032C6">
        <w:rPr>
          <w:lang w:val="en-US"/>
        </w:rPr>
        <w:t>Freundlich</w:t>
      </w:r>
      <w:r>
        <w:rPr>
          <w:lang w:val="en-US"/>
        </w:rPr>
        <w:t>;</w:t>
      </w:r>
      <w:r w:rsidRPr="007032C6">
        <w:rPr>
          <w:lang w:val="en-US"/>
        </w:rPr>
        <w:t xml:space="preserve"> </w:t>
      </w:r>
      <w:r>
        <w:rPr>
          <w:lang w:val="en-US"/>
        </w:rPr>
        <w:t>(</w:t>
      </w:r>
      <w:r w:rsidRPr="00793523">
        <w:rPr>
          <w:b/>
          <w:bCs/>
          <w:lang w:val="en-US"/>
        </w:rPr>
        <w:t>e, f</w:t>
      </w:r>
      <w:r>
        <w:rPr>
          <w:b/>
          <w:bCs/>
          <w:lang w:val="en-US"/>
        </w:rPr>
        <w:t>)</w:t>
      </w:r>
      <w:r>
        <w:rPr>
          <w:lang w:val="en-US"/>
        </w:rPr>
        <w:t xml:space="preserve"> Temkin; and (</w:t>
      </w:r>
      <w:r w:rsidRPr="00793523">
        <w:rPr>
          <w:b/>
          <w:bCs/>
          <w:lang w:val="en-US"/>
        </w:rPr>
        <w:t>g, h</w:t>
      </w:r>
      <w:r>
        <w:rPr>
          <w:b/>
          <w:bCs/>
          <w:lang w:val="en-US"/>
        </w:rPr>
        <w:t>)</w:t>
      </w:r>
      <w:r>
        <w:rPr>
          <w:lang w:val="en-US"/>
        </w:rPr>
        <w:t xml:space="preserve"> </w:t>
      </w:r>
      <w:r w:rsidRPr="00355EED">
        <w:rPr>
          <w:lang w:val="en-US"/>
        </w:rPr>
        <w:t>Dubinin–</w:t>
      </w:r>
      <w:proofErr w:type="spellStart"/>
      <w:r w:rsidRPr="00355EED">
        <w:rPr>
          <w:lang w:val="en-US"/>
        </w:rPr>
        <w:t>Radushkevich</w:t>
      </w:r>
      <w:proofErr w:type="spellEnd"/>
      <w:r>
        <w:rPr>
          <w:lang w:val="en-US"/>
        </w:rPr>
        <w:t xml:space="preserve">, </w:t>
      </w:r>
      <w:r w:rsidRPr="007032C6">
        <w:rPr>
          <w:lang w:val="en-US"/>
        </w:rPr>
        <w:t>respectively</w:t>
      </w:r>
      <w:r>
        <w:rPr>
          <w:lang w:val="en-US"/>
        </w:rPr>
        <w:t>.</w:t>
      </w:r>
    </w:p>
    <w:p w14:paraId="4CB1A68D" w14:textId="77777777" w:rsidR="00D8272D" w:rsidRDefault="00D8272D">
      <w:pPr>
        <w:rPr>
          <w:lang w:val="en-US"/>
        </w:rPr>
      </w:pPr>
      <w:r>
        <w:rPr>
          <w:lang w:val="en-US"/>
        </w:rPr>
        <w:br w:type="page"/>
      </w:r>
    </w:p>
    <w:p w14:paraId="753F786F" w14:textId="77777777" w:rsidR="00D8272D" w:rsidRDefault="00D8272D" w:rsidP="00D8272D">
      <w:pPr>
        <w:rPr>
          <w:lang w:val="en-US"/>
        </w:rPr>
      </w:pPr>
    </w:p>
    <w:p w14:paraId="6996149C" w14:textId="77777777" w:rsidR="00D8272D" w:rsidRPr="0062110C" w:rsidRDefault="00D8272D" w:rsidP="00D8272D">
      <w:pPr>
        <w:rPr>
          <w:lang w:val="en-US"/>
        </w:rPr>
      </w:pPr>
      <w:r w:rsidRPr="00736995">
        <w:rPr>
          <w:noProof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3BA43190" wp14:editId="250E4857">
                <wp:simplePos x="0" y="0"/>
                <wp:positionH relativeFrom="column">
                  <wp:posOffset>2573020</wp:posOffset>
                </wp:positionH>
                <wp:positionV relativeFrom="paragraph">
                  <wp:posOffset>1782697</wp:posOffset>
                </wp:positionV>
                <wp:extent cx="2820789" cy="2160000"/>
                <wp:effectExtent l="0" t="0" r="0" b="0"/>
                <wp:wrapNone/>
                <wp:docPr id="1522834598" name="Grupo 89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20789" cy="2160000"/>
                          <a:chOff x="2576312" y="1911609"/>
                          <a:chExt cx="2820789" cy="2160000"/>
                        </a:xfrm>
                      </wpg:grpSpPr>
                      <pic:pic xmlns:pic="http://schemas.openxmlformats.org/drawingml/2006/picture">
                        <pic:nvPicPr>
                          <pic:cNvPr id="887762158" name="Imagen 887762158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2576312" y="1911609"/>
                            <a:ext cx="2820789" cy="2160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20924408" name="CuadroTexto 88"/>
                        <wps:cNvSpPr txBox="1"/>
                        <wps:spPr>
                          <a:xfrm>
                            <a:off x="3120701" y="2158947"/>
                            <a:ext cx="307340" cy="3194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7F3D930" w14:textId="77777777" w:rsidR="00D8272D" w:rsidRPr="00736995" w:rsidRDefault="00D8272D" w:rsidP="00D8272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s-ES"/>
                                  <w14:ligatures w14:val="none"/>
                                </w:rPr>
                              </w:pPr>
                              <w:r w:rsidRPr="0073699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s-ES"/>
                                </w:rPr>
                                <w:t>(d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BA43190" id="Grupo 89" o:spid="_x0000_s1050" style="position:absolute;margin-left:202.6pt;margin-top:140.35pt;width:222.1pt;height:170.1pt;z-index:251673600;mso-width-relative:margin;mso-height-relative:margin" coordorigin="25763,19116" coordsize="28207,2160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yaj13PAgAArQYAAA4AAABkcnMvZTJvRG9jLnhtbJxV2U7jMBR9H2n+&#10;wfI7ZGnpEpEiBgaEhGaqgfkA13ESi3iR7TTt38+1k7aURQxUauL1+Nxzz3XOLzaiQWtmLFcyx8lp&#10;jBGTVBVcVjn++3hzMsPIOiIL0ijJcrxlFl8svn8773TGUlWrpmAGAYi0WadzXDunsyiytGaC2FOl&#10;mYTJUhlBHHRNFRWGdIAumiiN40nUKVNooyizFkav+0m8CPhlyaj7XZaWOdTkGLi58DThufLPaHFO&#10;ssoQXXM60CBfYCEIl3DoHuqaOIJaw19BCU6Nsqp0p1SJSJUlpyzEANEk8Ytobo1qdYilyrpK72UC&#10;aV/o9GVY+mt9a/SDXhpQotMVaBF6PpZNaYR/A0u0CZJt95KxjUMUBtNZGk9nc4wozKXJJIZfLyqt&#10;QXm/Lz2bTkZJihGsSOYJrJnvVvz8ACXakYiOqGlOM/gPekDrlR4f+wZ2udYwPICI/8IQxDy1+gRS&#10;p4njK95wtw02hCR5UnK95HRp+g5IuzSIFzmezabTSZqcQS1IIqAK7gSpmESHcRDf7/dbegDiA7xX&#10;9Mkiqa5qIit2aTXYGTT06kXHy0P36PRVw/UNbxqfQN8e4gTrv7DOG1L1trxWtBVMur7ODGsgZCVt&#10;zbXFyGRMrBjEZu6KQIhk1hnmaO0PLOHgP0DWE302EVgeiPkQLDjvDa+965mPfLd3DAhorLtlSiDf&#10;AKLAB9JEMrK+twOz3ZJBz55MYAncfD3ApWR30kHvlXifqruHmmgGFDzswRxJksbzdDyO9+64aklh&#10;1COEqsAiPtvDDl+myG1+KKiqILoff0dBqLh4Gieh6rz15uNpX3U7BUfxdDSGK9EX7iiZj+Oz4Ktd&#10;xX1SP5JJ5e3mM35g5Vtus9r0VbCLZKWKLQTSwa2bYwmfBbCTa65UuKJ9hqy+bB3AhSx5jH7HAA0Z&#10;Ca1wJ0Lr6NJ93g+rDl+ZxT8AAAD//wMAUEsDBBQABgAIAAAAIQCRTf95ISQAABSwAAAUAAAAZHJz&#10;L21lZGlhL2ltYWdlMS5lbWbsXAtgFcXV3oTdee8zBIOAhPAwvINBCAh6EQRFQB4R0CBvFAQBUVRq&#10;kAiKgtDGoqIoFhSLlRZFwcaColgUlAqFiqVipWJRqbRQURQV/nPu3rm5uRiJGv6+7sDJmZ35dmZ2&#10;zrdnd2f3njTDMCaA6HRXmmG0AtHprmaGUZptGNkX9O5uGGlGzacMo226YXANiOkSahgFpmF4UNc0&#10;YX+sLnGYkXunaUADRguQbBBornlaJM2oC3kPJN178W3cbXhMEDsEpC8IYnMiNQwFeUwNIlY8f0aE&#10;xPONoD2NyYukR9uFIUEqOc+MGPE6bJsNNIyvLg3bZhHDKoP8L0FwHHAIBu73EGzjmCaA/A0ye0Be&#10;zzSMwQEUxNLBp9ONnXDQen5wHxcagOmokP6T5qcxjBznEeagROfheEoaQBkDwflrBAJTYUQumTLu&#10;qnETh50/Bv626jVi2pgpeVBs6P0s2A+nC9vDuRwGUhDLo8aktZGWZthh0Ql/dXvYxiAQ7P9aGOCX&#10;rmGshIFkeGA7KJtuUu+RTOrpfrBMt6+1kX7yfnA/3c9U6Oc49HM76DYJ/Uw3m3oaswAmCDGPgtaY&#10;Byn1HqTlmFUixLwEWmOeE9R7TpRjtsIEYDvvgtaYt2zqvWWXYw7AGBDzNWiN+dSj3qdeOUbWDDF1&#10;QGtMRk3qZdQsx5gkxNQEXRg7LkWop0iv+HHlwImOfZ0FWmOaceo14+WYCBgXMX1Ba8yFinoXqnLM&#10;UKhHzEQQjbnSpd6VbjmmGIiCmHmgNea2gHq3BeWYRWBrxDwBWmPQ3o9k9vIq40grMOYcsF0iR6ab&#10;HdM1PtHWAwBXA9pHW2eAxrrppnSLQLStESPAPog5HXSICewiM7ATMb4MMQ1Ah5jassisLRMxWTCv&#10;2E4u6BCTzYvMbJ6IyaYhJg90iMmlRWYuTcScaYWY9qBDTGuryGxtJWJa1Qgx54IOMe1qFJntamhM&#10;HowD5xbH48b4gOdTAUgihjghphbosB3HKTAdJxHjABewnTNAh5haqsCspRIxmXAeIKYx6BBTTxSY&#10;9UQipi4LMS1Ah5hGrMBsxBIxDYG/2E4+6BDTnBSYzUkipjnUI+YckBCTbxaY+WYi5iyoQMz5oENM&#10;x/SCBJ6g7+kPMhkyMIXG1cePHwcVT6UIiKa0nC7GFGOcMaLCtVXXVlX3Ne4Ba0B/XzwToNbNf7ow&#10;C460vBysFh0Hjrk6k7dhYrS5j2s/Fe1Pt731qycrbO//pAFOR6Xpr2PqR+sLPt13JoLWXtp99Rcz&#10;DCP76t9Fj0vv2Hd32B+D8tE3RC818esINtAABGhg1AIBWhlZIDmxPJji+PepxzawLUy1QTCPZsWB&#10;YR7nvD/IZMgANU65zW/NSVuAx/Jy2a3RObrWmgu9lqchsezB9eFcaU0ib1XAaxzOT5jwSA1Dt79t&#10;3LtNcVvvj3lMfbpcFGZif1e/9l4U91mdEB+2Es5FCAFDQsry7lyN2gOhmIkl3Z+2+bYXw3Hr+s9f&#10;CrdxnpNtjvNdCDIcZAn4tas9w7gRmOf7+lzY3cUwdnfBukNQhxzpBZKYcC4xYTstjTZGHlj3LMgP&#10;iElj0GhncOMlubE89ovzhuW4bwPQDCTFu3K+aN78N/NuMNj8QzA88m4CP5F3WIe8SwdcZbzrC3Ut&#10;4Q5Ucy7FN5gQSNovpPxc6EvRPyHfCDgd5Ntc0Ml+Duuqxrd2Kb7BXCamFN/Kn8nx+qb51gjuMJFv&#10;j4NO5hvWVY1vbVN8SyQb5FN8+2a+nR+EfHsFdDLfsK5qfDsrxbcU36Iz8G3PDejjpmWGfMN122S+&#10;YR3yDdv4tvu3PGNxGj4vpO7dYBIgpXxbORf0tXQ0zAuBB9BfwTWTQiGuTSKv8PkUBevaQhniK+Na&#10;IdS1BM/WwsiL+7dmUJbiHkxCLKW4Vzn3VsMiBnKvyDmRe+dA2cm51wa4d3aKe5psSTrFvcq5tw7e&#10;cSD3RsEzarLf6wplVeNeyu8lUS6+meJe5dx7GdbmkHtXw3ukZO71hLKTcy8v5ffiTDsxk+Leidwb&#10;DtNUAPd0r8HLDuTetbAWnMg9rOsHZaC+9X4PmZdn5GXjPV7qXg8mISGleFc5735vhby7Cd6HJfNu&#10;MJRVhXdnGyOuT/EugXCxbIp3lfNuFxAL/V0JSDLvhkPZyXiHTxh58MosxbsU76r67h+vpXuAbMi7&#10;O9JP5N1VUFYV3p0Nu/478C4HTA+PRKfs24JU+6n5TfHrP+P80u8U4DGiROfx8qrz+F1SEPMX4Oai&#10;315ng84A0d9eXzBxdPzL6+5Q3ggkM6E++dtsxOSC1KkE06rvhEnX55V/b3cG4LJApsPAOsIgHoXG&#10;mReOZTSUDwbBb/RZxDA7QT4PBL+jB4X3CF52bBt2N4zh2E7H9EczUZg33YSW0tJubRsJz1mEmAn5&#10;mrCNXIZ5MJqA1AWJtgPaAommkor3K/2hcDJ0jPUXwvdbUUzsTymUY6qRnpZTHd9oLuHP4KXH6HL6&#10;+dHv7zCP6YtHwu/awq0T/26d2KcCvjSGv/OOyWhaY3zZk8/iN5IR4yY0e/yYMY9p3pmtSZgL/3q1&#10;n47icateQsXYtB7RI77iqK6HRitgwm29i54v/b3e6hX3Rz/nM9GSkHKvqgErKjCuZRNP+F4P57s2&#10;SMz3VPiGEvmD5Zhqgei8thUejO4bMZiq11bHj8dMb1wvn4/aDPvA7/suhLVxTJ+GKv63U/GK2dfc&#10;aBg3xUvCzNjY/q8/CD9YgITHg+noG7GGws3433+1rYY/cKKtcL6/q60C2AfthoRMtGfjWDn6qtxY&#10;Hts/M4bDfDSVhErjsXwgSAsQChv9YPqGgf4FaDzHJZnu5JNLnaKofszR2DrAyHthvfk60AdAI7Y+&#10;fUn2oA/ISVH9kdTYPGYY74PcCdIJ1gkR25Z5fAj7kN0W1QVcY6UP79+g/1GgbweNWNe/jLT325Bh&#10;UX0r0dg0OEuLgUWXgf4DaMRaGY/XaJlRUuPSqN5WQx8nDDM+L4jT5ZCNl0N38fPl2+a3JuDQBugP&#10;u4NEQNqChP43zcyCfNRGMf8LQ/PaRsp/F2XCDliPKQcE83gOYFu5IMiJE68r+ooQ9om4b712tPn3&#10;vXbgPGPC+dNJ2wPrAhCcEzyxNX/RZolJ47F8EIgCDjaHnR8BucQ1jCehgXVgxHyyXLUjj6kO5FHV&#10;iSxVEfIz1ZU8pLqTRaonuV/1JvepvuQeVUjuVoPIT9TlZL4aSu5SI8gcNZrMVmPJbWo8makmkhI1&#10;hdyippJidROZporJjWoGmapmkuvUbHKtmkMmqnlkgiolV6sFZKy6j1ypFpFRajEZoZaQYWoZuUIt&#10;J0XqCTJYrSQD1SpSqFaT/qqM9FVrSW/1ArlYbSAXqY2kh9pELlCvk65qK4mo7eRc9SbppHaRjmo3&#10;KVDvkrPVXpKv9pE26iPSWh0gLdVB0kx9QnLVEdJEHSWN1NckR6XR+sqk9RSldZSktZVDT1M+raky&#10;aaCy4OdFdaij6lOlcihXjSlVTamlWtAaqjVNU/n0uGxHv5Id6FHZmX4uI/Qz2ZUehnP7kOxJ/yF7&#10;0wOyH/2bLKQfyUF0n7ycvi+H0vfkCLpHjqZ/lmPp23I83SUn0rfkFPqmnEp3yJvoNllM35Az6BY5&#10;k74mZ9NNcg59Rc6jL8tS8BcL6Hp5H31eLqJr5WJaJpfQZ+Uyuloup0/LJ+hTciX9lVxFV8jV9Bey&#10;jC6Xa+lj8gX6iNxAl8iN9GG5iT4kt9BFcitdKLfTe+VOukDuonfL3fQncg+dJ/fSuXIfvVN+RGfL&#10;A/Q2eZDOlJ/QGfIInS6P0pvl13SaTGM3SpNdLymbIiWbLB02Ufpsgsxk42QWu0rWYWNkfTZK5rAR&#10;sjEbKpuyIbIFu1y2ZoNlPhso27EBsgPrJzuzS2SE9ZZd2cWyB7tQ9mTdZW/WTfZj58tCFpGD2Lmy&#10;iJ0jh7IOcgRrL8ews+VYli/Hszw5ibWSU1gLOZU1kzexXFnMGssZrKGcyRrI2ay+nMPqyXnsdFnK&#10;suQCVkvex2rKRSyQi5krlzBbLmNSLmdcPsGoXMksuYqly9XMkGXsmFjLvhIvsKNiAzsiNrJPxSb2&#10;idjCDomt7B9iO/tY7GT7xS72odjN9ok97H2xl/1F7GPviv3sHXGAvS0Osl3iMNspjrA/iKNsuzjG&#10;tok0/oYw+euC8s1C8leFwzcKn78sMvlLIou/IOrwdaI+/43I4WWiMX9WNOXPiBZ8lWjNnxT5/Fei&#10;HV8hOvDHRWf+cxHhy0RX/ojowZeInnyx6M0fFP34A6KQLxSD+L2iiP9UDOWlYgT/sRjD54mxfK4Y&#10;z+8Uk/jtYgqfJabyW8U0PkMU8+liBv+RmMVvErP5DWIOv17M41NEKZ8kFvBrxH18vFjEx4nF/Cqx&#10;hI8Wy/hIsZwPF0/woWIlHyJW8cvEaj5IlPFLxVo+QLzA+4kNvI/YyHuJTbyn2MIvFFt5d7GddxM7&#10;eRexi58ndvPOYg8/R+zlHcQ+3k7s523FAX6WOMjzxGHeShzhzcVR3lQc42eKNNFYmKKhYCJbSHGG&#10;cERdEYjTRabIgn+Zoo7IEPWFL3KEC0hbNBVCtAB0a0FEPuzZTqSLDsIQncXXPCK+5F3FF7wH9NBT&#10;fMp7i3/CaA/yQvF3OIKPeRGMZKj4gI8Qf+VjYHRjxV/g6N+FmdgNM/InPlX8kU+DoygWf4CZ+z3M&#10;4lY+W/yOzxGv8/liM8z2q3yB+C1YYANfJF4Eq7zAl4p1YKnn+HLxa/6EWMNXimfAoqv4api9MvFL&#10;vhZm8gXxON8gfg5seJRvEkv5FvEzvhVmfLt4kO8U9/NdYIXd4h6+R/yU7wXL7BPz+X5xFz8A1joo&#10;7uCHxe38CFjwqCjhx8QtPE0Wc1P+iDN5E5dyKnfkdTyQ1/JMOYlnyWt4XXk1ry/H8hx5JW8iR/Om&#10;ciRvIYfxPHkFz5dFvJ28jHeQg3hnWcgjsj/vKvvyHrIP7yl78d6yJ+8ne/BCeQEfJLvyItmFD5Xn&#10;8RGyEx8jO/KxsoCPl+34JNmWT5Ft+FTZmk+TLXmxbM5nyKZ8lmzCZ8tGfI7M4fNlNi+VZ/AFsg5f&#10;KGvzRfI0vlhm8qUygy+THl8uHb5CKr5SCr5KMr5GEl4ma/C1Mo2vl8fZBvk12yi/ZJvk52yL/Ixt&#10;lYfZdvlPtlPC2ScPsN3yb2yP/IjtlR+wffKvbL98jx2Qe9hB+Wd2WO5mR+Sf2FH5Fjsm32Rpagcz&#10;1e8ZU1uZVFuYo15jgdrEMtUrLEv9ltVVG1h9tZ7lqOdZE7WWNVXPsRbq1yxPrWb56mnWTj3FOqqV&#10;rLP6JYuoX7BuajnroR5jPdWjrI9ayvqph1mheogNUotYkbqfDVX3sRFqARuj7mZj1U/YeDWfTVJ3&#10;sSlqDpuqZrNp6jZWrGayGaqEzVK3sNnqZjZHTWPz1Y2sVE1lC9R1bKGazBapiWyxmsCWqqvZMjWW&#10;LVdj2Ao1iq1UI9gqNYytUVewMnU5W6sGs/VqINugCtlG1Z9tVpewLao326ouZjvURWyn6sF2qQvY&#10;O+p8tkdF2F51LtunOrH9qiM7oNqzg+psdljlsyOqDTuqWrNjqgVLs5sx085lzG7CpN2IOXYDFtj1&#10;WaZdj2XZdVhduzarb9diOXZN1sQOWFPbYy1sh+XZiuXbnLWzKetoW6yzXYNF7DTWzT5Ge9hf0Z72&#10;UdrH/pz2sz+jhfYndLB9iBbZ/6BD7QN0pP03Osb+kI6199EJ9vt0kv0enWLvoVPtd+g0+21abO+i&#10;M+y36Cz7TTrb3k7n2NvofPsNWmpvoQvs1+hCexNdZG+ki+2X6VL7JbrMXk+X28/TFfZv6Eq7jK6y&#10;n6Vr7NW0zH6arrWfpOvtX9EN9gq60f4F3Wwvp1vsZXSr/QjdYS+hO+2H6S77IfqO/QDdYy+ke+17&#10;6Qf2ArrfvpsesH9MD9nz6GF7Lj1i30m/tGfTY/ZtNM25lZrODMqc6VQ6N1PHmUYD5waa6VxPs5wp&#10;tK4zmdZ3JtIcZzxt4oyjTZ2raAtnDM1zRtF8Zzht5wylHZ0htLNzOY04g2k351LawxlAezr9aB/n&#10;EtrP6U0LnYvpYOdCWuR0p0OdbnSkcz4d40ToWKczneCcQyc5HegUpz29wTmbTnPOosVOHi1xWtFZ&#10;Tgs622lG5zpn0vlOY1rqNKQLnAZ0oVOfLnLq0sXO6XSpk0WXObXocqcmXeH4dKXj0lWOTdc4kpY5&#10;nK51KF3vmHSDk043Ogbd7BwjW5yvyFbnC7LDOUJ2Op+SXc4n5B3nENnj/J3sdT4mHzj7yX7nQ3LA&#10;2UcOOXvJYecv5IjzLvnSeYccc94mae4fieXuJMz9A5HuduK620jgvkEy3ddJbXczqeu+Suq7G0mO&#10;+zJp4r5ImrovkBbuOpLn/obku2WknbuGdHSfIZ3dVSTiPkm6ub8iPdwnor+33QY3xefBPbAH+mx4&#10;Nnoa7olbws001vd0Hyd93J+Tfu4yUug+Qga7PyNF7mIy1H2QjHQfIGPchWSsew+Z4P6UTHJLyRT3&#10;x+QGdx6Z5s4lxe4dpMS9ncxyZ5HZ7q1krjuDzHeLSan7I3KPexNZ6N5AFrnXk4fda8lSdxJZ5l5D&#10;HnfHkxXuOLLSvZKsckeTNe5IUuYOJ2vdoWS9W0Q2uJeRje4gstm9lGxxB5Ctbl+yw+1Ddrq9yC63&#10;J3nHvZDscbuTvW5X8oHbhex3zyMH3M7kkHsOOewWkCNuO/Kl25Ycc88iaV4esbyWhHnNifSaEtc7&#10;kwReY5Lp5ZDaXjap651B6nt1SUPvdNLEO4009TJJSy+D5Hk+yfdc0t6zSUdPkM4eIxGPkG6eSXp4&#10;6aSnd9zq431t9fO+tAq9L6zB3hGryDtsDfX+aY30DlpjvL9bY72PrQneR9Yk7wNrivdX6wZvrzXN&#10;+4tV7P3ZKvF2W7O8P1mzvT9ac72d1nxvh1Xq/d66x9tqLfR+Zy3yXrce9jZbS71XrGXeb63HvQ3W&#10;Cu9Fa6X3gvW0t9Za4z1nlXm/ttZ5a6z13jPWBu8p6xVvpbXZ+6W1xXvC2uo9bu3wHrN2eo9au7yl&#10;1jvez6w93mJrr7fI+sC739rv3Wcd8O6xDnk/tQ57pdYRb771pXeXdcybY6X5d1iWf7vF/JmW9Ess&#10;17/FCvxiK9P/kVXbv9Gq60+16vvXWQ39a60m/iSrqT/BaulfbeX5Y618/0qrvT/a6uiPsDr7w6wu&#10;/hVWN7/I6uFfZl3sD7T6+IVWP7+/danf1xrs97GK/F7WUP8ia6TfwxrjX2CN9btaE/wu1iT/XGuK&#10;38m6we9oTfMLrGK/nVXi51uz/DbWbL+1Nddvac33m1ulfq51j9/EWug3shb5OdbDfra11K9nLfPr&#10;WI/7ta0V/mnWSj/TetoPrDW+Z5X5jrXOV9Z6X1gbfGa94lvWZr+GtcVPs7b5x80d/tfmTv+o+Sf/&#10;c/Md/zNzj3/YfN//p/mB/w9zv3/APOD/zTzkf2Qe9j8wj/jvm1/675nH/D1mWvBn0wp2myzYZcrg&#10;LdMN3jSDYIeZGfzerB1sNesGW8z6wWtmw2CT2SR4xWwa/NZsGbxk5gXrzfzgebN9sNbsGDxndg6e&#10;NbsEq81uwdNmj+Ap8+JgpdknWGH2C35hXhosNwcHj5lFwaPmsGCJOTJ42BwTPGSOCxaZE4L7zUnB&#10;veZ1wQLzhuBuc1rwE7M4mG+WBHeZs4I7zdnBbHNucJs5P5hplgYl5j3BdHNhcLO5KJhmPhzcaC4N&#10;pprLginm48Fkc0Uw0VwZTDCfDq421wRXmWXBGHNdMMpcH4wwNwTDzFeCIebm4HJzSzDY3BYMNHcE&#10;hebOoL/5p+AS852gt7knuNh8P7jI/CDoYe4Pupl/D843DwUR83Bwrvl50Mn8MuhgHgvam2kZZ5tW&#10;Rr7JMtqYMqOV6Wa0MIOMZmZmRq5ZO6OJWTejoVk/o4HZMKO+2SSjntk0o47ZMiPL1M/58IgfX6fB&#10;Z35dnriuk7h2AI/+Rk1cFwDR6zS4ZlIXBNdpqmk9BlZZwvWYbNDgar9h3SasbwR1mQn1ye8D9PEw&#10;OE6dB3hJA/gDZfH12izIo+BxYaps/bA/1E0Gn49zcqpjJFT1W43hr0/EIRtaV/a75fAIDWNpUbj+&#10;/mFOg4dwfUz/Xl7vH20M/uDv5dHeH8XaT/69vMbp9nD+MFX19/KRLeG4w70MY+zvwm2Y3hPW33G+&#10;C0FeBPm1B+8QYB3112D4AK7HiNe/RcC6f0IdcqYXFickPFZM10PZNCPb6AzSxmgFa4z5RnvINwfJ&#10;g+2zjHZQnh1dG78IsPjt2uCYHpCgMa+3T1bfE7A4fhQcYwcYd44P7/6/YfwvxsoqG39faAN5OCGm&#10;kY8m5BfBsYGKp1IoD1P1vA9K5uO8luI3OJ+6lyGxTGRjaEetNR81XuP0foYxI5pN5qPeX+N0/IaC&#10;UdnX4/ujZD4iVxOTPny31jUDsTz5fNXHo98HZb8Sjlu3UfBquI3tVBa/Ae3Z0If3dy78NgH0/aDD&#10;fsPfxmDdzFjZt9nzLGinA4j2Ucj3XBAFgrbFfopBhkB7yJ3pQPBk7mAdcocBrrK+hkBdyHxkegfg&#10;e9uT8luPCfx9/FqB48sBwfEhBzQG+q52P6vfnd1WwzBQNK/hvV1Odbzn1Dw42e/1tX/UWvNaxzHB&#10;ucW0LRZXBOcFUzKv9f4hujwuSYg+fjyZ14i720lPv9tBb3PiuzwPyuB6HU/6eDSvv4+fHQ2tYVy4&#10;J8GgL8CJ9RavyOt7Y2XIzcq4hpydYEwEvl1rNIX8lSD5Md0f9GRoH/efBQcOKmrb/w/7gh9ai3ON&#10;fWLSdjNi57vW2r4ar3Ens6/eP2z9h9s3mf/J9t2jxx3r8PNNVfNbA8CG48C+e0GjncEckEK/9WpC&#10;WWX27QvoMSDdQfT5n+y3dPm/2nfAEKNJ+w442n9L3/HfcI+GvuMiZRhX+YbxEzB8flCRW1inoKxq&#10;vqNrBd9xO7TdHyTZd0SNC39OtX3BF6z7jr4jite+IxI/V2dEh5x8bajMd1R2z2PpA4/p8ByGd/ux&#10;ex7tOzSsunxHKdj1DbDvm6AxZmii78C6c2Nlp9p3oO/JBskAOfHdftWeEU/WRi60DZSNHqPOp8O2&#10;zsMtSYV7oQawDe60Qhn2URfEA8Hn5PRI2CZsGg5ITcxA8kAwXycCxwO6LQjyDfvT6RjdfMGudx+4&#10;APuFVBDKK13j+ZKFXfUYRkKhHrsu0/q6WB2o6NhwzNpfQzZ+H4drAbocxlpSGyqxTbyEZsXyoOLf&#10;F+BYM2LlaaDxeBAPtIg+q+vx1IqVg4rWeZiJpY6gEYcfZOH3GB6ITg0hkw2yfe7NnXXZ9m7RfAls&#10;lzSCPyiV1ZtQl3jsOC4PRKf+kJkMA8exeyCJ91b47QMmmp6eMwCeIq8zrodr4DVh4ff4i3OOSes7&#10;t4XX7uM1wnL3/LOjubzD9fCZJ08/Ky3YPr7X52CIbs/dMhCfhZ7aGu53YbgbjBtHf2IqocYdWIqc&#10;w4TcwjTta+M2bGfUIbIGNRxm9EizV2ei+Yyap0U/Q8esgfU6bfk6vI/S++tyfe9ZGhvX6FhFwbT2&#10;bTUm+ZkKR4znSS5IXZAe3S7qGptu2AKbw/GekxHNxnkKtoxzE3naAKpxLrGdRiCZINovVLY2BD60&#10;JACc5uUwyBeAYN+oMWkN33NGuRqWVvyrzxHcbxAI9t8N5AvchoM7BhrrkuP4ooF1+1obVYjji/vp&#10;fi6A/FGQC0HQ9LqfxDi+N8Qw0xIwyXF8l8cwTyRgkuP4/jGGeTsBkxzHl8MYcDwKtB5PchzfjjFM&#10;5wRMchzfK2J9jQANUxI9ruQ4vj+OYX6agEmO47s+hnk5AZMcx/dgDHM4AZMcx7dBbMyNcSyx8STH&#10;8e0fwwxMwCTH8U3mSDb0eRFIIkcS4/gm2ror4PaDoK3/DhLaumIcX8S8HsNsjWMqxvFFzC9jmKfi&#10;mIpxfBEzP4a5O46pGMcXMZNimClxTMU4vojpG8MMiGMqxvFFTJsYpm0cUzGObwTKNc8T5yoxji9i&#10;kJs4P++ChPNTMY5vBMrXgSDmRZAQUzGObwTKF4MgZilIiKkYxzcC5beAIGYmSIipGMc3AuXDQBAz&#10;CiTEVIzjG4FyFMSgzwgxFeP4Yn0DEMSgrwkxFeP4Yll/kMlp4f118ppXKZRjokZaTnWsnaTi+Jbf&#10;M5kwr2gfBlILBK8nWSA5sTxeZ79PPbaBbWGCS2A0D03F77fQpNrmcC07YZ2zum2unyFOtl6m46hq&#10;rddTktfLcH7ChEdaHoNJv5fQ+4eY8vUUvZ28Xha2EvI/xMyIqqq+l/gucXxxvgtBhoMMBoHbg+ia&#10;CF730C56PeW7xfGFmPSwJ/pJFG1bAnkPBO5z4qm670d122Uzw/s0PCZMox6bWeE3HfDcuhj5bIx+&#10;5kysfyqGx3xi+jAnCjv+YTGcG4vTjCX85Wj1xzmFuPvxj6BcFAqj7GeDo+3ocsRjuR5PvM1Yf8Nn&#10;r+ZYpsf5cY5AMxi6/OZ+tR5IvE/V96OTY/ejeK5iqhGq6D1d8v0ozncuCJ57aGfkKeZx3A1AM5DU&#10;ef6/ETdZn+d4PswDwfP8HtDJ5/kPiZuc4lsqPnxj5BRIIt+ej/Ft4zfw7YfETU7xLcW3b+IbPlOi&#10;f/vsG/j2Q+Imp/iW4ts38a0+cA35diZI8vX0/OD7x01O8S3Ft2S+4UMCrs8h33BNNplvVY+bXDF2&#10;bYprKa4lc200cC0P5FOQ80BwQQD+Qwq/saiuuMkp7qW4Vxn33gK2IffeA0nmXnXETU5xL8W9yrhX&#10;FuMervglc6864ianuJfiXmXceyDGvWXfwL3qiJuc4l6Ke8ncGw5cywf5EQhec28HSfR73y1ucvlv&#10;SwZAO7qvFO9SvNNcsIAX+Dw7HAR5VwSCvLsSJJl3VY+bnOIdTN8JKfXOu9wHJfOuE8wW8q4HSDLv&#10;hptVi1+bB/uin2sW05rjKX+X8neaC8m8qwdcQd7hO/pk3n2HuMn/Frw71d8WpNoP36ueqm83UvOb&#10;mt/q+jZI+zv49in+bTtcRuN5vCYGINhfOkh3kGyQDBD9rfu/Km5yTRgDjssGaQJSFwT9NiatjZKK&#10;9xL9oW4yOHD81iv590qloWOH31uk5VTH96qpmMblc4/zXdn3pFlQh3bEVAtE57WtGJSdWlulYhrj&#10;3GtfgPP9XW2V6CMS7anbRD+SC4K2xfbPBEEc5qOpJFQaj+UDQVqADAP5C8hokH0g4J8qjWk8Ceqe&#10;BZkKsg4EsZXFNC6BurtAZoPcDYLYymIa47vbEVAfgL4qhq0spnFzwLQDTB7oTjFsVWIaW4DVxw/Z&#10;klz4o+erKvNbM4ZHf5gTy+M9SHfIY1to0xN9dvXHJE4cRxPosy6ItjOOTSd9rFinjw+mLM4NnI/E&#10;pPFYPggE4wWPAD0W5BDIqyCpeMGpeMGpeMGpeMGpeMGpeMGpeMGpeMGpeMGpeMH/K/GCD8L9bwSk&#10;FdxEjwOdihecnYoXnIoXnIoX/F8QLxif+fXzP/2WtZHEtYfvuAbSBrqolvVtPU5Y14ivo0PTJQ3g&#10;D6511ALBdZ2smGAeU2Vrbv2hDtescd9THWOhqt8e6LiSWlf2e/v/5BhzON+FIC+CUJj/90BfCvoA&#10;aFCQwm/r/xPiAOP48bd2NugvQCeP//vEAcZzchGsL4KKp9Kw4WqL+ZHMRx3XV3c4JJbR8Xu11nzU&#10;eI3T++nYVskx8fT+GvfvFAcY5xv5iIJ2RHt6oA+DTrTn940DjHzPBUF/pPsqhrwf6+ss0MncOdVx&#10;gEnCmHB8iT79VPpZ/b4pOQ5wdcWySea1jlMChxhNmq/av2qtea3xGneyOLF6f92+5jW+H8CUHNcE&#10;cf9fcYC1nx0NfZ4BcidIc5AHQRJ5XV1xgJHblcUBPlX21XF9oeto0naLx+CMxerU9tV4jTuZfePt&#10;xNr/ofZN5r/mq45tsiceWzTs8NviAGtfgn6rEcgskJYgaOdE+37fOMDIn1wQBYJ9ab/wr/YdMJRo&#10;Kg0P8pRdE7Uv0P1pzuhzXmvNLY3XuP+GezT0HS+BeDDXb4KuBzqc9vAerbriACO/tO+AbDSdavuC&#10;L/ifjQOM841+AwXtehoYdRfo7CT7lsKL5e8TB/j7+I7u2D/ID/0G6tva0P4sHfrR+RoJeRPyifdC&#10;DWAbjyWxDMdZM1aO8U1x/8R63S48T1cobwzb6EthSks0BqY7Pg70q4ntYD+jQQaDYLzhFpHQz2fB&#10;9o6GxZ1BRdNvVDRfABsFzSLlGOgGP62NpfK8GQnHgRX6+EZCHseG4+kFgv3qdBcU4tqnTvMg3xqk&#10;qfGELgJd3n7FfAIkIZt8nHWhzgOpSlzl/wMAAP//AwBQSwMEFAAGAAgAAAAhAHLgamrjAAAACwEA&#10;AA8AAABkcnMvZG93bnJldi54bWxMj8FOwzAQRO9I/IO1SNyonZCWNI1TVRVwqpBokVBv23ibRI3t&#10;KHaT9O8xJziu5mnmbb6edMsG6l1jjYRoJoCRKa1qTCXh6/D2lAJzHo3C1hqScCMH6+L+LsdM2dF8&#10;0rD3FQslxmUoofa+yzh3ZU0a3cx2ZEJ2tr1GH86+4qrHMZTrlsdCLLjGxoSFGjva1lRe9lct4X3E&#10;cfMcvQ67y3l7Ox7mH9+7iKR8fJg2K2CeJv8Hw69+UIciOJ3s1SjHWgmJmMcBlRCn4gVYINJkmQA7&#10;SVjEYgm8yPn/H4ofAAAA//8DAFBLAwQUAAYACAAAACEAjiIJQroAAAAhAQAAGQAAAGRycy9fcmVs&#10;cy9lMm9Eb2MueG1sLnJlbHOEj8sKwjAQRfeC/xBmb9O6EJGm3YjQrdQPGJJpG2weJFHs3xtwY0Fw&#10;Ofdyz2Hq9mVm9qQQtbMCqqIERlY6pe0o4NZfdkdgMaFVODtLAhaK0DbbTX2lGVMexUn7yDLFRgFT&#10;Sv7EeZQTGYyF82RzM7hgMOUzjNyjvONIfF+WBx6+GdCsmKxTAkKnKmD94rP5P9sNg5Z0dvJhyKYf&#10;Cq5NdmcghpGSAENK4yesCjID8Kbmq8eaNwAAAP//AwBQSwECLQAUAAYACAAAACEApuZR+wwBAAAV&#10;AgAAEwAAAAAAAAAAAAAAAAAAAAAAW0NvbnRlbnRfVHlwZXNdLnhtbFBLAQItABQABgAIAAAAIQA4&#10;/SH/1gAAAJQBAAALAAAAAAAAAAAAAAAAAD0BAABfcmVscy8ucmVsc1BLAQItABQABgAIAAAAIQCc&#10;mo9dzwIAAK0GAAAOAAAAAAAAAAAAAAAAADwCAABkcnMvZTJvRG9jLnhtbFBLAQItABQABgAIAAAA&#10;IQCRTf95ISQAABSwAAAUAAAAAAAAAAAAAAAAADcFAABkcnMvbWVkaWEvaW1hZ2UxLmVtZlBLAQIt&#10;ABQABgAIAAAAIQBy4Gpq4wAAAAsBAAAPAAAAAAAAAAAAAAAAAIopAABkcnMvZG93bnJldi54bWxQ&#10;SwECLQAUAAYACAAAACEAjiIJQroAAAAhAQAAGQAAAAAAAAAAAAAAAACaKgAAZHJzL19yZWxzL2Uy&#10;b0RvYy54bWwucmVsc1BLBQYAAAAABgAGAHwBAACLKwAAAAA=&#10;">
                <v:shape id="Imagen 887762158" o:spid="_x0000_s1051" type="#_x0000_t75" style="position:absolute;left:25763;top:19116;width:28208;height:216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NJ24yAAAAOIAAAAPAAAAZHJzL2Rvd25yZXYueG1sRE/NSsNA&#10;EL4LvsMyghexm1bbhthtaUsFqXgw7QMM2ckPZmfT7JjGt3cPgseP73+1GV2rBupD49nAdJKAIi68&#10;bbgycD69PqaggiBbbD2TgR8KsFnf3qwws/7KnzTkUqkYwiFDA7VIl2kdipochonviCNX+t6hRNhX&#10;2vZ4jeGu1bMkWWiHDceGGjva11R85d/OwJPdSZmX9uF9+3w5UjLIYT5+GHN/N25fQAmN8i/+c79Z&#10;A2m6XC5m03ncHC/FO6DXvwAAAP//AwBQSwECLQAUAAYACAAAACEA2+H2y+4AAACFAQAAEwAAAAAA&#10;AAAAAAAAAAAAAAAAW0NvbnRlbnRfVHlwZXNdLnhtbFBLAQItABQABgAIAAAAIQBa9CxbvwAAABUB&#10;AAALAAAAAAAAAAAAAAAAAB8BAABfcmVscy8ucmVsc1BLAQItABQABgAIAAAAIQDtNJ24yAAAAOIA&#10;AAAPAAAAAAAAAAAAAAAAAAcCAABkcnMvZG93bnJldi54bWxQSwUGAAAAAAMAAwC3AAAA/AIAAAAA&#10;">
                  <v:imagedata r:id="rId21" o:title=""/>
                </v:shape>
                <v:shape id="CuadroTexto 88" o:spid="_x0000_s1052" type="#_x0000_t202" style="position:absolute;left:31207;top:21589;width:3073;height:319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SJOKyQAAAOMAAAAPAAAAZHJzL2Rvd25yZXYueG1sRI9BT8Mw&#10;DIXvSPyHyEjcWNKqoK0sm9AAiRsw+AFW4zVdG6dqwlb49fiAxNF+z+99Xm/nMKgTTamLbKFYGFDE&#10;TXQdtxY+P55vlqBSRnY4RCYL35Rgu7m8WGPt4pnf6bTPrZIQTjVa8DmPtdap8RQwLeJILNohTgGz&#10;jFOr3YRnCQ+DLo250wE7lgaPI+08Nf3+K1hYmvDa96vyLYXqp7j1u8f4NB6tvb6aH+5BZZrzv/nv&#10;+sUJflGaVVlVRqDlJ1mA3vwCAAD//wMAUEsBAi0AFAAGAAgAAAAhANvh9svuAAAAhQEAABMAAAAA&#10;AAAAAAAAAAAAAAAAAFtDb250ZW50X1R5cGVzXS54bWxQSwECLQAUAAYACAAAACEAWvQsW78AAAAV&#10;AQAACwAAAAAAAAAAAAAAAAAfAQAAX3JlbHMvLnJlbHNQSwECLQAUAAYACAAAACEAxkiTiskAAADj&#10;AAAADwAAAAAAAAAAAAAAAAAHAgAAZHJzL2Rvd25yZXYueG1sUEsFBgAAAAADAAMAtwAAAP0CAAAA&#10;AA==&#10;" filled="f" stroked="f">
                  <v:textbox style="mso-fit-shape-to-text:t">
                    <w:txbxContent>
                      <w:p w14:paraId="67F3D930" w14:textId="77777777" w:rsidR="00D8272D" w:rsidRPr="00736995" w:rsidRDefault="00D8272D" w:rsidP="00D8272D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s-ES"/>
                            <w14:ligatures w14:val="none"/>
                          </w:rPr>
                        </w:pPr>
                        <w:r w:rsidRPr="0073699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s-ES"/>
                          </w:rPr>
                          <w:t>(d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736995">
        <w:rPr>
          <w:noProof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2FFA0214" wp14:editId="252E9641">
                <wp:simplePos x="0" y="0"/>
                <wp:positionH relativeFrom="column">
                  <wp:posOffset>2571750</wp:posOffset>
                </wp:positionH>
                <wp:positionV relativeFrom="paragraph">
                  <wp:posOffset>-2540</wp:posOffset>
                </wp:positionV>
                <wp:extent cx="2820670" cy="2159635"/>
                <wp:effectExtent l="0" t="0" r="0" b="0"/>
                <wp:wrapNone/>
                <wp:docPr id="1119757890" name="Grupo 8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20670" cy="2159635"/>
                          <a:chOff x="2535184" y="95340"/>
                          <a:chExt cx="2820789" cy="2160000"/>
                        </a:xfrm>
                      </wpg:grpSpPr>
                      <pic:pic xmlns:pic="http://schemas.openxmlformats.org/drawingml/2006/picture">
                        <pic:nvPicPr>
                          <pic:cNvPr id="998151455" name="Imagen 998151455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2535184" y="95340"/>
                            <a:ext cx="2820789" cy="2160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69601437" name="CuadroTexto 85"/>
                        <wps:cNvSpPr txBox="1"/>
                        <wps:spPr>
                          <a:xfrm>
                            <a:off x="3080053" y="331294"/>
                            <a:ext cx="307340" cy="3194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D37D593" w14:textId="77777777" w:rsidR="00D8272D" w:rsidRPr="00736995" w:rsidRDefault="00D8272D" w:rsidP="00D8272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s-ES"/>
                                  <w14:ligatures w14:val="none"/>
                                </w:rPr>
                              </w:pPr>
                              <w:r w:rsidRPr="0073699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s-ES"/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FFA0214" id="Grupo 86" o:spid="_x0000_s1053" style="position:absolute;margin-left:202.5pt;margin-top:-.2pt;width:222.1pt;height:170.05pt;z-index:251672576;mso-width-relative:margin;mso-height-relative:margin" coordorigin="25351,953" coordsize="28207,2160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gVzJXWAgAApwYAAA4AAABkcnMvZTJvRG9jLnhtbJxV2W7bMBB8L9B/&#10;IPSe6LJsWYgdpEkTBAhao0k/gKYoiYh4gKRt+e+7pOQrR9vEgCWew9nZWerisuMtWlNtmBSzID6P&#10;AkQFkSUT9Sz4/XR7lgfIWCxK3EpBZ8GWmuBy/vXLxUYVNJGNbEuqEYAIU2zULGisVUUYGtJQjs25&#10;VFTAZCU1xxa6ug5LjTeAztswiaJxuJG6VFoSagyM3vSTwdzjVxUl9mdVGWpROwuAm/VP7Z9L9wzn&#10;F7ioNVYNIwMN/AkWHDMBh+6hbrDFaKXZKyjOiJZGVvacSB7KqmKE+hggmjh6Ec2dlivlY6mLTa32&#10;MoG0L3T6NCz5sb7T6lEtNCixUTVo4Xsulq7S3L2BJeq8ZNu9ZLSziMBgkifReALKEphL4mw6TrNe&#10;VNKA8m5fkqVZnI8CBCumWToaRCfN9yOMST7dYYwj+DmMcEchPCGmGCngP6gBrVdq/Ns1sMuuNA0G&#10;EP5fGBzr55U6g8QpbNmStcxuvQkhRY6UWC8YWei+A8IuNGIlxDzN4yweZVmABOZQA/cc11SgwzjE&#10;6va7LT0AdgE+SPJskJDXDRY1vTIKzAwl5pU5XR667snpy5apW9a2Ln2uPcQJxn9hnDek6k15I8mK&#10;U2H7KtO0hZClMA1TJkC6oHxJITZ9X3pCuDBWU0sad2AFB/8Csn0K9xOe5YGY42zAd2847R3HHHvu&#10;r34B+bSxd1Ry5BpAE9hAknCB1w9m4LVbAj47UPFN6LpagAvJ7ISD3ivpPlRzjw1WFCg42IM1JuPp&#10;OIpH6WRnjesVLrV8gkglyn0hDRtchSLbfZNQUF5xN/6OfGmUR1GW+oJL0ziZjvqK3OmXRhNXhb5k&#10;03g6ivxB+2r7oHq4ENJZzWX7QMq1bLfs+gpw57uRpSy3EMcG7ttZIOCDAFay7bX0l7PLj1FXKwtw&#10;PkeHHQM05MO3/G0IrZPr9rjvVx2+L/M/AAAA//8DAFBLAwQUAAYACAAAACEAm0XXevIkAAC8ugAA&#10;FAAAAGRycy9tZWRpYS9pbWFnZTEuZW1m7F0JgE5V+78z957l3nvu9loi28xkGWRfmkjGGtl3WULI&#10;kj0VIiORUI1UllQkFZVUpCQpiSKkRcrXIiWtKEXI/3nee88777xmMjSV7/u/p555zj3nd8859zy/&#10;c8695733kaAoyhAQGWYkKEplEBlmVFCUzCRFSWrSqqmiJChr1yhK+0RF0SUg0BlMUdI0RXEhr3zU&#10;+ZidYXMldZqmQAHKxSBJIFBcxYT0BKU4xF2QRHf9J3ha70AQ2wOkLQhiU9JVRUAcQ3I6icRLptNI&#10;vDSUJzFV0xPD5UKTIGTU19KVSF647O5QNgiWzdMVIiCugGA74BIUPO9gN7xiv3/mQqQyZNQorChd&#10;Q5AYhIPPJSofwkXL/sFzKgEOuiNb+G/qnzLQcuxH6IMMGYfryUiGNA6C/VcapBBIeptRgwYMGtar&#10;YX/4W7lln7H9R1WFZEWeR+A87C4sD/uyF0haEEeNQWolIUGx/KTT/srysIwuIFj/SGjgcUdRlkND&#10;CrhgO0iboDH3kULMlfVgmixfaiXxzPXgebKeN6iinIJ63gddLahnK2XuVlrelRjX8DFJoCWmiMHc&#10;IkYWpgdcHJYzBLTE9LOY28/KwjwB5SPmRdASs8Jl7go3C/NLAR+jFczCnCjA3BMFsjAloeOxnMqg&#10;OwZtLkuYW5a0jLR5MPcx40BLzCjO3FE8C/OC6WPeBC0x60zmrjOzMIlQD9YVApEYw2Gu4WRhWgMJ&#10;EHM1aInpHGJu51AWZj7YETHLQEsM2vKRQi3dMkoWh2Sfo/1xTN4BOtr+E7Q6iRIfbccOgKsC5U8B&#10;XR805k3QLnG6g8gyEZMJ9kHMQtA+Zq7VXZtrRWMOQn8gBontY46a3bWjZjSmLXABMb1B+5iuRnet&#10;qxGNeRb6HjGvgfYxL/Hu2ks8GuMxH5MM2scUZd21oiwaM5L4mEmgfcxY0l0bS6IxO1Ufsxe0j/lY&#10;7a59rEZjqkMGtqchaB9TJ7E79KfEVIU8tBFinIBXOObSQKIxvWwfMxy0X84AO00bYEdj1kPfYTk7&#10;In24WaRpm0U0Jino56qg/XJSzTQtNdLP2J4MWIywnEzQPmaanqZN06PL+YL5mEOgfcwBlqYdiPQh&#10;ltMAxjeW0w60j2lO07TmNLqcRZCPmGdBfMxSLU1bqkVjEoN+DkX62VDTNEOVnMQ5rD3ICIgARBl8&#10;6tQpUJGQiYBwSEhpoIxSBil9sq3RMjev2l3apRxie98xCyznz8Ooj8wpAlealQ6WDbcDrys/g/v6&#10;sHBx3xddEa5Plr39xDPZjr/9ORm7I9fwVf9S4fyPen4dvp6XOzVdeWyioiQNficUfVLbPX59HNL7&#10;3RhesiLrERaQDALDTSkMgutSEZCUIA6mOHUu+VgGloWhKAjG0azYMIyjSduDjIAIUOdvt/nqixK6&#10;QTXKhhcnhftoJJmOh5HQI4gdfNXvK6lp+q5seInD/vEDXqmiyPJ3DPqsPB7L8zGOoXWD5n4k+Lvy&#10;7b1h3K/FfLxfit8XPgQMCaGIO20laheEYSQIsj5p8x3r/XbL/KOv+cfYz7E2x/7uiOkg98HBYBfa&#10;D/Ok58mxsKeBouxpgHmHIA+U0hIkOiAvMHSExKpwF1sV/usA8QogqFHk+IZlIyMVjtHuWNZf5daZ&#10;zo9zLzsXzlfu4RqE3FP107mHeXnnXq0492Bc5RTkPBGf9/y5B+erfiCV4P4JudcGJqXYeQ/z8sq9&#10;avF5LyfahdPi3MtaA3Hdk9wba/vcewDuPmO5h3l551583suNfHHu5cy9jXCPh/Pe/tDp3MO8vHKv&#10;enzey416kWeB+Jqbfc31Cvncwz3j2HkP8/LOvfi8lxv5zvd5T0mvE276kEeffgH3KjbTqomY8Hc+&#10;5w6B8p+HWp6G9ZbBQox7qQlYKTzjomBeTUiDR+Bcn3O7Ql4lmPPwSbcaxKuDxJ93oRNyCOc7B/+t&#10;vZavgGcW3N8hB1eCjuYg5t0LaXifGN9ryYFUeUyKcy/n+z7k1zB41kXuFYINuVjuHYG8vHGvWnze&#10;y4WLce7lzr1ths+9G2BvJZZ7nSAtb9yrHudenHvhHsjr7xs471WG/WWc9z4AHcu9VZCWN+7ViHMv&#10;zr2z5t7d8DsGcq82P517hSEtb9yrGedenHtnzb2f4IEWuXc/vFUQO+/dCGl54158ryUX6sX3+aBj&#10;yoDAo0OYSx1B9wPBNbcNkAu59ytILPc+hDT4Pw/PubXj8x70U04h/qyRO/dWAP+Qe13U07l3CaTl&#10;jXuXnDfcSwEC4BjD922SQcNtQ76+qxUvP96/cX79/xhfcr2Gx5IMGYf5MBLHd/VCwXwD02j424Yk&#10;0AVA5LcNTYb1i3zZ0BTSS4MUisqP/fYBMakgxXLBVG47ZPjoqlnvoZYEXBGQCdCwOtCIxVA4d/22&#10;9IP0riDBdyraZRCvCoLfqYDCew03KTiG0+FlXiynTuLiQijcnaBBSQkJk2qm+2MeIVpUvCAc41iA&#10;flDKghQHCZcDmoCEQ0b2tac9JI6AijG/GczRYUzwJxPSMaiJCSn58e7yQv15WMHg3ewLG4bfS8U4&#10;hmOPDPMjufzdPqx1NnxmgN/cbTr8KqYo1734TPj3uJSwNRWlXkw5M8tVodFJbtHnwnhMKxGVMTDh&#10;ivAV9/xd5sOPfNkw/rE8RfaXfI915ZNzgZrY537H8aL9YOcQuPfosNPeY8X+LgoSzF3Z3i1G/mA6&#10;hsIgMi5thRcj60YMhvy11alTgemV0eYrYZthHbiGN4PfeTAc8VXk72Xjn5w69CZFGRNJ8SMDg/O3&#10;PAAfBEHA68Hw+7agIP8w8vfftlXveafbCvv7bG0VgnPQbjAFhOcDacMyQTrOValBHMsvF+AwHg4Z&#10;vpJ4TO8McjHIcRjU1aD7OgCJ7gCNY/yU1tMuR2rZbQjqKbbEngywnaKwCYApD9h2YZ2F/ZjD78Qg&#10;1WFfcQpoLPdTfhWnejVeWUc9icty58EFjgVmHAL9LmjEPhhaom4MTVB/COt3It9I4HwtrxVx8pog&#10;GknH68tLnxUEHPYlznFNQdJBaoL4c2qCVgTi4X4P5lRomlszPetbQg1OkLZICbDIaywL24h2Pn2t&#10;kLO8Xyfi/nQ9qHb+rgfYzxiw/2SQ9sA8aQMcrJKTaLPoIPGY3gVEwG8gpYBf1aCAF4CPH0DhaxPh&#10;fPKOVYG8bVUmm6xqZKNVi7xupZFXrcvIWqs+WWM1IqutpmSldSV51mpFllvtyFNWR7LU6koes7qT&#10;xdbVZJF1DXnI6k8esAaRudYQcp81gsy2rieZ1k3kTmscmW7dQqZZk8gUawq51ZpGJlozyXjrbjLO&#10;mk1usu4no635ZKT1IBluLSJDrEfJIOsJcq31JOlnPUP6WM+Rq60XSHfrJdLVeoV0ttaTDtYbpK21&#10;ibSytpAW1jbSzNpJmlgfkIbWblLf2kPqWZ+TOtaX5BJrP6lpfUuqWz+SKtYhcrF1hJS3jpKy1glS&#10;2jpFki2VlrQoLWbptKhl0cKWSwtYBalrXUAtqxg1rZKUWymUWGVoolWeKtbF9KSoSn8XNehv4hJ6&#10;RNShh8Xl9CfRgH4vmtADohndL1rSfaIN/UJ0oJ+KznSP6EZ3i570Q9GHvif60R1iIN0mrqNbxHC6&#10;WYyiG8WNdIMYS9eLCfQVkUHXiNvoanE7XSVm0OfEXfQZcQ99StxHl4l59HGxgD4qFtJFYjF9SDxO&#10;F4hldJ54mt4vnqWzxUo6S7xI7xIv0xniVTpNvE6niDfpZPEWzRDv0AliBx0n3qdjxC56g/iEjhKf&#10;0uFiLx0qvqKDxQE6QHxP+4mDtI/4mfYSv9Ee4nd6lfiDdhYJrKMgrJ3grLUQrIVwWDNRgDUVhVkj&#10;cSFLFyVYPZHM6orSLE2kslqiIqsuqrAqojqrJGqzCuJSVk7UY6VFOksRjVkpcQUrLlqwoqI1Kyza&#10;s4KiE/NEV2aLHswUvZgu+jIqrmWqGMwUMZT9YY5kx83R7Kg5hh0xb2aHzYnsoHkr+8Gcyr4172D7&#10;zTvZV2Ym22veyz4z57A95gNst/kQ22U+wt43l7B3zaVsm/kU22quYG+Zz7M3zdVsg7mGrTfXsXXm&#10;a+xlcyN70dzMVplb2fPmdrbCfI89bX7Ilpkfs8fN/7Al5hfsEXMfe9j8hi0wv2PzzZ/YHPMwu9f8&#10;lc0yj7G7zZNspqnwO0yVTzUZn2wafJJp81tMj99sFuJjzCL8RrM4v94sxUeYF/GhZlk+2KzAB5qV&#10;eH+zGr/GrMl7mWm8p1mXdzPr8y5mQ97RbMrbmc15G7MVb2m25c3Njryp2YU3NrvzBubV/HLzGl7X&#10;7M/TzEG8tjmE1zBH8Krm9bySeROvaI7jqeYtvIw5iaeYU3gpcxovYc7kF5p38wvM2bygeT8PmfO5&#10;Yz7IhbmI6+ajnJlPcM18kieYy/kfxnP8uLGKHzNe4r8aa/nPxnp+0NjAfzQ28e+Mt/k3xjb+lfEu&#10;32t8wD83PuL/Mfbwj43P+C7jS/6B8TXfaXzLtxs/8K3GIf6W8QvfZBzlbxjH+WvGKb7OSNTXGlR/&#10;ydD1FwxLf95w9RVGQX25cYH+pFFMf8IoqS8xUvTFRhl9oVFef9C4WJ9vVNXnGjX0+4xL9HuMOvrd&#10;xuX6TKOBPt1oot9uNNNvM1rqk4w2+kSjgz7e6KyPNa7SbzR66tcbvfWRRj99mDFAv864Th9oDNOv&#10;NUbpfY0b9N7GWL2nMV7vZmToXY3Jeifjdr29MV1vY9yltzJm6Vca9+lXGHP1xsYCvYHxsF7fWKxf&#10;ZjymX2os02sbT+s1jWf1asZKvbLxol7ReFkvb7yqlzVe1y8y3tSTjLf0EsY7ejFjh17EeF8vZOzS&#10;Q8Ynumt8qlvGXt0wvtKZcUDXjO/1ROOgfkr/WT+h/6Yf03+Hvyf1X/QE4xDk/qhz4zvdBKRjfA0l&#10;fKkXNj7Xi0IpJaC0JOMjvbTxgV7O2Akt2AEteUevbryt1zI2QSs3Qmtf19OhVY2MtXAla+CKVuut&#10;ocXtoOWdjOVw1U/pPYylei+4qr5wddcai/TBxkP6UOMB6LW5+mjogTHGbP1mIxN69k79VuidqcY0&#10;/Q5jin6ncaueaUzU74UenGOM0x8wbtIfMkbrjxgjwXrDwYpD9KeMQfozxrVg4b5g6T76GuNq/RWj&#10;u/6a0VV/A6y0Gay1xWirbzda6TuNK/UPwZK7waL/MRrqnxv19X1GPX0/WPs7sPqPRk39sFFdP2JU&#10;0Y8BI04AMxSzrK6apXVmJuuGWVK3zWK6ZxbVC5mF9SJmAb246eqlTEu/yDT1sibXK5hEr2Qm6tVM&#10;Ra9pnoSR8zuMoN94ffMX3tA8DKPrJxhl3/NW5gHe1tzPO5j7YCR+ASPyU361+QnvY+6G0fohjNr3&#10;+BBzBx9uboMRvQVG9mY+ztzIJ5gbYNSv57eZr/Bp5ho+w1zN7zZX8XvM5/j95jN8nvkUf9Bcxhea&#10;j/NHYcQ9DiPvSfMhvtxcwJ8z5/FVMCpfgtG51pzF15t38Q3mDL4JRu7bMIK3mZP5u2YG/8CcwD+C&#10;0b3HHMM/M2/gX5qj+NfmcP4tzAA/mIP5IXMA/8Xsx4+affhxsxf/w+zBE8VVnIjOXBcduRDtuCta&#10;8wKiBb9ANOMXiqa8pGjEk0U6LyPq8VRRl18s0ngVUYvXENV5bVGF1xGVeD1RgTcQ5XhjUZo3Eym8&#10;hSjF24jivL0oyjuLwvwqUZD3FB7vLWzeT5h8gND5dYLyYULlo4TCbxAn2VhxnI0XR1mGOMImi8Ps&#10;dnGQTRc/sLvEt2yW2M/uE/vYXLGXLRCfsYfFHrZY7GaPiV1sqXifPS3eZSvENrZSbGWrxVvsZfEm&#10;Wyc2sNfFerZRrGNviZfZVvEi2yFWsffE82yXWME+Fk+zT8Uy9oV4nH0llrBvxCPse/Ew+0ksYD+L&#10;+exXMYf9Lu5lJ8UslmDdxTRrJuPWHcy0pjLHmsxC1iRW2LqFFbVuZiWsMSzJuoGVtq5n5awRrKI1&#10;lFW2BrPq1kBWy+rPLrWuYZdZvVi61ZM1srqxK6wu7EqrI2tltWPtrDaso9WSdbWas+5WU9bLasyu&#10;sRqwa63L2SCrLhtqpbERVm022qrBbrKqsputSuwWqyK71UplU6wy7A4rhc20SrFMqwSbbV3I5lgX&#10;sPlWQfaQFWKLLIctsQR7wtLZUxZlz1gae95KYC9Yf9A11nH6inWMvmb9St+wfqabrYN0i/Uj3W59&#10;R3da39APra/obmsv/Y/1Of3c+g/dZ31M91u76HfWB/RHayc9bG2nR6yt9Kj1Fj1hbaKnrDeoar9G&#10;qb2OGvZaatkvUc9+gRa0n6dF7BW0mL2clrKfpCn2E7SsvYSWtxfTSvZCWtV+kNa059NL7Dm0rn0f&#10;vdy+hza076ZN7Jm0uT2dtrRvp23t22gHexLtYt9Cu9nj6dX2WNrHvpH2t6+nA+2RdIg9jA63r6PX&#10;2wPpjfa1dJzdl06we9NJdk96m92NTrO70hl2J3q33Z7eY7eh99ut6Dz7SvqgfQVdaDemi+0G9HG7&#10;Pl1mX0aX25eGvy3fATfFj8E98CG4/8UvmfE79EpwM435z9q16Sq7Jn3RrkbX2pXpq3ZFusFOpW/a&#10;Zenb9kX0HTuJvmuXoO/bxehHdhH6iV2IfmaH6F7boV/bFj1gG/QHm9GDtkZ/sRPpb/Ypctw+Qf6w&#10;j5FE5zdCnF+I7hwiwvmRuM53pIBzgFzgfE0udL4kJZ3PSbLzKSnjfEJSnY/Ixc4HpIqzk9RwdpDa&#10;zjukjvM2qedsIg2cjaSx8zpp5rxKWjhrSWvnJdLeWU06OSvJVc6zpIeznPR2niJ9naVkgPMYGews&#10;JsOchWSk8xC5wXmAjHHmkvHOfWSiM5tMdjLJVOdOMt2ZTu50ppFZzhRyr3MrmetMJA8448nDzjjy&#10;iHMTecwZTZY6I8nTznCywhlCVjqDyGrnWvKy05esc/qQ152ryUanO3nL6Uq2Op3JDqcDec9pS3Y5&#10;rcjHzpXkU6cZ+cJpQr5yGpJvnPrke6ce+cmpQw47l5BfnZrkmFONnHSqEMW9mGhu+bDnDNMtTWw3&#10;mYTckqSQW4wUdYuS4m5hkuQWIBe5LinnWqSCa5LKLifVXEJquYkkzVXIZe5Jrb77u9bI/U1r6v6i&#10;Xeke1lq5P2nt3O+1ju4Brau7X+vu7tN6uV9o17ifate6n2iD3N3aUPdDbYT7njba3aHd5G7Tbna3&#10;aLe4m7Vb3Y3aFPd17Q53vTbTfUXLdNdos93V2hx3lTbffU570H1GW+Q+pT3qLtWecB/XnnQf1Z5x&#10;F2nPuQ9pL7gLtJfcedor7v3aene29oY7S9vk3qVtcWdo29xp2k53ivaBO1nb7WZoe2D38HN3nPal&#10;O0bb796gfeuO0n50h2uH3CHaEXewdtQdoJ1w+2mn3D6a6vXSqNdDM7yrNMvrrHleB62g104r4rXW&#10;inkttFJeMy3Fa6qV9Rpp5b10rZJXT6vq1dFqemnaJV4tra5XXbvcq6I19CppTbwKWjOvnNbSK621&#10;8VK0Dl4prbNXXOvmFdV6eoW1Pl5BrZ/naQM9W7vOM7Xhnq6N8qh2o6dqYz1Fm+CdVDO84+pt3lH1&#10;du+IOsM7rN7lHVTv8X5Q7/O+Ved5+9UF3j51obdXXex9pj7u7VGXebvV5d4u9VnvfXWV9676ordN&#10;XettUV/13lI3eG+qb3ob1Le99eo73jr1Xe9l9X3vRfUjb5X6ife8+pm3Qt3rPa1+7S1TD3iPqz94&#10;S9SD3iPqz97D6m/eAvV3b776hzdHTQjdq5LQLJWH7lJFaKbqhO5QC4SmqoVDk9ULQ5PUEqFb1OTQ&#10;zWrp0Bg1NXSDWjF0vVolNEKtHhqq1g4NVi8NDVTrhfqr6aFr1MahXuoVoR5qi1A3tXWoi9o+1FHt&#10;FGqnXhVqo/YItVR7h5qrfUNN1QGhRurgUAN1WOhydWSornpDKE0dE6qtjg/VUCeGqqqTQ5XUqaGK&#10;6vRQqnpnqIw6K5Si3hsqpc4NlVAfCF2oPhS6QH0kVFBdEgqpS0OO+lRIqCtCuvp8iKqrQ5q6JpSg&#10;rgv9kfha6HjixtCxiN8VeMSP7NPgM798/o/e14neO4CpTymI+wIgcp8G90yKg+A+TT7tx8AuS/7s&#10;8cvr4XCdMg5FR3wkFYYDvJYigWAcQ257gu0hbwTM+dgnf7c/kLz+lt57yzBssiJ1br4h/KtUlEXd&#10;/T31TuWSD+L+mPQNIc8PFwZ/8Pt8tPeBoPxY3xASJ8vDPsSQ129m0rf67fbPUpSB7/jHuD8V6xsC&#10;+7sjyHqQhUDUu2AdXgh7mbXgVwLEy29mMK8QpBWAlJbh9Kw/eK0YRkPSWCUJfktIgt9oKoNUhX3G&#10;JKVicFwDvqKpAfExgGsOgr4juga6Q5TGuDw+U/6VgMX2o2Abe0AbTdhXU93T2/9lcE25tb8tlIE8&#10;HBJo5CMUqcyHawMVCZmQ7of8+Y0nlo+PpYR/ApGVhP3A4UH6Rt+OUks+SnyPyBkyMjEcieWjPF+i&#10;pL+ItL5Jo/EbrVg+Ilejg7x8p/DQzpgeO17l9cjfeJLezM7HtE258xH7G22JIsCOzcFmjUG/DNqv&#10;1/+GC/OWBGl/Zs/qUM6lIGWwPBDke2oQl3WNh+MmUB5y51qYoGO5g3nIHQ643OrqAXlZzE8Dptc+&#10;I79lm2C+j6wV2L4UEGwrjimJgbrzfZ6Vv4fdpioKiuQ1/BaXkh+/XUoenOm7WDk/Si15LX32YN9i&#10;2BH40MF+wRDLa3m+j87yweOjT52K5TXiZtmJibNsnG1O/33OhTSgQyTI65G8Ppd5FnmNvhRHwBx7&#10;HQysI6CjeY1+x2RablxrC2U0UobUnAK6PcgIKAC5PBkuFFTYlv+EPWHe8ZuOlUKQdlKC8S21tKfE&#10;S9yZ7CnP90v/6/aM5XusPT+X7Q4qPLo5b/MULuYVwI6ZoNGu0fYcHZX2Z/bsD3U2BZHjPad5CtdC&#10;5M4smAyQO1hndF3IHUwDles81RbyqigjYR2GuQ6kPcj5xh+5Pkl9rvyR58MlhoNc5851PjgTf851&#10;nUODtQCbIn/QttE2Rf7ItL/CH8mrf3utkbbI9C8SDhNSzse15n/hnh7XmmVCUQZ48E0UGL5GKDu3&#10;ME8EaX/GrUZQTm5rzT9lT1g7YCRkhR4yKufsQEfNFWG8xKVLnDIxfGbsvUNua8253hPLuUI2M7/W&#10;mipgx21gz9Gg0Q9z9FyBeZfnwZ79laQGf7bW5GWuwPOTQAqAnP7uh7+WlYa8QlH5Ob0nmAT5uZWR&#10;CnlA0fA1yjgaVcZViKcEGJzTkyEO02e2NGxncRAXBPdREtP9MuFQsUEKYgSCC4LxYulwPaBrgmCZ&#10;WJ8Mf7C3muz+bF4TrBdCmi9vNorEM+Y0km24BhJl22Wa1NcHeaDCbcM2yz6HaOQ+H/eKZDq0NaMo&#10;ZGKZ0Kxs70eFgnRsa4EgngAarwfxQIuwHWR7CgfpoMJ5LkaCUAc04vAJFN/XcUFkuAgiSSA7p99c&#10;T6btbByOZ8BxRmn4g5JbvgZ50deO7XJBZGgPkRHQcGy7CxJ9743vxmBgiYkpHWCX4XpltNJfGeon&#10;nsNf7HMMUhcZ588LuBZjcBrWUlFX/aUEPhNXVYJ5Y/bO61oeBUM0fumWzvisvGK7f4/YDMEQ3HDr&#10;/Xj03wKJiofHyDkMyC0MU08qN2M5fQ/RVaih+nALklYWQvMpCaGwSTGqYL4MW0/69/ryfJkun00y&#10;g3b1CzK6NhlSU2Ji94Cwv3GcpIIUB7micfNGQTfAEdgcrrcuEguC5CPYMsJN5Gky5GFfYjmlQf5s&#10;3MsyCJwXAqzkZS+Ip4Fg3agxSA3v8GZ7/8rP9f/K8vC8LiBYf2OQY3gMF/cHaMyL9Y2OBpblS63k&#10;wTc6nifrGQTx30HCTIS6sJ5Y3+gPBphFoJEeiIn1jf5ugHk/ChPrG53AuVgXBy3LifWNnhZgLovC&#10;xPpGbxPU1QE0XG64PbG+0ScHmNujMLG+0VcHmDVRmFjf6N8FmB+jMLG+0UsGbU7BtgTtifWN3j7A&#10;dI7CxPpGj7V/EtTZHCTa/tG+0aPt2AhwP4A0AzkE4vMlu290xKB9ELMrgsnuGx0x2B+IWRfBZPeN&#10;jphFAebRCCa7b3TEYN9jOTMimOy+0REzLMCMjGCy+0ZHTMcA0zWCye4bHTF1A8zlEUx23+iISQ4w&#10;ON78/snuGz0d0pGf2OboPo/2jY6Yz0EQsw/ELye7b/R0SN8EgpgtID4mu2/0dEh/GgQxz4L4mOy+&#10;0dMh/V4QxMwF8THZfaOnQ/o4EMTcAuJjsvtGT4f0PiCI6Q/iY7L7Rk+H9CtAENMCxMdk942eDumV&#10;QRBTHcTHZPeNjmntQUYk+Hs6sXurmZCOgSkJKfnx3BT3jZ5tTQtznEP/ynukIhBPAcE1CtfrZNBn&#10;m49l4PkYYCmVZWV7b1jaHNbE0/bT89vm8lnkTPuy0qe51PLZKnZfFvvHD3il/12+0bG/cX7sB9IM&#10;BG4zlKtAC9D+UPN/b/irvtGlfSmU7YIwEBny+95Wlp3Uxr/n6xFU1HfJrdm+CYJn4EPI6RFffKIi&#10;pEiAl+2SulO5MOzUN+NhDTiUoPQWG8JZ20V9PP3UAUg36hvK3E5dy2GGTEc8psv2yPJkfb2nrtQx&#10;TbZzuzDq47FMv7ld4XnR97zy3nZEcG+rIRhCuPGgLZDYe1vs71QQAYK2/qtj+Uznx8f6MOjlrCD3&#10;XGVK7G8w/ozhr3U+xn/Iyetv3Wfz7yBEj3WgZnis3wk6dqznly/6OPfi/wZHGeQXSDT3VsAxrjOv&#10;YV7MOpNfvujj3ItzLyfu7Qu4dyQH7uWXL/o49+Lcy4l7F+BcB5IKEjvv5Zcv+jj34tzLiXstAu71&#10;yIF7+eWLPs6985t7/6QvegLrK+4rDAGpAILr7eUguKkA/0Pw9xXy2xd9nIPnNwf/redd3HfeA4Ib&#10;LPtBojmYX77o49yLcy+ntRe5hzuGyL1tOXAvP3zRx7kX515u3FsacG9lDtzLD1/0ce7FuZcb9+4O&#10;uDc/B+7lhy/6OPfi3MuNezcG3JuUA/fywxd9nHtx7uXGvR4B9wbkwL388EUf516ce7lxr1HAvdY5&#10;cC8/fNHHuRfnXm7cw70+fM6tlQP38sMX/T/NvTO97xLP93/fx/egksHmHKQwCP7mj3t98f6J9w9y&#10;Ic6PLF8G8D5g5NsReIcvEse5LQSC/ZUI0hQkCaQAyF/5xiwVzi8WVUb0d2jSS7EcuyUBh+M21hd9&#10;QUjDduE7hmVBioMQEAxSKxlZ7xJjWnuQEQn+u56x3wNmQjoGFvcT73dE8H1VcBDx1S7f+TwbP/H4&#10;vmlu71mjbdGOGOQ8jXFpKw7xv9dWcT/x2N9lQNAO2N9na6voOSLanrJMnEdSo8ovB3HEYV3hkOEr&#10;icf0ziAXg+Azw2cgHUH2gWggufmJzwmbm5/4GVBOBsgskKkgWG5ufuJLw9xQG/IrgL4swObFTzzO&#10;OfKaIJoR3Qd56bOCcBLaBOe4lCCO61ZTiGNZaKfT52E5g2Z9Q/inc201eIccysE+P5u5FvEYsG0y&#10;yGvFPHl90GURH+zYH9FB4jG9Cwj6YG8Hug/IfpDdIHEf7HEf7HEf7HEf7HEf7HEf7HEf7HEf7HEf&#10;7HEf7P9ffLB/Dfe/lUHw/fxrQMd9sMd9sMd9sMd9sP8v+GDHZ375/A/7g7nujfyFPZBqUEW+7FnL&#10;dsK+RmRvHIrOSIY/uNdRGAT3aYoEgnEMue2jtYc83IfGc/9ufyJ59S0hffVKnZtvCf8q/zt9q2N/&#10;dwRZD9IcZB/IHJCfQMAcEPxvQBZq579vdWz/IZA2ICdAYtt/Lr7VcUzOh/1FUJEQ+V0kn/zbxPJR&#10;+kqXFfYIItJXrNSSjxIvcfI86Q8u1o+kPF/ipP+Dc/UjGTte5fXI30XOxucs9jfyEQXteBAE54Zf&#10;QaLtea6+1ZHvqSA4H8m6xkO8AwhyZzTICZDouv5u3+oU6pNtwvalgGD7cF/775xn5W9Isb7V88tv&#10;k+TBmXz4yPlVasnrWB8+Z/LFLc+HrgsHyWvsRwyxfj0Q9E/5Vke7Sl7jGjgbpCzIApBoruXdt3p2&#10;f7fI5dx8q/9d9pS+0qHqcOghI9KP7en+bsOXKnFnsmdu/m59a569PWP5Lvkp56mz8a0u5w60aSmQ&#10;u0FwDN8LEm3Pc/WtjnzB8nAekHV1hThyZyoIcicTJLquv+Jb/Xzij1yfpJbzgeRbXvkjz4duCoe/&#10;Oh+ciT/nus4hf24FQXvfDhJt03P1rR7LnzJQLnLp315roAnhkOlfZL75CJRjOb/Wmv+Fe3qcmzaB&#10;uNDX20GXAB3NrXP1rR49V4SNCX/+bnvC2E+UdaGWc0BkjTh9rQnjJS5drkn/hb7V5fyP9kQ7oo+S&#10;90Anxdgz777V/T0AOSecy1zRFOsH+avvvf1ZGTgf4pyFhpRxNSquQTwFBDF4T5AMGq8lOg3bWTBI&#10;R5/ReH50viwX9luypcu+gXc5MiQGujvSDpxHo8vBevqBdAVBH+4Xp/s+novA8XsXja8HKhzWiHA8&#10;DQ7SKqRnYaCa+j4C/2bFNcDg9WGQ13cNxDEN29MSBOuVYQYkVsaMIMyEeBWQ8soymQQ6q/zs8ShI&#10;VDT2OotDnguSF1/1/wcAAP//AwBQSwMEFAAGAAgAAAAhAClp4KrhAAAACQEAAA8AAABkcnMvZG93&#10;bnJldi54bWxMj0FrwkAUhO+F/oflFXrTTUxsNc2LiLQ9iVAtiLdn8kyC2d2QXZP477s9tcdhhplv&#10;0tWoGtFzZ2ujEcJpAIJ1bopalwjfh4/JAoR1pAtqjGaEO1tYZY8PKSWFGfQX93tXCl+ibUIIlXNt&#10;IqXNK1Zkp6Zl7b2L6RQ5L7tSFh0Nvlw1chYEL1JRrf1CRS1vKs6v+5tC+BxoWEfhe7+9Xjb302G+&#10;O25DRnx+GtdvIByP7i8Mv/geHTLPdDY3XVjRIMTB3H9xCJMYhPcX8XIG4owQRctXkFkq/z/IfgAA&#10;AP//AwBQSwMEFAAGAAgAAAAhAI4iCUK6AAAAIQEAABkAAABkcnMvX3JlbHMvZTJvRG9jLnhtbC5y&#10;ZWxzhI/LCsIwEEX3gv8QZm/TuhCRpt2I0K3UDxiSaRtsHiRR7N8bcGNBcDn3cs9h6vZlZvakELWz&#10;AqqiBEZWOqXtKODWX3ZHYDGhVTg7SwIWitA22019pRlTHsVJ+8gyxUYBU0r+xHmUExmMhfNkczO4&#10;YDDlM4zco7zjSHxflgcevhnQrJisUwJCpypg/eKz+T/bDYOWdHbyYcimHwquTXZnIIaRkgBDSuMn&#10;rAoyA/Cm5qvHmjcAAAD//wMAUEsBAi0AFAAGAAgAAAAhAKbmUfsMAQAAFQIAABMAAAAAAAAAAAAA&#10;AAAAAAAAAFtDb250ZW50X1R5cGVzXS54bWxQSwECLQAUAAYACAAAACEAOP0h/9YAAACUAQAACwAA&#10;AAAAAAAAAAAAAAA9AQAAX3JlbHMvLnJlbHNQSwECLQAUAAYACAAAACEAaBXMldYCAACnBgAADgAA&#10;AAAAAAAAAAAAAAA8AgAAZHJzL2Uyb0RvYy54bWxQSwECLQAUAAYACAAAACEAm0XXevIkAAC8ugAA&#10;FAAAAAAAAAAAAAAAAAA+BQAAZHJzL21lZGlhL2ltYWdlMS5lbWZQSwECLQAUAAYACAAAACEAKWng&#10;quEAAAAJAQAADwAAAAAAAAAAAAAAAABiKgAAZHJzL2Rvd25yZXYueG1sUEsBAi0AFAAGAAgAAAAh&#10;AI4iCUK6AAAAIQEAABkAAAAAAAAAAAAAAAAAcCsAAGRycy9fcmVscy9lMm9Eb2MueG1sLnJlbHNQ&#10;SwUGAAAAAAYABgB8AQAAYSwAAAAA&#10;">
                <v:shape id="Imagen 998151455" o:spid="_x0000_s1054" type="#_x0000_t75" style="position:absolute;left:25351;top:953;width:28208;height:216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h5NcywAAAOIAAAAPAAAAZHJzL2Rvd25yZXYueG1sRI9BawIx&#10;FITvhf6H8Aq9lJrd0hVdjVIKgocedBXs8bF5btJuXpZN1G1/vSkUPA4z8w0zXw6uFWfqg/WsIB9l&#10;IIhrry03Cva71fMERIjIGlvPpOCHAiwX93dzLLW/8JbOVWxEgnAoUYGJsSulDLUhh2HkO+LkHX3v&#10;MCbZN1L3eElw18qXLBtLh5bTgsGO3g3V39XJKfj8kKvikP+abRW/dk/1xq5PaJV6fBjeZiAiDfEW&#10;/m+vtYLpdJIX+WtRwN+ldAfk4goAAP//AwBQSwECLQAUAAYACAAAACEA2+H2y+4AAACFAQAAEwAA&#10;AAAAAAAAAAAAAAAAAAAAW0NvbnRlbnRfVHlwZXNdLnhtbFBLAQItABQABgAIAAAAIQBa9CxbvwAA&#10;ABUBAAALAAAAAAAAAAAAAAAAAB8BAABfcmVscy8ucmVsc1BLAQItABQABgAIAAAAIQAWh5NcywAA&#10;AOIAAAAPAAAAAAAAAAAAAAAAAAcCAABkcnMvZG93bnJldi54bWxQSwUGAAAAAAMAAwC3AAAA/wIA&#10;AAAA&#10;">
                  <v:imagedata r:id="rId23" o:title=""/>
                </v:shape>
                <v:shape id="CuadroTexto 85" o:spid="_x0000_s1055" type="#_x0000_t202" style="position:absolute;left:30800;top:3312;width:3073;height:319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4D0uygAAAOIAAAAPAAAAZHJzL2Rvd25yZXYueG1sRI9RT8Iw&#10;FIXfTfgPzSXxTdoBDpgUQlAT31DkB9ysl3VuvV3WCtNfb01MfDw553wnZ70dXCsu1Ifas4ZsokAQ&#10;l97UXGk4vT/fLUGEiGyw9UwavijAdjO6WWNh/JXf6HKMlUgQDgVqsDF2hZShtOQwTHxHnLyz7x3G&#10;JPtKmh6vCe5aOVUqlw5rTgsWO9pbKpvjp9OwVO7QNKvpa3Dz7+ze7h/9U/eh9e142D2AiDTE//Bf&#10;+8VoWOSrXGXz2QJ+L6U7IDc/AAAA//8DAFBLAQItABQABgAIAAAAIQDb4fbL7gAAAIUBAAATAAAA&#10;AAAAAAAAAAAAAAAAAABbQ29udGVudF9UeXBlc10ueG1sUEsBAi0AFAAGAAgAAAAhAFr0LFu/AAAA&#10;FQEAAAsAAAAAAAAAAAAAAAAAHwEAAF9yZWxzLy5yZWxzUEsBAi0AFAAGAAgAAAAhAIDgPS7KAAAA&#10;4gAAAA8AAAAAAAAAAAAAAAAABwIAAGRycy9kb3ducmV2LnhtbFBLBQYAAAAAAwADALcAAAD+AgAA&#10;AAA=&#10;" filled="f" stroked="f">
                  <v:textbox style="mso-fit-shape-to-text:t">
                    <w:txbxContent>
                      <w:p w14:paraId="7D37D593" w14:textId="77777777" w:rsidR="00D8272D" w:rsidRPr="00736995" w:rsidRDefault="00D8272D" w:rsidP="00D8272D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s-ES"/>
                            <w14:ligatures w14:val="none"/>
                          </w:rPr>
                        </w:pPr>
                        <w:r w:rsidRPr="0073699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s-ES"/>
                          </w:rPr>
                          <w:t>(b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3718CF">
        <w:rPr>
          <w:noProof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0746FF0D" wp14:editId="49B35B7B">
                <wp:simplePos x="0" y="0"/>
                <wp:positionH relativeFrom="column">
                  <wp:posOffset>2572084</wp:posOffset>
                </wp:positionH>
                <wp:positionV relativeFrom="paragraph">
                  <wp:posOffset>5373915</wp:posOffset>
                </wp:positionV>
                <wp:extent cx="2820789" cy="2160000"/>
                <wp:effectExtent l="0" t="0" r="0" b="0"/>
                <wp:wrapNone/>
                <wp:docPr id="1296553128" name="Grupo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20789" cy="2160000"/>
                          <a:chOff x="780057" y="3783840"/>
                          <a:chExt cx="2820789" cy="2160000"/>
                        </a:xfrm>
                      </wpg:grpSpPr>
                      <pic:pic xmlns:pic="http://schemas.openxmlformats.org/drawingml/2006/picture">
                        <pic:nvPicPr>
                          <pic:cNvPr id="1625716745" name="Imagen 1625716745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780057" y="3783840"/>
                            <a:ext cx="2820789" cy="2160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449716706" name="CuadroTexto 8"/>
                        <wps:cNvSpPr txBox="1"/>
                        <wps:spPr>
                          <a:xfrm>
                            <a:off x="1286956" y="4001925"/>
                            <a:ext cx="307340" cy="3194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D8BD93B" w14:textId="77777777" w:rsidR="00D8272D" w:rsidRPr="003718CF" w:rsidRDefault="00D8272D" w:rsidP="00D8272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s-ES"/>
                                  <w14:ligatures w14:val="none"/>
                                </w:rPr>
                              </w:pPr>
                              <w:r w:rsidRPr="003718CF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s-ES"/>
                                </w:rPr>
                                <w:t>(h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746FF0D" id="_x0000_s1056" style="position:absolute;margin-left:202.55pt;margin-top:423.15pt;width:222.1pt;height:170.1pt;z-index:251671552;mso-width-relative:margin;mso-height-relative:margin" coordorigin="7800,37838" coordsize="28207,2160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QjJ1fKAgAArQYAAA4AAABkcnMvZTJvRG9jLnhtbJxV2W7bMBB8L9B/&#10;IPie6PAlC7GDNGmCAEFqNOkH0BQlEREPkJSPv++Skq8cSBsDlngOZ2dnqYvLjWjQihnLlZzh5DzG&#10;iEmqCi6rGf7zfHuWYWQdkQVplGQzvGUWX86/f7tY65ylqlZNwQwCEGnztZ7h2jmdR5GlNRPEnivN&#10;JEyWygjioGuqqDBkDeiiidI4HkdrZQptFGXWwuhNN4nnAb8sGXW/ytIyh5oZBm4uPE14Lv0zml+Q&#10;vDJE15z2NMgXWAjCJRy6h7ohjqDW8DdQglOjrCrdOVUiUmXJKQsxQDRJ/CqaO6NaHWKp8nWl9zKB&#10;tK90+jIsfVzdGf2kFwaUWOsKtAg9H8umNMK/gSXaBMm2e8nYxiEKg2mWxpNsihGFuTQZx/DrRKU1&#10;KO/3TbI4Hk0wggWDSTbIhvsFPz8BiXYcohNmmtMc/r0c0Hojx+e2gV2uNQz3IOKfMAQxL60+g8xp&#10;4viSN9xtgwshR56UXC04XZiuA8ouDOIFVMU4HU2S8WQ4wkgSAVVwL0jFJDqaAPU9gt/UQRAf4oOi&#10;LxZJdV0TWbErq8HPgOcFjk6Xh+7J+cuG61veND6Dvt1HCt5/5Z13xOp8eaNoK5h0XaEZ1kDQStqa&#10;a4uRyZlYMojO3BeBEMmtM8zR2h9YwsG/gawnejQRWB6I+RAsWO8ds31kms98t7cM6Gesu2NKIN8A&#10;nkAH8kRysnqwPbHdkl7OjksgCdR8PcClZHfKQe+Ndv9Vd0810QwoeNgjdwyHU++OeLxzx3VLCqOe&#10;IVSFMp/rfoOvUuQ2PxQUVZDcj3+gX5Jm4+kIIKHqhnGcTNNRV5Y7AQfxZACVGOp2kEyHcZj/qnwk&#10;l8qbzef7wMq33Ga56aoglL0fWqpiC5Gs4dadYQmfBXCTa65VuKJ9hqy+ah3ghSwddvTYkJHQCnci&#10;tE4u3eN+WHX4ysz/AgAA//8DAFBLAwQUAAYACAAAACEACv7wHCImAAC8twAAFAAAAGRycy9tZWRp&#10;YS9pbWFnZTEuZW1m7F0JgFfT938zvXf3t34r02qaStM+LTIlTFKSpL0olRaUlomytJkiiqhsKfuS&#10;LUsSQhEhQos9QllCZN9C9T/n+96d3nwzSsaP3+//vfrMue/e8+52zj33vvve98gwDGMEQIdLMgyj&#10;EUCHS+oZxuxsw8hud1x7w8gwlj1iGFUyDYNrhogWUcPINw3Dg7y6sfsxu8hhRu5004ACjAaAbAAU&#10;Vz+jIMOoCnEPkOmteAdvGxgBefsBugCQN6egnKEgjqFGgVUcr15AiuO1oDzNk1eQmSwXmgSh6Aiz&#10;wCjOw7I3nmAY6wBYNiswrJkQLwJgO6ALBt5XCNfYphGAzyGyCXBfBWhjAAlR+HpxpvEGdFqPD97z&#10;I/DBcJQI/03jUxtajuMIY1Ck49CfohqQxgA4frUAMBRGwfFnDDt12KgBRw6Fv406nXzu0DPyINnQ&#10;91lwHw4XlgfDYgwA5EdxpBg0NTIyDDtM2uOvLg/L6A3A+sdAA391Q5kkPJAdpE0yqXdLBerpejBN&#10;l6+pkbn3evA+Xc890PldUM8yoE2iepZQ6i2hdT3N84MMeSzoqObZIam3Q+7mORzuxXI6A9U87T3q&#10;tfd280wvH/JcA1TzzC5Pvdnld/NcBIOK5cwF2iNqzyyLerOsTsXtWc9Dns1ANc8GTr0NfDdPZSfk&#10;qQdU8+Q41MtxdvMMBuFhXWcC1TynB9Q7PejklSaTRjB4M0A2cZlMMltlav742HYHvnJQ/jTkB4p5&#10;k0zp9gXosUUeAYqBPJWBhjyB3dcM7DiPDzJAnhpAQ55Ksq9ZScZ5smA8kCcXaMiTzfua2TzOk01D&#10;njygIU8u7Wvm0jhPHRh7LOcQoCFPY6uv2diK8zQqF/IcDjTkaVGur9minObJg/txbLEcN5Ij6m8+&#10;IM5DQD7IUxFoWI7j5JuOE+dxQO+QpzrQkKeiyjcrqjhPBRHy1AYa8lQT+WY1EeepykKeBkBDnlos&#10;36zF4jw1ScjTDGjIU5/km/VJnKc+tAXbcygg5Glm5pvNzDhPU8hAniOBhjytMvNjeoJzvRugECIw&#10;hMbwXbt2ASkOs5EhGTJy2hhnGMOMk0usZTp3X+kmv3sCeVfMaF8HqS7+h7lZ0NPd6SC1ZDuwzWUZ&#10;vKdHJYv7otKiZH267LW/3V/ieut3NXA4Sg0fDz0wmX/azi3Jfjzes/2S7ecZRvbwl4P4TV02hvUx&#10;SB9yVtK0F9ttLKAGANTAqAhA+50FyIniIIpd+5OPZWBZGCoBMI5ixYZhHMe8G6AQIqAaf7vMm9bJ&#10;eAn7snLplOQYjbEuhlp3h35R9Osnw7HSlBS8WYJf8+H4hAF7ahi6/HXD3q+L1/p+jGPo3OaYMBL9&#10;XbL6gyTfj1VC/rCUcCxCFhAkhCxv+hKkHoBiJAq6Pi3zdSvCduv8n58Kr3GcU2WO490DMBCA9m24&#10;B3sZoL6v58LGNrBzaoN530Ae6kgnQDzgWGLAcvJgt5cHtDugXkRrA0U5gxkvyo3iWO9f1au93Z/W&#10;u5J68G/Uu0LQg3eZYUz1DOM6WKPqpugd5nFIQ2NYmt71gbymSb07x2gC2hfXvY6Qh9cIbWNAlY35&#10;oK9AisPsDB0ti3VFFNsAbWPOqieG6RqQatsx+/FQRppqG6P5Nd/VC5peOKM93hnagm0NcccDzzOR&#10;jdH3YxoGLev8wdljcR1ItTFx+4H8uvtuxZG98Dp13U21MYXLSurW9OWl2xgcb7QNiOtBxqM9w3gd&#10;6GagYb2hjcG8F6O00mTdxQj39i2BaruCtiQXoABYl05P25v0Oqd1AXUE9a8QcBAoBtqbj5097Q3m&#10;7Yu9af7vtzcjoKvFQdsRbSc0jdmbJL/m+1+xN1tAxmhvqrt72hvMS9sbVJGyWPN273v1mpfeV4f2&#10;ZjTsX9DeNErsaW8wb1/sTYt/v70ZjZqkg7Yj2s5oGrM3SX7N979ibxqDjNHenAo0dX+DeWl7gxqS&#10;tjc4Ch4gvg9P3WPvz3P8ECiTlDOMe2G9o7DpwfPb+B4b85pDGu6HOgHiIfkQHz3HN4yeqJoCQ3dA&#10;vYjq/VR6b53eW2tdQF3qARgCQP1aAsqButcX9lepuncopCH/H+teE1jtDgYNTOseDMEeQduJ9D4r&#10;1KW47i2DUxHUvcFqT91rC2n7pnt5ad3bQ+vChLTu7T5fQl2K695KHurecDjHSrV7HSFt77qHp+dp&#10;u1eK6u1xppp+vgzf2+TDmrsaNpJo98bAeXlc9zCvK6QB+cM1N/3epjStS59r4Mik7vUGQhrq1nor&#10;1Ltz4AVNqt71gbR90buDoazugPQzBgxCLKTX2tL1bgMoFtq7IkCq3g2EtL3pHT5h5MFYp/UupnBR&#10;NK13pevdJlA21LuLMvfUu1MhbV/07t9i73JA3vBIhN/i7Nd3Pen70+OX1p+ymT96fwXb+CIdx+VN&#10;x/G8NYjmK5iZ5PfY2UATAP09drtRQ4q/xsZPRWoBKsTyU7/XRh78bqJKKTyNuowYPTZv9zeB1YEv&#10;CzAJGtYKGnErFM68sC1DIL0PIPq23mwN8TwAflsPBNdoLzu6htsNYyCW0yrz1goI5k0yoaSMjCnN&#10;C8I5hSxmLF4erlHXYByMgwBVAclygFqAZCgqabe7QWIhVIz5HcDGJXmiP7MhHUO5zIycsviO9Cb+&#10;IJp+o03lI5PfCGIcw/ZbRoWRUv6uHdW5BP/siP/5swtRtMbpS+9/GL/faRP9wmJaSjkz6zQm8SSv&#10;0uIkP6ZVi2WclnF0sscn/aLzodASPOG1vkWPl/6mcMnCa5KvKkyUJITnZw2BEw3QvdtG7fFNIY53&#10;JUBkG0p854n6g+kYKgJ0XMsKO6PrRh4MZSurXbsi0Rtj5fKkzLAOXAM7wNk0hh9CUvy39cSFF448&#10;2zDOKU4JI6dF9794LfyIAQL2B8Mva6KCwsviv/+0rAbO21NWON5/VlYB3INyAxOQtAdahrWjdLRV&#10;uVEcy68T8WE8GYpCovkxvRegAeAk0PquMHwPAb0LKM7xkxOTnBmJns4DSbrA0bzjfcO4Cs57XwG6&#10;DSjyTvafkrf78+SaJP1Mat7HXMP4iBlG4BlGazinQ94nXI9vcT9ljoc0n2veK4lhNAR8AZgGQN5r&#10;yAlkBWlCPk3SKaQXpGF7XwdlnwhahPyvAUXeDdad5TJIUbm6BOm6crqfaNv1uCCfTodocToUUzxf&#10;/mh8ywMfjjvaw/aAAkBzQGh/M8wsiGO+tr/QNK95we7fSpkFu+deTsSLcwDLwjaiTuy5rugVIawT&#10;+f5w7Wjy7107cJwx4PjpoOWBeQEAxw8nttZflFk8aH5M7w1QoIPbLcM4AxKmgL7NAQu5DISYQcab&#10;JploMnKeKckU0yXnmwGZZlYk081K5GKzGplpZpPLzFpktlmHXAG/qrjKbETmmk3IPPNgcp2ZT24w&#10;W5ObzCPILWZbcpvZntxhdiR3mceRhWZXcq/Zgywy+5DFZl+yxBxAHjYHkaXmKeRxcxhZbo4gT5qF&#10;5CnzTLLSPJs8Z44nz5uTyWpzCnnJnEbWmtPJenMmedWcRV43ryBvmleTt835ZKN5PXnPvIlsMm8j&#10;H5p3kI/NheQT8z7ymbmYfG4+RL40HyVfm8vIt+YK8r25kvxkriLbzdXkV3MN2WGuJ7vM10im9RYx&#10;rXcIsd4nzPqACGsLsa3PiGttI771NUlY35OK1k8ky/qVVLZ2kqpWJq1uWbSGxWhNS9HalkvrWAla&#10;z6pIG1iVaSOrGs2zatCmVi16sJVLD7Hq05ZWY3qo1ZQebrWgBVZLeqTVmh5lFdD2Vlt6jHU0Pdbq&#10;SI+zOtPjra60m9WT9rD60F5WP9rHGkBPtAbTk6xT6ABrOD3ZGkkHW2PoUGssPc06mw63JtAR1mQ6&#10;yppKx1jT6JnWDDrOmknPtmbTc60r6ERrLp1szadF1g10qnUznWYtoBdZd9IZ1kJ6iXU/vdRaTGdb&#10;D9PLrUfpldZyerW1gs6znqHXWqvo9daL9EZrDb3ZeoXeZr1Ob7c20DutjfRu6316j/Uhvd/aQh+w&#10;ttIHrW30IesbutT6nj5m/UyXWb/SJ6xddIWVyVZahD1rcbbKstkLlsdeshJsjXUAW2dVZq9Y1dlr&#10;Vg32plWbbbBy2TtWA/au1ZhtspqxD6wW7COrFdtiHcY+tdqwz62j2DarA/vKOpZ9Y3Vm31nd2I9W&#10;T/azdQL7xerHfrMGsl3WYJZBTmXlyHBmkVGMkjFMkHFMkXOYQyYyj5zHEmQqq0AuZAeQGawSuZRV&#10;IbNZdXIlyyZzWQ65ltUiN7A65BZWlyxg9cldrCG5hzUmi1hT8iBrTh5mLchjLJ8sZ63IU+ww8gw7&#10;gjzP2pAXWVuylrUnr7AO5A3WkWxgnci7rDPZxLqSj1h38gnrSbay3uRLdiL5hvUjP7D+5Gc2kPzG&#10;BpFdbCgpx08lhA8jgp9ObD6K+LyQlOdnkCw+llThZ5ED+bkkh08gtfkkUpefRxrwqSSPX0Ca8QvJ&#10;IXw6acUvJofzS0kbPou043NIB34F6cSvIsfza0h3Pp/04teRE/gN5CR+MxnIbyVD+AJyKr+DnM7v&#10;IqP4PeQMfh8ZxxeRc/liMpE/RIr4I+R8/ii5iD9OLubLyaV8BZnDnyZX8mfINfw5ci1/gdzIXyS3&#10;8JfJ7XwtuYuvJ/fy18gi/gZZwt8ij/C3yeN8I3mCv0+e4pvJs/xD8jz/mLzEPyVr+VbyKv+CvMG/&#10;JG/zr8m7/Duymf9APuI/kU/5dvI5/418xXeSb7lBf+CZdDs36W+cUkNwWk5ISoVNhfCoIwLqi/K0&#10;gqhIs0QWrSqq0ANFNVpTHEgPEjVoPVGTNhQH0TyRS5uLevQQ0YAeKhrTw0UTeqRoRtuJg+kx4hDa&#10;SbSiXURr2l0cTnuLAnqiaEv7i3b0ZHE0HSKOoaeJY+npojMdLbrQM0Q3epboQc8VvekkcQItEn3p&#10;BeIkepEYQC8Rg+hlYgi9XJxCrxKn0WvEcHqdGElvFKPprWIMvV2cSe8WZ9F7xTn0ATGeLhET6VIx&#10;mT4uptAnxfn0aTGNPicuoi+Ii+lLYiZdJy6jr4rZ9E1xOX1bXEXfE3PpZjGPfiyupZ+KG+gX4ib6&#10;lbiFfiduoz+K2+kv4i66QyykGfJeasr7KZWLqZRLqCMfpoFcSivIx2gluZxWlU/SbPkUrSlX0jry&#10;WVpPPk8bydW0iXyJHizX0Hy5nh4qX6VHyNfpkfJN2l5uoMfIjfQ4+R7tIjfRHvID2lt+TPvKT2h/&#10;+RkdJD+nQ+U2Okx+TUfIb+lo+T09U/5Iz5Lb6Xj5K50kd9Apche9QGaw6dJkl0jCZknGLpeCXS0V&#10;mydddr302U0ywW6VFdgdMovdLSuz+2RV9oCszh6S2WyprMmWydrsSVmHrZR12XOyAVstG7GXZR5b&#10;L5uy12Rz9pY8hL0jW7L35KHsA3kY+1gWsM/kkewLeRT7WrZn38kO7Cd5LPtFHsd2yuNZhurKLNWd&#10;MdWLKdWHuepEFqh+rKIawCqpk1k1NZhlq6GsljqV1VHDWX01gjVSo1hTVcgOVmeylmoca63OZgXq&#10;XNZWTWDt1WTWURWx49RU1lVdwHqoi1gfNYP1VZewAepSNkjNYqeoy9kwdSUbqa5mheoaNlbNZ2er&#10;69l4dSObrG5mU9StbJq6nU1Xd7KZ6m42S93DrlD3savVA2y+epBdrx5iN6tH2G3qMXanWsYWqifY&#10;/WoFW6yeZg+pZ9mjahVbpl5gK9SLbKVaw1apdWy1eoWtUa+x9eoN9rrawN5S77CN6l32vnqffag2&#10;sy3qI/aZ2sK2qU/Z12or+15tYz+pr9iv6hu2U33HMu0fmGX/zLj9C1P2b8yzd7KEncEPsMvxyrbF&#10;q9mU17A5r2Urnms7vL7t8cZ2wJvaFXgL+wDe0q7ED7Or8AK7Gj/KzuZH2zn8WLsW72wfxLvadXlP&#10;uz7vYzfk/ezGfIDdhA+2m/NT7BZ8uJ3PR9qt+Bi7NR9rH8HPsdvwCXZbfp7djk+1O/Bpdkc+w+7E&#10;Z9qd+Wy7C7/C7s7n2j35fLs3v8E+gd9s9+ML7P78Tnsgv8cexO+3h/AH7VP5w/Yw/ph9Ol9uj+Qr&#10;7EL+jH0GX2WP5S/aZ/E19jn8FXsCf92exDfY5/GN9hS+yT6ff2hfyD+xp/Ot9sX8S3sm/8aexb+3&#10;5/Cf7Sv4r/ZVfJc9l2c68zlxruPcuYHbzk3cc27l5Z0F/ADnDl7FuYtXdxbyHOc+XttZxHOdxbyB&#10;s4Q3dh7hzZxHeQvncd7KWc4Pc57kbZyn+VHOM7yD8xw/1nmeH++s5t2cl3kvZy0/wVnP+zmv8oHO&#10;G3yw8xY/1XmbD3c28lHOe3yMs5mPcz7k5zgf84nOJ/w8Zys/3/mCX+h8yS92vuaXOt/yOc4P/Ern&#10;Jz7X2c6vdX7lNzg7+S2OIRY4meIuxxT3OEQscrh40JHiEccWjzmueMLxxVNOefGsU1E872SJF53K&#10;Yq1TTbziHCjecGqIDU5N8a5TW2xycsVHTj3xidNAfO40El86TcS3TjPxg3Ow2O4cIn5zWopdTmtR&#10;zj1cELdACPdIYbvthO8eLcq7x4gs91hRxT1OHOh2ETluN3GQ20PUdXuJhu4JIs/tK5q5J4lD3AGi&#10;lXuyONwdItq4p4h27mmigztcdHJHiOPd0aK7O0b0cs8UJ7rjxEnuOeJkd7wY4k4Up7mTxelukRjl&#10;ni/OcKeJce5F4lx3RvK3xetgDzwG9sBTYA88B57l6sNGuyFspjF/ojtTFLmXifPd2eIi93JxsXul&#10;uMydK+a488RV7rXiGvd6cZ17k7jRvUXc4t4mbndvF3e5d4p73YVikXuvWOLeLx5xHxCPuw+KJ9yH&#10;xdPuUvGs+5h4wV0mXnKfFOvcp8Sr7krxhvuseNtdJd51V4vN7kviI3eN+NRdJz53XxVfua+Lb903&#10;xY/uBrHdfUfscN8ThrdJmN4HgnofwVL4iXC8z4TvfS4qeNtElveVqOp9Kw70vhc1vR/FQd7Pop73&#10;i2jo7RBNvF2iuZch871y8lCPyMM9Jo/0hGznKXmM58hOni+7eAnZ3asge3sHyBO9yrK/V1We7FWX&#10;Q71seZqXI0d4teVor44806srz/Lqy3O9RnKSlyeLvKbyAq+5vMhrIS/xWsrLvEPl5d5h8irvCDnP&#10;ayOv846SN3nt5a1eB3mH11He7R0n7/WOlw94XeUSr7tc6vWUj3t95JPeifJpr598zusvX/BOli97&#10;g+U6b6h8zTtVvukNk+94I+R73ii52SuUH3tnyE+9cfIL72z5lXeu/M6bIH/0JslfvCK5w5sqM/wL&#10;pOlfKJk/XUr/Eun6l8rAnyUr+HNkJf9KWdW/Wmb718ia/nxZx79O1vNvlI38m2UT/1Z5sL9A5vt3&#10;ytb+3fII/x7Z1r9PtvcXyY7+g/I4/yHZxX9E9vAflb39ZbKv/4Ts76+Qg/yn5VD/GTnMXyVH+C/I&#10;Qv9Feab/sjzbXyfH+6/Iyf5rcor/hrzAf0tO99+Rl/jvyln++/Jyf7O82v9QzvO3yOv9T+VN/lZ5&#10;m/+FvMP/Si70v5H3+d/Jxf4P8iH/J7nU/0Uu83+TT/o75UrfUM/55dRq31Iv+1St97l6zZfqLd9R&#10;7/ieet8P1Ad+ebXFP0B95ldSX/hV1Nd+NfWdf6D6yc9Rv/i11E7/IJUR5CorqKdY0FCpoLFygyYq&#10;ETRTFYMWqnKQr6oFrVSNoLWqFRyu6gRtVP2grWoUtFNNg6PVwUFH1TLopFoHnVVB0EW1Dbqpo4Oe&#10;qmPQW3UOTlBdg76qZ9Bf9QkGqr7BIDUgGKIGBaeoU4JhalhwuhoZjFSFwWg1Nhijzg7GqgnBWWpy&#10;cI6aGoxX04JJakZwnpoZTFGzgvPVFcE0dXUwXc0PLlbXBzPVzcFl6rZgjrozuEItDK5S9wdz1eJg&#10;nno4uE49Gtyglgc3qRXBLWplsECtCu5Qq4O71JpgoVof3KteDxapt4LFamOwRL0fPKw+DJaqLcHj&#10;amuwXG0LnlTfBE+p74Nn1M/Bc+rX4Hm1M1itMhMvKSuxVvHEeqUSryov8bpKJN5SByTeVpUTG1X1&#10;xHuqRmKTqp34UOUmPlYNEp+oxonPVNPEF6pF4kvVMvG1OizxrSpIfK+OSvykjk5sV8cmflWdEztU&#10;t4Rh90xk2ickTLtfgtgDE8wenJD2KQnbHp5w7ZEJ3x6TSNhjExXtcxJZ9oREZfu8RFV7auJA+8JE&#10;DXtGoqatn/PhEb/4nAaf+XV6/FwnfnYAj/5GeTwXAOhzGjwzqQrAc5oyOo+BU5ayeR+g+8OgnzoO&#10;RRf7gKkIF9iXrAgYx1Da+WE3yCsEm49jkvp70tl4sJIMZXP+vq/vrAe+OCpZq6b69yj6W7J+UavC&#10;XhrGzX3D8/fU39vq+zU7/t4W5f1ZVH7q7201ny4PxxDDvv6mv+ClsN3hXYZx2svhNQ5j6m/6cbx7&#10;AJYCFoGiDoZz1PFw5ilgPQ6HPfy9LeZthbwA+DoB4gHPAjEUQuK5RrZxGKCJ0Qje6eQBzTYaAprB&#10;dXPjEPivnXEM8OH3O30i2j1GMa6vm8bSkV/nIR0C0DoDTfubf6O953dd8JvrZdhnqDoZinVhVTT2&#10;EdU6o/mL+fSNpfxG29DlRHx7+412ori8MJIRXe/rb7Q3pdT38/Ol6wyOdw8Aym8C6EoX0IvXgT4N&#10;NKw31BnMuwfSUNdL05kukNfQaJn079AS4tqWoF7mAhQgXt8bUCbq6DGwV0zVUcxDHd1bfdnwdgb1&#10;qSMA+4FA/W4COl/FMoy3fkf3l0Zpf9QP1McRgH+jXhY8OwpaBuf0ES1NL4mxrWGSsRS91PeHPHv3&#10;HYCyiIc/q5fZz4Xt1mXkR3qK5aTaMq0nKM+qIEf8HW8PoLNT5Il54/dBnk2hnL3p5ETg6Qnloe6c&#10;BYt7qu5gHuoOA77SdKcf5IVWMw+sZD7Ueche7WNtuEcBYK9QvM/AOZMTpaNt0jxQd5mv0fq96wXl&#10;DAOh12h455tTFu/Iy3qNXhf5zcFxwbAvazQMZfJdL/L/3ho9x8nMnOPgarTne2AP0kAdioPuj35H&#10;vj9r9BAoDf0M3g8CfQIm1ptg78L5FNrbq6I0nAel6RrOjRHGKNC3MUZdiJ8CaBbRbkALoUC8/3zo&#10;M5CkbP8T8oX1cTmOM9aJAedEMuh1KaIxu5Xk13x7k29p6ynWieHPyjdV/1Pluz/rKcqmO8hwGMj3&#10;Q6Ao57h8V8XSSpNvFyhjKMi3PVA9/1PXUp3+T9sOaGIyzA47CfF/p+34b9/fx+e11tto6LXdBs3K&#10;CLrD7n2kMcgYndzFaI4/R/U80L83hHn9BM4vXYqer8Xzcc95neTXfN7GVnXw3geO/v1nq+Jyogr0&#10;PrloPv6qfk9fRqmyjG4zdibbCN/1xNqKebo/2m7v77xepWAR9g3jAJh0A4OUeQ15LaO0TrpBEcWx&#10;w9AFrocaYmtXoHr+ps7ruJy1/Y6K+cfkrPdvmsbsdwk563EuzWeVvl/3R8u5NJ9V36r+yXH7dCKs&#10;Z/1xRQvDt8rsj7G9yTlVr7L24XkI7XcWyLcQ5NwLKEuRM+Z9CXkZwPdHcm4K+UcASpOzTofiSt37&#10;of3PBuAk2PPbnPAMqBbkVYjl/943n9mQX1oZuZAHqpvsj45nwrWOl4N4TsSDwqgBcVjSSqRhO6sC&#10;PACec2UWhGXCpQGPcskzMYx7UbxKAfQH4s0BWCbWp8NO+kK7De/Pa4f1QsgP8Vzb4njR3La6DYMg&#10;Ubddp2l6ZpQHJNk2bLMec4gW6Tie5ek4tLWoEmRimdCsEt+6BVE6tjURxTOAlo/iIMekHHR7Kkbp&#10;QJJngR5GotAKKPLB42/yeyoPqA41IZINeOXiCYfptFeOSsaL4LoI5Y0oLd+EvHjfsV0eQIduECmE&#10;hmPbPUB8f4vfLmGgmZk5uI6caYwFezUyTNyPvzjmGDSdvi58DtxVLkx3jzw4Gcv7vhr6rMvTduOK&#10;V07v9DMI4qhHJ/fCb2EXrQ3v6xDeBu3G1u8ZwJdXfUzF+YABdQvD/TuMbljO4G/IQ0ihm8meZi+p&#10;gOIznq5kvIMUA+br8NKOcM3T9+t0vY7Mjto1JMp4/sgRzTVP6nMtthjnSS6gKuDoo45pGw03XIHM&#10;ob+HJpLRYj0FWRbrJuppDcjGscRyagGwn9oupM57rdMW3BcAn9bLARDPB2DdSDFoCt9jl/g+LswN&#10;/+ry8L7eAKz/KMB2vIbO7QSKeam+uVHAunxN98U3N96n6zkb4r8AJgBQ9FhPqm/uxyENeZ4AaJ5U&#10;39zYRuQB1+DFPKm+udtAHvK0i/Gk+ubuFZVzQlQWtifVN/e8iOf6GE+qb+6NEc+mGE+qb+7sqD01&#10;gWK7sa5U39yYpscKZZINOAYQl0ncN3d8bNsC31ZAB8CXACwr1Tc38rwIQJ61gJCnpG9u5Lkn4llU&#10;zFPSNzfyXBrxzCnmKembG3lGRzxnFPOU9M2NPF0inu7FPCV9cyNPk4ineTFPSd/cBZCOssZ+xccq&#10;7psbedA4IM/7gLDvJX1zF0D6MgDyrACEPCV9cxdAOuoC8twMCHlK+uYugPTJAOSZCgh5SvrmLoB0&#10;nMPIMxgQ8pT0zV0A6QjkQX0IeUr65sb8GgDkwbkd8pT0zY1p3QCFGeF5QmnvdKiRkVMW50Vp39y7&#10;9ygmjDvKhwEqAtB+ZwFyojiua/uTj2VgWRgqATAORZX4/lnLHNaOUt/jlZXM9TODftbU7+Wg6mTo&#10;F1HtU1tT/Qyi+TUfjk8YsKe7n/2031x9f8iz++xbX6eeIYWlhPof8pyXJPv6Hu/P+PTC8e4BGAjo&#10;CoDl2DgJqAIK/yCEZ4R/xTe3li2B0jwABehQ1vs/XfbSY8N9UZ+oosELppb4DRSc44YqOeXBOsiy&#10;KOLX7dJ0W0OFar8LnwdrwKAMzBgoMK9J3rhk+meQLsYJ45pJfZLl6HTkx3TdHl2eEdU38MIlHNN0&#10;O5vkiXF4rdMndK04L74v1Pu/wmj/h3MVQ7mQJPdQqfs/HO9cAHYU5fxX5/He7ke9xbowpOf5v3Oe&#10;F4JsLgGUg8l9O1AnZZ7/Hb7QcQ6U5gu9bGx62hc6DHHxMxyON9p0xB0A3MPfDZSlyHp/faGjLdF2&#10;BeuqDcB5n7Y3aX+NWhdQR1D/CgFrAWhv8Jkv1d78Hb7Q/yF7MwK6Vxz6RTHtk1hTvYeE9xtJfs33&#10;3+ybOG5vUMZob7YBTbU3++sLPW1vitWqRCT9HLN77YnbmwD0D+0N/hYg1d78Hb7Q/yF7MzquDNqO&#10;aDujaczeJPk13/+KvWkEMkZ70wSQam/21xd62t7ENWt3PG1v9rQ3Q2B48gA/AI4A4KEJ/IOwsQ2i&#10;rHyhp/fW6b11bdAqBdBrnda9NyENde8DQKrulYUv9LTupXWvNN1bGuneyt/RvbLwhZ7WvbTulaZ7&#10;8yLdu+13dK8sfKGndS+te6m6NxB0rRlgPADX3GmA+JpbFr7Q03qX1rvS9K5vpHen/I7e/VVf6Gm9&#10;S+tdaXrXOtK7o39H7waa4XvoTpAXD8kX5PCnByT+kS/0tN6l9a40vasGuoPrLL5vTF1n/6ov9P+0&#10;3u3t+4l0fni+gXajBsibASoC8MwjC5Aen/T4oC6UhX5oewPvboq/d4dlrDiOtiEAYH2ZgPaAbEAC&#10;oL9//6d8oZeHNmC7bMBBgKoAC4BBU6Oo5Fl1N8grBAOK76pSf8M0OzSs8BuMjJyy+KY27ad899jj&#10;eJf2LRzaNJQjBm3nMK5lhfbv75VV2k85jre2BTjef1ZWcRsRl6cuE+1ILgDljOXXASAfxpOhKCSa&#10;H9N7ARoA8mBebgbaAugWoGCfSvVTngCehyE/C+iyiLc0P+U/QT5+A7gDMCfiLc1P+amQfzJgJADj&#10;2IbS/JTjs2kLAPK3BiDvvvgpR5ul+w/Rolz4o8drX8a3fMSP9jAniuMa0R7iWBbKdE+bXfZ+xuPt&#10;OAjqrArQcsa26aD7inm6fyC2Yt3A8YgHzY/pvQHoA7w/UOzf94DbAWkf4Gkf4Gkf4Gkf4Gkf4Gkf&#10;4Gkf4Gkf4Gkf4Gkf4P9ffIB/B/vfBYDmsIleCzTtAzztAzztAzztA/x/wQc4PvPr53/6B2cj8bOH&#10;P3kG0gSqKJPzbd1OONcoPkeHootqwB8866gIwHOdrAgYx1DamVs3yMMza7z37/YDsa/ftmuf3Jrq&#10;31ek+gQIe/nf6dsbx7sHYCmgI2Az4CrAFwAQB4Tw2/ZF5r/XtzfOm7/3N8e7/TxoPxLaV3dyiOBP&#10;Px0p3Rdp0hd4MZ/mL8WHcqpvub35ssN3VfEQys4w/g7f3jjeqDN9AKgrmwDzAVsAcZ35K769US9z&#10;AWg34vVdC9eoo7cAUnX0r/j2Rt1H/0RdANsB8X6g7u+Pb+9/k15qn9yaalum9Vjr5X+zb2+tJ6ib&#10;KMdtgO4AfGaIy3N/fXv/nk5OhLKxPtSdcYBU3fm7fXsTqFPPE2xffD9QG65x/kB6ma/R+l1lqm/v&#10;svHxsKe91WsudCcZtL7qtVlTrdeaX/Ptzfezvl+Xr+0tvlvCkOq3B/n+U769Ua6oY0MA1QHTAfUB&#10;aAvjel1Wvr1xHmnfsP8p+YId+n/r2ztut2rh2AMaAlDOcfnuu2/vcI8fm//FNgLr0un/tO2ApiTD&#10;7LCT8L1KRk5ZfJOS3t/vljHaDv1shbLXdjsc+eL/J0MmjH2Q9u1dtr69cbzRbiNeAOB3Gy8DPRBo&#10;iXkNi/S++fYO/bbp+YuyzQXgGo91xeWs7TckJ0M0x/7jctY+uTXV6zPY+/8Z395xOa+B0UafFOuB&#10;VkmR8/769k6Vs5b/H9nv9lB/NgCfC/f8HiZcH3CtqRDLT/Xxu7cytO5lQhk6Xi4WNyEe34/WgGvs&#10;SzwN6ygfpaPPYrw/nq/LhfOwEul6DOBbmyLNA8Nd3A4cm3g5WM8QQB8A+hBvUBD6GM6C61drTjwM&#10;SDI8ppLxfLjIr1ewmweqwU/To7A7bhaE8w8zdP8GQRznJLanEwDr1eESSEQ/FjrMhHhjQN2k1y6d&#10;urv8kvXq/JI0tZ9VIdsD7Iuv9P8DAAD//wMAUEsDBBQABgAIAAAAIQCw5tZs4gAAAAwBAAAPAAAA&#10;ZHJzL2Rvd25yZXYueG1sTI/BasMwDIbvg72D0WC31fGahDSLU0rZdiqDtYPRmxurSWhsh9hN0ref&#10;dtpuEvr49f3FejYdG3HwrbMSxCIChrZyurW1hK/D21MGzAdlteqcRQk39LAu7+8KlWs32U8c96Fm&#10;FGJ9riQ0IfQ5575q0Ci/cD1aup3dYFSgdai5HtRE4abjz1GUcqNaSx8a1eO2weqyvxoJ75OaNkvx&#10;Ou4u5+3teEg+vncCpXx8mDcvwALO4Q+GX31Sh5KcTu5qtWedhDhKBKESsjhdAiMii1c0nAgVWZoA&#10;Lwv+v0T5AwAA//8DAFBLAwQUAAYACAAAACEAjiIJQroAAAAhAQAAGQAAAGRycy9fcmVscy9lMm9E&#10;b2MueG1sLnJlbHOEj8sKwjAQRfeC/xBmb9O6EJGm3YjQrdQPGJJpG2weJFHs3xtwY0FwOfdyz2Hq&#10;9mVm9qQQtbMCqqIERlY6pe0o4NZfdkdgMaFVODtLAhaK0DbbTX2lGVMexUn7yDLFRgFTSv7EeZQT&#10;GYyF82RzM7hgMOUzjNyjvONIfF+WBx6+GdCsmKxTAkKnKmD94rP5P9sNg5Z0dvJhyKYfCq5Ndmcg&#10;hpGSAENK4yesCjID8Kbmq8eaNwAAAP//AwBQSwECLQAUAAYACAAAACEApuZR+wwBAAAVAgAAEwAA&#10;AAAAAAAAAAAAAAAAAAAAW0NvbnRlbnRfVHlwZXNdLnhtbFBLAQItABQABgAIAAAAIQA4/SH/1gAA&#10;AJQBAAALAAAAAAAAAAAAAAAAAD0BAABfcmVscy8ucmVsc1BLAQItABQABgAIAAAAIQDkIydXygIA&#10;AK0GAAAOAAAAAAAAAAAAAAAAADwCAABkcnMvZTJvRG9jLnhtbFBLAQItABQABgAIAAAAIQAK/vAc&#10;IiYAALy3AAAUAAAAAAAAAAAAAAAAADIFAABkcnMvbWVkaWEvaW1hZ2UxLmVtZlBLAQItABQABgAI&#10;AAAAIQCw5tZs4gAAAAwBAAAPAAAAAAAAAAAAAAAAAIYrAABkcnMvZG93bnJldi54bWxQSwECLQAU&#10;AAYACAAAACEAjiIJQroAAAAhAQAAGQAAAAAAAAAAAAAAAACVLAAAZHJzL19yZWxzL2Uyb0RvYy54&#10;bWwucmVsc1BLBQYAAAAABgAGAHwBAACGLQAAAAA=&#10;">
                <v:shape id="Imagen 1625716745" o:spid="_x0000_s1057" type="#_x0000_t75" style="position:absolute;left:7800;top:37838;width:28208;height:216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YGecyAAAAOMAAAAPAAAAZHJzL2Rvd25yZXYueG1sRE9fS8Mw&#10;EH8X/A7hBN9c2mG7UZeNIQwFEVl1iG9Hc2uqzaUkca1+eiMIPt7v/602k+3FiXzoHCvIZxkI4sbp&#10;jlsFL8+7qyWIEJE19o5JwRcF2KzPz1ZYaTfynk51bEUK4VChAhPjUEkZGkMWw8wNxIk7Om8xptO3&#10;UnscU7jt5TzLSmmx49RgcKBbQ81H/WkV3L2+Pfl3y7TLD8URazM+Pnxvlbq8mLY3ICJN8V/8577X&#10;aX45LxZ5ubgu4PenBIBc/wAAAP//AwBQSwECLQAUAAYACAAAACEA2+H2y+4AAACFAQAAEwAAAAAA&#10;AAAAAAAAAAAAAAAAW0NvbnRlbnRfVHlwZXNdLnhtbFBLAQItABQABgAIAAAAIQBa9CxbvwAAABUB&#10;AAALAAAAAAAAAAAAAAAAAB8BAABfcmVscy8ucmVsc1BLAQItABQABgAIAAAAIQC6YGecyAAAAOMA&#10;AAAPAAAAAAAAAAAAAAAAAAcCAABkcnMvZG93bnJldi54bWxQSwUGAAAAAAMAAwC3AAAA/AIAAAAA&#10;">
                  <v:imagedata r:id="rId25" o:title=""/>
                </v:shape>
                <v:shape id="CuadroTexto 8" o:spid="_x0000_s1058" type="#_x0000_t202" style="position:absolute;left:12869;top:40019;width:3073;height:319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gPyRxwAAAOMAAAAPAAAAZHJzL2Rvd25yZXYueG1sRE9fT8Iw&#10;EH838Ts0R+KbtCNjwKAQg5r4pqIf4LIe69h6XdYKk09vTUx8vN//2+xG14kzDaHxrCGbKhDElTcN&#10;1xo+P57vlyBCRDbYeSYN3xRgt7292WBp/IXf6XyItUghHErUYGPsSylDZclhmPqeOHFHPziM6Rxq&#10;aQa8pHDXyZlShXTYcGqw2NPeUtUevpyGpXKvbbuavQWXX7O53T/6p/6k9d1kfFiDiDTGf/Gf+8Wk&#10;+Xm+WmTFQhXw+1MCQG5/AAAA//8DAFBLAQItABQABgAIAAAAIQDb4fbL7gAAAIUBAAATAAAAAAAA&#10;AAAAAAAAAAAAAABbQ29udGVudF9UeXBlc10ueG1sUEsBAi0AFAAGAAgAAAAhAFr0LFu/AAAAFQEA&#10;AAsAAAAAAAAAAAAAAAAAHwEAAF9yZWxzLy5yZWxzUEsBAi0AFAAGAAgAAAAhABeA/JHHAAAA4wAA&#10;AA8AAAAAAAAAAAAAAAAABwIAAGRycy9kb3ducmV2LnhtbFBLBQYAAAAAAwADALcAAAD7AgAAAAA=&#10;" filled="f" stroked="f">
                  <v:textbox style="mso-fit-shape-to-text:t">
                    <w:txbxContent>
                      <w:p w14:paraId="1D8BD93B" w14:textId="77777777" w:rsidR="00D8272D" w:rsidRPr="003718CF" w:rsidRDefault="00D8272D" w:rsidP="00D8272D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s-ES"/>
                            <w14:ligatures w14:val="none"/>
                          </w:rPr>
                        </w:pPr>
                        <w:r w:rsidRPr="003718CF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s-ES"/>
                          </w:rPr>
                          <w:t>(h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3718CF">
        <w:rPr>
          <w:noProof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00C95BA6" wp14:editId="47CD9A3D">
                <wp:simplePos x="0" y="0"/>
                <wp:positionH relativeFrom="column">
                  <wp:posOffset>29279</wp:posOffset>
                </wp:positionH>
                <wp:positionV relativeFrom="paragraph">
                  <wp:posOffset>5376295</wp:posOffset>
                </wp:positionV>
                <wp:extent cx="2820789" cy="2160000"/>
                <wp:effectExtent l="0" t="0" r="0" b="0"/>
                <wp:wrapNone/>
                <wp:docPr id="1319303244" name="Grupo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20789" cy="2160000"/>
                          <a:chOff x="30336" y="5376244"/>
                          <a:chExt cx="2820789" cy="2160000"/>
                        </a:xfrm>
                      </wpg:grpSpPr>
                      <pic:pic xmlns:pic="http://schemas.openxmlformats.org/drawingml/2006/picture">
                        <pic:nvPicPr>
                          <pic:cNvPr id="905489613" name="Imagen 905489613"/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30336" y="5376244"/>
                            <a:ext cx="2820789" cy="2160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40577727" name="CuadroTexto 7"/>
                        <wps:cNvSpPr txBox="1"/>
                        <wps:spPr>
                          <a:xfrm>
                            <a:off x="547584" y="5623035"/>
                            <a:ext cx="307340" cy="3194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0304069" w14:textId="77777777" w:rsidR="00D8272D" w:rsidRPr="003718CF" w:rsidRDefault="00D8272D" w:rsidP="00D8272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s-ES"/>
                                  <w14:ligatures w14:val="none"/>
                                </w:rPr>
                              </w:pPr>
                              <w:r w:rsidRPr="003718CF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s-ES"/>
                                </w:rPr>
                                <w:t>(g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0C95BA6" id="_x0000_s1059" style="position:absolute;margin-left:2.3pt;margin-top:423.35pt;width:222.1pt;height:170.1pt;z-index:251670528;mso-width-relative:margin;mso-height-relative:margin" coordorigin="303,53762" coordsize="28207,2160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lds97PAgAAqAYAAA4AAABkcnMvZTJvRG9jLnhtbJxVa0/bMBT9Pmn/&#10;wfJ3SJq0TRuRIgYDIaGtGuwHuI6TWMQP2e7r3+/aSVvKQx1UauLn8bnnnutcXG5Ei1bMWK5kgQfn&#10;MUZMUlVyWRf479Pt2QQj64gsSaskK/CWWXw5+/7tYq1zlqhGtSUzCECkzde6wI1zOo8iSxsmiD1X&#10;mkmYrJQRxEHX1FFpyBrQRRslcTyO1sqU2ijKrIXRm24SzwJ+VTHqfleVZQ61BQZuLjxNeC78M5pd&#10;kLw2RDec9jTIF1gIwiUcuoe6IY6gpeFvoASnRllVuXOqRKSqilMWYoBoBvGraO6MWuoQS52va72X&#10;CaR9pdOXYemv1Z3Rj3puQIm1rkGL0POxbCoj/BtYok2QbLuXjG0cojCYTJI4m0wxojCXDMYx/DpR&#10;aQPK+31pnKZjjGB+lGbjZDjczf88gRHtKERHxDSnOfx7NaD1Ro3TroFdbmkY7kHEf2EIYp6X+gwS&#10;p4njC95ytw0mhBR5UnI153Ruug4IOzeIlwWexqPhZDoepBhJIqAG7gWpmUSHcZDe7/dbOgDiA3xQ&#10;9Nkiqa4bImt2ZTWYGUrMqxcdLw/do9MXLde3vG19+ny7jxOM/8o470jVmfJG0aVg0nVVZlgLIStp&#10;G64tRiZnYsEgNnNfBkIkt84wRxt/YAUH/wGynuiLicDyQMyHYMF37zjtA8ec8tzeLyCfse6OKYF8&#10;A2gCG0gSycnqwfa8dkt6NTsqgSMw87UAF5LdCQe9N9J9quYeG6IZUPCwB2sMRsN4lGVZku28cb0k&#10;pVFPEKpCmU91v8FXKHKbHwoKKijuxz+QbzTMRpNhV3HjBMQcdRW30y+Ns3QIl6Ev2XQwBQrBU7tq&#10;+6R6JJfKW81n+0DKt9xmsQkVMNgzXqhyC4Gs4cItsIQvAnjJtdcq3M4+QVZfLR3ghSR5kG5Hjw0J&#10;Ca1wHULr6L592Q+rDh+Y2T8AAAD//wMAUEsDBBQABgAIAAAAIQAdwLkgVCYAAGTBAAAUAAAAZHJz&#10;L21lZGlhL2ltYWdlMS5lbWbsPQ+ATlX2b8bM/X/f9773Tf6WZiZ/RqEJMSkaQtQUa0QRUWMRMans&#10;KtpRiiikKNHSUopNEcWmKC3FUiqlsik2LZt+bCqlzO+c7737zZtvTCaNUvtdzpz7zj3v/jnn3HPf&#10;u+997yRZljUEwKSJSZbVGMCkiadb1pR0y0pvf0kHy0qyCl6yrFbJlsUNg4+LqGXlpFiWA2UNAudj&#10;cZHNrKzxKRZUYDUESAeA6s5Iyk2yToa8A5DsrP4AT+vrA/JeCdAFAHkzc6tYCvKYMnJTY/nauSSW&#10;rwP1GZ7s3ORovdAlSEXnp+RasTKs++k+ljUPAOtmuVZqX8h3A8B+wBAsPK8dHGOfhgD8BzIfASw6&#10;CfroAsFP+5YkW+/AoI188JzqUAGIo1T6NcmnLvQc5QgyKDJ5GE9RBtAYAMqvDgCIwsrtPHzQgEFD&#10;r2rbH/42zus3sv/wbCBb5rxUOA/FhfWhLK8CyPHziDEZbCUlWdojlflr6sM6egBg+9dDBw+FPJ1E&#10;HNAd0EanUOcvJ1HHtIM0U7/BVvLR28HzTDs3QTvF0M4dgM8KtDM6pYFjeG5lHs8kwIbnTkadO1kJ&#10;z50gBKxnOmDDM0lRZ5Iq4ZkM9SPPbMCG5wGHOg84JTwPpnk8jwM2PHPSqDMnrYRnJPF47gLcze/z&#10;GEKdMSQv1ufbhMczFbDhmSCoM0GU8Ey0PZ6ZgA3PfTZ17rNLeO4DBWOf5wI2PDNd6sx085zy9NYY&#10;BHwXyDOot9EpLZMNf1D++cCX6cu/CWAsG51yeqgXgJE/8gwC40EdjQTs8Vyve6Vcr4M8T0mPZxVg&#10;j+c52SvlORnk+RKcG9aTCnLxeL7nvVK+50Ge80DPyJMH2ONpx3qltGNBnttA9sgzFbDHM4H0SplA&#10;gjyvQjnybAXweN5I6ZXyRkqQJ1TF4zkVsMdTrUqvlGpVDE82nGvsM+TrGudBDkCQpz3oENu6DLBX&#10;zyV2TsoldpDnbrBN5JkF2OO5X+Wk3K+CPG+CXJBnR0w+74uclPdFkKeGL8MGgL16MnhOSkZMhtjn&#10;q6hXzzDAHs8AmpMygAbreRQcCLa1DLDH82RqTsqTqUGez3z5fBeTz4EqOSkHSsmnCZyM9bQF7NXT&#10;MjknYG/oV7oCFEIGqrGuLS4uBhRLU5AhmpIy21jDrUFWv1LrpimtKJ5C8yPI+9HZF9ZHbKr/8oHq&#10;YC0ldNBstB/Y58pMzstDo9V9VuPpaHum7te/e6rU8Z4vMlAc5aZP+qNVWlZH8ml0HM9f1mHpN3+y&#10;rPRrN7rBk7ps89pjQC8YEV1GYmsEVpABAFPJqgoApmdVB8j086CK4mMpxzqwLkw1ADCPasWOYR5l&#10;3hWgEDJgGsdd5wuzk+bgWNYsHxOV0fWpE6DVknSln923ypOVwST33VL8hg/l4yUcqWWZ+t8YtL0B&#10;HpvzMY/p0jadvIz/d+n6HVG+r2p5/F4tniw8FlAkpOrO+KWIHQCKGT+Z9ozO31jt9duUH3zJO0Y5&#10;x+sc5d0NoBDgDpjbtzlwvQWVNwibubCtjWVta4NlHGholHkAwYSyxHQ5EJvBlWW29UfrLPibD8en&#10;AyC+yMeYN7qGKq2H4DxAsTQFOxlNlTG/RUwXRtdts8Q92FfTitHhlOc9GRlsdG34Dd/0R5vceVcH&#10;PNvTycbsDDRjy+janI80TEbXOdek34jzMV7XQT0ivxl+qOp13fE43v/F67pwZWldj3+hfF2jvFHX&#10;CO2h4WEOrN+APwbstevpGss2+LTydN3FsqwWAOcA1AVQAGhLWX4e2zJ0uAwoMnTkwfmC/KiHDMAM&#10;IOFvSvyE8RfGBo1/Mjb4W/E3k7jnby6Ba8B4f4NlFfE3OSe+v5nyI/1NlN/o+rfiby4FHaO/uRNw&#10;vL/BsoS/ASdoVcaaV3L9YdY84z+wBUzGtoyfMfi37m8egIUIr2+6h8r6GyyriL85C/xNkxP7+ua+&#10;H+lvovzGJn4r/qYH6Bj9zWTA8f4Gyyrib3JgriSub0AIR0nmmjThb7xrYLy+LgSYHfb8TZ9IWX+D&#10;ZRX1N81PbH8z/Uf6myj/b83fXAU6Rn/zAOB4f4NlCX8DEyJxfbMUpeAAwC12LBn/+VP2bwqgNlLF&#10;sp6EtY3CTTbu/wfv6bGsGdCgqNz9m25Q1gh2bhpaZ8M1jrdvY/ZvEvfyIBBIRleJta5krTO29wVc&#10;Q6PtPWSXtb2bgVYx28tO2J5namX+JmyvZE8RbakbQAEA+raWyrO9jwHH+72XgHZ028tO+L0yFldC&#10;SNheWdvrC+LJAdsrEp7t1Yd9rKDtYRkFGqAfXHPR8rKBJx8gsd6CEAIpYXfl2906eHCC6+1Q2CuP&#10;t7tLgVYRuzvbqlk7YXcBg/OzCbsr3+403Lyg3S0FHG939wPtaHaHdxjZIOeE3SXsriLvJvQFMeFa&#10;mg8PldHuvgUcb3fvA60idnd2wu7KGh1QEv6ufH/3EBgW2l0bgHi7ywDa0eyuScLfHdHmkJiwu/Lt&#10;7iMwNrS7ccll7W4A0CpidyeKv8N3VuA2/Li985OoPyHfhH2dGPOrrj/X4VagyOTBjcXy+D6g6/OA&#10;G4v+jiUdcATA/I6l/dCC2K9Y8HXLOgAnBcrjf+eCPPiOYa1yeBp3GTLsxuyS95trA191gNHQsZbQ&#10;iblQOXO8vhQA/XIA/zdJKedBPhsAf5MECK8BnHT/GE63rL5YT8vkuSchMGd0CtSUlDSmWa43J5El&#10;JZBPg2O0VZCDVQ/gZIBoPYBTATAVF5VeF7oCrRAaxvKO8MAVUCxNATqmKslJmZXxTvwc/gwuLVab&#10;mm2j7ztjHtM3f/HeLfWOyv59feilpfin+PzjL58AT6Usa/Dyp57Fd2DbWtuiJ38YV8Xd9c8kQZJT&#10;Y0mUH2mnBAoGJl0YHXHvb005VFqKxzs2pxh5medrSxc+CKaJMvcE93hWTdjBA9ubN7TM+9Eo7xoA&#10;qC8Uu7FbPBPtB+mYqgKYvNEVDsa0jTyYKldXxcW+6q0b5QtRnWEb+Dy+IzxvwfSlh2J/zxu18M7r&#10;/mDBGwWl00D//A0z4cdfkHA8mL7d5FfkHcb+/tK66jujrK5Q3j9WV0afyXBuUJ914Rj1ib4qy89j&#10;/fUBkA/zmHCeYjL8SD8DAHlmg0PDZ2LvAD4dxGjofcOWNVHCuwKAXwZs6OOYZTWHfbsXAV8H2NA3&#10;gLW+ChUnA70YsKHvB+O8BhxHFtAeAmz6AOyxPqNfMXTIxujYz4qMPQ34fDlE/XQuHDcD8HxjUgqO&#10;E8uNbwQjdJrllvz+MyW3ZF5k+rxonx0gnwWA+irr84239vwx8tUK8AV9f5TzrBPXr6OcMaGvN8no&#10;I6gDnHTGtlBnwWT4kd4DQElYB+DkbamW9Th41sFwvBIMWJN/pYbJrtQ08u/U6mRPai3yWeqp5PPU&#10;TLIvtR75b2oDciC1EfkqNZscTG1Gvk1tQb5LPZccTm1NLNKWJJP2JIV0IoTkEUa6EEHyiSI9iE16&#10;Eof0IS7pR9JIf1KVDCTVyRBSkwwjJ5MbSG0ygqSTm0kmGU3qkDGkHrmDZJHx5HRyN2lIJpPG5D6S&#10;TaaTJuQh0ow8TJqTR0gOmUdaksfJeWQhaU2eIrlkCfTgWdKOrCAdyAukI1lNLiKvQE/WkUvJBujN&#10;JujNm+QysgV69B65gmwjvchHpDfZSa4in0LP9pBryOfQu/1kAPmSDCIHyWDyHbmOFEMvq9DrCaE3&#10;EEFvIpr+gYTpSJJGbyHV6WhSi/6JnErHkEx6O6lH7yAN6DjSiN5FsulE0ozeQ1rQyeRcei9pTe8j&#10;bek00p4+QDrRGSSPziRd6MMkn84mPegjpCedS/rQR0k/Op/0p0+QgXQhGUKfJMPoU+QGupiMoM+Q&#10;m+kyMpo+R8bQFWQsfZ6Mpy+QiXQVmUxfIlPpGjKd/p3MoOvIw/Q1ModuIPPoRjKfvk4W0s1kEX2L&#10;LKFbyDL6LllB3yMr6QdkNf0neYVuJ+vox2QD3Uk20U/Im/RTsoXuJu/Rz8g2+jn5iO4jO+l/yaf0&#10;ANlDvyKf04NkP/2WfEm/IwfpYfIdtWgxTaZVWAoFtVPBGNVM0DBTNI3ZtDpzaC3m0lNZGs1kVWk9&#10;Vp02YDVpI3YyzWa1aTOWTluwTHouq0Nbs3q0Lcui7dnptBNrSPNYY9qFZdN81oT2YM1oT9ac9mE5&#10;tB9rSfuz8+hA1poOYbl0GGtLb2Dt6AjWgd7MOtLR7CI6huXRsexSOp51oRNZVzqZdaNTWXc6nV1O&#10;Z7Ce9GF2JZ3D+tB5rC+dz66mC1kBXcR+T5ewgXQZu5auYEPoSjaUrmaFdA0bTtexG+l6NoJuYn+k&#10;m9nNdAsbRbeyW+k2VkS3s9voTnYH3cXG0T3sLrqXTaT72T30AJtMD7J76SF2Hy1m02gV/gAlfAYV&#10;fCbV/GEa5rNpGn+EVudzaS3+KD2Vz6eZ/Alajy+kDfiTtBF/imbzxbQZf4a24Mvoufw52pqvoG35&#10;87Q9f4F24qtoHn+JduFraD7/O+3B19Ge/DXah2+g/fhG2p+/TgfyzXQIf4sO41voDfxdOoK/R2/m&#10;H9DR/J90DN9Ox/KP6Xi+k07kn9DJ/FM6le+m0/l/6Ay+lz7M/4/O4fvpPP4Fnc+/pAv513QR/4Yu&#10;4YfoMv49XcGL6UqexFbzKmwNT2XrOGXrOWebuGSbuWZbeIht5WG2jUfYdn4S28mrsV28BtvDa7G9&#10;vDbbz9PZAZ7JDvI67BCvx4p5FksWpzMiGjIuGjMtspkjmrA00YxVE81ZLZHDaouWLFOcx+qK1qyB&#10;yGUNRVuWLdqxpqIDayE6spbiItZa5LG24lLWXnRhnURXlie6sS6iO8sXl7MeoifrKa5kfUQf1k/0&#10;Zf3F1WygKGBDxO/ZMDGQ3SCuZSPEEHazGMpGi0I2RgxnY8WNbLwYwSaKP7LJ4mY2VYxi08WtbIYo&#10;Yg+L29gcMZbNE3ey+WI8WygmsEXibrZETGLLxBS2QkxlK8X9bLWYztaIB9k68RBbL2axTeLPbLOY&#10;w7aIv7CtYh7bJh5j28XjbKdYwHaJv7I9YhHbK55m+8USdkAsZQfFc+yQWMGKxfMsWb7AiFzFuHyJ&#10;abmGOfLvLE2uY9Xka6yW3MBqy40sU77O6srNrIF8izWUW1i2fJc1le+xFvID1lL+k7WW21kb+TFr&#10;L3eyjvITlic/ZZ3lbpYv/8O6y72sp/w/1lvuZ/3kF6xAfskGyq/ZYPkNGyYPseHyezZCFrObZRIf&#10;LavwMTKVj5WUj5ecT5SST5aaT5UhPl2G+QwZ4Q/Lk/gcWY3PkzX4fFmLL5Sn8EXyVL5EZvBl8jS+&#10;QtblK2V9vlo24GvkGXydbMTXyzP5JnkW3yyb8i3ybL5VtuDb5Dl8uzyX75St+C55Pt8j2/C98gK+&#10;X7bnB+SF/KDsxA/Ji3mxvJQnqy6cqK6cq25cq+7cUZfzNNWTV1NX8lqqD6+t+vJMdTWvqwp4A/V7&#10;3lAN5NnqWt5UDeEt1FDeUhXy1mo4b6Nu5O3VCN5R/ZHnqZt5ZzWK56tbeXdVxHuq23hvNZb3U3fy&#10;AjWeD1QT+GB1Nx+mJvHhagofoabykep+PlpN50XqQT5WPcTHqVl8ovozn6Tm8KnqL3yamsdnqMf4&#10;LPU4n6MW8Lnqr3y+WsQXqKf5IrWEL1ZL+TL1LF+hlvOV6m98tVrJ16gX+Tq1mq9XL/NN6hW+Wa3l&#10;W9SrfKtaz7epf/DtahPfqd7gu9SbfI96m+9V7/D9ais/oN7nB9U2fkh9yIvVRzxZ7+BE/4tz/SnX&#10;ejd39H94mt7Lq+n/47X0fl5bf8Ez9Ze8rv6aN9Df8Ib6EM/W3/Omupi30Emipa4iWutU0UZT0V5z&#10;0VFLkae16KxDIl+HRXcdET31SaK3rib66RqiQNcSA/UpYrA+VQzTGWK4Pk2M0HXFSF1fjNYNRJE+&#10;Q4zVjcQ4faaYqM8Sk3RTMVWfLabpFmKGPkfM0ueKObqVmKvPF/N1G7FAXyAW6fZisb5QLNOdxHJ9&#10;sVipLxGrdGexRv9OrNX5Yr2+TGzUPcRmfYV4W/cSW3Vv8YG+SmzX/cQOfY3YpfuL3XqA2KsHiX16&#10;sDigrxMH9TBxSF8vivUNItm+SRD7D4LbI4W2bxGOPVqk2UWimn2bqGWPFbXtO0WmPV7UtSeIBvbd&#10;oqE9SWTbU0RTe6poYd8vWtrTRWv7QdHGfki0t2eJjvafRZ49R3S2/yLy7Xmiu/2Y6Gk/LnrbC0Q/&#10;+6+iwF4kBtpPi8H2EjHMXiqG28+KEfZyMdL+mxhtrxRF9otirL1ajLNfFhPtV8Qke62Yar8qptnr&#10;xQz7H2KWvUnMsd8Qc+03xXz7bbHAfkcssreKxfb7Ypm9TSy3PxQr7Y/EKnuHWGP/S6y1d4n19r/F&#10;RnuP2Gx/Jt62Pxdb7X3iA/u/Yrt9QOywvxK77INit/2t2Gt/J/bZh8UB25Jf28nykJ0iD9tEJoeY&#10;TA0JyUNKqpAtnZAjIyFXVgulyZqhqrJ2qIbMCNWSdUOnyKzQqbJhKEOeGTpNNg3VlS1C9WXLUAPZ&#10;OnSGbBNqJNuHzpQdQ2fJvFBT2Tl0tswPtZDdQ+fInqFzZe9QK9kvdL4sCLWRA0MXyMGh9nJY6EI5&#10;PNRJjghdLEeGLpGjQ51lUeh3cmwoX44LXSYnhnrISaEr5NRQLzkt1FvOCF0lZ4X6yTmha6LfingD&#10;LoofhGvgXnANvAbus9bBhXYjuJjG8rmh/nJ+aIBcEBokF4UGy8Wh6+Sy0DC5PHS9XBm6Qa4K3STX&#10;hP4g14ZGyvWhW+TG0Gi5OfQn+XZojNwaul1+ELpDbg+NkztCd8ldoYlyd+geuTc0We4L3SsPhO6T&#10;X4emyUOhB+Th0AyZ7MyUqc7DkjuzpXIekY4zV0acR2U1Z76s6TwhazsLZYbzpKzrPCWznCWyobNU&#10;nuk8K5s6y2Vz52+ypbNStnJelG2c1bKd87Ls6LwiL3bWys7Oq7Krs152d/4hr3A2yd7OG7Kv86Ys&#10;cN6WA5x35GBnqxzmvC+HO9vkCOdDOdL5SI52dsgi519yrLNLjnP+LSc6e+Qk5zM51flcTnP2yRnO&#10;f+Us54Cc43wl5zoH5XznW7nA+U4ucg7LxY6lljnJarmTolY6RK1ymFrjCLXWUWq9Y6uNjqM2O656&#10;20lTW52q6gOnutru1FQ7nJPVLqe22u2kq71Optrn1FEHnHrqaydLHXJOV4edhio53FilhrMVDzdR&#10;KtxMOeHmKhLOUdXCLVXN8Hmqdri1ygjnqrrhtior3E41DHdQZ4Y7qqbhi1Xz8CWqZbizahX+nWoT&#10;zlftwpepjuEe6uLwFapzuJfqGu6tuoevUleE+6ne4WtU33B/VRAeoAaEB6nB4cFqaPg6NTw8TN0U&#10;vl6NDN+gRoVvUkXhP6jbwyPVuPAtakJ4tJoU/pO6NzxGTQvfrh4M36Fmhcep2eG71NzwRPVY+B61&#10;IDxZLQrfqxaH71PLwtPU8vADamV4hloVnqnWhB9Wa8Oz1frwI2pjeK7aHH5UvR2er7aGn1AfhBeq&#10;7eEn1Y7wU2pXeLHaHX5G7Q0vU/vCz6kD4RXq6/Dz6lD4BXU4vEoluy+pVHeN4u7flXLXKcd9TUXc&#10;Daqau1HVdF9Xtd3NKsN9S9V1t6gs913V0H1Pnel+oJq6/1TN3e2qpfuxauX+S7Vxd6l27r9VR3eP&#10;utj9THV2P1dd3X2qu/tfdYV7QPV2v1J93YOqwP1WDXC/U4Pdw2qoa+nhbrK+yU3RI12iR7lMF7lC&#10;3+4qPc619QTX0ZNcV9/rpulpblX9oFtdz3Jr6tnuyXquW1s/5qbrBW6mftKtoxe79fRSN0svd0/X&#10;z7sN9Sq3sX7ZzdZr3Sb6NbeZ3ug212+4Ofptt6V+1z1Pf+C21h+6uXqH21Z/4rbTu90Oeq/bUe9z&#10;L9IH3Dz9tXupPuR20Yfdrjo50k2nRrprHrlcq0hP7USu1JFIH10t0lfXjFyta0cKdEbk97puZKDO&#10;ilyrG0aG6DMjQ3XTSKFuHhmuW0Zu1K0iI3SbyB91u8gtumNktL448ifdOTJGd43crrtH7tBXRMbp&#10;3pG7dN/IRF0QuUcPiEzWgyP36qGR+/TwyDR9U+QBPTIyQ4+KzNRFkYf17ZHZelzkET0hMldPijyq&#10;743M19MiT+gHIwv1rMiTenbkKT03slg/FnlGL4gs009GntOLIyv00sjzennkBf18ZJU29/lwix/b&#10;p8F7fkMP7usE9w5w7yoN9wUAcJ+hAwDumZwMgPs0lbQfA7sslbNXb8bDYJwmD1XHvmtVFQ5wLNV9&#10;wDym8vb2ukJZIfh8lEn89xLMfivs2mdWxt54RZ9X990wFLtsGVzeb2u9UVrWI728vfH470mY86OV&#10;wR/8ngTqe7dff/z3JAyfqQ9liKmi3w7J/YfXb+8syxq40TvG/an4b4egvLsBLAd4FAx1EOxxDoN9&#10;SwfWY+TH74YgYNk+KHOBkhell/zBvUBMhUAaaaVbrQCaWI3heUtT2GdMh9+jpMMvUhpbzeFrE+dY&#10;7a1OwIfvyF7u4/wAxrw5bhKgm3dqTXkBlBmbga4d52+QlH3HAb4pshvHDE1H05Ums86XvY+NzRj+&#10;GJ/hL+cbJJapx+c72jdIIrH6vEySf1zRb5B8FNfewVfLtxmUdzcA1F8h2Ep3sIv1gF8F7LXr2QyW&#10;LQEa2np5NtMFyhrBV+UyAZ8DYHwJ2mUWgAIItrcB6kQbbQ1Pe+JtFMvQRo/WXjo8OUF7uggAx4GA&#10;9t0CbN5JtawPj2D7L/q0HxoH2uMQAMSFIAjs9/H9Nk7F7TL370OhN7BP7+Py7JJYG7OjjOXYpTnf&#10;4zn6t3FQF8H0Y+0yfa3Xb1NHjm+nWE+8L0N5oy4RwqDHOqCzToCnx+kTy4oqoM8mUM/RbHIU8FwE&#10;9aHtDIbFPd52sAxthwFfebZzJZR5XjMbvGQO/GtxVP9YF85RAHCtELvOwDmT6dPRNxkeaLvS12jz&#10;THRsFctCmOIrFp7HZp6Ia/Qb/ve5UC6YKrJGgyijz2GR/0hr9L12cvK9Nq5IZZ/ROkADc4glc81h&#10;nl8fyxpdALXht1OfAoW+CBPrXfB3ntg9fzvNp+E8KM/WcG4MsYaCvV1vNYD87wGa+rgr4EKoEM+/&#10;HcYMKKrbn0O/sD7uQTljm5hwTkSTWZd8HPBbUX7DdzT9lreeYpuYfqx+4+0/Xr/Hsp6ibvJBh4NA&#10;vzsBo56D+l0XoJWn3y5QR3+ADgBm/sevpYb+S/sO6GI0TfEGCfkT03f82q/vg/Pa2K0veuO3wbKS&#10;3Hy4er/Outoa9hO+xmnmgfltNczr/+D8Mu2Z+Rqbj2XndZTf8DlvtqyP5y6+8Mj3VrF6/AbMdXLR&#10;QwMiSCo7r6tHOc29lX+adTjaR3jnJtBXLDPjMX77WOf1OgWLcNiyqsGk6+vGzWsoO8en5ZkO+Rhl&#10;h6kLHOO8/h2Amb/x8zqoZ+O/gT2a/Dn2s+vZXL8ZHPDfpfRs5FzeNxnN+WY8Rs/lfZPx/DMei8rt&#10;36NgPXsMVzQvnX9GymOYO5qe4+2qegXuh9B/Vwf9FoKeuwNmcXrGss+hLAn4fkjPTaD8fIDy9Gzo&#10;UF25137o/9MBcBKUfTfHWx/qQNlJgfLgOzlAPuo7nVnAA6YbHY/Jg4HF7tuqQD7T50FlZEAelrRS&#10;NOznyQAOAO5zJed6dcKhBbdy0T0xzDt+vlYujAfyzQCwTmzPpMP0tfbvbZ/RHtuFlOPB2gti+aIH&#10;LjB9uBqIpu+GZvANfhmgaN+wz0bmkC0yedzLM3noa1ENKMQ6oVul3kNzfTr2NeLnkwCn+XnQY1QP&#10;pj9VfTqg6F6ggxk/tQSMfHD7G32fygFs0mmQSQd4c8ItrQztzXbRfBEcF6G+EcorT4Gy4NixXw6A&#10;SV0hUwgdx747AMHrW3x3CRNNTs7EdeQG60bwV9d5xGP4izLHZPD4N7z7wOIqHj3U9uxoLvvAKfhN&#10;1mzjN+57c3DeQVBEuxW3dsf3VJ9+3Tuvo3ca9Bt7XzZFtFUbqThmTGhbmFZ+b7XBeq7ZT5YhhmFG&#10;R5q+9CRUnzWzhnUbYkxYbtI/vvfWPHO+oZt1ZIrfrwK/YGvti5oZnvj7WuwxzpMsgJMBLmzX6QJf&#10;3HAEOofxnhuJZmN2CrqM2SbaaQYUoyyxnjoAPzTvjU2nwnku8Bq7vAryOQDYNmJMBsO70jHZeSUl&#10;f019eF4PAGy/HcA3eAyDOwwYy+LjDaCCTf0GVyTeAJ5n2mkP+W8BOgKg6k07wXgDY32e8QGe+HgD&#10;r/g86wI88fEGqkD92BYFbNqKjzfQ1ufpEOCJjzdQ4Lc1EDCEV4j2eUxcvIF5Ps/jAZ74eAM7fZ5P&#10;Azzx8QZO8/tTD9vx24qPNxCvt3SorxNAUG/BeANB+V8AfJ8BoPz3AXjyLx1vAHk2AyDPlhhP6XgD&#10;yPOsz/O3GE/peAPIM9PnmR3jKR1vAHmKfJ6xMZ7S8QaQp7/PMyjGUzreAPJc5PNcEuMpHW8Aec70&#10;eZrEeErHG8gFurHPoDyD8QaQZzsAymcHgCfD0vEGcoH+CgDyoI16PKXjDeQC/QkA5PkrgMdTOt5A&#10;LtAnASDPvQAeT+l4A7lAHw6APCMAPJ7S8QZygY5zEHl6AXg8peMN5AL9PADkwbzHUzreANIzAJAH&#10;/YjHUzreANK6AhSC/aYALu/5EbWSMitjbyoRb6DkegjljfphAFUBcK2oDpDp53ENPZZyrAPrwlQD&#10;APNQVex9d1B1TOepkD/eOjf3J+a+9n/5e7wo724AhQA4x3HdGw7YBox6Mc8Mj0e8AQK1P4SGEEhT&#10;vEbherQy5nci3gCKFn0tzjmUN+oaAXWM1wg3AWZxuj7WeANoS1kApi3jx7FdB4ACmFTZ9xhQb9Ry&#10;BDoxSPBMIIJ4wbPjor+Bq9/YK8G+YOrwphc3wtA9qmX1q+PFFCmhi2jR6uQvq2CmWdbF6AaLcS9C&#10;XCws59bL6wfp9RunlJSnCIvN8crj6aZ/zbLExXi+xD+Qzn7r9lK/2TP3GIX+PYY/vOhvzZEf73Hi&#10;7zFwjEYPqJOf6r+Pdn7Cvw8FKZcks59lKPH7ligvTEaX5n63ou+E/Jh4Mqh/nO+FANMB0L8vBhzv&#10;349HfAec77+Af5+CExCajqYrfWziwBgc2LuM8hu+X/P31lHeqGuEJQDo35cBjvfvxxrfIejfsa26&#10;AMbXJ/xNIn4V2kLQ37wDx+hv9gOO9zfHI77DL+Rv/mfjOwT9DeoY/c0BwPH+5ljjOyT8DQjzCClx&#10;/1qy9gT9zUlgf+hvsgHi/c3xiO/wC/mb/9n4DkF/cxboGP1NM4B4f3Os8R0S/uYIzgZICX9T1t8U&#10;gFyyAb4EOB8Adx/gP6RtbRAqK75D4l4+ERu2LlhV8Nra2N77QEfb+wQg3vYqI75DwvYStlee7a3y&#10;bW/9EWzvJTDWFKDnAQRTdGMU/nQDYiPwnj8U1yZhewnbi7e9vmA3TQHmAaDfewog6PcqI75Dwu4S&#10;dlee3d3l2939R7C7isd3KPlNZD7UY9pK2F3C7owtpIJd4BrZFwD9HT5dQn83EiDe3/3U+A4Ju0vY&#10;XXl2h/4J7a7PEezup8Z3SNhdwu7Ks7sc3+4uOILdZaTAHi/Qf+je4ofiOyTsLmF35dndKb7d4bPs&#10;+HX2p8Z3+Lnt7mjv7CTKvT013JPIAH0zgKoAuM9WHSAhn4R80BZ+DfZh/Bk8HysyeVgmY3n0PS4A&#10;jicZoANAOkAE4Kf8nhD9ZK1AHcHfHJovhpu5VRv4cF7Fx3dIAxr2C99jrAdwMkAqACaDi4tK7pOR&#10;1hWgEBw0Pg+M/+3nFKBjoonYC54g/G+/+AcxeZn3Sn9M7AWUd3nv76NuUY+YjB/FvNEVg/zx1VUi&#10;9gLK28x/lPeP1VXQRwT1aepEP5IFgHrG+usDIB/mMeE8xWT4kX4GAPKcCLEX0HeYvkG2KAv+mLFU&#10;ZOxBX5Xpn4vrA/pTrAvlXdafGk9Y8rvPH/SZZ5X8BufH+EyUNSb0oyaZsWKZGR+6R6M3lEcwGX6k&#10;9wDAuAZXAb4S4CuAZwAScQ0ScQ0ScQ0ScQ0ScQ0ScQ0ScQ0ScQ0ScQ0ScQ3+V+IafAnXv0sAWsBF&#10;9FbAibgGibgGibgGibgGv4W4BnjPb+7/YZ+v3L2Rn7AHAjsblbP3bPoJ+xpFJg9VF2XAH9zrMPuP&#10;1SGPYPYly9sP6wo8uJ+M554o3x4xcQYMNr9XNt8qwT0ZL+EIf53xClDe3QCWA3QC2AFwP8BeAFAH&#10;JO+3FCdyvAKcN8f3N+5lf39j4g9ERQR/YrZQ/veVo/ENYnzmxHK+Cx//vUzzPYPyvs+Jz5GCydOd&#10;ZR2PeAUob7SZywHQVj4GmAHwKUDQZn5KvAK0yywA9BvB9h6CY7TRRwDibfSnxCtA2/8coDPANwDB&#10;caDtH0u8ghPJLk2cAYONLzN2bOzy1xyvwNgJ2mYXALSPfIAvAIL6DAPjscQrOJJNjvLbQNu5ESDe&#10;do53vIL450GZ0AecM/hMpK6fh35X+hptniPGxyuonG9GlfW3Zs2FIUWTsVezNhts7NrwG76jfc/e&#10;nG/qN/4W5Ygp/vsxyPdzxStAu0ObLgDA51HjAfCZ3kyAoF1XVrwCnEfme9c/l37/l+MVBP1WHZQ9&#10;QCMA1HNQv+uSS2IY5EFZMHlWWvJdc3weGpj/pdZSQ/+lfYfp/xRvkJX0vbnK9x3eHcyv9/q+Kwi6&#10;EGSMdmb8dpzsk8Fvu4l4BZUbryA4r18DgUdABxsBnwrYM3nv3gpjGRxLvAJcF7IA4PSoboN6Nv4b&#10;iqLJn2M/u55NnAGDzfps4liY9dl838B8hy0+npA534zHrM/l3Q/9nPEKgnreBB10QbmbAdeK0/Ox&#10;xiuI13NF/Df6/3QAvC8s+z6MtweEa81JgfLgu4NAPuo7isb2YFmK2WGVQD4F8pkAaJ+4PmUAxrEE&#10;adjPNJ+O32HH84Plpg3YDytFNzLQcG1reEDcsX7g2hasB9spALgcAOMiNMz1vpteHY7fOm1UK0DR&#10;9DcVzefAQc7puSU80Az+DMdPJfmUXG98WGDGdzXkcczYnzwAbNekiUBsjAV+uhvyZwI0sBYYEuCS&#10;+kvnAyyBbPw4T4YyB6Ai8R/+HwAA//8DAFBLAwQUAAYACAAAACEACLli2eAAAAAKAQAADwAAAGRy&#10;cy9kb3ducmV2LnhtbEyPQUvDQBCF74L/YRnBm91EY4wxm1KKeioFW0G8TbPTJDS7G7LbJP33jic9&#10;Du/jzfeK5Ww6MdLgW2cVxIsIBNnK6dbWCj73b3cZCB/QauycJQUX8rAsr68KzLWb7AeNu1ALLrE+&#10;RwVNCH0upa8aMugXrifL2dENBgOfQy31gBOXm07eR1EqDbaWPzTY07qh6rQ7GwXvE06rh/h13JyO&#10;68v3/nH7tYlJqdubefUCItAc/mD41Wd1KNnp4M5We9EpSFIGFWRJ+gSC8yTJeMqBwThLn0GWhfw/&#10;ofwBAAD//wMAUEsDBBQABgAIAAAAIQCOIglCugAAACEBAAAZAAAAZHJzL19yZWxzL2Uyb0RvYy54&#10;bWwucmVsc4SPywrCMBBF94L/EGZv07oQkabdiNCt1A8YkmkbbB4kUezfG3BjQXA593LPYer2ZWb2&#10;pBC1swKqogRGVjql7Sjg1l92R2AxoVU4O0sCForQNttNfaUZUx7FSfvIMsVGAVNK/sR5lBMZjIXz&#10;ZHMzuGAw5TOM3KO840h8X5YHHr4Z0KyYrFMCQqcqYP3is/k/2w2DlnR28mHIph8Krk12ZyCGkZIA&#10;Q0rjJ6wKMgPwpuarx5o3AAAA//8DAFBLAQItABQABgAIAAAAIQCm5lH7DAEAABUCAAATAAAAAAAA&#10;AAAAAAAAAAAAAABbQ29udGVudF9UeXBlc10ueG1sUEsBAi0AFAAGAAgAAAAhADj9If/WAAAAlAEA&#10;AAsAAAAAAAAAAAAAAAAAPQEAAF9yZWxzLy5yZWxzUEsBAi0AFAAGAAgAAAAhAElds97PAgAAqAYA&#10;AA4AAAAAAAAAAAAAAAAAPAIAAGRycy9lMm9Eb2MueG1sUEsBAi0AFAAGAAgAAAAhAB3AuSBUJgAA&#10;ZMEAABQAAAAAAAAAAAAAAAAANwUAAGRycy9tZWRpYS9pbWFnZTEuZW1mUEsBAi0AFAAGAAgAAAAh&#10;AAi5YtngAAAACgEAAA8AAAAAAAAAAAAAAAAAvSsAAGRycy9kb3ducmV2LnhtbFBLAQItABQABgAI&#10;AAAAIQCOIglCugAAACEBAAAZAAAAAAAAAAAAAAAAAMosAABkcnMvX3JlbHMvZTJvRG9jLnhtbC5y&#10;ZWxzUEsFBgAAAAAGAAYAfAEAALstAAAAAA==&#10;">
                <v:shape id="Imagen 905489613" o:spid="_x0000_s1060" type="#_x0000_t75" style="position:absolute;left:303;top:53762;width:28208;height:216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cD7JzAAAAOIAAAAPAAAAZHJzL2Rvd25yZXYueG1sRI9PawIx&#10;FMTvhX6H8Aq9iCba1j9bo5SiVPBStb0/Nq+b7W5elk2qWz+9KQg9DjPzG2a+7FwtjtSG0rOG4UCB&#10;IM69KbnQ8HFY96cgQkQ2WHsmDb8UYLm4vZljZvyJd3Tcx0IkCIcMNdgYm0zKkFtyGAa+IU7el28d&#10;xiTbQpoWTwnuajlSaiwdlpwWLDb0aimv9j9Ogzrb3veqesfN6Gwn3fpNrbafldb3d93LM4hIXfwP&#10;X9sbo2Gmnh6ns/HwAf4upTsgFxcAAAD//wMAUEsBAi0AFAAGAAgAAAAhANvh9svuAAAAhQEAABMA&#10;AAAAAAAAAAAAAAAAAAAAAFtDb250ZW50X1R5cGVzXS54bWxQSwECLQAUAAYACAAAACEAWvQsW78A&#10;AAAVAQAACwAAAAAAAAAAAAAAAAAfAQAAX3JlbHMvLnJlbHNQSwECLQAUAAYACAAAACEAc3A+ycwA&#10;AADiAAAADwAAAAAAAAAAAAAAAAAHAgAAZHJzL2Rvd25yZXYueG1sUEsFBgAAAAADAAMAtwAAAAAD&#10;AAAAAA==&#10;">
                  <v:imagedata r:id="rId27" o:title=""/>
                </v:shape>
                <v:shape id="CuadroTexto 7" o:spid="_x0000_s1061" type="#_x0000_t202" style="position:absolute;left:5475;top:56230;width:3074;height:319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eDfJxwAAAOMAAAAPAAAAZHJzL2Rvd25yZXYueG1sRE9fT8Iw&#10;EH838Ts0R+KbtCzM4aAQg5r4JqIf4LIe69h6XdYKk09PTUx8vN//W21G14kTDaHxrGE2VSCIK28a&#10;rjV8fb7eL0CEiGyw80wafijAZn17s8LS+DN/0Gkfa5FCOJSowcbYl1KGypLDMPU9ceIOfnAY0znU&#10;0gx4TuGuk5lSD9Jhw6nBYk9bS1W7/3YaFsq9t+1jtgtufpnldvvsX/qj1neT8WkJItIY/8V/7jeT&#10;5udzlRdFkRXw+1MCQK6vAAAA//8DAFBLAQItABQABgAIAAAAIQDb4fbL7gAAAIUBAAATAAAAAAAA&#10;AAAAAAAAAAAAAABbQ29udGVudF9UeXBlc10ueG1sUEsBAi0AFAAGAAgAAAAhAFr0LFu/AAAAFQEA&#10;AAsAAAAAAAAAAAAAAAAAHwEAAF9yZWxzLy5yZWxzUEsBAi0AFAAGAAgAAAAhAFN4N8nHAAAA4wAA&#10;AA8AAAAAAAAAAAAAAAAABwIAAGRycy9kb3ducmV2LnhtbFBLBQYAAAAAAwADALcAAAD7AgAAAAA=&#10;" filled="f" stroked="f">
                  <v:textbox style="mso-fit-shape-to-text:t">
                    <w:txbxContent>
                      <w:p w14:paraId="00304069" w14:textId="77777777" w:rsidR="00D8272D" w:rsidRPr="003718CF" w:rsidRDefault="00D8272D" w:rsidP="00D8272D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s-ES"/>
                            <w14:ligatures w14:val="none"/>
                          </w:rPr>
                        </w:pPr>
                        <w:r w:rsidRPr="003718CF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s-ES"/>
                          </w:rPr>
                          <w:t>(g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7A49F5">
        <w:rPr>
          <w:noProof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35A2F313" wp14:editId="4753E7D5">
                <wp:simplePos x="0" y="0"/>
                <wp:positionH relativeFrom="column">
                  <wp:posOffset>2560130</wp:posOffset>
                </wp:positionH>
                <wp:positionV relativeFrom="paragraph">
                  <wp:posOffset>3569056</wp:posOffset>
                </wp:positionV>
                <wp:extent cx="2820789" cy="2160000"/>
                <wp:effectExtent l="0" t="0" r="0" b="0"/>
                <wp:wrapNone/>
                <wp:docPr id="1937545518" name="Grupo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20789" cy="2160000"/>
                          <a:chOff x="2561664" y="3570817"/>
                          <a:chExt cx="2820789" cy="2160000"/>
                        </a:xfrm>
                      </wpg:grpSpPr>
                      <pic:pic xmlns:pic="http://schemas.openxmlformats.org/drawingml/2006/picture">
                        <pic:nvPicPr>
                          <pic:cNvPr id="1358371910" name="Imagen 1358371910"/>
                          <pic:cNvPicPr>
                            <a:picLocks noChangeAspect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2561664" y="3570817"/>
                            <a:ext cx="2820789" cy="2160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91569376" name="CuadroTexto 6"/>
                        <wps:cNvSpPr txBox="1"/>
                        <wps:spPr>
                          <a:xfrm>
                            <a:off x="3079537" y="3813568"/>
                            <a:ext cx="279400" cy="3194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3E4039D" w14:textId="77777777" w:rsidR="00D8272D" w:rsidRPr="007A49F5" w:rsidRDefault="00D8272D" w:rsidP="00D8272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s-ES"/>
                                  <w14:ligatures w14:val="none"/>
                                </w:rPr>
                              </w:pPr>
                              <w:r w:rsidRPr="007A49F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s-ES"/>
                                </w:rPr>
                                <w:t>(f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5A2F313" id="_x0000_s1062" style="position:absolute;margin-left:201.6pt;margin-top:281.05pt;width:222.1pt;height:170.1pt;z-index:251669504;mso-width-relative:margin;mso-height-relative:margin" coordorigin="25616,35708" coordsize="28207,2160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7yiSTPAgAArgYAAA4AAABkcnMvZTJvRG9jLnhtbJxV207jMBB9X2n/&#10;wfI7JGlokka0iIUFIaHdamE/wHWcxCK+yHZvf79jJ20pF7FQqek4to/PnDnjnl9sRIdWzFiu5BQn&#10;pzFGTFJVcdlM8d/Hm5MCI+uIrEinJJviLbP4Yvb92/lal2ykWtVVzCAAkbZc6ylundNlFFnaMkHs&#10;qdJMwmStjCAOhqaJKkPWgC66aBTHWbRWptJGUWYtvL3uJ/Es4Nc1o+53XVvmUDfFwM2FpwnPhX9G&#10;s3NSNoboltOBBvkCC0G4hEP3UNfEEbQ0/BWU4NQoq2p3SpWIVF1zykIOkE0Sv8jm1qilDrk05brR&#10;e5lA2hc6fRmW/lrdGv2g5waUWOsGtAgjn8umNsL/Aku0CZJt95KxjUMUXo6KUZwXE4wozI2SLIZP&#10;LyptQXm/bzTOkiw7wwhWpOM8LpJ8t+LnByjRjkR0RE1zWsJ30AOiV3p87BvY5ZaG4QFE/BeGIOZp&#10;qU+gdJo4vuAdd9tgQyiSJyVXc07nph+AtHODeAVtkY6LNE8mCThQEgFtcCdIwyR6NgHyewS/qYcg&#10;PsV7RZ8skuqqJbJhl1aDoQHP6xcdLw/Do/MXHdc3vOt8CX08ZArmf2GeN8TqjXmt6FIw6fpOM6yD&#10;pJW0LdcWI1MysWCQnbmrAiFSWmeYo60/sIaD/wBZT/TZRGB5IOZTsOC9N9z2rms+ct7eMyCgse6W&#10;KYF8AESBDxSKlGR1bwdmuyWDnj2ZwBK4+Y6Aa8nupIPRK/E+1XkPLdEMKHjYgz2ySTLOJmme7dxx&#10;tSSVUY+QqUKZr/Ww3rcpcpsfCroqSO7fv6NfGueTcZr3XVeA0bKi77q9fvnkDHo1NG6aQDwOrtp1&#10;3CfVI6VU3my+3gdWPnKbxabvgtEulYWqtpDJGq7dKZbwvwBuct2VCne0L5DVl0sHeKFIHqTfMWBD&#10;QUIULkWIjm7d5+Ow6vA3M/sHAAD//wMAUEsDBBQABgAIAAAAIQCL4NEgDSMAAFSpAAAUAAAAZHJz&#10;L21lZGlhL2ltYWdlMS5lbWbsfA+cTlX+/53xPOf/uf/G2LHUMP7Ln2GkYckjQpLQFDXlX5QipCg1&#10;ZaKmiJpS1JSWaFl2laJVKtIqSmlplWLTKkppKaUI38/nuc+ZeeZhalr67ba/57xe7+dz7jnve865&#10;57zvufc5995PimVZIwAm3J1iWc0AJtzd2LKKa1lWrbPP62JZKVbeHy2rVaplcUOI2UJqWbkhy3Ih&#10;r1Hc/phdaDOr4V0hCwqwmgBqAaC401IiKVZNiLuAVHfVB7jbwBiQeymgFwC5WZEqloI4htqRcGn8&#10;1AgpjdeF8gwnO5IaLReaBKGwQyhileZh2Qv6WNajACybRaxwP4j3AGA7UiEf92sH29imEYCOkLgd&#10;Nt5It6wcHxJiYe/TqdZmOGjTP7iPA1zojnLh19Q/9aDl2I/QB4UmDsdTWBvSGAD7ry4AusKKnD/m&#10;qiuvGjngrKHw26zHoPFDx2RDsmX2C8N+2F1YHvblAEBuLI4Wg7FWSoqlg6Rjfk15WEZfANZ/LTTw&#10;kGNZi6EhaS6MHaTdEqLu4+nUNfVgminfWCv1p+vB/Uw9Y6Geo1DPHWBbxNVzS6iRazjToYOQMxes&#10;4TxCqfsILeMsEQHnZbCG85yg7nOijLMBOgDL+RCs4byrqfuuLuPsgTYg5zBYw/nGpe43bhlHVg04&#10;NcAaTlpV6qZVLeOESMCpCjYvdlyKUFeRHqXHlQUnOtbVEqzhNObUbczLOBEYXOT0Ams43RR1u6ky&#10;Tn/IR85IgOFc4VD3CqeMUwBCQc5UsIZzu0/d2/0yTgmMNXIWgjUcHO/H03u4FWmkGQzmZBi7eI3c&#10;EmqbavjxY30B8LB8HGsnbqzzQVdmrJHT0A44uWBx/1tC2XY+IJ7TG/oDyxkENuBcrPJDF6t4zk2g&#10;BeRMARtwJor80EQRz5nLAs4zYAPOIpYfWsTiOethDLGcrWADzjskP/QOied8A/nICYcN53AoP3Q4&#10;FM85tUrAaQY2KKd+lfxQ/SqGkw37p8X6pw7YgFPDyQ3VcOI57UC/WFcPsAGns84NddbxnKEy4IwF&#10;G3Cukbmha2Q85x7QHZbzGNiAM4PnhmbweM5faMB5DWzAWUlzQytpPGc7HDOWs7f02D8N54Y+Dcdz&#10;OOQjpzogKMcL5Ya80v7BY28JGcg5C2zAaZuaG6clnJ/6AEZDBLrQuvro0aNgSkMxEqIhJaujNca6&#10;yhpU7vprcitrV9VOaYhcd26XBmhN8d/MzAAllKWDqqPtwDafzOCuHhkt7ovqT0XrM2Vv+OHJctu7&#10;v66N3VFh+GRoZjSfsV3R41hxYZel30+wrFpXv+nH79Rra1Afg/Qh46KXo9JrDRZQGwCniVUNAKed&#10;lQHIisVhKI7+O/lYBpaFoToA4zis2DCMY5/3AYyGCEjjFx/ztael9IdqrFeW3xbto2vDU3CzNFwa&#10;i+1dGfSVsSTybjm+4WH/BAGP1LJM+W9f9WEj3Db7YxxDz47nBJHY79LX/xnlfVsj4AelBH0RUGAg&#10;IWS4dy1F6wIoRmLB1GfG/O1VQbtN/ncvB9vYz4ljjv2dBxgImA3n9tWuZd0AyvM8cy5s7QizYkfM&#10;2wd5qJEegPiAusCA5TS1WljZYFsCLoihHlgcZ5jKChvG4lgv9hum4761wTJAUndlejG6+V/WXT8Y&#10;809h4FF3I/ixusM81F0q8CrSXS/Iawp3qUZzSb1Bh0Aw80JyngvmUpyfUG8EJh3U2xSwifMc5lVO&#10;b62TeoO+jA9JvZX9b8frm9FbXSfQ2wKwiXrDvMrprVVSb/Fig3hSb8fX21l+oLdXwSbqDfMqp7eW&#10;Sb0l9RbtgR/734Bz3Pj0QG+4tpuoN8xDvWEZP3b/lg35+H8hee8GnQAhObeVacFcSwdCv+TCH9CX&#10;bfj/C4nD4NqJusL/pwjM6wZpYCrUGuo1G56iZINFvTWO2aTuoCMgJHVXse52w38D1N19sJCRqLtr&#10;Ia0yujvdmnVRUneB1uJ/k7qrWHdpsL6PunsebKLuSiDtp3TXIjnfxUutXDypu4p11w7W41B3O8Am&#10;6u4VSKuM7k6H3k7Od+UkF91I6q5i3Q2FhxuoOwVrv4m6+wLyfkp3LZPz3bGCi6UkdVex7u4JB7o7&#10;HZ5/JeouHdIqo7vkfHd86SV1V7Hu/gLCwvmuPyBRd2dC2k/pLic53x1fdJCa1F3FutsOYkPd3Zl6&#10;rO6uhLTK6O6/Zb7LgrGGv+e/2LsEyfKT/ZvU1//G+VUvNlfAX4lCE4dpsDSO7yn5MQ5Mg9H3tWuB&#10;TQOY97XPHjmk9G3tLpBeF5Ael5/4PjdyGgJqVMBp1mvEqOuzy96/OxV4GYBboGFtoRFzoXDmBm0Z&#10;Aun4HkPs3ftQO4hnA/DdezB4D+HWim3D7pY1EMtpmzo3HcHcW0JQUkrKba0iwTmNlFBcvCpso9ah&#10;H6z6gJqAaDlgw4BoKCx/XekDiaOhYszvBu9zRTmxn2JIx1AlNSXrZLyzOZs/g5cmq+Nvz4q+j4dx&#10;DN8/Xv69tyC17HfDyJ7l+MUx/l2TRuPQWsOXP/ksvjMZsZpGW5xdtms0NrVBcxKf5FZ/OsrHtFPi&#10;MoaldI3uf9lBkw+FluME22YX01/m/b2lix6Kvt4XwpGEsGDqEHi7Gdo1b+Qx7+9hf1cHxOamcu9U&#10;on4wHUM1gImbscKDMXUjB8PJHaujR2NDb10vX4yOGdaB7/t1g2c4GL4JTOlvu4JFRdfcYFk3lqYE&#10;kWGx/d94BD5ygIDHg+HgW7GCgs3S3//0WA18+Nixwv7+uWPlwz44bqmA+PGsF0vHuaphLI7lN4jx&#10;MB4NhYExfEy/CNAEQGEjB7pvANi7weI5LskAO4ecYedH7Z224dYARd4AlV0HFr+xQG4mnau70pv1&#10;qKh9QxtuNoN5ABp9F9jLwCK3FWuhLmVc3R61FyvDlR68BwpriZeDvQksch2vJz/Dq88HRO04brgp&#10;cJaOAxVdDPYtsMgNpz1epWnaTVUujNrXq5jjhGaW9gvyTDpES9MJbFSmf6sCD8cADjt6LYiAbQUI&#10;5t+UkBkXM/9C09xWkbJvqUKwA+6PIQuAcTwHuoDFsUNNHHtdMVeEoE7k/ei1o8V/77UD+xkD9p8J&#10;ZjzixwBPbKNfHLP4YPiY3heg4LnHabBzY9DY+Q4A9PsCnCQ5pKvdmpxttyGd7Hakox0hZ9qdSDu7&#10;C2lrdye59nnkdLsXybHzSAu7L2luX0Ka2P1JY3sQaWgPIfXtYaSuPZzUtkeSTHsMOcUeS2rYN5IM&#10;u4BUsyeQqvZE4ttFxLEnE21PJdIuJtyeTqg9g4TsEpJqzyKWPZsc0fPIIT2ffK8XkgN6MflGLyFf&#10;66Vkr15OvtQryBf6JbJbrya79BryiV5Ldug3yEd6A/mH3ki26r+T9/UW8p7eSjbrD8kmvYP8Te8k&#10;G/Rn5E29h7yu95K1+mvyqj5A/qoPkpf1YbJSp9AXdYiu0JQ+pyV9Vtt0qfbo0zqdPqUz6J91DbpI&#10;Z9I/6iw6X9ejT+hG9HHdhM7WzeljOoc+qlvTh3UbOlO3pw/qCJ2uO9FiOLfv0d3pVH0enaJ707t0&#10;Hr1D96WT9CX0Nt2fTtCDaIEeQm/Sw+iNejgdp0fS6/QYeq0eS0fpG+k1uoAO1xPoMD2RXqGL6BA9&#10;mQ7WU+kAXUwv09Npvp5BL9YltK+eRfP0bNpHz6O99HzaUy+k5+rF9By9hHbVS+nZejk9S6+gEf0S&#10;PVOvpu30GtpWr6Vn6PX0dL2B5uiNtIXeTJvpLbSJ3kob6+20od5B6+udtI7+jNbWe2im3ktP0V/T&#10;3+oDNEMfpNX0YVpVpzBPh5ijKdNaMqltxrXHiE5nIZ3BUnUNZulMdlhlsUOqHvteNWIHVBO2XzVn&#10;X6kctle1Zl+qNuwL1Z59piJsl+rEPlFd2Q7VnW1X57F/qN5sq8pj76u+7D2Vz/6u+rNNahD7mxrK&#10;NqhhbL0azl5Xo9haNYa9qsayV9SN7GVVwFaqCexFNZGtUEVsuZrMnlVT2VJVzJ5W09mTagb7syph&#10;i9Qs9kc1m/1BzWPz1Hz2uFrIZqvF7DG1hD2ilrKH1XI2U61gD6qX2P1qNStWa9g9ai2bqtazKWoD&#10;u1NtZHeozWyS2sJuU1vZrWo7K1A72E1qJ7tR7WZj1R52ndrLrlX72Sh1gF2jDrKr1RE2TKXwK1SI&#10;D1GUD1KSD1A2v0x5PF+l834qg1+kavA8lcn7qCzeS9Xj56lG/FzVhJ+jmvOuKod3Vq35WaoNj6j2&#10;/EwV4e1UJ95GdeVnqO78dHUez1G9ebbK481UX95E5fPGqj9voAbxemoor6OG8dpqOM9Uo3hNNYb/&#10;Vo3lGWo8r6YKeJqawD01iTuqiGs1mQs1lTNVzImazkNqBk9VJfyonMUPy9n8kJzHv5fz+bdyId8v&#10;F/Ov5BK+Vy7lX8rl/HO5gn8mX+K75Gr+iVzD/ynX8u1yPf+H3MC3yo18i9zM35Vb+N/lVr5Jbud/&#10;kzv4W3InXy9389flHr5W7uVr5H7+ijzAX5YH+Up5hL8oU8TzMiSWSyaelVIslbZYIn3xpEwXf5YZ&#10;YpGsIRbITPEHmSXmyXricdlIzJZNxCzZXDwic8TDsrWYKduIB2R7cb+MiGLZSdwju4q7ZXcxWZ4n&#10;7pS9xR0yT0ySfUWhzBe3yv6iQA4SN8mh4gY5TIyVw8V1cpS4Vo4Ro+RYMUKOF1fLAjFMThBXyEni&#10;clkkBsnJYoCcJi6TxeISOV30kzPFRbJE5MlZoo+cI86X88R5cr44Vy4U58jFootcIjrLpeIsuVxE&#10;5ArRXr4kfidXizZyjThDrhWny/WipdwgsuVG0UxuFk3kFtFIbhUN5HZRT+4QdeROUVvuFqfKPaKm&#10;3Ct+K/eLDHlApMuDIk0eEZ5MkY4MSQWnpZASfm1JpA8p6ZCTIY/CXodFpjwksuR3or78FkrfD7V8&#10;BTX+S+RAqa3l59Caz6Blu6CFH4tO8p+iK9TeXf4DjuQD0RtalCffFX3l30W+3CT6y7ehF94SQ6Hl&#10;w+TrYrh8DXprjRgjX4EefFmMhyMskC+ICfJ56Onlokg+C73/jJgGPVEsnxTT5Z9hlBaKErkARu4P&#10;Yg702Dz5uJgvfw8jPEsslo/AqD8slskZoIQHxAp5v1gJvb0aen2NvFushRFYL+8UG+QdYqOcKDbL&#10;QrFF3iq2wkhthxHbIW8QO2H0dsvrxB45WuyVI8V+OUIckFeLgzDKR2C0U9TlIqQGCaYGCKkuFba6&#10;RPiqn0hXF4kMlSdqqt4iU50vstR5or46VzRS3UQT1UVkq84iR50lWqsOoq1qL9qr34mIaiM6qzNE&#10;V9VKdFctRU+VLXqrZiJPnSb6qkYiXzUQ/VU9MUhliaGqlhimThXDVU0xSv1WjFG/EWNVuhiv0kSB&#10;8sQEZYtJSokiJcRkxcQ0RUSxqiKmqxQxUx3lJeown6UO8jnqOz5Pfcvnq/18kdrHF6t/8SVqD1+m&#10;PufL1Wd8hdrJV6qP+Wr1T75Gbefr1Da+Xn3AN6gtfJN6l29W7/AtaiPfpt7m29VbfIdaz3eqdXy3&#10;eo3vUWv4XvUK369W8QPqJX5QvcCPqOd5il7OQ3oZZ/oZLvUSbusnua//xNP1Qp6hF/Ca+g88U8/l&#10;WXoOr69/zxvpWbyJfoRn64d4jp7BW+sHeFt9P2+v7+URPY131nfzrnoy767v5D317by3nsjzdCHv&#10;p2/l+fpm3l+P54P1DXyoHsuH6TF8hB7NR+mRfIwewcfqq/l4fSUv0EP5BH05n6QH8SLdn0/Wl/Jp&#10;+hJerPvx6fpCPlNfwEt0bz5Ln8/n6PP4PN2dz9fd+CLdhS/WnfkS3ZEv0x34ct2er9C/4yt1G75a&#10;t+ZrdCu+Trfk63U236Cb8k36NL5ZN+JbdAO+Tdfl23UW36Fr8V36VL5b1+R7dHW+T/+G79fp/IBO&#10;44e0y49om6fYiodswZlNubTD3LarcN9O4en2UZZh/8Bq2gdZpv0dy7K/ZfXtr1kjex9rYv+LZdt7&#10;WI79OWttf8ra2jtZe/tjFrH/yTrbH7Ku9jbW3f6A9bS3sN72ZpZnv8P62RtZvv0262+/xQbbb7Ch&#10;9jo2zH6NjbDXsFH2ajbGXsXG2S+x8fYLrMB+jhXaf2GT7GWsyH6GTbGXsGn2YlZs/4lNtxeymfYC&#10;VmI/wWbZc9kcew6bZ/+ezbdnsUV2CVtsP8SW2DPYMvsBtty+j62w72Ur7WlstX03W2PfxdbZRWy9&#10;fTvbYE9km+xCttm+hW2xb2bb7PFsu30D22Ffz3bZY9huezTbY49k++wRbL99FTtgX8kO2UPZEfty&#10;luIMZGGnP2POpUw6lzDH6ct850KW7lzAqju9WU3nfJbp9GBZTndW3+nGGjldWBOnE8t2OrIcpwNr&#10;7bRnbZ22rL2TyyJOa9bZacW6Oi2j3zC/DTfFHeAeeFrYsk6H/0Zt4Z4YVzAwv7vTnPV0mrLezmks&#10;z2nE+jn1Wb5Tl/V3sthgpxYb6pzKhjk12AinOhvl/IaNcdLZOMdn4x2XFTg2K3QUm+RwVuRQNsUJ&#10;s2lOFVbspLAHnCN0pvMDLXEO0sec7+gc5xs6z/maLnD20UXOv+hi5wu6xNlNlzmf0uXOTrrC+Ziu&#10;dD6iq50P6RpnG13nfEDXO+/RDc5musl5h252NtItztt0m/Mm3e68QXc46+gu5zW62/kr3eOspvuc&#10;VXS/8xI94Kygh5zn6BHnLzTFXUbD7jOUuU9R6S6mjvsn6rsLabo7n1Z3n6A13bk0051D67iP0fru&#10;o+BJoIQ2dR+i2e4MmuNOp2e499G27r20vTuNRtwptLN7F+3qFtHu7u20pzuR9nYn0Dz3FtrPvZnm&#10;u+Npf3ccHexeT4e6Y+gwdzQd4V5DR7nD6Rj3KjrOvZKOd4fSAncwLXQH0kluf1rkXkqnuBfTaW5f&#10;WuxeSB9wL6Az3d60xO1JH3N70DludzrP7UYXuGfTRW4nutjtSJ92O9Blbju63G1LX3Bz6Uq3NV3t&#10;tqKvui3oOrc5Xe82pRvc0+gmtyHd7NanW9y6dJubRbe7mXSHewrd5dagu93qdI/7G7rPrUr3uz49&#10;4Lr0kGvTI66kKR6nYY9S5oWp9KpQx7Oo7x0h6d4PpLp3kNT0DpBM7xtSx/ua1Pf2kUbel6Sp9wXJ&#10;9naTHO9Tcoa3k7T1dpD23keko/ch6extI12998m53nukp7eZ9PbeIRd6fyP9vA0k33uT9PfeIIO9&#10;dWSo9yoZ5v2VjPBWk1HeKjLGe5GM81aQ8d5zpMD7Cyn0lpFJ3tOkyHuKTPEWk2nen0ix90fygDef&#10;zPSeICXeXPKYN5vM8R4j87xHyQKvhCzyHiKLvQfJ0950ssy7jyz37iUveFPJSm8KWe3dRV71isg6&#10;bxJZ791G3vYmkE3eLWSzdzN537uRbPPGke3e9eRjbwzZ5Y0iu71ryB5vONnnXUX2e1eSA94Qcsgb&#10;TI54A0mK35+E/XzC/IvhJqQvcfwLie/3Iel+L1Ld70lq+j1Ipt+d1PG7kvr+2aSR34k09TuSbP9M&#10;kuO3I2f4bUlbP5e091uTjn4O6ey3IF395uRcvynp6Tcmvf2G5EK/Punn1yX5fm0ywM8kg/1TyFC/&#10;BrnKr05G+NXIKL8quc73yTjfJeN9TQp8SQp9Tib5lBT5ITLFTyXTfIsU+0fCD/g/hGf634dL/APh&#10;x/xvwnP8r8Pz/L3hBf6X4UX+F+HF/u7w0/6n4WX+J+Hl/o7wC/5H4ZX+h+HV/tbwq/774XX+e+H1&#10;/ubw2/6m8Cb/b+HN/obw+/6b4W3+G+Ht/trwx/6r4V3+X8O7/dXhL/2V4X3+i+H9/orwd/5z4UP+&#10;s+Ej/tJwStrT4XDaU2GWtjgs0xaFnbQ/hv20+eH0tCfC1dMeD9dMmx3OTHssXCft0XD9tJJwo7SZ&#10;4aZpD4bN/3z4i1+6ToP/+U16/LpO/NoB/PW3quK6AMCs0+CaSU0ArtOcpPUYWGU5Oc8DzPHAVF36&#10;3AGKLvURUw028FgyYsA4horWD/tA3miY87FPfmmfCZV9pj7wjZHYZMvYir5jDo7SsubkB+vvh5rX&#10;3oTrY+b7ebN/tDD4we/ncbw/i5Wf+P284ZnysA8xVPb7+cj6oN3BXvCdwZvBNq5PJX4/j/2dB1gF&#10;KHHBVwmsQ6GPFQbXY+SbbxMw71PIg8tzhd8mXA95461aVntAjtUMnunkWGdA/DRANmy3hG+cW0H8&#10;RutAh3OAi98u9IvZC+Isxs32T+V3By62H4FtbA7tDnuWtfk47X82ltYDuPEBxwpDL0jsY22ZOCJq&#10;y/w5lEBePN88Y4AeyjoZz4MS9Tg2W7SIr+/S2EZkTTCOxho9Gr7hle07IRpN1KPZ3/CMP4fcy2td&#10;j8+PEvWIWo0PKbENp9o1F2E08Xw1x2OeB9V6NWi3KSP3tWAby0nUYwjSzHgSGMeaMGZngr0HbFBv&#10;8K0M5t0YS/ux8Wxpfd+hDZRp5ivUe0OAApi6CiDeAcpD7QwEgSdqB/NQOwx4FdV1KeQFykel51qt&#10;AT+lb9MmmO9LrxXYviwAtg81aThQ90mfZ82zs9urWBbC6Bqe2/0iuq7IT4mZH401ujZ87FsMb8f8&#10;jGC/YEjUtdk/YJf5KQnYR48m6hp599mpqffZONsc+yzPhTS4XpeGRF3/3Hk2A0rCccVQ0XUQtd8P&#10;0BFOuudh0KvCuBTx8tr/HPIwDc/LHoD4YI61FyReaw21rgCLMDr6T2sNmhINRmtwZP+VWvu1X9Mr&#10;q7UhMBp9QJRXwhz3BogDfRumREcomGcxT0EazpUVaQ01O8IaaXUCvTWCOOrtjpitjO66ALcWIA1w&#10;7HPE4H61LuSlx+Uf7/2UWpBfURkNIQ8OJXpsJo7nj4nDaVZu3q0N2ywhDdtZE+AC8J48NVJ2PsOt&#10;UfT+HUw0vyrYGhE4HrCtAHheYn0mHKHrzt7y4cNnY70QcgO82qk0Xjizk2nDYEg0bTdpxl4XywMT&#10;bRu22fQ5REuvGfi/w6RDWwurQyaWCc0q91zej6VjW9Ni8RSweDzIx/8mOA6mPdVicTDRPBcjsdAW&#10;LPIEAJ/9ugAT6kCkFmDjlJvbm7SNnaPxQtguxPFGVJQfgrz4Y8d2uQAT+kBkNDQc2+4C4udxfM6K&#10;gaamZl0Ad6zXWdeDcq8JEv+NX+xzDMZ2u2lCdPvuKlFjOWedHo1l7z8F76+yLSvIn75xeI/vYCA6&#10;P3frRXjf9dSG4L6oW7AbtBtbf2z4fRXrUUzdH8syc/4nh60MLOfyfWQZWjjM6JHWWppeFalT06zf&#10;x3axMN+E9YeD+1uzv0k392/FsXYNiWWs3bG1geEk3r9hi/E8aQioCeja+ZxOse6GLRhzON7fpUWj&#10;pTqFsSzVJuq0NmRjX2I5dQE/dt4bTYdhPx+4RpcDIJ4LwLrRYjAW3h0r9yw/yA1+TXm4X18A1t8Z&#10;8D1uw8EdAYt5iX5GcYBN+cZWxs8o7mfqORviBwHdADj0pp54P6PjYpzxcZxEP6PzY5yFcZxEP6Pv&#10;xTgfxHES/YxyaAO2R4E17Un0M9o2xmkfx0n0M3pZrK5BYMH1avS4Ev2M3hPj3B/HSfQzujLGeSWO&#10;k+hndG+Msz+Ok+hntHaszfWwLbH2JPoZ7RPjXBTHSfQzmqiRWlDnOYB4jcT7GY0f607AM2Mdz4/3&#10;M4qcbQDUw0eAQA/l/YwiZxUAOX8FBJzyfkaRMzfGQW0EnPJ+RpFTFONMKeWU9zOKnKtiHJwtg3LK&#10;+xlFTo8Yp1cpp7yfUeRkA7DNOYCgnPJ+RiOQ/jkAOf8CBJzyfkYjkP4WADkbAQGnvJ/RCKQ/DUDO&#10;MkDAKe9nNALpDwKQ8xAg4JT3MxqB9BsByLkZEHDK+xmNQHo+ADk4/wSc8n5GI5B+JgA5ZwECTnk/&#10;oxFIrw1ADs5HAae8n1FM6wMYDfoMgU38D14M6RiolZJ1MtYokn5Gy+6rsL9xfBigGgCvORmArFgc&#10;r8f/Tj6WgWVhqA7AON6f+bE4DqkZ8zDEf+kxN/93k/73gvfC86DPBwL6AeAWAu4Zg2sjjotZJz0R&#10;P6NmbAmU5gIowISTfc9qyh6xJ7iXw2PCcPkTE0vfMUcdwxrLO2itYc80wPwhMT7G48Oh5lHa0U8L&#10;4Nx4J8UqDA8UmP9u869w96OfQbr4SlirbukXLcekIx/TTXtKy4zVN7BoKcc00853m4uv8Kww6Tf3&#10;rvZw/L2suWcdHbtnxXMVQ5XARO/7Eu9Zsb8bAvB8w/MqKxbHdv875/FP7Z88z0dCD5cFs/5sUhLX&#10;6bC/MJixNP+fKvs85Of4E8bxx/Mcz4epADzPHwCL98Dx5/mJ+HVN6i3pv7oeagoQr7cXY3pbcxy9&#10;nYhf16Tekno7nt6+jOnt2+Po7UT8uib1ltTb8fSWiddQQANA4vX0RPy6JvWW1Fui3vAeDtfwUG+4&#10;bpuot3/Xr2tSa0mtJWptIGgN1zF3AToA4A9quf8KJ8Ova1J3Sd1VpLvXY7r7+3F0V3m/rmXv3F0A&#10;5Zi6krpL6s5oIQy6wOvqQADOd38G4Hy3HACXWAjBOyM4352oX9ek7pK6q0h3xaA01N0jgETdnahf&#10;16TukrqrSHfXxXR363F0d6J+XZO6S+quIt31jelu8HF0V3m/rj/wC2D/xgC0pq6k7pK6M1oIgy7i&#10;7+/awjZeZ88GJF5nK+/XNV8ldQcdmBCS71aUzUGJujsF+gp11xCQqLsT9ev6/3q++6l3AZL5wXPQ&#10;X+pdi2T/JvsXn7P/GvRlrsPwLlTp+/ChuDjOXT4AjycV0AVQC5AGOJHvZnCerRFXRvy3NcaLX23I&#10;Z4BTARmARL+uVSEN26UB9QE1ATivYzDWKiw/5/eBvNEwweO7X+ZbRIhGQ3Ew8cM3GilZJ+P91aTP&#10;1bK+x/6u6P1SHFscRwzVACZuxgo18MuOVdLnKva9mQuwv3/uWMXPEfHjacrEeaQhAMcWy28AQB7G&#10;o6EwMIaP6RcBmgAGAD4EDAF8AoD5qUKfq6MgbxNgLGALALkV+VwthDx8/6kIsBqA3Ip8ruKz3Hsh&#10;3wf7YIxbkc/V04DTGjjZYNvFuJXxuRoGbj1ATP+FDWNx7IvK9G/VGB/nw6xYHK9BXSCOZeGYHjtn&#10;m9m27BuqH52XW8C7tlAOtunnzMvIx4BtM8Eca/zxQZeVagP7Iz4YPqb3BaA/00FgCwH7AB8Bkv5M&#10;k/5Mk/5Mk/5Mk/5Mk/5Mk/5Mk/5Mk/5Mk/5M/3/xZ7oX7n/xvrgZ3ETfBjbpzzTpzzTpzzTpz/R/&#10;wZ8p/uc3//9hLbHCtZETWANpAVWclPVt005Y1yhdU4eiC2vDD651VAPgGk9GDLH1ngrX3PoAD9es&#10;cd//lu/vjd87Yyvynxcc5a/TTyn2dx5gFSAM/f8R2AvAfgEWDITg3dOT66c08OeC78z0A5h3Z4zF&#10;9xrMuw0/ld8duNh+BLYfv72TYL8Hm9j+yvkpRZ9r5f1BlMD6IiSVhuKg4JPmAyTxnQXjd9RUeGks&#10;YvyLGmv0aPiGZ/Yz33Mn+nM0+xue+U78v8FPKc6BZjxxPXoPbDtgvwYbP56V91N6lLeBfePmq9I1&#10;elNXQawO1E42VJKonV/aTymBehsCFADPx/h17bh2n/R51jxvSvRTerJ82yTq2vgdhUOMBqNXM78a&#10;a3Rt+Ib3a/ZTiuOaAcAxxoDPKTCOU4t57oH6Ru33A9QBTAZkA2YA4rV/In5K/9Nag0OJhl96DjXa&#10;MfUZDRmNGVuR1n7t1/TKam0IdNBqgAsC2wL2FLDxWjtZfkp/THddoN5agDTAsc/uKuev8KfKaAhl&#10;4/mWCjDxKnHxEMTj593asM0S0rCOqrF09L+I+8fvY8qFe/dy6WYOh+eCpff02MeGj30TXw7Wg+PS&#10;D4D+UJtEAn+JGbC9qU5BezDR8LyKxnNhI7dxpIwD1XQIGPhbFg8Bx8w/5vgGAwPTsD09AFivCXdD&#10;Iq6zmDAV4s0BjayFJglsWfnl43GUuGjicdaEPBdQGb+v/wcAAP//AwBQSwMEFAAGAAgAAAAhAL2k&#10;Np3jAAAACwEAAA8AAABkcnMvZG93bnJldi54bWxMj8tOwzAQRfdI/IM1SOyonUdLG+JUVQWsKiRa&#10;JNSdG0+TqPE4it0k/XvMCpaje3TvmXw9mZYN2LvGkoRoJoAhlVY3VEn4Orw9LYE5r0ir1hJKuKGD&#10;dXF/l6tM25E+cdj7ioUScpmSUHvfZZy7skaj3Mx2SCE7294oH86+4rpXYyg3LY+FWHCjGgoLtepw&#10;W2N52V+NhPdRjZskeh12l/P2djzMP753EUr5+DBtXoB5nPwfDL/6QR2K4HSyV9KOtRJSkcQBlTBf&#10;xBGwQCzT5xTYScJKxAnwIuf/fyh+AAAA//8DAFBLAwQUAAYACAAAACEAjiIJQroAAAAhAQAAGQAA&#10;AGRycy9fcmVscy9lMm9Eb2MueG1sLnJlbHOEj8sKwjAQRfeC/xBmb9O6EJGm3YjQrdQPGJJpG2we&#10;JFHs3xtwY0FwOfdyz2Hq9mVm9qQQtbMCqqIERlY6pe0o4NZfdkdgMaFVODtLAhaK0DbbTX2lGVMe&#10;xUn7yDLFRgFTSv7EeZQTGYyF82RzM7hgMOUzjNyjvONIfF+WBx6+GdCsmKxTAkKnKmD94rP5P9sN&#10;g5Z0dvJhyKYfCq5NdmcghpGSAENK4yesCjID8Kbmq8eaNwAAAP//AwBQSwECLQAUAAYACAAAACEA&#10;puZR+wwBAAAVAgAAEwAAAAAAAAAAAAAAAAAAAAAAW0NvbnRlbnRfVHlwZXNdLnhtbFBLAQItABQA&#10;BgAIAAAAIQA4/SH/1gAAAJQBAAALAAAAAAAAAAAAAAAAAD0BAABfcmVscy8ucmVsc1BLAQItABQA&#10;BgAIAAAAIQA+8okkzwIAAK4GAAAOAAAAAAAAAAAAAAAAADwCAABkcnMvZTJvRG9jLnhtbFBLAQIt&#10;ABQABgAIAAAAIQCL4NEgDSMAAFSpAAAUAAAAAAAAAAAAAAAAADcFAABkcnMvbWVkaWEvaW1hZ2Ux&#10;LmVtZlBLAQItABQABgAIAAAAIQC9pDad4wAAAAsBAAAPAAAAAAAAAAAAAAAAAHYoAABkcnMvZG93&#10;bnJldi54bWxQSwECLQAUAAYACAAAACEAjiIJQroAAAAhAQAAGQAAAAAAAAAAAAAAAACGKQAAZHJz&#10;L19yZWxzL2Uyb0RvYy54bWwucmVsc1BLBQYAAAAABgAGAHwBAAB3KgAAAAA=&#10;">
                <v:shape id="Imagen 1358371910" o:spid="_x0000_s1063" type="#_x0000_t75" style="position:absolute;left:25616;top:35708;width:28208;height:216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XQkvzAAAAOMAAAAPAAAAZHJzL2Rvd25yZXYueG1sRI9BT8JA&#10;EIXvJv6HzZh4k21tECgsxGggxIsBjOehO7SF7mzTXWn11zsHE48z8+a99y1Wg2vUlbpQezaQjhJQ&#10;xIW3NZcGPg7rhymoEJEtNp7JwDcFWC1vbxaYW9/zjq77WCox4ZCjgSrGNtc6FBU5DCPfEsvt5DuH&#10;Ucau1LbDXsxdox+T5Ek7rFkSKmzppaLisv9yBs5vWXvcfr76zWX8frB685P067Mx93fD8xxUpCH+&#10;i/++t1bqZ+NpNklnqVAIkyxAL38BAAD//wMAUEsBAi0AFAAGAAgAAAAhANvh9svuAAAAhQEAABMA&#10;AAAAAAAAAAAAAAAAAAAAAFtDb250ZW50X1R5cGVzXS54bWxQSwECLQAUAAYACAAAACEAWvQsW78A&#10;AAAVAQAACwAAAAAAAAAAAAAAAAAfAQAAX3JlbHMvLnJlbHNQSwECLQAUAAYACAAAACEA8V0JL8wA&#10;AADjAAAADwAAAAAAAAAAAAAAAAAHAgAAZHJzL2Rvd25yZXYueG1sUEsFBgAAAAADAAMAtwAAAAAD&#10;AAAAAA==&#10;">
                  <v:imagedata r:id="rId29" o:title=""/>
                </v:shape>
                <v:shape id="CuadroTexto 6" o:spid="_x0000_s1064" type="#_x0000_t202" style="position:absolute;left:30795;top:38135;width:2794;height:319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kcfuygAAAOIAAAAPAAAAZHJzL2Rvd25yZXYueG1sRI/BTsMw&#10;EETvSPyDtUjciJPShibUrVChEjeg9ANW8TYOiddRbNq0X19XQuI4mpk3msVqtJ040OAbxwqyJAVB&#10;XDndcK1g9715mIPwAVlj55gUnMjDanl7s8BSuyN/0WEbahEh7EtUYELoSyl9ZciiT1xPHL29GyyG&#10;KIda6gGPEW47OUnTXFpsOC4Y7GltqGq3v1bBPLUfbVtMPr2dnrOZWb+6t/5Hqfu78eUZRKAx/If/&#10;2u9aQV5ks7x4fMrheineAbm8AAAA//8DAFBLAQItABQABgAIAAAAIQDb4fbL7gAAAIUBAAATAAAA&#10;AAAAAAAAAAAAAAAAAABbQ29udGVudF9UeXBlc10ueG1sUEsBAi0AFAAGAAgAAAAhAFr0LFu/AAAA&#10;FQEAAAsAAAAAAAAAAAAAAAAAHwEAAF9yZWxzLy5yZWxzUEsBAi0AFAAGAAgAAAAhANqRx+7KAAAA&#10;4gAAAA8AAAAAAAAAAAAAAAAABwIAAGRycy9kb3ducmV2LnhtbFBLBQYAAAAAAwADALcAAAD+AgAA&#10;AAA=&#10;" filled="f" stroked="f">
                  <v:textbox style="mso-fit-shape-to-text:t">
                    <w:txbxContent>
                      <w:p w14:paraId="33E4039D" w14:textId="77777777" w:rsidR="00D8272D" w:rsidRPr="007A49F5" w:rsidRDefault="00D8272D" w:rsidP="00D8272D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s-ES"/>
                            <w14:ligatures w14:val="none"/>
                          </w:rPr>
                        </w:pPr>
                        <w:r w:rsidRPr="007A49F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s-ES"/>
                          </w:rPr>
                          <w:t>(f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7A49F5">
        <w:rPr>
          <w:noProof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78F1BE9A" wp14:editId="6D2A0D2F">
                <wp:simplePos x="0" y="0"/>
                <wp:positionH relativeFrom="column">
                  <wp:posOffset>-1056</wp:posOffset>
                </wp:positionH>
                <wp:positionV relativeFrom="paragraph">
                  <wp:posOffset>3521496</wp:posOffset>
                </wp:positionV>
                <wp:extent cx="2820789" cy="2160000"/>
                <wp:effectExtent l="0" t="0" r="0" b="0"/>
                <wp:wrapNone/>
                <wp:docPr id="947230902" name="Grupo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20789" cy="2160000"/>
                          <a:chOff x="1" y="3523256"/>
                          <a:chExt cx="2820789" cy="2160000"/>
                        </a:xfrm>
                      </wpg:grpSpPr>
                      <pic:pic xmlns:pic="http://schemas.openxmlformats.org/drawingml/2006/picture">
                        <pic:nvPicPr>
                          <pic:cNvPr id="456886965" name="Imagen 456886965"/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1" y="3523256"/>
                            <a:ext cx="2820789" cy="2160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13488037" name="CuadroTexto 5"/>
                        <wps:cNvSpPr txBox="1"/>
                        <wps:spPr>
                          <a:xfrm>
                            <a:off x="525397" y="3752898"/>
                            <a:ext cx="307340" cy="3194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F473986" w14:textId="77777777" w:rsidR="00D8272D" w:rsidRPr="007A49F5" w:rsidRDefault="00D8272D" w:rsidP="00D8272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s-ES"/>
                                  <w14:ligatures w14:val="none"/>
                                </w:rPr>
                              </w:pPr>
                              <w:r w:rsidRPr="007A49F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s-ES"/>
                                </w:rPr>
                                <w:t>(e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8F1BE9A" id="Grupo 9" o:spid="_x0000_s1065" style="position:absolute;margin-left:-.1pt;margin-top:277.3pt;width:222.1pt;height:170.1pt;z-index:251668480;mso-width-relative:margin;mso-height-relative:margin" coordorigin=",35232" coordsize="28207,2160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QyLZvJAgAAnwYAAA4AAABkcnMvZTJvRG9jLnhtbJxVa0/bMBT9Pmn/&#10;wfJ3yKtp04gWMRgICW3VYD/AdZzEIn7Idl//ftdO2lJgYqNSEz+Pzz33XOficis6tGbGciVnODmP&#10;MWKSqorLZoZ/P92eFRhZR2RFOiXZDO+YxZfzr18uNrpkqWpVVzGDAETacqNnuHVOl1FkacsEsedK&#10;MwmTtTKCOOiaJqoM2QC66KI0jsfRRplKG0WZtTB600/iecCva0bdz7q2zKFuhoGbC08Tnkv/jOYX&#10;pGwM0S2nAw3yCRaCcAmHHqBuiCNoZfgbKMGpUVbV7pwqEam65pSFGCCaJH4VzZ1RKx1iacpNow8y&#10;gbSvdPo0LP2xvjP6US8MKLHRDWgRej6WbW2EfwNLtA2S7Q6Ssa1DFAbTIo0nxRQjCnNpMo7h14tK&#10;W1De70swgrksT7M0H+/nvn+wP9ofH52Q0pyW8B+UgNYbJT52DOxyK8PwACL+CUMQ87zSZ5A0TRxf&#10;8o67XTAgpMeTkusFpwvTd0DUhUG8muFRPi6K8XScYySJAP/fC9IwiY7jILvf77f0AMQH+KDos0VS&#10;XbdENuzKajCyVxJWR6fLQ/fk9GXH9S3vOp863x7iBNO/Ms07UvWGvFF0JZh0fYUZ1kHIStqWa4uR&#10;KZlYMojN3FeBECmtM8zR1h9Yw8G/gKwn+mIisDwS8yFY8Nw7LnvHLR957eAVkM5Yd8eUQL4BFIEJ&#10;JIiUZP1gB077JYOSPY3AD1j5GoCLyO5Fg94b2f6r1h5bohlQ8LBHW0yTbFQUcTbZ2+J6RSqjniBS&#10;hXKf5WG9L0zktt9UqKNh/C/K5WmeTQHRF9skT4tp0RfbXr4snmQjuAN9pWbJdBSHgz4rHiml8i7z&#10;ifZke1K+5bbLbTB/ku0jWapqB4Fs4J6dYQkfArCR665VuJR9fqy+WjnACznyIP2OARvyEVrhFoTW&#10;yTX7sh9WHb8r8z8AAAD//wMAUEsDBBQABgAIAAAAIQCWWd1ZOyMAAGS0AAAUAAAAZHJzL21lZGlh&#10;L2ltYWdlMS5lbWbsXQmcTtX7vzNm7lnuOecuLyLEjG0saWwZW8aaJFkSopKQfQtJlklJlkRJljak&#10;hZIsSRJJkpQUSUmiRCpJJFn+z/Pee2beeZma/KZ//f7/9/l8nnnOPed7zz3L9z73vufe+0ycYRh9&#10;QLVMjDOMSqBaJpY3jCklDKNE42uaGEac0XWZYXSPNwymAYHNIIaRlmAYDpSVi9gfizMUNVLuTzCg&#10;AqMiaAlQqK5CXHqcURTSDmi8s/Zz3K1zoIjtBNoSFLHJ6fkMAWmUpPTEzPQl6WZmuhTUpzGp6fHh&#10;eqFJIBn1EtKNzDKsO7W9YZQCxbppupG4p51hbAPFdkAXDNxvPWxjm/qAvgGZe2BjUQHDqOpBRiA/&#10;LYk3PoFO6/HBfeoDlmhAYP+bxqc0tBnHEcYgQ6ehPxlJkEdBcfxKgcJQGOnXDup5W89+NzfoBn8r&#10;Nb/lzm6DUiHb0Pslwn44XFgfjuXNoGlBGi2KtkZcnCH9rHP+6vqwDhji8PEHQgN/t/05CTkwd5A/&#10;MoE4cwsQRx8H83T92hrxf34c3E8fZxZ04iwcZwHYysFx5ibCcRLLORqzDwYIMUfBaswhQpxDJAtT&#10;kfuYOmA1phonTjWehRkCA4X1jAWrMSMFcUaKLMwbysd8AFZjNijibFBZGOr6mEJgNcZxieO4WZhW&#10;IR9zC1iN6RAiTodQFmZWAR+zAKzG4PjOLZCFGQLzEG4z2OuC8cF5GJnQPHN83jB9zAdgNWaDCW02&#10;szAEnArWcxFYjbEZcWyWhWll+ZhbwGpMBwvabGVhZgGJsJ4FYDVmroQ2yyzMPihHzFFQjTlkw3zZ&#10;WZiKQFzE1AGrMdU8mC8vCzMkv48ZC1ZjRuaHvudv7pQGDmnea54gZysBucaDjeTsyIRa8Rofyb02&#10;gMM2jAVrR4xtRxhfXSdiUoALiEkDi/uPTEhVHUEjMa2gMYi5BayP6SA6JnQQkZjhwE3ETADrY8bw&#10;jgljeCRmHvUxS8H6mIW0Y8JCGonZDPOM9ewC62O2mR0TtpmRmGNQjpjERI05ndAx4XRCJOaSfD6m&#10;Eli/njL5OiaUyacxqbB/KBifkmB9TBE7LaGIHYmpA1zAYzUH62MaybSERjIS0w04hZghYH1MXyst&#10;oa8ViZkM3ETME2B9zHSWljCdRWJWEB/zDlgfs4akJawhkZg90Ges56fMvh9ITEs4kBiJYVCOmMKg&#10;fj1uQlqCmzk+2PcqUICYBmB9TK34tAguob9sDToAEjCERq+zZ8+CyZQpCAhLXHJ9Y5DR07gl2/2A&#10;Ls2tXfyTkYLYlh2uLItWV3/s0ULAhKx8YHW4HdjmvBRnXb9wdd8XXhw+nq57y6mXsm1/dzQJhyNH&#10;+aZb8XB52qn94X6sattk2W+jDaNEr/e9yJ1a7vKPRyG/69Dw5THz2ocVJIHCaWIUBEVfUAg0OUjD&#10;VJy9kHKsA+tCKQyKaZxWbBimccxbgw6ABFDjb5/zTqlxO7Evb716d3iMBiZOgKNmSacg+dMaf6y0&#10;NdN3ZMNrHI6PL9hTuA8M6v+w55flcFvvj2mUFvWv8hPB32Wb9oZxx4v4eL8Wfyx8CEwkSCHn/mVo&#10;HVCCiUD08fScf7jWb7cuP/Gmv43jHD3nON7XYT7oKSBAL8cwTkOm6+pzYVd98Ir1sewIlCG+OWik&#10;4FiiYD2XGtXhnrm6UQXSbUDLB1ZfK8CdZaRAHs471oVjh2ncPwksBY1xL4szmjv/17nXGLwdcq8J&#10;EDuae1iWe+6lxrgH59D5RPuJmN/zfQ/6q66gk8HpIPceZOdyD8tyx71qMb93PtIFeTHuZa0x4HVP&#10;c+9T+N2C3NsJ9/DRfg/Lcs+9mN/LiX4x7p2fe0lwM4bcS1bncg/Lcse9qjG/lxPxID/GvfNzr5ft&#10;c6838C/a72FZ7rkX83s50S/GvfNzbyn8tkW/t8w7l3tYljvuVYn5vZyIB/kx7p2fe6dCPvdO5z+X&#10;e1iWe+7F/F5O9Itx71zu4e+N5bCG9ybc6xH4AdIDrrFx4QH01/ewrGmQl9P6XkvAp4K2AY2t58Eg&#10;gMS4lsUFoFX4d63m2newsItcmwq/JaK5NjDI+yOuVYb6YlxDlvkS41rOXAvB+gly7TWw0VybFeT9&#10;Edf084qYX4txLadnZNqv1YF1YuTaPrDRXHsryPsjrlWFIY75tcCpgYn5tZz9Wjd4HoZcE/AcIppr&#10;30MZ5v0R16rFuJZFtBjX8PF65r070Crb/dpkeLcHuVYdnrdGc61AkPdHXKsO9cX8Go6wLzG/ljPX&#10;VuTzuXYT8C2aa1cEeX/EtcthiGNc00yLXUNxJPS9e7Rf2wMEQ782Lv5crt0W5P0R12r8w1xLhuML&#10;0L/rHalY/bHxjfErdn7lhX/RPhh+mmToNLjezDQs+2V+XwOuN/xtTgmwIVD9bU7jfl0zv8xpAvml&#10;QAtElEd/u4OYFNAiOWAqtezTf3Bq1rvNlwCuEOhIaFgtaMQ8qJw6flu6Qn570OA7q4Q6kE4Fxe+s&#10;wOC9ilMi2Ibdwx+A4bcQ8wqgUviGBGqKi7u7WrrvUxCSEJHOD9t4rsE4GGVAi4KG6wGbCIpyNiP7&#10;taw15A2AA2N5U5gkMJkyBfJR8sXHJefF+/BPsaVwZwbfhF3cIPyuM6ZRfpvrv0Psb537d0u/Ftnw&#10;UwJ8SqkeZRHd+9WXXsH30esbp3DajeP4J0Imlb3MjNg0nMJLwnjMKxZR0CPuynCPbzypy6HSbBh/&#10;W++ix0u/G71s4QygJo65P3Abh3aFt6yAe0/3O+fdaBzvwqCBb8z2vjryB/NRCoLqtJ4r7Iw+NmJQ&#10;8nauzp4Npt4YbK0OzxkeA8/hpvCMB+WYbzL/1hmx8L6+dxjGsMwcP9Ej2P+92fBBGwj2B+UkfrB1&#10;Hvmn56rzzHPnCsf7r86VB/vgvCEhI+ezdJCPviolSGP9SGTEYRoFz1MUjcf8CqCI6QQbjWH4HgY7&#10;AqzOPwzsmwAVl6HwLA6szsfvu5KgMRc74H/A6vxNsF0V1xRdeG4MVucPAIfZBWb9WbAzweo2QPWZ&#10;bUa/ovMhmZmP7cxN3yN9VRPYJx20GqjvG+MSsJ/h8Qt8IzTDqZae9U1rAuyA5SjJoJhGfmJdKaA4&#10;X+f6fO2tfX+MuCIRuEjfH0ZW/vf6dRxnFJjmTNHzgWV6DvCk09zS1wK9g8ZjfjtQYcG1AHYuBVx4&#10;BjkD+no8nNNmYfsu8yJ7lFnAHmN69ljTse83lT3JFPaDJrcfMqk93Uy0Z5r57MfMOPsp86yaZ55W&#10;z5i/qwXmCfWieVy9bP6ilpk/qxXmT2qV+aN6wzyk3jQPqrfNb9VG8xv1nrlPbTG/Uh+Zu9V2c5fa&#10;aX6mdpmfqi/NT9Q+c5vab25VB80t6gfzffWT+Z76xXxX/WpuUCfN9eqMuU7FkbUqgbyhKHldWWSl&#10;UmSF8shyVYAsVYXIy6ooeUkVJy+oZLJAlSHPqXLkGXUpeVqlkrmqKnlS1SCPq1pktqpLZqr65FHV&#10;iDyiriQPqavJFNWCTFatyCTVlkxQ7cn9qiMZq24m96gu5G7VnYxWPclI1YfcpQaQYep2MlQNJYPV&#10;cDJIjSQDVAbpq+4lvdU40lNNILepyaSbmkpuVdNIZzWD3KRmk07qCXKDmkvaq/nkevU8aaNeIK3U&#10;S+RatZRco14hV6uV5Cq1mjRRa0kj9RZpoN4h6WoTuUK9T+qoraSm2kZqqB2kuvqcVFW7SWW1l1ym&#10;viEV1QFSXn1PUtRhUkb9TEqp4yRZ/UaKq1OkmDJoEZWPFlYmvUhxml9J6imHOio/VeoiKlQRytUl&#10;lKgkmqhK03wqhcapCvSsvIyellXoSVmdnpA16XFZh/4i69GfZUP6k2xCf5BX0UPyGnpQtqTfyjb0&#10;G9mO7pM30D3yJrpb3kJ3ya70M9mDfip7009kP/qxHES3yiF0ixxG35cj6HtyNN0ox9AN8j66Xo6n&#10;6+QkulZOoW/Ih+kq+ShdKWfRFfJxulzOoUvl0/Rl+SxdJBfSF+QiukC+TJ+Ty+kz8lX6tFxF58g1&#10;9Em5jj4u36az5bt0ptxMH5Vb6DT5MX1IfkKnyM/oZPkFnST30AnyazpOfkvHyu/oPfJHerc8QkfL&#10;X+hIeYIOl7/TYfIMHSrj2WCZyAZJyvpLwfpKm/WWIdZTFmS3ycKsmyzGusgSrLMsyW6SZVknWZ7d&#10;IC9l7WVl1lZWY21kDdZK1mbXyivYNbI+u1o2Zk1lU9ZENmeN5LWsgWzN0uX17ArZgdWWnVhN2ZnV&#10;kLey6rI7qyp7scqyL6skB7CKcjArL+9gKXI4KyNHsVLybpYk72XF5f2smJzIisgHWWH5ECsoH2H5&#10;5UzmyceYI59kSs5jQj7DmHyeEfkiS5SLWT65lMXJFeyseI2dEqvZSfEmOyHWs+NiI/tFvMd+Fh+w&#10;w+Ij9oPYzg6JT9lBsYt9K75k34i9bK/Yz/aIg2y3+J7tEj+xz8RR9qk4zraLk+xjcZptFQbfIhL4&#10;+4Lw94TFNwrFNwiXrxcF+DpRiK8VRfhqUZyvEsl8pSjNV4hyfLmoyJeKy/hiUZUvEpfzF0RNvkDU&#10;5c+JdP6MaMTniSv5HNGMPyla8MdFKz5bXMdnivZ8uujIp4mb+EOiC58iuvHJogefJPrw8aI/HycG&#10;8bFiKL9H3MnvFiP5aJHBR4h7+HAxjg8TE/hQ8QAfLKbyQWIa7y8e5X3FbN5bPMF7ijn8NjGfdxXP&#10;8S5iIe8sXuI3iSW8k1jObxAreTvxOm8r1vI24i3eSmzg14pN/BrxPm8mPuRNxTbeROzgjcRnvIHY&#10;zdPFV7yu+JrXFgd4TXGI1xA/8uriZ15VHOOp4jdeSZziFcVZXl7ks1KEaZURzCoppJUkHKu4CFnF&#10;xEVWEXGxVVgUswqKJCu/KGV5oqzliAqWEpUsS1S2mKhuEZFmJYo6Vj5Rz4oTDawzVhPrlHWVddJq&#10;bp2wWlrHrTbWL9b11hHrBuuwdaP1g9XZOmR1tQ5at1nfWr2sr61+1l5roLXHGmLttoZZu6y7rM+s&#10;0dYOa4y13RprfWyNt7Zak6wt1oPW+9bD1iZrurXRmmltsB631ltPWeusedZa61lrtbXAWmUtslZa&#10;L1srrGXWcutVawnkLLbegNx11gvW24DYaD1nbbbmQ23zrI+sOdYn1pPWTqhplzUbWjDD2ge177em&#10;Wd9ZD0FLp0CrJ0PrJ1q/Qit+t8ZB78ZCL++BHt9tUTEKRmGEZYvhMDLDrAJiKIzWYKuoGAgj2B9G&#10;sy+Mam+rvOhpXSq6W6miq1VNdLFqiM5WLXGTdYXoZNUXHaxGop3VVLS1rhZtrBaildVaXGu1Fc2t&#10;9qKZ1Uk0tW4WTaxbRSOrO4xuTxjlvqKuNUDUtm4XNa07RA1rOMzCSFHFulukWvfCzIwTFa2Jorw1&#10;WaRYU0Vp6xFR0poBMzhbFLeehNmcK4pYz4hC1vOioPWCyG8tFp61FGb9FZj914RlrQYmrBXEWi8S&#10;rXeAHZuEYX0gzvCtwJht4iT/VJzgn4vj/EtxlO8VR/g34jA/KH7g3wPLDouD/KjYz48D834Te/lp&#10;sYcbcjfPJ3dxIndyLndwKbdzV37M88ut/CK5hReRm/klchNPlht5abmBp8j1vKJcxy+Ta3gVuZpf&#10;LlfxmnIlryNX8HS5jDeUS3gTuZg3k4v4NfIF3lIu4NfJZ3k7OZ93lPP4TXIOv0U+ybvJx3kPOYv3&#10;ljN4fzmdD5LT+BD5EL9TTuEj5AN8tJzI75Hj+X1yHB8vx/IH5D18iszg0+Qo/qgcwWfJ4fwJOYzP&#10;kUP50/J2/pwcyBfK/nyR7MuXyN58uezJX5Xd+euyK18ju/B1sjPfIG/i78qOfLPswD+U7fjHsi3f&#10;Idvwz2Qr/oVswb+SzfnXshn/Vjblh2QT/qNsxI/I+vyYrMdPyLr8d1mbn5U1ebyqwRNVNc5UFS5U&#10;KndUJR5SFXlBVZ5frMryYqo0L6FK8lIqiZdVxXl5VYxXUhfzyqoQr6YK8jSVn9dWHr9CObyBkryx&#10;snhTxXhzRfi1KpG3UfH8emXwDuoMu1GdYp3VSXarOsFuU8dYL3WU9VVH2EB1mA1WP7A71CF2lzrA&#10;Rqn97G71NRur9rL71R42Se1mD6rP2UNqJ5uudrCZajt7TH3MnlJb2Tz1AXtGbWYL1Cb2otrIFqsN&#10;bJlaz1aoN9lrag17Q61mb6pV7G21km1UK9h7ahnbopawj9Ritl0tYjvVC2yXep59qZ5l+9R8tl/N&#10;YwfVHPaDepL9pB5jR9Us9quawU6q6ey0msbi7IdYgv0go/YDzLInMmWPZ549jhWwx7JC9hhW1M5g&#10;xe1RLNkewcrYw1k5exiraA9hqfbtrKo9kF1u92e17L6srt2b1bd7sEZ2d3al3ZVdbXdhLezOrJV9&#10;I2trd2Tt7Q6so92O3Wy3ZV3sNqyb3ZL1tFuwPnZz1t9uxm63m7KhdhN2p92QjbTrswy7HrvXrsvG&#10;2bXZBLsmm2xfzqba1dg0uwqbYaey2XYl9oRdMRy/4EO4KZ4O978z4H54GvwOqgb3xJfCzTSWz7XL&#10;sfl2WfacXZq9YJdkL9lJbIldnL1iF2Ur7YvZarsQW2sXZG/Z+dk7tsc22TZ735Zsq22xbTZjO2zC&#10;PrcT2G47nn1lG+wb+ww9YJ+ih+yT9LD9K/3ZPkaP20fpb/YReso+TA3nB5rP+Y6azgHKnf1UOl9T&#10;x9lL8zt76EXOF/Ri53N6ibOTJjk7aClnO01xPqYVnA9pJecDWsXZTKs7m2hNZyOt42yg9Zy3aEPn&#10;TdrEWUOvclbTa5xVtKWzkrZxXqHtnGX0BmcJvdFZTG9xFtGuzkJ6m/M87e08S/s58+kgZx4d4syh&#10;w5wn6AjnMTramUXHODPofc50Ot6ZRic5U+kU50H6sPMAne5MpLOc8fRxZxx9yrmXPu2Moc86GXSB&#10;M4ouckbQl53hdLlzB33VGUJXObfTNc5Aus7pT992+tJ3nV50s9ODbnG604+drvQTpwvd6XSmXzg3&#10;0j1OR7rP6UC/ddrR75y29EenNT3itKS/OC3oCac5/d1pRs84TWm825gmug0pdetT4dajtluXem5t&#10;WtBNo4Xdy2lRtxot4VahJd1UWtatRMu7Feilbjla2S1Lq7mlaQ23JK3tJtEr3EtofbcobexeTJu6&#10;hejVbkF6rZuftnZd2ta1aQdX0k6uRW92Gb3VJbS7m0B7ufG0r2vQAe4ZMtg9Re5wfyPD3V/JKPcY&#10;uds9Su51j5D73cNkovs9mex+Rx5yD5BH3P1khvs1eczdS550vyTz3C/IM+7n5Hl3J3nR3UEWu9vJ&#10;UvcjssL9kLzmfkBWu5vJm+4mst7dSN5x3ybvuW+RD9w3yVZ3DdnuriafuqvILvdV8qX7CtnrLiP7&#10;3SXkoLuYfO8uIj+5C8lR93ly3H2WnHTnk9PuPGJ4T5EE7wlCvMcI92YR5c0grjed5PceJoW8qaSI&#10;9yAp7j1Akr2JpLQ3npTz7iMVvXvJZd4YUtXLIJd7o0hNbwSp691J0r07SENvCLnSu5008waSa7z+&#10;pJXXh1zn9SLtvR6ko9ed3OR1JV28LqSbdzPp4d1I+ngdSX+vAxnktSNDvevInV5rMsJrSTK8FuQe&#10;rzm5z2tGJnhXkge8xmSK15BM8+BXmlePzPbqkie8WmSOl0bme5eT57xqZKFXhbzkpZIl3qVkuVeB&#10;rPTKkde9smSNV5q85ZUkG7wS5F3vEvK+V5R86F1MtnmFyA6vIPnMC5Hdnku+8mzytSfJAc8ihzxG&#10;fvRM8rOXQI558eSEZ5BT3hnzrPe7GR/6zTRDv5osdMyUoaOmEzpihkI/mheFvjcvDn1nFgsdMJNC&#10;+81Soa/NsqGvzAqhL81KoS/MyqHPzeqhnWZaaIdZO7TNrBf6yGwQ+tBsHPrAvCq02Wwe2mS2DL1j&#10;tgm9bV4fesu8IfSmeWNojdk5tNrsGnrNvC30qtkr9IrZL7TMHBhaYg4OLTaHhV407wotNEeFnjfH&#10;hJ41x4bmm+NDc81JoadM/TsffuJnrtPgb36dH7muE7l2AD/9jfy4LgCK6wxNQHHNpCgortPk0XoM&#10;rLLkzVq97g+Ffuo0VJ2RBH8gL3MttRCkUfX6Ea4VBetH2dZNWkP+APD5OCZ/d6yY3L7P0fm9ftAa&#10;eDQQ2JxiN/g9NIw5Hf218ZcrJNXA/XTcEL0/5qFg3BCc74NBvdFxQ8Ig+KPrw/FDyW3ckPTNfrv9&#10;veAbgff9bRjec9bGcbyvA10L+ojjr3E+UsAwMKYR4jFmCCqW5YM8uDzn+J7aYCi70yhh1AVNMyoZ&#10;lSF+SE1IVwCtDNuXwxMY3B5mrK52FWAxpkj7wLaJsJjW239W3gyw2H5UbGMzaKPhwvc352n/1iCv&#10;OUAiBdcyUVpCJvKwT2CRjwmQngVlYDJlCuT7kjfPaqL5uLQSx8NmSqcglf62P4/aaj5qvMZl7miM&#10;Diej+aj31zgdxybt1hKD8dlONB+Rq5Giu28X7Hs95kefr7o/+llNiQ3Z+Zj2Ts58xI7jXKLiWnkN&#10;mLOaYJ8H6x/X5yOWPRzk/dF8VjF2v1AT6tI+CvmeAipA9bFGQLoW1Ifc6QgEj+YOliF3KOByOlYn&#10;KPOZnwpMrwF8r/an/NZtAn+fea3A9iWDYvuQkxoDx85zP6ufa92bzzBQNa/hmVpyXjyD1Dz4szgl&#10;2j9qq3mt4znh2KJ8GMRXwnFBiea13t9HZ8Vn8tFnz0bzGnFTVXz8VIXe5tznbA7kwfU6U3R/NK//&#10;qp8tBDXhvKLkdB1E3rcHxbifr8GkT4V5uY9l536PIA/Py+agkaL72hIyBxrdjO5gUTWP/mmuQVPC&#10;orkGPftXcu2//ZqeW651hdloDaS8DXzce0AOjDEbF54h389imYA89JU5cQ0528foZzQEvpWDNPJt&#10;bGBzw7smgC0BGgI99zmif79aCsoKRJRHPj+E7D99/yQFMNCVcN90Gs8fnYZTKpvfTYJtGpWH7SwK&#10;6oDiPXl8etb5rCAvPyiKA4rpIulZz1rxvMTjaTlD3m2888uZjfG4IGm+bmiYmc54tKFuQxfI1G3X&#10;edreHpSBCbcN26zHHJKZ1wz83aHzoa0Zkf6nEACxfhSY6nAa2xoK0nFgsT+Iwd8mOA+6PQWDNJhw&#10;mYOJQGqBRRy+mIHPfh1QLSUhUQL0owl31dV5HzUKpzNgOwPnGzWn8gQoi+w7tssB1dIaEgOg4dh2&#10;BzTSj+NzVhQSH5/cBu5YbzcGA3P7+pkX8BfHHEXbU3eODm+XxoOD2A2q50Ob+ksxvL9KNYL7soc/&#10;6t38BExEo5Wjrsf7rsVb/PuipggGccKt99ORfyvHhV9lgrsMX7TPl2eMo1jPrUfM5Wihm+GellhW&#10;AKfPKONm7mJguZbNp/37W72/ztfXuSlBu7oGBRv37SqrMdHfWGGX8TxJAS0KemWjqxoGww1bMOfQ&#10;39pILBDNR5jLTG4iT5OgDMcS6ykFinzTfiH6vNd1JMJ+HuA0L2+GdBooHhstirbwXle2Z/l+qf9X&#10;14f7tQPF4zcC/Q23oXNnwGJZdLxnnGBdv7a5ifeM++njoD0JegMoTj0eJzre812Qh5hRoBoTHe/5&#10;yQAzNwITHe95XYDZEIGJjve8P8B8F4GJjvfMoZ3YHgVWtyc63nOlAFMlAhMd77l1gLk+AhMd77lx&#10;0J6mYOMBp+chMt5zzwDTJwITHe/5gQAzJQITHe/55QCzLAITHe95W4D5NAITHe/5RIA5FYGJjvdc&#10;NOh7CexT0K/oeM/pAaZRBCY63jOOh+YScrYE6FWgkZyNjPccyb2GgMN5xLGNxEfGe0bMFwHmK7D+&#10;+GeP94yYtQFmfSYme7xnxMwLMM9mYrLHe0bMfQFmQiYme7xnxOB8Y5vRe/vtyR7vGTHNA0zLTEz2&#10;eM+ISQXFeqqC+vVkj/ecDvmHQBFzGNTHZI/3nA75H4Ai5iNQH5M93nM65C8BRcxyUB+TPd5zOuQ/&#10;AoqYGaA+Jnu853TIHwaKGPQJPiZ7vOd0yO8Iihj0hz4me7zndMi/AhQxDUB9TPZ4z+mQnwSKGPSP&#10;PiZ7vGfMaw06APiZADZ6TWAK5KMQIy45L35bxuI9Z7t+hueHwvgWBMVrYCHQ5CCN9wc4f3+1HOvA&#10;ulAKg2Iaqsq8R8Qp1XOeCOm/e8717+8/W0/QsXa1zWk9AcfHF+xp1rdXet1W7+9jstYT9Hb0eoJf&#10;i89/HzM6bHK7bvtX4j3jeF8H2hW0Hijc0hgtwAqwOC963fY/jfes59eEGh1QAqolr++jdd2nfvDv&#10;LzsFB7p1/phs76TDuk8aFq0durQs2l8CPKYj5eUKaeFb4wMjwH+lxRmd4zpzLF9Svmg4/yDk86Lc&#10;GDCyfbgenY94zNft0XXq43W+bxnDPN3OJeV5UdzW+Xe1Kjgz8v5a30cPCO6j0T+i5PNN+F40+j4a&#10;xzsFVIDiXP+n5/Kf7Y/cxWOhxM71f++5fivMD57rg8BGn+t5FV87xr3Y/xXA+zzte/R1ZlzAvenn&#10;4V5exdeOcS/GvfNxb2HAvdfOw728iq8d416Me+fjHv6mx2surn1EX3OTZG5jff5xfO0Y92LcOx/3&#10;fg64h/yL5l5exdeOcS/GvfNxryBwDnmHz7GiuZdX8bVj3Itx73zcqxVw76rzcC+v4mvHuBfjXjT3&#10;8LduLdBvQXFdNXz9BavXUy80vnaMazGu5cS1TcAu5Np2UHB3IP67V8i1C4mvHeNajGs5ce1FYBdy&#10;7VXQaK5dSHztGNdiXMuJa1MCrs0+D9cuJL52jGsxruXEtdsDro06D9cuJL52jGsxruXEtXYB17qc&#10;h2sXEl87xrUY13LiGv4Wxfu1xufh2oXE145xLca1nLhWLOAavncU/dvgQuJr/29zLRnaje8s4Mtd&#10;SWApaMEgD99vipXHxifGj9j58W/wD9oHwzummd8+wXuhmWn0nV7gu+LBNgEtARoC1d9C/VPxtfND&#10;G/A8glcfMmNfJ0IaRduzGVnvp2Nea9ABcFGB/uYYT5nEYl/D6KCM9k3wV3+nr98j/iuxr3G8c3qf&#10;F6+JOI8o+jqJaT1XeP3Ux8Z8lCn+jQF8OxmX/J9/xxGLfY1jqn0BjvdfnatIHxE5n7pO9CMpoDjP&#10;WH9ZUMRhGgXPUxSNx/wKoIj5N8S+Rt+h2wbJjBT4o/uSm75H+qrkYF/0/+hPsS4c73P9ad7Hro5s&#10;Rxk4ZlFQHGsU9KNadF+xTPcPTzk9bzgekaLxmN8OFONKdwM7BfQ46I+gsbjSsbjSsbjSsbjSsbjS&#10;sbjSsbjSsbjSsbjSsbjS/1/iSh+D+98eoNXgJnoq2Fhc6Vhc6Vhc6Vhc6f8LcaXxN39pUFwPgXW+&#10;HNdGItce/uIaSGWoOk/WnnU7YV0jQ6eh6owk+INrHQVBsR+FAsU0Sk7rYa2hDNeTcd9/S9wRHX9U&#10;25zijvi9zIrvnJs4pvHQz39DvGgc7+tA14ImwvjvA9sGLK4zgQHx313O23jRfhyr8lB7e1C0bSIs&#10;pvX2n5U3Ayy2HxXbfxisBfYk2Oj2X0i8aDwnZ8H6IphMmeJXDOdoXqyZZ8Wp0XFwdPxnfcBOQULH&#10;edZW81HjNU7vp587RPNR769x/6Z40Tjeej5xHnE+FdhjYCPnM/fxoiHeNOyrfRTyPQUU/ZE+1ghI&#10;28GxUsFGc+fvjhdtRrQJ2xfp0yPaned+Vj8Lio4X/XfxWsd/hi6GRfNV+1dtNa81XuP+m+NF47wW&#10;AkXeoeR0HUTutwfFZzbjQdNAp4NGcv8/iRf9T3MNuhKWv9uHau7o42kOaY5pmxPX/tuv6bnlWlcY&#10;oHWgDhBsJ9hiYCO5llfxov+Id03guCVAQ6DnPrvLXdzYP6sjBerGcw/vu3Q6X0Q6AdKRfjcJtmlU&#10;Hh4jf5CPcXBx/8h9dL1w754tX/tweC6YeU+PY6zxODaR9eBxcF7ag2Jc6orpftzaQrD9cckRdcGE&#10;5TURTqfBRlr59CwMHKaej8C/WekEwGj/o/vXBRCYh+1pDorH1TIRMithQSCTIH0ZaDljgc4Cm1V/&#10;9nQEJCIZ3c+iUOaA5ib+9v8AAAD//wMAUEsDBBQABgAIAAAAIQAAOhQG4AAAAAkBAAAPAAAAZHJz&#10;L2Rvd25yZXYueG1sTI9Ba8JAFITvhf6H5RV6003sRmLMi4i0PUmhWii9rdlnEszuhuyaxH/f7ake&#10;hxlmvsk3k27ZQL1rrEGI5xEwMqVVjakQvo5vsxSY89Io2VpDCDdysCkeH3KZKTuaTxoOvmKhxLhM&#10;ItTedxnnrqxJSze3HZngnW2vpQ+yr7jq5RjKdcsXUbTkWjYmLNSyo11N5eVw1Qjvoxy3L/HrsL+c&#10;d7efY/LxvY8J8flp2q6BeZr8fxj+8AM6FIHpZK9GOdYizBYhiJAkYgks+EKI8O2EkK5ECrzI+f2D&#10;4hcAAP//AwBQSwMEFAAGAAgAAAAhAI4iCUK6AAAAIQEAABkAAABkcnMvX3JlbHMvZTJvRG9jLnht&#10;bC5yZWxzhI/LCsIwEEX3gv8QZm/TuhCRpt2I0K3UDxiSaRtsHiRR7N8bcGNBcDn3cs9h6vZlZvak&#10;ELWzAqqiBEZWOqXtKODWX3ZHYDGhVTg7SwIWitA22019pRlTHsVJ+8gyxUYBU0r+xHmUExmMhfNk&#10;czO4YDDlM4zco7zjSHxflgcevhnQrJisUwJCpypg/eKz+T/bDYOWdHbyYcimHwquTXZnIIaRkgBD&#10;SuMnrAoyA/Cm5qvHmjcAAAD//wMAUEsBAi0AFAAGAAgAAAAhAKbmUfsMAQAAFQIAABMAAAAAAAAA&#10;AAAAAAAAAAAAAFtDb250ZW50X1R5cGVzXS54bWxQSwECLQAUAAYACAAAACEAOP0h/9YAAACUAQAA&#10;CwAAAAAAAAAAAAAAAAA9AQAAX3JlbHMvLnJlbHNQSwECLQAUAAYACAAAACEAFDItm8kCAACfBgAA&#10;DgAAAAAAAAAAAAAAAAA8AgAAZHJzL2Uyb0RvYy54bWxQSwECLQAUAAYACAAAACEAllndWTsjAABk&#10;tAAAFAAAAAAAAAAAAAAAAAAxBQAAZHJzL21lZGlhL2ltYWdlMS5lbWZQSwECLQAUAAYACAAAACEA&#10;ADoUBuAAAAAJAQAADwAAAAAAAAAAAAAAAACeKAAAZHJzL2Rvd25yZXYueG1sUEsBAi0AFAAGAAgA&#10;AAAhAI4iCUK6AAAAIQEAABkAAAAAAAAAAAAAAAAAqykAAGRycy9fcmVscy9lMm9Eb2MueG1sLnJl&#10;bHNQSwUGAAAAAAYABgB8AQAAnCoAAAAA&#10;">
                <v:shape id="Imagen 456886965" o:spid="_x0000_s1066" type="#_x0000_t75" style="position:absolute;top:35232;width:28207;height:216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TL8yyQAAAOIAAAAPAAAAZHJzL2Rvd25yZXYueG1sRI9Ba8JA&#10;FITvgv9heYI33bTUEFNXKYFCDx7U6P2RfSbB7Nt0d9XYX98VCj0OM/MNs9oMphM3cr61rOBlnoAg&#10;rqxuuVZwLD9nGQgfkDV2lknBgzxs1uPRCnNt77yn2yHUIkLY56igCaHPpfRVQwb93PbE0TtbZzBE&#10;6WqpHd4j3HTyNUlSabDluNBgT0VD1eVwNQou7em0LYvd8Xu/vHaPoijdjyyVmk6Gj3cQgYbwH/5r&#10;f2kFb4s0y9JluoDnpXgH5PoXAAD//wMAUEsBAi0AFAAGAAgAAAAhANvh9svuAAAAhQEAABMAAAAA&#10;AAAAAAAAAAAAAAAAAFtDb250ZW50X1R5cGVzXS54bWxQSwECLQAUAAYACAAAACEAWvQsW78AAAAV&#10;AQAACwAAAAAAAAAAAAAAAAAfAQAAX3JlbHMvLnJlbHNQSwECLQAUAAYACAAAACEAA0y/MskAAADi&#10;AAAADwAAAAAAAAAAAAAAAAAHAgAAZHJzL2Rvd25yZXYueG1sUEsFBgAAAAADAAMAtwAAAP0CAAAA&#10;AA==&#10;">
                  <v:imagedata r:id="rId31" o:title=""/>
                </v:shape>
                <v:shape id="CuadroTexto 5" o:spid="_x0000_s1067" type="#_x0000_t202" style="position:absolute;left:5253;top:37528;width:3074;height:319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co+nygAAAOIAAAAPAAAAZHJzL2Rvd25yZXYueG1sRI/NTsMw&#10;EITvSLyDtUjcqJ3+QBrqVqg/Ejeg8ACreIlD4nUUu23ap8eVkDiOZuYbzWI1uFYcqQ+1Zw3ZSIEg&#10;Lr2pudLw9bl7yEGEiGyw9UwazhRgtby9WWBh/Ik/6LiPlUgQDgVqsDF2hZShtOQwjHxHnLxv3zuM&#10;SfaVND2eEty1cqzUo3RYc1qw2NHaUtnsD05Drtxb08zH78FNL9nMrjd+2/1ofX83vDyDiDTE//Bf&#10;+9VomGeTaZ6ryRNcL6U7IJe/AAAA//8DAFBLAQItABQABgAIAAAAIQDb4fbL7gAAAIUBAAATAAAA&#10;AAAAAAAAAAAAAAAAAABbQ29udGVudF9UeXBlc10ueG1sUEsBAi0AFAAGAAgAAAAhAFr0LFu/AAAA&#10;FQEAAAsAAAAAAAAAAAAAAAAAHwEAAF9yZWxzLy5yZWxzUEsBAi0AFAAGAAgAAAAhAN9yj6fKAAAA&#10;4gAAAA8AAAAAAAAAAAAAAAAABwIAAGRycy9kb3ducmV2LnhtbFBLBQYAAAAAAwADALcAAAD+AgAA&#10;AAA=&#10;" filled="f" stroked="f">
                  <v:textbox style="mso-fit-shape-to-text:t">
                    <w:txbxContent>
                      <w:p w14:paraId="2F473986" w14:textId="77777777" w:rsidR="00D8272D" w:rsidRPr="007A49F5" w:rsidRDefault="00D8272D" w:rsidP="00D8272D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s-ES"/>
                            <w14:ligatures w14:val="none"/>
                          </w:rPr>
                        </w:pPr>
                        <w:r w:rsidRPr="007A49F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s-ES"/>
                          </w:rPr>
                          <w:t>(e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5D109E">
        <w:rPr>
          <w:noProof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0148AC01" wp14:editId="5BFB5371">
                <wp:simplePos x="0" y="0"/>
                <wp:positionH relativeFrom="column">
                  <wp:posOffset>-635</wp:posOffset>
                </wp:positionH>
                <wp:positionV relativeFrom="paragraph">
                  <wp:posOffset>1770615</wp:posOffset>
                </wp:positionV>
                <wp:extent cx="2820789" cy="2160000"/>
                <wp:effectExtent l="0" t="0" r="0" b="0"/>
                <wp:wrapNone/>
                <wp:docPr id="885152534" name="Grupo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20789" cy="2160000"/>
                          <a:chOff x="307689" y="169013"/>
                          <a:chExt cx="2820789" cy="2160000"/>
                        </a:xfrm>
                      </wpg:grpSpPr>
                      <pic:pic xmlns:pic="http://schemas.openxmlformats.org/drawingml/2006/picture">
                        <pic:nvPicPr>
                          <pic:cNvPr id="1291284234" name="Imagen 1291284234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307689" y="169013"/>
                            <a:ext cx="2820789" cy="2160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070106894" name="CuadroTexto 8"/>
                        <wps:cNvSpPr txBox="1"/>
                        <wps:spPr>
                          <a:xfrm>
                            <a:off x="833050" y="409298"/>
                            <a:ext cx="301625" cy="3194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FFC8A13" w14:textId="77777777" w:rsidR="00D8272D" w:rsidRPr="005D109E" w:rsidRDefault="00D8272D" w:rsidP="00D8272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s-ES"/>
                                  <w14:ligatures w14:val="none"/>
                                </w:rPr>
                              </w:pPr>
                              <w:r w:rsidRPr="005D109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s-ES"/>
                                </w:rPr>
                                <w:t>(c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148AC01" id="_x0000_s1068" style="position:absolute;margin-left:-.05pt;margin-top:139.4pt;width:222.1pt;height:170.1pt;z-index:251667456;mso-width-relative:margin;mso-height-relative:margin" coordorigin="3076,1690" coordsize="28207,2160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ygGWbMAgAAqQYAAA4AAABkcnMvZTJvRG9jLnhtbJxVa0/bMBT9Pmn/&#10;wcp3yKuUNqJFDAZCQls12A9wHSexiB+ynSb997t2kpbyUAeVmvh5fO655zoXlx2v0YZqw6RYBPFp&#10;FCAqiMyZKBfB36fbk1mAjMUix7UUdBFsqQkul9+/XbQqo4msZJ1TjQBEmKxVi6CyVmVhaEhFOTan&#10;UlEBk4XUHFvo6jLMNW4BnddhEkXTsJU6V1oSagyM3vSTwdLjFwUl9ndRGGpRvQiAm/VP7Z9r9wyX&#10;FzgrNVYVIwMN/AUWHDMBh+6gbrDFqNHsDRRnREsjC3tKJA9lUTBCfQwQTRy9iuZOy0b5WMqsLdVO&#10;JpD2lU5fhiW/NndaPaqVBiVaVYIWvudi6QrN3RtYos5Ltt1JRjuLCAwmsyQ6n80DRGAuiacR/HpR&#10;SQXKu31pdD51K2BBPJ1HcTrO/zyCEY4UwgNiipEM/oMa0HqjxnHXwC7baBoMIPy/MDjWz406gcQp&#10;bNma1cxuvQkhRY6U2KwYWem+A8KuNGI5BJ3M42Q2SdJJgATmUAT3HJdUoBcTIL5DcJt6COxCfJDk&#10;2SAhryssSnplFNgZ8Jx+4eFy3z04f10zdcvq2iXQtYdIwfqvrPOOWL0tbyRpOBW2rzNNawhaClMx&#10;ZQKkM8rXFKLT97knhDNjNbWkcgcWcPAfIOuIvpjwLPfEXAgGnPeO1z7wzDHX7RwD8mlj76jkyDWA&#10;JrCBNOEMbx7MwGtcMqjZU/EcgZmrBriSzCgc9N5I96mqe6ywokDBwe7NAdUDdQ/1sTPHdYNzLZ8g&#10;VIlmLtXDBlejyHY/JJSUV9yNfyDfLE2jM7juoOQm0TyZexycjfKlUTxNzvqaTeP5JDrzlhrL7ZPi&#10;4UxI5zSX7D0n17LduutLYDIGspb5FuJo4cZdBAI+CWAlW19Lfz27/Bh11VjA8zlyIP2OARvy4Vv+&#10;PoTWwYX7su9X7b8wy38AAAD//wMAUEsDBBQABgAIAAAAIQBNkZgUUiQAAPS2AAAUAAAAZHJzL21l&#10;ZGlhL2ltYWdlMS5lbWbsXQmcTtX7vzPee7Z7zt1eZDczkZ2xZewjS5RkjyiEipCEFtskipKINu20&#10;qygqrbTRIqRUStGmpIWSkOX/PO+9Z+ad10ymGr/t/56PZ55zz/nec895zvc+995z7/tIMQxjBIhO&#10;16cYRl0Qna6vaRhz0gwjrf0ZHQwjxdjzjGH0SjUMrgGhzqGGkRUxDBfqasTtj9U5NjOqz4gY0IBR&#10;GyQNBJqrlZKdYlSAvAuS6q76FHcbGApi+4N0BUFsRnYJQ0IeU3q2mZuvlE1y81WgPY3JzE6NtQtd&#10;gpTTOpJt5NZh25f3hXGDYNss2zCrQ74CCPYDhmDgfhK2sU8jQHZCpi5UPFHKMPr4UBCmXU+lGh/C&#10;oLV9cJ9MwIE58qX/JvtUhZ6jHcEGOToP48lJhzIGgvarAgKmMLLPHDPsgmGjBpwyFP7W7TzoiqFj&#10;MqHY0PuZsB+aC9tDWw4AyQrzqDFpbaSkGCooOuqvbg/bOAsEj38JdPAPJ5iTqAtzB2WTItRdWIq6&#10;+jhYptvX2kg99nFwP32cBTCII3CcR0HXD4+z0ITjmDVcjfkKDISYX0FrzE5K3Z00D1NbBJgWoDWm&#10;kaBuI5GHGQeGwnamg9aYSZK6k2Qe5mU7wKwDrTGrbequtvMwzAswZUBrjOtR1/XyMN2iAWYQaI3p&#10;G6Vu32geZkGpAPMoaI1B+y4slYcZB/MQ6zPonqF9cB4mRTrn2udlEmDWgdaY1QT6TPIwlAeYE0Br&#10;jMOp6/A8TDcrwAwCrTF9LeizlYdZACSKzRdojVmooM8qD/MV2Dg2X6A1ZqcD8+XkYWoDcRHTArTG&#10;NPJhvvw8zLiSAWY6aI2ZVBLGXrKzWxU4pHmveYKcRT8yE3Q8ZydFmqVqfDz3egBO29aJs20/sK9u&#10;EzEEuDAddGnQuP+kiG33A4nH2NAZxFQCHWBKy36R0jIeUwq4iZiqoANMRdEvUlHEYyqwAFMbdICp&#10;wvpFqrB4zIkwz9hOQ9ABphbpF6lF4jG1oB4xzUECTMNIv0jDSDymAVQg5hTQAaZZaj+wlcZkQl0J&#10;PF9AR0EHGMvJilhOPEYAFxBTDnSA8VVWxFfxGA84hZh00AGmrJUVKWvFY8oCNxFTA3SASedZkXQe&#10;j0mjASYTdICpTrMi1Wk8ppoZYJqADjD1zKxIPTMeU7dEgGkFOsCcXCIrcnIJzRP0hd1BRkMGIMbw&#10;I0eOgMpNcxAQSykZbYwxxjBjUL5rva4tql5a5SSkszGHzvVR6+Z/u7UMzHJeOTA21g/sc3Em99VR&#10;seZ+KLs0djzd9vqDS/Jtf/9rOpqj0PTN0Mqx+tv2b6+GoBd6dVi+f4phpA1/NzYuvWPXLcHxGJQP&#10;GR+79OVe17CBdBA4BYzSIGiYMiAZYR6m4sjfqcc2YkYGXTavLQM7huVo8+4goyEDNDzuc744MwXO&#10;KsN4bcVVMRtdYl6Hm7mpf5jbtTKwldYk+6N8eI1D+wQJR2oYuv0Nw7bWwG29P+YxdWnTKciEf5e/&#10;/WUMt7d8gA9aCWwRQGAiIZVxZyxH7YLAaZib9PH0nG9YFfRbA/a9EmyjnRPnHO3dE8tBDgIBhruG&#10;cQgKPU+fC1vaGMaWNli3G+oQ3xkkPiEvMGE7dYzGcD/c2GgA+R4gNUOtz29wVTnVoQznHdtC22Ee&#10;908HzUCS3MvjjObO/zr32oO3Q+51AGIncg/ris69zCT34BwqKGk/kfR7ge9BfzUEZDY4HeTejfxo&#10;7mFd0bjXKOn3CiJdWJbkXt76AV73NPc+hmcS5N5muD9P9HtYV3TuJf1eYfRLcq9g7qXDzRhyL8M+&#10;mntYVzTuNUz6vcKIB+VJ7hXMveHwBIbcuwgk0e9hXdG5l/R7hdEvyb2CubcMnm2Re8v9o7mHdUXj&#10;XoOk3yuMeFCe5F7B3DsYDbh3qOTR3MO6onMv6fcKo1+SewVzj8Aa3pNwr0fhAaQPXGNTYgYM1vew&#10;LgvK8Nnkz9f36oPfS3Ivyb3AAkVdW0Z+rYCFXuTeAHi2SOReayg7Nvcyk9fcwogH5Um/d7TfGwh2&#10;yQLurYS1FOTe+bDOEs89rOsAZaD+1O8h8zIB0wMk+U4DjBCXkrwrnHdrYP0YeTcK1pYTedcFyorC&#10;u8Zg6yTv4ggXZpO8K5x3+E0S8m4cvE9L5F0vKDsW74K7vCTvjmZd8jqLNtHv8/GerSfIQBC8lm6C&#10;AuTdRPNo3vWHsqLwLunvwJgFpKS/K5x3W1ID3l0NBEv0d4Oh7Fi8w9W8TLB5D5B/9/3d8f4mJtn+&#10;8f3mKGnfpH2P5zdt/0p+6es83DLm6Dxc3nPzsGyT+1uIVPCdHUDSQKIg+ncU7UcNyf0VBdZXASkV&#10;V5/4OwvEVAcpXwimbtcRF4/NzPtWtRLgyoBMgo41g04sgsaZG/RlCJT3AQl/ExNpAflMEPxNDCi8&#10;Vrhp4TbsHruRwe/WF5VCYfC9P7SUknJVo+yA0wiJxOVLwjbONdjBOAmkAkisHdAmCKYjOfmvW92h&#10;bDQcGOs7wnePoHLTHCjHVCI1JaM4vm++ly/DS5/RptwpsW9XMY9p/8Lgm9Bg6+i/60d1yYefE+LZ&#10;jNE4tcZFK5Y8g98XVzbmxXb+PKGJWdXqkfgit+xTMTyWVYyruDDl1NiIzzmg66HRfJhgW++i7aW/&#10;dV2++DagJto8MBwbUgJWeoB794866ltXtHdZkPDczPf9MfIHyzGVBtF5PVc4GH1sxGAq3rk6ciSc&#10;emOs9VJszvAY+F1sR1izx/RboHL/tpi4+JqRl8HvvnJLgsyF4f7v3AE/PoKE48F0AH9cU0D6d8/V&#10;wNuPniu091+dKx/2wXkDFxDzB3oOq4bl6Kuqh3lsv1qIwzwmPE8xaTyW1wJBbvSHjYfAfPNAfw5a&#10;l/8M7PvWgnOfBb9B0eX4W5yWsL5TzjWMsaB1+duwfRm0keLBb7xA63I8q56DWX8I9C7Qug/QfG6f&#10;0a/ocsjmlkMzuVz+s7HH+6oOsE82SCOQwDemRHCcMfuFvhG64TbKzvv9YQR20DbNCLHIT2wL7Yrz&#10;dbTP19468MeIKx+Hi/f9MWT9/1y/jnbGhL5eJz0fWOeDoH3wpNPc0tcCKIoljcfys0CkBdcC2HkJ&#10;TPSDwJlOwK0XYRIvJ23sCaSVPZm0sKeSpvZ00sSeQRrbs0gD+0aSad9E6ti3kFr27aSGfSc5yb6X&#10;VLEXkQz7QVLZfpRUtB8n5ewnSRl7OSltP0ui9gvEs18mtv0KkfYbRNhvEmq/Q0x7PUm1NxLD3kQO&#10;q83kD7WF7FdbyV71FdmjtpNf1A7ys/qR/Kh2ke/VHvKd+p1sVwfIV+ow+UKl0M9VhG5RjH6iLPqR&#10;sukm5dONqhTdoMrQdaoCfUdVpm+pDLpanURfVzXoq6oOXaky6UuqIX1BNaErVDP6jGpJl6k29EnV&#10;ji5Rp9LH1On0UdWFPqS60QdUL7pI9aH3qn70bjWA3qHOo7er8+mtahidr0bQm9RoeqO6lN6gxtPr&#10;1ZV0hppEr1E59Go1jV6lrqVT1HV0oppNr1Rz6WVqPh2nbqOXqjvoaHU3HaUW0ovUA3SYeoReoB6j&#10;Q9QSep5aRgeqZ+g56jnaT71E+6hVtLd6jfZUa2g39TY9U71LO6v36GnqA9pRfUTbq09pW/U5zVZf&#10;0lbqG9pCfUebqh9oE/UzbaR+oQ3UXpqp9tM66iCtpQxWXZVgJynCqijB0pVilZXLKqiSrJw6gZVR&#10;5VkpVYlFVTpzVVVmq+pMqlqMq3qMqgYsohqzVNWUGaoFOyRbsz9kW7ZfdmB7ZSe2R57Bdsuu7GfZ&#10;g/0oz2Lfy7PZd/Jc9o0cxL6SQ9gX8kL2ubyIbZGj2GY5hn0kx7FN8nK2UU5kG+QU9q6cyt6R17C3&#10;5Ey2Ws5ir8s57BU5j62Ut7KX5AL2vLyLrZD3safl/WyZfIg9KRezJ+QT7DH5JHtEPs0ekivYA/IF&#10;tlCuZPfKV9nd8g12h3yL3S7XslvkejZfvs9ukh+yG+Un7Ab5GbtObmMz5NfsGvktu1p+z66SP7HJ&#10;cjebKPewK+U+dpn8g42Th9kYmcpHS5OPkoxfJCUfJh1+vozyIbI0P0+W5QNkRX6OTONnyxN5H1mN&#10;95Y1eQ9Zh3eT9XkX2Yh3lk34abI5P1W24u1lG95WtufZsiNvJTvz5vJM3lR2501kb95I9uUNZH9e&#10;Tw7kdeRgXkuez6vL4fwkOZKfKEfzdDmWV5aX8QrySl5OTuYnyKt4KTmNR+UM7srruS1v5Ja8iXN5&#10;M6fydh6Rd/JUeQ8/Yi3ih6wH+R/WI3yf9Tjfay3lv1rL+G7rWf6z9Tz/wXqJf2+9wr+1XuffWG/y&#10;r6x3+DZrHf/c2si3WJv4Zutj/pG1hX9gbeUbrS/5Bms7f9fawd+xfuBvWrv4autX/rq1l79iHeAr&#10;rUP8RcsQz1sRscKi4mnLEsssWyy1PPGEVUo8ZpURj1jlxUNWZXG/lSEWWlXFvVYNcZdVW9xh1RO3&#10;WQ3FLdbJYr7VVMy1WoobrWwxy2onrrNOFTOs08R0q4u42uomrrJ6islWHzHR6ieusM4Vl1nniXHW&#10;UDHGulCMtkaIkdbF4iJrjBhmjRfnW1eIIdYkMcjKEQOsq8U51rXibOs60ce6QfSy5ooe1nzRzbpV&#10;dLHuEJ2tu0Un6z5xqvWAaG89LE6xFotsa4loaT0lmltPi6bWc+Jk60XRyFol6luviXrWalHHelvU&#10;tN4V1a0Noqr1gTjR+kikW5+IStbnooL1hShnfS1OsL4Tpaydwrd+Eq71i7Ct34Rl7RfcOiiIdURE&#10;rBJWqoU5bh0SyjoAqH0iau2FPX+FFnaLirBnuvWDqGJ9L6pZ34pa1jeirvUl9GKbaAxHyrI+FS2s&#10;zaK19SH0+gPRwdoII1kPI3pXdIUe9rDeFL2ht2dDr8+xXhEDrZVglRfFBdbzYrj1rBgFo7vEWgZW&#10;XCout54QE2DkU6xHxFTrIbD6/WKmtRBm4h6YkbvEPLDULdZt4nbrFpi5eTCDc8Ui60aY1VniUbDs&#10;E2DhJ63pYjlYewVY/QVrsnjZmiBehZl4w7pMvGmNFWthdtbDLG20RooPrYvEZpi5Ldb5Yps1RHxl&#10;DRLbrQHie6u/+NE6W+yGmd5j9RK/Wz3EH1ZXcRhYkCI7C1N2EkyeKizZTjjyFOHLbFFKthRlZXNR&#10;QWaJyvJkcaJsJE6S9UVNWU/UkbVFpqwpGsnqoomsKprJE0UrmSbayEqinawgOsqy4nR5gugiS4ru&#10;0he9pCv6SCX6S0sMkEwMlkScLyNimEwRI+UR8AqH+KXyAL9M7uNXyt/4JPkrv0ru5tPkT/xa+QO/&#10;Xu7gs+W3fK78ht8sv+S3yW38DvkZv0d+yhfKzfxB+SF/RH7AH5Pv8aVyPV8m3+XPyLf58/JN/pJ8&#10;g6+Sr/HX5St8jXyZvy1f5Ovkc/w9+Sz/QD7NP5ZP8U/lUr5VPs6/lIv5N/IRvkM+yH+Q9/Of5UL+&#10;K5z5e+VdfL9cwA/J27ihbuEl1DxO1Vwu1Gyu1Czuqet4SXUtP0FN5+XVVF5J5fAMNZlXVRN4dXUF&#10;r63G83pqLG+gxvCT1cW8qRrJW6jhPFtdyNuq83kHNZifpgbxM9S5vKvqz3uqs/lZ6izeT/Xi56ru&#10;fJDqyoeqLvxCdTq/SHXiF6sOfIxqx8epU/gVqjWfqFryKao5v1pl8WvUyXymashvUPX5HFWPz1e1&#10;+a2qJl+gqvG7VVV+nzqR36/S+MOqEl+syvMnVFn+lDqBP61K8hXK5y8qh69Uir+qLL5aMf6WInyt&#10;KsE3qBT+vjrCPlIH2SfqAPtM/c6+UL+xr9Wv7Fu1i+1UP7Gf1E62W+1gv6lv2T71NftDfcmOqG0s&#10;1f6MmfanjNsfM2l/yFz7Axa132Ol7fWsnL2WVbTfZmn2m6yK/QarZr/GatqrWF37ZVbffpE1sp9j&#10;WfazrLm9nLWyn2Kn2EtZe/tx1tFezDrbD7Mz7QdZD/t+1tu+j/W172Hn2HeygfYCNti+jV1g38yG&#10;2/PYSHsOu8Sezcbas9hl9kw2wb6WTbans6vsqWy6ncNm2JPYLHsCu9G+gt1kj2e32GPZ7fYl7E77&#10;YnavPZItsoezB+0L2aP2UPa4PZgttQex5fa57Fm7P3ve7stets9ir9i92Bt2d/am3ZW9Y5/B1tun&#10;s412J7bJ7sA22+3YFrsN22q3Zl/ZLdl2uxnbYWexH+3GbJfdkP1q12e/23XZAbs2O2TXYClONRZx&#10;qjLmZDDLSWO2U4n5DtxROGVZGac0q+CUZJUdn2U4DjvJUayGI1hth7FMh7CGTgl2spPCmjmHaUvn&#10;IG3jHKDtnN/pqc5v9HTnF9rF2UW7OT/RXs5O2sfZQfs52+kA52t6nvMlHepspcOcz+gI5xN6sfMx&#10;vdT5kI533qdXOO/RSc46muOspdOct+m1zhp6nfMGne28Ruc6q+h852V6m/MCvcN5jt7tPBv7HfkG&#10;uCm+Be6Bt4GeD89BK+GeuA7cTGP9Qmc5fcB5ij7sLKGPOY/TJc5i+pTzMH3GeZA+5yyiLzn30VXO&#10;PfQ15066xllA33Zupe86N9P3nHn0A2cO/ciZTT91rqefOzPpF8619BtnGv3OmUp3OlPoz84k+osz&#10;ge51Lqf7nfH0oHMpNdxLaAn3YkrcEVS4w6lyL4BAE0NpSXcwPcEdSMu559JKbn+a7valVdyzaHW3&#10;J63ldqd13a60gXsGbeyeTpu6HWkLtwNt7bajbd02tIPbmnZyW9Az3Ga0q5tFe7iN6VluQ3q2m0nP&#10;cevSQW5tOsStQS9wq9GL3Cp0lJtBx7hpdJxbkV7ulqcT3TJ0iluaTnVL0msg8MVM16GzXEnnuILO&#10;cxm9xTXpArcEvctNofe6h8n97kHykLufPOr+Tp5wfyNPur+Qp91dZIX7I3nB3UlWujvIq+528ob7&#10;NXnL/YKsdbeS9e5n5H33E/Kh+zHZ7G4in7nvk23ue+Qrdx351l1LvnffIj+5a8hu9w2yx32V7HNX&#10;kT/cl8hh9wWS6j1HTO8ZwrzlRHpPEsdbQnzvcVLae5SU9R4mFbwHSJq3iJzo3UeqeXeTmt6dpI63&#10;gNT3biWNvJtJE+8m0tybQ1p5s0kb73rS3ptJOnrXkNO9aeRMbyrp7k0hvbxJpK93JenvXU4GeOPJ&#10;YO9Scr53CRnujSIjvRFktDecjPUuIJd5Q8mV3nlksjeQXOWdS6Z5/cgMry+53utNZns9yU1ed3Kz&#10;dya5zTuD3OmdRu7xOpJFXgfyoNeWPOK1IY97rclSrwVZ5jUjz3pNyPNeY/KS15C84mWS1726ZI1X&#10;i7zj1SDrvGrkPa8K2eRlkI+9ymSLV5Fs9cqTL70yZLtXmuzwouQHzyO7PIf86kmy1xPkgEfJIc8k&#10;hl+CRHyDUP+wKfw/TNvfb3r+72ZJf49Zxv/FLO//bFb2fzQz/J1mVf87s4a/3aztf23W878wG/pb&#10;zZP9LWZT/xOzpf+xme1vMtv675un+hvM0/x15hn+WrOb/5bZ019j9vFfN/v5r5rn+qvM8/yXzKH+&#10;C+aF/gpzhP+MebG/3BzjP2mO95eYV/iPmRP9R80c/2Hzav8B8xp/kXmdf695g3+3Oce/05zv327e&#10;6t9q3uHPN+/2bzLv8+eYD/g3mA/715uL/RnmEv8a8yl/mvm0f5X5nD/FfNGfZK70rzRf8y83V/vj&#10;zLf8S813/UvMDf4o8wN/hPmRP8z8xL/A/Nwfan7hn2d+7Q80v/PPMXf6/cyf/L7mL35v8ze/p7nP&#10;72Ye9M80j/hnmKnR00wS7WjyaHtTRduabrSNGY22Mk+ItjDLRZuaFaNNzPRoY7NKtIFZLZpp1orW&#10;MetGa5n1ozXMxtGTzKxoFbN5NMNsHa1snhKtaLaPljM7RcuYnaOlza7RqNkj6pm9o7Z5dlSa50SF&#10;OTBKzSFR07wgmmoOjxrmqOjhyCXRPyJjo/sjl0f3RiZE90QmR3+JTI3+HJke/TEyM/p9ZFb0u4h+&#10;zodH/Nx1Gnzm1+Xg2nLL49cO4NHfKInrAiC4ztABBNdMKoDgOk0xrcfAKkvQdhpocLUFrNsE9VWg&#10;rlRcffx6DRTnjofBePTYoDgnHf5AWe5aahnIo+j1o8LW9roDZjT4fLTJ8Y79UdT36QPfGQW9gVcD&#10;oS7st/jBCA3jvn7B2njz2umxxWsdB0LvH2sM/mAcCJzvHWG7iXEgNE63h/bDVNQ4ENlrg34HexnG&#10;he8G22Deo9bG0d49QVaBLHBhjRLWoTBOUiW4HiMeY0CgYN1hqEPOdMbiuIRrgZjGQtkVRprREqSh&#10;URekKcSrSoO1zjR491IX8g2gJA3WrVNFJ8Di+/Y+oe4RpzGvt49Vfxpgsf8o2Mf20G/TM4wfCuj/&#10;2rCssP53hTaQhyNCjXyMQH4BjA1UbpoD5UEqnnc1iXx8sZZAU+am/mEu+41gHrXWfNR4jcvd0ZgS&#10;yybyUe+vcTouSdbgtLH4bieRj8jV+KSH75Qe2RvLE89XPR79riZtddBv3UbWmmAb2yksLgnOJ/EM&#10;owHMWSvQ94MOjhv+bgHKZodlfzafDaCdpiDaRyHfq4NIEJxbPM40kNbQHnLnOiB4InewDrnDAVfY&#10;sQZCXcB8ZHpToz7EQkmDsqJwXPct8T1FBuyP/cRzS2PYcfC3+v3WtBJgCxDNb3i3llEc7yI1H44V&#10;f0L7Sa01v3Wcnv5gC0wbwrg5aBdMifzW+wfovLg7AfrIkUR+I26unZo610avc/T7NhfK4Lqdm/R4&#10;NL//jr8dAq1hHMYlMKEvwwn2EZALNiEF/L45LEOOFsY55O4IYxTw7BKjBuTPB2kY6u6gR0ODuP/V&#10;MHBQsbn9V8wv+KNxeDyd9LwZ4XmvtZ5fjde4Y82v3l+3r/3X353fRP4nzu823e/wgPveLJr/6gFz&#10;OAzm9yvQOM/x87smrqyw+e0KxxsK0gFEn/+J/kuX/7t9B3QxluYEg4T8f6bv+F+4V0Pf0UkaxgUe&#10;xK6BiW/o5+cW1kkoK5rvaJvPd0yHtruDJPoOKIql4z2/4AvG62Oh1j4h95wPz8U43xHDa1x27rk6&#10;JdZM4rUht53wINp3FHbvY4Y4rTS99b2P9h26vrh8xxyY13Uwv5tAY4ze4LjBtQHrWoVlnfWBQ619&#10;YFfYHgryT30H7p8GEgU5+h1/0Z4Vj9VGdWgbKBsbo86nwrbOwy1JgfHiMsL9cMx4jAogLgg+L6dm&#10;B23CpmGDlMQMJBcE8+WzYTygG4Hg/ng8nQ7Tt9pv3np7ezwupKxAVrfNzefc2jYdNhjIeSC677pM&#10;60vDOlCxviFe+2vI5j4345qALoe+5pSFSmwTupXv2dkPy7Gv0TCfAhrHg3igReyZXfendFgOKlbn&#10;YiZMzUAjToDgdxkuiE4nQiYNZON1E1rqso3tYvkc2M6pAn9QCquPQF382LFfLohO3SEzGjqOfXdB&#10;4u+t8BsITDQ1NaMHPE1eaowFHo8MCv/GX7Q5Jq3dKwO/cBMeHJJzSuMSqDP3VMRnn0wjfGaat/Gi&#10;zvtgIto9N7k3PhMtXR9c8zsiGJIb632Qj//7aorxGm4j5zAhtzCNOGzchO0M3k2eRg3DjI00bXkp&#10;nD5jnmdMRY0J63Vaeyi4d9P763J97zkn7NeQsOLjESMbaUzisxUOGc+T6iAVQE5t16ltaG7YgjmH&#10;8TaPxrK5PIW5zOUm8jQdqtGW2E4VkFIg2i8UtkZkwn4+4DQvB0A+CwSPjRqT1vDNZYyrQWn+v/oc&#10;wf3OAsHjtwPZj9swuMOgsS4xbjZOsG5f66LEzcb99HFQHwA5GwSnHo+TGDd7ApQhZjKIxiTGzb4n&#10;xCyMwyTGzX41xKyOwyTGzd4eYr6PwyTGzRbQT+yPDVr3JzFudt0Q0yAOkxg3u3uI6R2HSYyb3T7s&#10;T0fQqYDT8xAfN3tYiBkRh0mMm31DiJkTh0mMm/1kiFkeh0mMm/1BiPk4DpMYN3tfiDkYh0mMm10h&#10;HHsajikcV2Lc7OwQ0y4Okxg3G+2huYScTQPpBBLP2fi42fHcaws4nEe0bTw+Pm42Yj4NMVtBB/bP&#10;HzcbMS+GmFW5mPxxsxFzV4i5LxeTP242YpDj2J+puZj8cbMRg+c5YgbnYvLHzUZMNghi0CZBn/PH&#10;zUZMeojB8z/A5I+bnQ3leB5gOz+BBJj8cbOzofwdEMSsBwkw+eNmZ0P5YyCIWQoSYPLHzc6G8tkg&#10;iJkLEmDyx83OhvKLQRAzBiTA5I+bnQ3lXUEQ0wMkwOSPm50N5fVBENMIJMDkj5uNZd1BRqcE9/uJ&#10;a3FzoBwTNVIyimMtJxk3O+8eLgJ2TQdhIKVBJEgZkIwwj9f9v1OPbWBbmOCSHMtDU/m+M9VzDtfW&#10;o9Zfi3vO9TPNsdbvdMxirfUzWuL6HdonSDjSvN/V6vclev8Ak7d+p7cT1++CVgL+B5gpMVXU9yV/&#10;JW422rsnyBCQ1iBwu2J0AS1Bwz9IwTPaP42breeXQIsuCAXRqbjvkXXb340P7h37hwca/MDUfL8F&#10;gWfpHOT06F2flkDIthCv+6V189ox2JHvJsL5kZNiZLOBAutm1knH3Y/sgHKRLowNC/tUiy9HPJbr&#10;/uj29PEGXrOcY5nu58w6Ak8vQ5dP6Fb69vh7Z32PPDq8R8bzFVOs86DxuSTxHhntXR1EguBc/9Nz&#10;+Vj7J8/1UWDlvKTXY3TJf8q5Phg6hOf6GNCJ53pxxSlPci/5/zPgPa72Pfo6c23IvVsK4F5xxSlP&#10;ci/JvYK4tzjk3vMFcK+44pQnuZfkXkHcWxdy77MCuFdcccqT3EtyryDu/RJyD+/5Eu/3iitOeZJ7&#10;Se4VxL3SwDnkXdUCuFdcccqT3EtyryDuNQu516kA7hVXnPIk95LcK4h7mXDN3Q6C66q7QYCCkIL1&#10;1OKKU57kXpJ7hXFvDbANubcRJJF7xRGnPMm9JPcSuTcQuNYQ5GEQ5N4ykHjuFUec8iTvkrwrjHcz&#10;Q97NL4B3/zROeZJ3Sd4VxrvhIe/GFcC7fxqnPMm7JO8K493pIe96F8C7fxqnPMm7JO8K413tkHdN&#10;CuDdP41T/q/m3bG+aUnWB+/w8VundJhvBlIaBN/r4/c+Sfsk7YNcSPLjn58f2t/CN4O5v1OB7/xy&#10;8+gbfRC0dypIB5A0kCiI/t3KvytOeUnoA/YLv0M8CaQCiAmCSesjOXnfG2NZd5DRsEAA4y00LjVN&#10;xhAH62CaEqjwr/6tpv4u9K/EEEd7F/Ytdvw3nNrP4yH1XKH/18fGckxzgkUe+J1bSsY//y4/GUMc&#10;bap9Adr7r85VvI+In0/dJvqR6iB4vmL71UAQh3lMeJ5i0ngsrwWCmP+EGOLoO3TfIJtTHf7osRRl&#10;7PG+KiPcF69f6E+xLbT30f60+GOAx/dD+0y0NSb0ozrpsWKdHh+ecnre0B7xSeOx/CwQjM89FPQV&#10;IHtBtoEk43Mn43Mn43Mn43Mn43Mn43Mn43Mn43Mn43Mn43P/f4nP/Rvc/54B0ghuoq8EnYzPnYzP&#10;nYzPnYzP/b8Qnxuf+auC4HoI/ZO1kfi1h7+4BlIfmi6WtWfdT1jXyNF5aDonHf7gWkdpEBxHmVAw&#10;j6mw9bDuUIfrybjv8Y4dUtQ4Ejp+q9aFxZEIRvnfGXcb7d0TZBWICfb/EnQP0D+CBgUp+O65eONu&#10;BzGHakLrfUBQ94jTmNfbx6o/DbDYfxTs/8+gLdAHQCf2/+/E3cZzsrC428UVyyaRjzqONhw6lvqH&#10;WsfL1lrzUeM1LoSDCt47JMae1PtrnI51UFjsyVQNDHVgV4hZdxzibqO99Xzi791+gm0H9B7Q8fOJ&#10;Mbn/Ttxt5Ht1EPRH+ljTII/HQO40BJ3InX9V3G0Cx9d9w37G+3btY6G82P2tfieUGHf7ePFbx+GB&#10;IcaS5q32s1prfmu8xh0rLrPeX7ev+Y3vCTAlxvJA3L8q7jbOK/J7CEglkBkg+H7mDpB4fhdX3G3k&#10;eGFxt4/X/Oo42nDoWNLzlhvz9ujYueMQqHHHmt/cdoLmY/+PBWaD2f3r85vIf+2P9fvZbbmxfIMD&#10;/lncbe1TcI6rgFwNUgcE5zl+fv9u3G3kT3UQCYLHqhrm/92+A7oRS3OCQcL9a0rGP3+fnBeT61gx&#10;v/Q5r3VhvuN/4V4NfccrIC7YehPoiqADswf3asUVdxv5pX0HZGPpeM/v/+e422hv9BsoOK8nwKRu&#10;Bp2WML9z4AXz34m7/Xd8Rwc8PkgU5Oj36kWLv3usNrQ/w/tMnS8Rl49APv5eKB22cSzxZXiMkmE5&#10;xhPG/ePrdbvwXJ2vvCpsoy8Fk+ZoDJg7tx/oV+PbweMMAekDgvG9a2cHfr4MbL9/4sSWoGLpeRnL&#10;Z8FGVs3sPAwcpnWAwL95+QhgsB+Y9PjOgzyWYX86g+BxdboeCutiRZhmQb4eSA3jUV0EOq/9/Pk4&#10;SFw2cZwVoM4FKUoc8/8DAAD//wMAUEsDBBQABgAIAAAAIQAQNdE14AAAAAkBAAAPAAAAZHJzL2Rv&#10;d25yZXYueG1sTI9BT8JAEIXvJv6HzZh4g+1iRazdEkLUEyERTAi3oR3ahu5u013a8u8dT3qc917e&#10;fC9djqYRPXW+dlaDmkYgyOauqG2p4Xv/MVmA8AFtgY2zpOFGHpbZ/V2KSeEG+0X9LpSCS6xPUEMV&#10;QptI6fOKDPqpa8myd3adwcBnV8qiw4HLTSNnUTSXBmvLHypsaV1RftldjYbPAYfVk3rvN5fz+nbc&#10;P28PG0VaPz6MqzcQgcbwF4ZffEaHjJlO7moLLxoNE8VBDbOXBS9gP45jVk4a5uo1Apml8v+C7AcA&#10;AP//AwBQSwMEFAAGAAgAAAAhAI4iCUK6AAAAIQEAABkAAABkcnMvX3JlbHMvZTJvRG9jLnhtbC5y&#10;ZWxzhI/LCsIwEEX3gv8QZm/TuhCRpt2I0K3UDxiSaRtsHiRR7N8bcGNBcDn3cs9h6vZlZvakELWz&#10;AqqiBEZWOqXtKODWX3ZHYDGhVTg7SwIWitA22019pRlTHsVJ+8gyxUYBU0r+xHmUExmMhfNkczO4&#10;YDDlM4zco7zjSHxflgcevhnQrJisUwJCpypg/eKz+T/bDYOWdHbyYcimHwquTXZnIIaRkgBDSuMn&#10;rAoyA/Cm5qvHmjcAAAD//wMAUEsBAi0AFAAGAAgAAAAhAKbmUfsMAQAAFQIAABMAAAAAAAAAAAAA&#10;AAAAAAAAAFtDb250ZW50X1R5cGVzXS54bWxQSwECLQAUAAYACAAAACEAOP0h/9YAAACUAQAACwAA&#10;AAAAAAAAAAAAAAA9AQAAX3JlbHMvLnJlbHNQSwECLQAUAAYACAAAACEAPKAZZswCAACpBgAADgAA&#10;AAAAAAAAAAAAAAA8AgAAZHJzL2Uyb0RvYy54bWxQSwECLQAUAAYACAAAACEATZGYFFIkAAD0tgAA&#10;FAAAAAAAAAAAAAAAAAA0BQAAZHJzL21lZGlhL2ltYWdlMS5lbWZQSwECLQAUAAYACAAAACEAEDXR&#10;NeAAAAAJAQAADwAAAAAAAAAAAAAAAAC4KQAAZHJzL2Rvd25yZXYueG1sUEsBAi0AFAAGAAgAAAAh&#10;AI4iCUK6AAAAIQEAABkAAAAAAAAAAAAAAAAAxSoAAGRycy9fcmVscy9lMm9Eb2MueG1sLnJlbHNQ&#10;SwUGAAAAAAYABgB8AQAAtisAAAAA&#10;">
                <v:shape id="Imagen 1291284234" o:spid="_x0000_s1069" type="#_x0000_t75" style="position:absolute;left:3076;top:1690;width:28208;height:216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yO1VxwAAAOMAAAAPAAAAZHJzL2Rvd25yZXYueG1sRE/NasJA&#10;EL4LfYdlCr2EujGGEqOrlEKhHrUeehyzY5I2Oxt2tya+vSsIHuf7n9VmNJ04k/OtZQWzaQqCuLK6&#10;5VrB4fvztQDhA7LGzjIpuJCHzfppssJS24F3dN6HWsQQ9iUqaELoSyl91ZBBP7U9ceRO1hkM8XS1&#10;1A6HGG46maXpmzTYcmxosKePhqq//b9RMLjkdPytZdIvkmLbJvnhx21TpV6ex/cliEBjeIjv7i8d&#10;52eLWVbk2TyH208RALm+AgAA//8DAFBLAQItABQABgAIAAAAIQDb4fbL7gAAAIUBAAATAAAAAAAA&#10;AAAAAAAAAAAAAABbQ29udGVudF9UeXBlc10ueG1sUEsBAi0AFAAGAAgAAAAhAFr0LFu/AAAAFQEA&#10;AAsAAAAAAAAAAAAAAAAAHwEAAF9yZWxzLy5yZWxzUEsBAi0AFAAGAAgAAAAhALzI7VXHAAAA4wAA&#10;AA8AAAAAAAAAAAAAAAAABwIAAGRycy9kb3ducmV2LnhtbFBLBQYAAAAAAwADALcAAAD7AgAAAAA=&#10;">
                  <v:imagedata r:id="rId33" o:title=""/>
                </v:shape>
                <v:shape id="CuadroTexto 8" o:spid="_x0000_s1070" type="#_x0000_t202" style="position:absolute;left:8330;top:4092;width:3016;height:319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cTzLygAAAOMAAAAPAAAAZHJzL2Rvd25yZXYueG1sRI/NTsMw&#10;EITvSLyDtUjcqJ2oP2lat0IFJG60hQdYxds4JF5HsWlDnx4jIXEczcw3mvV2dJ040xAazxqyiQJB&#10;XHnTcK3h4/3loQARIrLBzjNp+KYA283tzRpL4y98oPMx1iJBOJSowcbYl1KGypLDMPE9cfJOfnAY&#10;kxxqaQa8JLjrZK7UXDpsOC1Y7GlnqWqPX05Dodxb2y7zfXDTazazuyf/3H9qfX83Pq5ARBrjf/iv&#10;/Wo05GqhMjUvllP4/ZT+gNz8AAAA//8DAFBLAQItABQABgAIAAAAIQDb4fbL7gAAAIUBAAATAAAA&#10;AAAAAAAAAAAAAAAAAABbQ29udGVudF9UeXBlc10ueG1sUEsBAi0AFAAGAAgAAAAhAFr0LFu/AAAA&#10;FQEAAAsAAAAAAAAAAAAAAAAAHwEAAF9yZWxzLy5yZWxzUEsBAi0AFAAGAAgAAAAhAPFxPMvKAAAA&#10;4wAAAA8AAAAAAAAAAAAAAAAABwIAAGRycy9kb3ducmV2LnhtbFBLBQYAAAAAAwADALcAAAD+AgAA&#10;AAA=&#10;" filled="f" stroked="f">
                  <v:textbox style="mso-fit-shape-to-text:t">
                    <w:txbxContent>
                      <w:p w14:paraId="0FFC8A13" w14:textId="77777777" w:rsidR="00D8272D" w:rsidRPr="005D109E" w:rsidRDefault="00D8272D" w:rsidP="00D8272D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s-ES"/>
                            <w14:ligatures w14:val="none"/>
                          </w:rPr>
                        </w:pPr>
                        <w:r w:rsidRPr="005D109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s-ES"/>
                          </w:rPr>
                          <w:t>(c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5D109E">
        <w:rPr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53BCEEEB" wp14:editId="12267CA6">
                <wp:simplePos x="0" y="0"/>
                <wp:positionH relativeFrom="column">
                  <wp:posOffset>-1056</wp:posOffset>
                </wp:positionH>
                <wp:positionV relativeFrom="paragraph">
                  <wp:posOffset>-1764</wp:posOffset>
                </wp:positionV>
                <wp:extent cx="2820789" cy="2160000"/>
                <wp:effectExtent l="0" t="0" r="0" b="0"/>
                <wp:wrapNone/>
                <wp:docPr id="1794963923" name="Grupo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20789" cy="2160000"/>
                          <a:chOff x="0" y="0"/>
                          <a:chExt cx="2820789" cy="2160000"/>
                        </a:xfrm>
                      </wpg:grpSpPr>
                      <pic:pic xmlns:pic="http://schemas.openxmlformats.org/drawingml/2006/picture">
                        <pic:nvPicPr>
                          <pic:cNvPr id="805349274" name="Imagen 805349274"/>
                          <pic:cNvPicPr>
                            <a:picLocks noChangeAspect="1"/>
                          </pic:cNvPicPr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20789" cy="2160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41749082" name="CuadroTexto 6"/>
                        <wps:cNvSpPr txBox="1"/>
                        <wps:spPr>
                          <a:xfrm>
                            <a:off x="525387" y="240869"/>
                            <a:ext cx="307340" cy="3194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61D951B" w14:textId="77777777" w:rsidR="00D8272D" w:rsidRPr="005D109E" w:rsidRDefault="00D8272D" w:rsidP="00D8272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s-ES"/>
                                  <w14:ligatures w14:val="none"/>
                                </w:rPr>
                              </w:pPr>
                              <w:r w:rsidRPr="005D109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s-ES"/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3BCEEEB" id="_x0000_s1071" style="position:absolute;margin-left:-.1pt;margin-top:-.15pt;width:222.1pt;height:170.1pt;z-index:251666432;mso-width-relative:margin;mso-height-relative:margin" coordsize="28207,2160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WACey/AgAAkwYAAA4AAABkcnMvZTJvRG9jLnhtbKRV204bMRB9r9R/&#10;sPwOe8km2axIEIWCkBCNCv0Ax+vdtVhfZDu3v+/Yu0kIaUWhkeL4NuMzZ85MLi43okUrZixXcoqT&#10;8xgjJqkquayn+Nfz7VmOkXVElqRVkk3xlll8Ofv65WKtC5aqRrUlMwicSFus9RQ3zukiiixtmCD2&#10;XGkm4bBSRhAHS1NHpSFr8C7aKI3jUbRWptRGUWYt7N50h3gW/FcVo+5HVVnmUDvFgM2F0YRx4cdo&#10;dkGK2hDdcNrDIJ9AIQiX8Oje1Q1xBC0NP3ElODXKqsqdUyUiVVWcshADRJPEb6K5M2qpQyx1sa71&#10;niag9g1Pn3ZLH1d3Rj/puQEm1roGLsLKx7KpjPC/gBJtAmXbPWVs4xCFzTRP43E+wYjCWZqMYvh0&#10;pNIGmD+xo833dyyj3cPRERzNaQHfngOYnXDwvlbAyi0Nw70T8U8+BDEvS30G6dLE8QVvudsG6UFi&#10;PCi5mnM6N90C6JwbxMspzuPhIJuk4wwjSQQo/16Qmkl02AfCvb036RwQH+CDoi8WSXXdEFmzK6tB&#10;wlBYntPo+HpYHr2+aLm+5W3rk+bnfZwg9zdy+QNVnRRvFF0KJl1XW4a1ELKStuHaYmQKJhYMYjP3&#10;ZQBECusMc7TxD1bw8E8A64G+OggoD8B8CBbU9r/62qsESDPW3TElkJ8AOMAAqSEFWT3YHs3uSs9h&#10;ByAgAzxe99B87I4uWJ0Q9qH6emqIZgDBuz0IIkmzZJxN4jzdKeJ6SUqjnqGUFBr5BPcGvhqR23xT&#10;UF+BZ7//F9KG6XCQjzHy1ZfF+WjSFd+uPAfxeJBB3/PVOUgmWTwMQtqV2AfJI4VUXl8+xQdMfuY2&#10;i02QfRIe8FsLVW4hjjX01imW0PxBQK69VqER+/xYfbV04C/k6GDR+4Z8hFnofDA7aq2v1+HW4b9k&#10;9hsAAP//AwBQSwMEFAAGAAgAAAAhAKjQ43lNIAAAdJwAABQAAABkcnMvbWVkaWEvaW1hZ2UxLmVt&#10;ZuycC2AVxdXHNw/uzjl7H3sfQGwQQuQtaJBYUqgQwCBorClQsYAoChUVJQIFRdGgIChUEBQFxaJi&#10;sdICUqBioUZBqKAoWBRqWqgoKBYqFWwUar7/ubtzc3MhEGNobb878MvMzpydmZ1zdnb2cU+KYRgj&#10;gA7TUgzjHKDDtDaGMTPLMLIKLu1pGCnGmMcN4x2UkxZw4xLTMPLSDcNONYzWcftLcYlfGa2mphuo&#10;wGgLsgCqOzslP8VohLQNUu3S92S3q11EdhAoAiKbnZ9meJGW0DS/XizdON8TSzdDfVomJz81Wi+6&#10;hFDSNT3fiJVJ3XmF6AuQulW+Ue+jSwyjDEg/cAiG7Pc6tqVPI8A4JHaDDg0M44oQMtzw6fJU4x0c&#10;tB4f2ed5yGE4qoT/pvFpjp7LOGIMSnQax1PSFHkKyPg1A/VB/mWjrr/u+puv6j4Mf88pHHLbsFE5&#10;yDb0fvWwnwyX1IdhMa4CeW5aYgk6NlJSDJ+TddxfXZ/U0R9I+7egg0cDhrEEHQnb0B3yJqSb9lP1&#10;TVu3I3m6fh0bqaduR/bT7dygDKMC7YxH3N5tZ5Qy7VGqta1llqHjIlOKWMu84DPtF3yVMv/EQIiM&#10;Ga6UqQiZdkWoUmYjBkxk3kXcz23rzXqm/Wa9wlhbPsuROROxlqlvmXZ9q1JG8qWeoYi1zCDbtAfZ&#10;lTLzMG4i8xxiLSNj91T9Qru5UakzfYwy3udgYO5DHD/eE9I7pWr5+HHrCzmpfzLigHssop+BQNcp&#10;MhMwZiLzM8Sy/4T0yb6BIF7mS3ZkGMfsyKRaA9NTrXiZW6EfqWcqYkemRA1ML1HxMp/Xc2Q8Hi3z&#10;Vb2B6V/Vi5cZnebI3IPYqef2tIHpt6dpmRy08Xu/I7MFsSOzwZ+XvsEfL9MZRi/9uQSxI9PDm5fe&#10;wxsvsxoTqci8htiReZny0l+meJmOpiNzEWJHpquZl97VjJdZgTqknvXAkVmTnpe+Jj1e5jwUiEx3&#10;xI5Mp9S8ON3JudUHFCOBQzduqKioQBQLM0UgGlKyuxmjjOuNIVWuHbq0pnH+1f1bimzp2RdFY139&#10;kUcyoJ3KfFhRtB/S57oM9is3R6v72xnLou3put88trTK9v7PmspwVBs+HNYkWv5Ryr7ocfzuRz1X&#10;fHGXYWTd8EYofqeiMqc9hfyhY6NTaWyelAqaApiu0QDIfJkBst00VFFRm3KpQ+qScAaQtKhVOiZp&#10;GfM+oBgJmMZp1/mTbVLel2NZ98LE6BjdUu9+tFoZBrnJT19yxkrHnvx3q8hrORkfJ8iRGoau/63r&#10;d7WWbb2/pCX8oFtvJ+H+XbHp/ajc55mOvFOLMxaOCBSJkGFPXSGxDUxJuEG3p3X+VqnTb11e/rKz&#10;LeOcqHMZ736SD7pgXrrBxvoHlhcMOnrBiqSbIGWHUCbyhSA+yFhKkHpysLrKwb++SLcBEgt6bsb0&#10;WtIK26J3qeub2tap9k/aXlVb+Lba3iRcW8X2foFra6LtSVnNbS83aXs4r04U9DyRnPecuUfmq6Fg&#10;c8CxvQP28bYnZTW3vbyk7Z3I8JCXtL3Ka6Bc97TtBes7tif39InznpTV1PbaG+clbS9pe9ERqMl6&#10;bwQkZ6XiuZIfa0kYZBjznKwP9XpPyj5DGZZ91a73rkCZs95rj9hZ58Wv+ZLrPgyKG5Lz3/Hzn7bB&#10;j7HmExuciZuCRBssRl5NbfB8jHXifUfSBrUFJq/BMhLNAUwqeu8p12Btg9eRY4N+3Gsk2uBBlNXM&#10;Bs9LzoMY05OF5DxYvQ1+iOcuMg9Ox8OdRBscgbya2mByHjyZBSbnQRmd6ubBa2B/YoMEY0u0wY+R&#10;XzMb7JCcB09ugsn74ZPY4G4YntjgFNyDJNrgdcirqQ2ejza+TevBbPRH1h7yrLwpYgXq8j1Lsv7k&#10;+P632Fdz91zAsqZEp3HKx9LynijkyuCUj37vkYU4DPT3HgU3D4197dET+c1A/bjyxO9BREbePWVW&#10;I3NO0YiRY3Iq34E2hpy8P5qAjnVCJ55G5cp2+jIU+fL8w/12J/37SOcA+XYHkcxbdpa7jd2jHxXJ&#10;NwpP1xeUPSEdNaWkTMzNd2xWRNLj0hFsiy4xDkYL0AhE60FcD0ioKKl6He+DvGI0LOW9MMcgioWZ&#10;yJeQlpqSXRfvzRfQb9Kkvm7f6R59JyppCV88VfV9k5Nb+ffNm39QRX6mKz/8zmJRrXHjC0tXyXvr&#10;s4zZ0Z3OqNw1mpre8lxPfJZ9xvKovOSdGVcwPOWi6BFf+aUuR6VVZJxtvYseL/0OdcXiR6OvWNNF&#10;kwjKSMOdIWxv4c3HvUOV8ZZ+uudelffaYj+SL6EB0GmtKzkY3bbISKhbXVVUuKo3xlhrozqTNuQa&#10;1AvP9yQccaLY3+/fsfjem8YZxq2xHCcx3N1/82P4SApBjkfCl/IBygnCf1pXV889Xlcy3l9XVyHs&#10;I3rDFBCdD7QOm7v58e+0pf6WrpykJch5KkHLS/7ZQGxjCjZ+beFbHsQfINb5u7Dtx7A2gBUWINb5&#10;Q9D4EGjxUcSPItb529GJMjyn8EI2DEvV+XmYSA5ieyTi5lZlH1Btlffwum/oUixf+lmTY4+fq3pi&#10;n3yQC5y5MSVdnwN6bkS37dz8yu8k07GDHtNs7CdpsU+pqxUQfR0/5+vZ2pmPRS4zTi5+7o9Ktv/2&#10;zusyzhJkrtdB60PKtA7kpNO2la4F3VjLS35/4IWuH8POXWATXW1864ftNam4hnlaW4vAc55W1hJP&#10;S+t5sNLTwnrB09xaA17yNLPWec6yNoBNnmzrDU9Ta6sny/oj2OFpYr3naWztAu97zrT2ehpZH4MD&#10;nkzrU893rMOg3HOGddSTYVV4GlqpZkPLYzawyKxv+YBtRqyIGbYagkwzZDU2g1Y2aG7aVmszYLU1&#10;/VYO6GD6rI6m1+oEupiW1c1kqwD0MskqNJV1GehrmtblpscaYNazrgRDzHRrqJlmDQc3mqnWSDPF&#10;GgXGmoZ1m1nBE0CJ+RVPMv/FU8xjPA08YB7lWeaX/DCYa37Bj5vlvAA8bf6TF5mf83NgiXmEnzcP&#10;80rzM34BrDH/wS+Zh3gd2GB+ypvMv/MbYKt5kLebB3gHKDP/xrvMT3iPuZ/3gv3mx3zA/IgPgcPm&#10;Pi439/JRUGF+yKnqA/YAUnvYp95nW/2VI6Ch2s2Zahc3BtnqL9xc/Zlbg7aqjHPUe9wBdFR/4k5q&#10;J3dRO7gbKFDvci/1DheCy9R27qv+yJeDAeptvlJt4yFgqNrKw9VbfKN6k0eCUWoLj1Vv8G1ggnqd&#10;S9RmngSmqE08Tb3GD4BZ6g/8sNrIc9UGfhwsUK/y02o9LwLPqXW8RL3Cy8FK9TKvVqW8BpSql3id&#10;+j1vVGt5E9ii1vBW9TveDnaoF7lMreZdYI96gfeq3/J+cECt4kNqJR9WK7gcHFW/4Qq1nFNpOXvo&#10;eSZaxj5g01KO0BJuCDLp19yYfsXZtJibg9b0HLelX3IO6EDPckdaxJ1AF/oFd6NnuAD0ooVcSE/z&#10;ZfQU9wWX05M8gBbwlWAI/ZyH0hM8HNxI83kkPc6jwFh6jG+jeTyB5nIJmESP8hR6hKeBGTSHZ9HD&#10;PAfMpYd4Ps3mBWAhzeJF9CAvppm8BCynGbySHuDVYA39jEtpOq8DG2kab6L7eQvYSvfxdprKO2gK&#10;l4FddC/vocm8F+ynSXyA7uFD4DDdzeU0kY+CCirhVL6LPXwnE/DxBLb5Do6Ahnw7Z/J4bgyy+TZu&#10;zrdya9CWx3EOj+UO/FPuCDrxGO7Co7kbKOBR3Itv4UJwGRdzXx7Jl4MBfDNfyTfxEB7BQ8FwvhF/&#10;b0DJDdjretQ2HK0MR+vX8UT+CU8CU3kYT4P0DL6WZ4E5fA3PRQ3zwQK+mhfyVbwILObBvAS1Lwcr&#10;eRCv5oG8Bi2WgnX8Y97IV/AmsIX781b0ZjvYwT/iMu7Hu8Ae9HIv9+H9/EM+AA5xER9G78vBUf4B&#10;V/ClnGpdyh6rkMm6hH3Ati7miNWbG1q9OBM0ti7ibKsnNwetrQJua13IOaCD1YM7Wt25E+hideNu&#10;Vj4XWF25Nyi0unCRdQH3Bf2t7/MAqzMPBkOsTjzM+h4PByOsPB5pdeTR1nd5LBhvnc8TrFyeCCZZ&#10;HXiqdR5PAzOs9jzLyuE5YK51Ls+3zuEFVjteCBZZbXmxdTYvAcutNrzSas2rwRqrFZdaLXkd2Gi1&#10;4E1Wc95iNeOtYLt1Fu+wsrkM7LKa8h4ri/eC/VYTPmA15kPgsHUml1uN+KiVyRUg1fsd9njPYAI+&#10;bwbb3oYcAQ29DTjTW58bg2xvhFt4w9zaG+J2IMcb5FyvzR1BZ2+Au3j93B0UeH3c2+vlQlDktbiv&#10;l7m/l3gAGOxVPMRr8jAw3OvhEd56PBKM9qbzWG8ajwcTvKk80ZvCk7wGTwXTvBU0w/sVzQJzvP+i&#10;ud5jNB8s8B6lhd4vaRFY7P2ClnjLabn3n7QSrPZ+Tmu8R6gUrPMepo3ez2gT2OL9B231HqLtYIf3&#10;Uyrz/p12eQ/SHrDXe4D2e/9GB8Ah7yd02LufysFR78dU4f2I0nwfkce3j9i3l3y+DykIIr4PKMO3&#10;hzJBE9/7lO37K7UArX27qZ1vF+WAXN9fqKPvz9TZV0ZdQHffe1Tg+xP1BoW+nVTk20F9QX/fuzTA&#10;9w4NBkN822mY74803Pc2jQAjfdtotG8rjQXjfW/RBN+bNBFM8m2hqb43aBqY4XudZvk20xzfJpoL&#10;5vteowW+P9BCsMi3kRb7NtASsNz3Kq30rafVYI1vHZX6XqF1vpdpI9jkK6UtvpdoK9ju+z3t8K2l&#10;MrDbt4b2+H5H+8B+34t00LeaDvleoCOg3PdbOuZbRRUgzb+SPP4VxMDn/w0F/cspAjL8z1Omfxk1&#10;8S+lbNDCv4Ra+39N7UCO/1eU619MHUFn/3PUxf9L6g4K/M9Sb/8iKvT/gopAX/8z1N+/kAaAwf6n&#10;aYj/KRoGhvufpBH+BTQSjPb/nMb6n6Dx/vk0AUz0P06T/I/RVDDNP49m+OfSLDDH/yjN9T9C88EC&#10;/xxa6H+YFvkfosVgiX82LffPopVgtf9BWuufSaVgvX8GbfQ/QJvBFv/PaJt/Om33T6OdoMx/P+32&#10;30d7wD7/VNrvn0IHwSH/vXTEP5nKwTH/JKrw30NpgbvJAzgwkXyBEgqCSOAuygjcSZmgSWACZQfu&#10;oBagdeB2ahcYTzmB2ygXdAzcSp0D46gL6B4YSwWBn1JvUBgYQ0WB0dQX9A+MogGBW2hwoJiGgGGB&#10;kTQ8cDONACMDN9HowAgaC8YHbqQJgRtoIpgUuJ6mBobTtMB1NAPMDvyE5gSG0TwwPzCUngxcSwvB&#10;s4FraHFgCC0FywNX06rAVbQ6MJjWgtLAlbQ+MIg2gs2BgbQlMIC2ge2BH9POwBVUBnYH+tOewOW0&#10;L/Aj2g8OBvrRoUBfOgLKA33oWOCHVAHS7CLy2JcRA5/9Awral1LELqQMkGlfQk3siykbtLB7U2u7&#10;F7UDOfZFlGv3pI5A1sJvYVF8LtbANyv8niuC76+xJm6HxbSUd7YLqIt9IXW3e1AB6G13p0K7GxWB&#10;vnY+9be70gAw2O5CQ+wLaBgYbn+fRtidqdjuRKPBOPt7NN7OozvBRLsjTba/S1PBdPt8mmHn0mww&#10;x+5A8+zzaL7dnp4EC+0cetY+lxaDpfY5tNxuR6vAarstrbXPplK7Da0HG+3WtNluRVvANrslbbdb&#10;0E5QZjen3XYz2gP22WfRfjubDtpN6RA4YmdRud2EjoEKuzGlBc8kD+BgI/IFMykIIsHvUEbwDMoM&#10;ZlATkB1sSC2CDag1aBesTznBCOWCjsEwdQ6GqAvoHgxSQdCm3sEAXQqKgn7qF/RRfzAw6KXBQYuu&#10;AcOCTNcHiUaA4qCi0UGTxgU9NB7cGaxHE4PpNBlMDabR9GAqzQCzgyk0J2jQPDA/WKGeDH6lFgb/&#10;pZ4Fi4PH1NLgUbUcrAp+qVYHv1BrQWmwXK0P/lNtBJuDn6stwSNqW/Cw2g52Bj9TZcF/qN1gT/CQ&#10;2hf8VO0HB4N/V4eCB9URUB48oI4F/6Yqgp+otNAnyhParzj0sfKBYOgjFQntUxkgM7RXNQl9qLJB&#10;i9AHqk1oj2oXel+1B7mhv6q80G7VGXQN7VLdQ39RPUHv0J/VpaEyVQT6hd5T/UN/UgNDO9VgcE1o&#10;hxoWelddD0aE3lHFoe1qNBgX+qMaH3pb3QkmhrapyaGtamroLTUdzAi9qWaHtqg5YF7oDTU/9Lp6&#10;EiwMbVbPhjapxWBp6DW1PPQHtSq0Ua0Ga0MbVGnoVbUebAytV5tD69QWsC30itoeelntBGWhUrU7&#10;9JLaE/q92gf2h9aqg6E16hA4EvqdKg+9qI6BitBqlRZ+QZmAw79V/vAqFQyvVPVBRniFahT+jWoC&#10;zgovVy3Cz6s2oF14mWofXqpyQV54ieoc/rXqGv6V6g56hher3uHn1KWgKPxL1S/8rOoPBoYXqcHh&#10;X6hrwLDwM+r68EI1Ivy0Kgajw0+pceEn1XhwZ3iBmhj+uZoMpoafUNPD89UMMDv8uJoTfkzNC89T&#10;88GT4blqYfhR9SxYHH5ELQ3PUcvBqvDDanX4IbUWlIZnq/XhWWpj+EG1GWwJz1TbwjPUdrAz/IAq&#10;C/9M7QYfhKerfeFp6hNwMHy/+kf4PnUkPFV9AY6Fpygjcq9KA2ZksuLIJOUHwcg9qn7kbpUBGkUm&#10;qiaREnVW5C7VArSJ3KnaRSao9iA3cofKi9yuOoOukfGqe+Q21RP0jtyqLo2MU0WRsaof0Pf5mNZi&#10;z2nknl/nxz/XiX92gFt/A1Nf9NmKPGfoCeSZSSMgz2nq6HkMnrLUzbN6fTyYsmPvBFB17PefDbAh&#10;z4kyXPTzI3lW5D4/qvLcpA/yizHny5ic7t+U1fQbl6s334ze4NWAG1f3+yLnKPHdwkDn2fhDLZtG&#10;99O/L9L7RzPxR37jIfr+2K038fdFWk7XJ2Mooaa/L8p/3em3s5dhDH/D2cbwHvdsXMa7HygFy2Co&#10;t+D55DJcfzMCVd/tSlk5ysKQKwTxQZ4FShiDzNuMLOMCkGOcA9obHZE+O7Z9Pr6Czoo+t+4N2Tbg&#10;CjfuGxdLWm+fqvxiyEr/BeljV/Q7s55h7D1B/ze4edX1vwh19DG2+UZE48rfu83DsSErFvTzf4xQ&#10;dl28q0m0x7H1+bxYY0gMcjfyX3X0qGNtj1pey1Xue1c0mWiPen8tJ/YoIe/arDHybifRHsVW40OK&#10;uxFocNPlkkw8X/Xx6Hc1WRucfus68jY621JPdb93E302gh7bQmf9ED+B2GnX+b2blE11806mTxnI&#10;74HmwAvE3lu5aZhL1G7uQPwj1Ce2g+eRx9mOlIntKMhV19YglMVbfkdY/qnsW/cp8f1ENuqSvso5&#10;pWXQdp3Ps/q91qQ0wxC0XeOd2mmx6+p+x6nnRx1ru9byMrYS3nJ/hynjIiHRrvX+jnTl7zgd6YqK&#10;RLsWuQf9qakP+mW2Of49m408mEMsJNp1beZZsWvxE1GMOfZinFhHEMfbddO4vOpsrQh19ACTQR9Q&#10;jArElu/BgSKK6vLfoU/MOx2kPR20ngz3/Nax1qeW13Kn0qfeX9ev56na6jPR3hP1uVv3222w/A81&#10;m6d2YfzbQI8joTvRa7w++8blnUyfw9BmT6DP9xPNU3ItFNt5EJOB2I60Gd+W2I7kIap2nipC2bnG&#10;LYYo7iegD/i22Y++Pum4tvaj98chRsPptp/aXufEfi6BTsV+RLfxOhX70XnfxH60Xf2nrzVaFzOd&#10;g8RmSvbpWEPpa4duT885+hqhY21bWl7L/S+s6eVa85zXMK4LwicLFN8hVNW2pMzr5hXqgXJjPccW&#10;Yftk1xq92+nWJ64dubotiWN60nO2G2t9anktl6/ljLui1SSuHaq71tR2TayvNbrPdXWtORd63AJ9&#10;jkEsPqbi5wop61IDfZ7qWlOTuUKuVVkgDI7/9sO5ljVDWf248vhvPpB9ym8GW0EGJho9Rp1OxbZO&#10;pyGd7cqIvTZFGtNnlTzpZyNgA3mOkprv1IlNww8ikkCwgaQz83E8iMXYpE5pT4evzNcKdu6aWyDt&#10;IuQ5bJDTw0mXPNJD9+EaZOq+6zwdj3bLEEX7Jn3WY45kbJ0vz4p0PvpacgYKpU50q8p3TiE3X/oa&#10;dtMpiOV4RB5mEdWD7k8DNx9RtMyWhBs6IRY5BvK9jg10OAuJLLDt/tsv0HnbLoymS7Bd0gx/hOrK&#10;01EWf+zSLxvo0AeJYnRc+m6D+LW3fBsjwUxNze6LpwyjjTHGMOMmJ7MWf2XMJeh46lvOWq8izckP&#10;dD8/mso5fKbcE+cY7rwxe9uNheVQxIWr77xc7pWXvens18vZDf2W3h8fzl1rzJLc77pFYlsSdnxl&#10;tJB6rj3kWSkxDjN6pFkr6ov6jA4Fxlh3F0PKdXj9X85aX++v8/U990y3X0Pdgkf5xlwtk3jPLT2W&#10;86QVaAQuurB3D3e4sQWd43g7h6PJmJ1ClzHbFDttimIZS6mnGTjZea9tuh72C0FW2+VVSOcBaVti&#10;CTrGt7hVvr9ySp2/uj7Zrz+Q9i8EX8g2Du4rxFKW6PdNFKzr13FN/L7Jfrqde5D+EkwBonppJ9Hv&#10;2zvIE5k/AS2T6PdN/CGKTFvEWibR79uPUSQyVwK4p4u2lej37VeuzLI4mUS/bxWuTJrU4daT6Pet&#10;D/KlrcvjZBL9viWOdxbke4P48Y73+xY/bj0gJ/X3SpCP9/smMttcGRlDR4dV/b6JzGJXZmlMpqrf&#10;N5GZ5MqInpx6qvp9E5lBrszVMZmqft9E5nxX5nsxmap+3/KRv9eV2R+Tqer3TWRecmVeiclU9fsm&#10;Mo+4Mo/FZKr6fROZYiBjOAY4x1XV71s+8kUnIlMIHJmqft/ykd8UiIycS45MVb9vktcHFMMe0hEn&#10;PvObiXwJppGSXRfr+aTft8o1gYy36EeBBkDmywyQ7ablOlKbcqlD6pJwBpA0qjrhexnM1add53qN&#10;nPR/5PxGpB/GfCiQ8w6XP+NaxF7E+I/gPAf/pn7f9DntQY02MIEOdb3m0nWXh5y1yCC3oWufubvK&#10;b05wbxY9xGUfv5cmIp+68rpfOn6oZYqYfsVHd+D8wACV1LuapSy3lT+a/zHyGQ4D8n58Rcv4fJGX&#10;fN0fXZ9u7+p7V5Dk6X7mtmK/bOv823/YYG78WkyvuYrdNZecrxKinUcs69zENZeMdyvgBXJufdNz&#10;+VT7J891Z52OoY4G/SxQbye+G5DxkqB1qdf/NX0H+3V8PIr+9bn+DNJyrq9CnHiu15WfvaTtJf2L&#10;Nhf7AvG2V+7aHsH+Em2vrvzsJW0vaXsnsr1LYHMy7w06ge3VlZ+9pO0lbS/R9kZgzpN12PugCzgA&#10;YIIIzvq6rv3sJW0waYPV2eCLsDqxwVdBog0W42JdD/mFID5Eb3Tw5wpkal+P5yPdF7RxY0kLut2k&#10;DSZtUNuC2JTce+h5cDbSYoNPgEQbrEs/e0kbTNpgdTYotig2OO4ENliXfvaSNpi0weps8ELXBi87&#10;gQ3WpZ+9pA0mbbA6GzzTtUG5P0m8Fteln71/tw2e6ll1stx5Nidr+6bQvQINAG4B6uS9X3J8vz3j&#10;q899vIuKfU+Ddw6xtJybIVf3qYh7giwQBt/kuzuZU+T7Ll1H/Ld52nOTtr3GkMsAiX72IsgTm5T3&#10;Wy1AI1APSNBxRUnlfafk9QHFmMzk3VviN5IzkS/BTPrAcwbC/ebM3YiNl37f+HV84Ml4V/eOX3Qr&#10;epSg5xlJa13J/HN6dZX0gSfjrecCGe+vq6v4OSJen7pOmUdaAdGz1N8SiJykJch5KkHLS/7ZQGS+&#10;DT7wZO7QfUOypBX+6GOpybHHz1XZ7r5yfZX5VOqS8dZzYaXfUj0TVn4fedI5sz2+Q0A9MnZfZ84U&#10;eQkyj+qgj1XK9PHJ9Kj1JuMRH7S85PcH4l9uOOIHgXzvtwwk/csl/csl/csl/csl/csl/csl/csl&#10;/csl/csl/cv9f/Ev9xXWv5NAPhbRsxAn/csl/csl/csl/cv9L/iXk3t+ff+P53zVPhv5Bs9A2qOJ&#10;Onn2rPuJ5xolOo2qS5rijzzr0M8fM5AW9HPJ6p6H9YGMPE+WfU/3b9Jq+vsk7VtCx9onwf+SjwkZ&#10;736gFFwM3gePgsTvJ5elf/v9xkn//w6KwJcA5oTgfP8p/a+Z3zjnGyptj3JOVuc3rq5+I5loj/B5&#10;cV606+6fQW6s/eDoWNujltdylfveFU0m+sjQ+2s5/Rua2vrISDxf9fHo9xtfx5+OjLfYo1AEDgL5&#10;5vEwiNdnbf3Gib23AjIf6bbuQFraE9v5KUi0ndPtNy7xmX42+iD9k+fazd00+l3n86x+F5ToN+50&#10;2bWeN3FI0aDtVc+vOtZ2reW13Kn8jOn9df3armUcJST+Nkzk/l1+48TutF03RFq+z2wGHgfxdt00&#10;tdKXXCHK4oNzFBUVRcjsASaD+HmqOr9xp0ufmHc6oAuxoPUU88FzvC+fqLyWO5U+Y/W4LXxTfSba&#10;e+I8tTvmW8hp8GR+4/TcITqV73tmgBbgIRCvz9r6jTvRPHUF6hbbuReI7cwE8W2J7dTWb5wcz7fF&#10;fvT1Scd6PtD2VlP70fvj0KLhdNtPba9zYj93A7GfKSBep7X1G5doP/o68p++1uDwomGmc5B15mdC&#10;n8un8jmgrxE61raVeK1x7lr+O31Bx19rNmK0bYz1m4jPRBxvW7X1Gxc/VzjarPQ5exqvNbm6LYn1&#10;HBC7Rhx/rYnKa7n82Nx+4jVxrB63ET1X1HZNrK81us/aPvWauLbXGtFjQyjxbcRZCfqsrd+42swV&#10;PaV9EAbHf29RM/9Rp6qjFer2AlzWYmv2tLh0OtLZQGRkbdQUsRxLfJ60EXHzxR+W7B9frtswE/L1&#10;fIlvOWLPYTDcsX7IPBpfj7QzFFwBxD9d23znGp2B7bfPuuMCRNHwojeazsNGXpv8Shk009WRkL+V&#10;6XTIyPFJ0Md3DdKSJ/0pBNKuDtOQeY4UuGE60ueC1sZzOgtxZf1V03EiccnE42yEMhvUxA/f/wEA&#10;AP//AwBQSwMEFAAGAAgAAAAhAM30LDHfAAAABwEAAA8AAABkcnMvZG93bnJldi54bWxMj0FLw0AQ&#10;he+C/2EZwVu7SRPFxmxKKeqpCLZC6W2anSah2d2Q3Sbpv3c86ekxvMd73+SrybRioN43ziqI5xEI&#10;sqXTja0UfO/fZy8gfECrsXWWFNzIw6q4v8sx0260XzTsQiW4xPoMFdQhdJmUvqzJoJ+7jix7Z9cb&#10;DHz2ldQ9jlxuWrmIomdpsLG8UGNHm5rKy+5qFHyMOK6T+G3YXs6b23H/9HnYxqTU48O0fgURaAp/&#10;YfjFZ3QomOnkrlZ70SqYLTjIkoBgN01T/uykIEmWS5BFLv/zFz8AAAD//wMAUEsDBBQABgAIAAAA&#10;IQCOIglCugAAACEBAAAZAAAAZHJzL19yZWxzL2Uyb0RvYy54bWwucmVsc4SPywrCMBBF94L/EGZv&#10;07oQkabdiNCt1A8YkmkbbB4kUezfG3BjQXA593LPYer2ZWb2pBC1swKqogRGVjql7Sjg1l92R2Ax&#10;oVU4O0sCForQNttNfaUZUx7FSfvIMsVGAVNK/sR5lBMZjIXzZHMzuGAw5TOM3KO840h8X5YHHr4Z&#10;0KyYrFMCQqcqYP3is/k/2w2DlnR28mHIph8Krk12ZyCGkZIAQ0rjJ6wKMgPwpuarx5o3AAAA//8D&#10;AFBLAQItABQABgAIAAAAIQCm5lH7DAEAABUCAAATAAAAAAAAAAAAAAAAAAAAAABbQ29udGVudF9U&#10;eXBlc10ueG1sUEsBAi0AFAAGAAgAAAAhADj9If/WAAAAlAEAAAsAAAAAAAAAAAAAAAAAPQEAAF9y&#10;ZWxzLy5yZWxzUEsBAi0AFAAGAAgAAAAhAJWACey/AgAAkwYAAA4AAAAAAAAAAAAAAAAAPAIAAGRy&#10;cy9lMm9Eb2MueG1sUEsBAi0AFAAGAAgAAAAhAKjQ43lNIAAAdJwAABQAAAAAAAAAAAAAAAAAJwUA&#10;AGRycy9tZWRpYS9pbWFnZTEuZW1mUEsBAi0AFAAGAAgAAAAhAM30LDHfAAAABwEAAA8AAAAAAAAA&#10;AAAAAAAApiUAAGRycy9kb3ducmV2LnhtbFBLAQItABQABgAIAAAAIQCOIglCugAAACEBAAAZAAAA&#10;AAAAAAAAAAAAALImAABkcnMvX3JlbHMvZTJvRG9jLnhtbC5yZWxzUEsFBgAAAAAGAAYAfAEAAKMn&#10;AAAAAA==&#10;">
                <v:shape id="Imagen 805349274" o:spid="_x0000_s1072" type="#_x0000_t75" style="position:absolute;width:28207;height:216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gsdfygAAAOIAAAAPAAAAZHJzL2Rvd25yZXYueG1sRI9Ba8JA&#10;FITvBf/D8gq96caYqk1dJShi8da0B48v2dckNPs2ZLca/70rCD0OM/MNs9oMphVn6l1jWcF0EoEg&#10;Lq1uuFLw/bUfL0E4j6yxtUwKruRgsx49rTDV9sKfdM59JQKEXYoKau+7VEpX1mTQTWxHHLwf2xv0&#10;QfaV1D1eAty0Mo6iuTTYcFiosaNtTeVv/mcUOLlvs8NhWuxKqopicZpvT8NRqZfnIXsH4Wnw/+FH&#10;+0MrWEavs+QtXiRwvxTugFzfAAAA//8DAFBLAQItABQABgAIAAAAIQDb4fbL7gAAAIUBAAATAAAA&#10;AAAAAAAAAAAAAAAAAABbQ29udGVudF9UeXBlc10ueG1sUEsBAi0AFAAGAAgAAAAhAFr0LFu/AAAA&#10;FQEAAAsAAAAAAAAAAAAAAAAAHwEAAF9yZWxzLy5yZWxzUEsBAi0AFAAGAAgAAAAhAIuCx1/KAAAA&#10;4gAAAA8AAAAAAAAAAAAAAAAABwIAAGRycy9kb3ducmV2LnhtbFBLBQYAAAAAAwADALcAAAD+AgAA&#10;AAA=&#10;">
                  <v:imagedata r:id="rId35" o:title=""/>
                </v:shape>
                <v:shape id="CuadroTexto 6" o:spid="_x0000_s1073" type="#_x0000_t202" style="position:absolute;left:5253;top:2408;width:3074;height:319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75cQxwAAAOMAAAAPAAAAZHJzL2Rvd25yZXYueG1sRE9fS8Mw&#10;EH8X9h3CDXxzSUvVrls2xlTwTZ1+gKM5m67NpTTZVv30RhB8vN//W28n14szjaH1rCFbKBDEtTct&#10;Nxo+3p9uShAhIhvsPZOGLwqw3cyu1lgZf+E3Oh9iI1IIhwo12BiHSspQW3IYFn4gTtynHx3GdI6N&#10;NCNeUrjrZa7UnXTYcmqwONDeUt0dTk5DqdxL1y3z1+CK7+zW7h/843DU+no+7VYgIk3xX/znfjZp&#10;fl5k98VSlTn8/pQAkJsfAAAA//8DAFBLAQItABQABgAIAAAAIQDb4fbL7gAAAIUBAAATAAAAAAAA&#10;AAAAAAAAAAAAAABbQ29udGVudF9UeXBlc10ueG1sUEsBAi0AFAAGAAgAAAAhAFr0LFu/AAAAFQEA&#10;AAsAAAAAAAAAAAAAAAAAHwEAAF9yZWxzLy5yZWxzUEsBAi0AFAAGAAgAAAAhAJfvlxDHAAAA4wAA&#10;AA8AAAAAAAAAAAAAAAAABwIAAGRycy9kb3ducmV2LnhtbFBLBQYAAAAAAwADALcAAAD7AgAAAAA=&#10;" filled="f" stroked="f">
                  <v:textbox style="mso-fit-shape-to-text:t">
                    <w:txbxContent>
                      <w:p w14:paraId="361D951B" w14:textId="77777777" w:rsidR="00D8272D" w:rsidRPr="005D109E" w:rsidRDefault="00D8272D" w:rsidP="00D8272D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s-ES"/>
                            <w14:ligatures w14:val="none"/>
                          </w:rPr>
                        </w:pPr>
                        <w:r w:rsidRPr="005D109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s-ES"/>
                          </w:rPr>
                          <w:t>(a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DA1967D" w14:textId="77777777" w:rsidR="00D8272D" w:rsidRDefault="00D8272D" w:rsidP="00D8272D">
      <w:pPr>
        <w:rPr>
          <w:lang w:val="en-US"/>
        </w:rPr>
      </w:pPr>
    </w:p>
    <w:p w14:paraId="7B170FE0" w14:textId="77777777" w:rsidR="00D8272D" w:rsidRDefault="00D8272D" w:rsidP="00D8272D">
      <w:pPr>
        <w:rPr>
          <w:lang w:val="en-US"/>
        </w:rPr>
      </w:pPr>
    </w:p>
    <w:p w14:paraId="3EC8F5BE" w14:textId="77777777" w:rsidR="00D8272D" w:rsidRDefault="00D8272D" w:rsidP="00D8272D">
      <w:pPr>
        <w:rPr>
          <w:lang w:val="en-US"/>
        </w:rPr>
      </w:pPr>
    </w:p>
    <w:p w14:paraId="3E884D1F" w14:textId="77777777" w:rsidR="00D8272D" w:rsidRDefault="00D8272D" w:rsidP="00D8272D">
      <w:pPr>
        <w:rPr>
          <w:lang w:val="en-US"/>
        </w:rPr>
      </w:pPr>
    </w:p>
    <w:p w14:paraId="0E03629A" w14:textId="77777777" w:rsidR="00D8272D" w:rsidRDefault="00D8272D" w:rsidP="00D8272D">
      <w:pPr>
        <w:rPr>
          <w:lang w:val="en-US"/>
        </w:rPr>
      </w:pPr>
    </w:p>
    <w:p w14:paraId="32EA543C" w14:textId="77777777" w:rsidR="00D8272D" w:rsidRDefault="00D8272D" w:rsidP="00D8272D">
      <w:pPr>
        <w:rPr>
          <w:lang w:val="en-US"/>
        </w:rPr>
      </w:pPr>
    </w:p>
    <w:p w14:paraId="62AE54AA" w14:textId="77777777" w:rsidR="00D8272D" w:rsidRDefault="00D8272D" w:rsidP="00D8272D">
      <w:pPr>
        <w:rPr>
          <w:lang w:val="en-US"/>
        </w:rPr>
      </w:pPr>
    </w:p>
    <w:p w14:paraId="54F2F9EA" w14:textId="77777777" w:rsidR="00D8272D" w:rsidRDefault="00D8272D" w:rsidP="00D8272D">
      <w:pPr>
        <w:rPr>
          <w:lang w:val="en-US"/>
        </w:rPr>
      </w:pPr>
    </w:p>
    <w:p w14:paraId="086A5F07" w14:textId="77777777" w:rsidR="00D8272D" w:rsidRDefault="00D8272D" w:rsidP="00D8272D">
      <w:pPr>
        <w:rPr>
          <w:lang w:val="en-US"/>
        </w:rPr>
      </w:pPr>
    </w:p>
    <w:p w14:paraId="73CC3AEC" w14:textId="77777777" w:rsidR="00D8272D" w:rsidRDefault="00D8272D" w:rsidP="00D8272D">
      <w:pPr>
        <w:rPr>
          <w:lang w:val="en-US"/>
        </w:rPr>
      </w:pPr>
    </w:p>
    <w:p w14:paraId="7CFD7674" w14:textId="77777777" w:rsidR="00D8272D" w:rsidRDefault="00D8272D" w:rsidP="00D8272D">
      <w:pPr>
        <w:rPr>
          <w:lang w:val="en-US"/>
        </w:rPr>
      </w:pPr>
    </w:p>
    <w:p w14:paraId="22B630C3" w14:textId="77777777" w:rsidR="00D8272D" w:rsidRDefault="00D8272D" w:rsidP="00D8272D">
      <w:pPr>
        <w:rPr>
          <w:lang w:val="en-US"/>
        </w:rPr>
      </w:pPr>
    </w:p>
    <w:p w14:paraId="42795C9E" w14:textId="77777777" w:rsidR="00D8272D" w:rsidRDefault="00D8272D" w:rsidP="00D8272D">
      <w:pPr>
        <w:rPr>
          <w:lang w:val="en-US"/>
        </w:rPr>
      </w:pPr>
    </w:p>
    <w:p w14:paraId="44E2E095" w14:textId="77777777" w:rsidR="00D8272D" w:rsidRDefault="00D8272D" w:rsidP="00D8272D">
      <w:pPr>
        <w:rPr>
          <w:lang w:val="en-US"/>
        </w:rPr>
      </w:pPr>
    </w:p>
    <w:p w14:paraId="4ECE7D09" w14:textId="77777777" w:rsidR="00D8272D" w:rsidRDefault="00D8272D" w:rsidP="00D8272D">
      <w:pPr>
        <w:rPr>
          <w:lang w:val="en-US"/>
        </w:rPr>
      </w:pPr>
    </w:p>
    <w:p w14:paraId="629F91FE" w14:textId="77777777" w:rsidR="00D8272D" w:rsidRDefault="00D8272D" w:rsidP="00D8272D">
      <w:pPr>
        <w:rPr>
          <w:lang w:val="en-US"/>
        </w:rPr>
      </w:pPr>
    </w:p>
    <w:p w14:paraId="1EB0A14E" w14:textId="77777777" w:rsidR="00D8272D" w:rsidRDefault="00D8272D" w:rsidP="00D8272D">
      <w:pPr>
        <w:rPr>
          <w:lang w:val="en-US"/>
        </w:rPr>
      </w:pPr>
    </w:p>
    <w:p w14:paraId="7928F39E" w14:textId="77777777" w:rsidR="00D8272D" w:rsidRDefault="00D8272D" w:rsidP="00D8272D">
      <w:pPr>
        <w:rPr>
          <w:lang w:val="en-US"/>
        </w:rPr>
      </w:pPr>
    </w:p>
    <w:p w14:paraId="3316DCC6" w14:textId="77777777" w:rsidR="00D8272D" w:rsidRDefault="00D8272D" w:rsidP="00D8272D">
      <w:pPr>
        <w:rPr>
          <w:lang w:val="en-US"/>
        </w:rPr>
      </w:pPr>
    </w:p>
    <w:p w14:paraId="0F2072D2" w14:textId="77777777" w:rsidR="00D8272D" w:rsidRDefault="00D8272D" w:rsidP="00D8272D">
      <w:pPr>
        <w:rPr>
          <w:lang w:val="en-US"/>
        </w:rPr>
      </w:pPr>
    </w:p>
    <w:p w14:paraId="6AE1A26D" w14:textId="77777777" w:rsidR="00D8272D" w:rsidRDefault="00D8272D" w:rsidP="00D8272D">
      <w:pPr>
        <w:rPr>
          <w:lang w:val="en-US"/>
        </w:rPr>
      </w:pPr>
    </w:p>
    <w:p w14:paraId="6D211C04" w14:textId="77777777" w:rsidR="00D8272D" w:rsidRDefault="00D8272D" w:rsidP="00D8272D">
      <w:pPr>
        <w:rPr>
          <w:lang w:val="en-US"/>
        </w:rPr>
      </w:pPr>
    </w:p>
    <w:p w14:paraId="2A3CBF5D" w14:textId="77777777" w:rsidR="00D8272D" w:rsidRDefault="00D8272D" w:rsidP="00D8272D">
      <w:pPr>
        <w:rPr>
          <w:lang w:val="en-US"/>
        </w:rPr>
      </w:pPr>
    </w:p>
    <w:p w14:paraId="77861AA3" w14:textId="77777777" w:rsidR="00D8272D" w:rsidRDefault="00D8272D" w:rsidP="00D8272D">
      <w:pPr>
        <w:rPr>
          <w:lang w:val="en-US"/>
        </w:rPr>
      </w:pPr>
    </w:p>
    <w:p w14:paraId="6EB8E6D5" w14:textId="77777777" w:rsidR="00D8272D" w:rsidRDefault="00D8272D" w:rsidP="00D8272D">
      <w:pPr>
        <w:rPr>
          <w:lang w:val="en-US"/>
        </w:rPr>
      </w:pPr>
    </w:p>
    <w:p w14:paraId="467C70E4" w14:textId="77777777" w:rsidR="00D8272D" w:rsidRDefault="00D8272D" w:rsidP="00D8272D">
      <w:pPr>
        <w:pStyle w:val="EndNoteBibliography"/>
        <w:spacing w:after="0" w:line="480" w:lineRule="auto"/>
        <w:ind w:left="720" w:hanging="720"/>
      </w:pPr>
    </w:p>
    <w:p w14:paraId="2F03A9E1" w14:textId="77777777" w:rsidR="00D8272D" w:rsidRPr="00E85550" w:rsidRDefault="00D8272D" w:rsidP="00D8272D">
      <w:pPr>
        <w:spacing w:line="480" w:lineRule="auto"/>
        <w:rPr>
          <w:lang w:val="en-US"/>
        </w:rPr>
      </w:pPr>
      <w:r w:rsidRPr="00211814">
        <w:rPr>
          <w:b/>
          <w:bCs/>
          <w:lang w:val="en-US"/>
        </w:rPr>
        <w:lastRenderedPageBreak/>
        <w:t xml:space="preserve">Fig. </w:t>
      </w:r>
      <w:r>
        <w:rPr>
          <w:b/>
          <w:bCs/>
          <w:lang w:val="en-US"/>
        </w:rPr>
        <w:t>S2</w:t>
      </w:r>
      <w:r w:rsidRPr="00211814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Pr="007032C6">
        <w:rPr>
          <w:lang w:val="en-US"/>
        </w:rPr>
        <w:t xml:space="preserve">Adsorption isotherms </w:t>
      </w:r>
      <w:r w:rsidRPr="003A24D5">
        <w:rPr>
          <w:lang w:val="en-US"/>
        </w:rPr>
        <w:t xml:space="preserve">of </w:t>
      </w:r>
      <w:r>
        <w:rPr>
          <w:lang w:val="en-US"/>
        </w:rPr>
        <w:t xml:space="preserve">the enterosorbents prepared from marigold and guava </w:t>
      </w:r>
      <w:r w:rsidRPr="003A24D5">
        <w:rPr>
          <w:lang w:val="en-US"/>
        </w:rPr>
        <w:t>leaves</w:t>
      </w:r>
      <w:r>
        <w:rPr>
          <w:lang w:val="en-US"/>
        </w:rPr>
        <w:t xml:space="preserve"> </w:t>
      </w:r>
      <w:r w:rsidRPr="007032C6">
        <w:rPr>
          <w:lang w:val="en-US"/>
        </w:rPr>
        <w:t>at</w:t>
      </w:r>
      <w:r>
        <w:rPr>
          <w:lang w:val="en-US"/>
        </w:rPr>
        <w:t xml:space="preserve"> the conditions of the small intestine. (</w:t>
      </w:r>
      <w:r w:rsidRPr="007032C6">
        <w:rPr>
          <w:b/>
          <w:bCs/>
          <w:lang w:val="en-US"/>
        </w:rPr>
        <w:t>a</w:t>
      </w:r>
      <w:r w:rsidRPr="007032C6">
        <w:rPr>
          <w:lang w:val="en-US"/>
        </w:rPr>
        <w:t xml:space="preserve">, </w:t>
      </w:r>
      <w:r w:rsidRPr="007032C6">
        <w:rPr>
          <w:b/>
          <w:bCs/>
          <w:lang w:val="en-US"/>
        </w:rPr>
        <w:t>b</w:t>
      </w:r>
      <w:r>
        <w:rPr>
          <w:b/>
          <w:bCs/>
          <w:lang w:val="en-US"/>
        </w:rPr>
        <w:t>)</w:t>
      </w:r>
      <w:r w:rsidRPr="007032C6">
        <w:rPr>
          <w:b/>
          <w:bCs/>
          <w:lang w:val="en-US"/>
        </w:rPr>
        <w:t xml:space="preserve"> </w:t>
      </w:r>
      <w:r w:rsidRPr="007032C6">
        <w:rPr>
          <w:lang w:val="en-US"/>
        </w:rPr>
        <w:t>Langmuir</w:t>
      </w:r>
      <w:r>
        <w:rPr>
          <w:lang w:val="en-US"/>
        </w:rPr>
        <w:t>; (</w:t>
      </w:r>
      <w:r w:rsidRPr="007032C6">
        <w:rPr>
          <w:b/>
          <w:bCs/>
          <w:lang w:val="en-US"/>
        </w:rPr>
        <w:t>c</w:t>
      </w:r>
      <w:r w:rsidRPr="007032C6">
        <w:rPr>
          <w:lang w:val="en-US"/>
        </w:rPr>
        <w:t xml:space="preserve">, </w:t>
      </w:r>
      <w:r w:rsidRPr="007032C6">
        <w:rPr>
          <w:b/>
          <w:bCs/>
          <w:lang w:val="en-US"/>
        </w:rPr>
        <w:t>d</w:t>
      </w:r>
      <w:r>
        <w:rPr>
          <w:b/>
          <w:bCs/>
          <w:lang w:val="en-US"/>
        </w:rPr>
        <w:t>)</w:t>
      </w:r>
      <w:r w:rsidRPr="007032C6">
        <w:rPr>
          <w:b/>
          <w:bCs/>
          <w:lang w:val="en-US"/>
        </w:rPr>
        <w:t xml:space="preserve"> </w:t>
      </w:r>
      <w:r w:rsidRPr="007032C6">
        <w:rPr>
          <w:lang w:val="en-US"/>
        </w:rPr>
        <w:t>Freundlich</w:t>
      </w:r>
      <w:r>
        <w:rPr>
          <w:lang w:val="en-US"/>
        </w:rPr>
        <w:t>;</w:t>
      </w:r>
      <w:r w:rsidRPr="007032C6">
        <w:rPr>
          <w:lang w:val="en-US"/>
        </w:rPr>
        <w:t xml:space="preserve"> </w:t>
      </w:r>
      <w:r>
        <w:rPr>
          <w:lang w:val="en-US"/>
        </w:rPr>
        <w:t>(</w:t>
      </w:r>
      <w:r w:rsidRPr="00793523">
        <w:rPr>
          <w:b/>
          <w:bCs/>
          <w:lang w:val="en-US"/>
        </w:rPr>
        <w:t>e, f</w:t>
      </w:r>
      <w:r>
        <w:rPr>
          <w:b/>
          <w:bCs/>
          <w:lang w:val="en-US"/>
        </w:rPr>
        <w:t>)</w:t>
      </w:r>
      <w:r>
        <w:rPr>
          <w:lang w:val="en-US"/>
        </w:rPr>
        <w:t xml:space="preserve"> Temkin; and (</w:t>
      </w:r>
      <w:r w:rsidRPr="00793523">
        <w:rPr>
          <w:b/>
          <w:bCs/>
          <w:lang w:val="en-US"/>
        </w:rPr>
        <w:t>g, h</w:t>
      </w:r>
      <w:r>
        <w:rPr>
          <w:b/>
          <w:bCs/>
          <w:lang w:val="en-US"/>
        </w:rPr>
        <w:t>)</w:t>
      </w:r>
      <w:r>
        <w:rPr>
          <w:lang w:val="en-US"/>
        </w:rPr>
        <w:t xml:space="preserve"> </w:t>
      </w:r>
      <w:r w:rsidRPr="00355EED">
        <w:rPr>
          <w:lang w:val="en-US"/>
        </w:rPr>
        <w:t>Dubinin–</w:t>
      </w:r>
      <w:proofErr w:type="spellStart"/>
      <w:r w:rsidRPr="00355EED">
        <w:rPr>
          <w:lang w:val="en-US"/>
        </w:rPr>
        <w:t>Radushkevich</w:t>
      </w:r>
      <w:proofErr w:type="spellEnd"/>
      <w:r>
        <w:rPr>
          <w:lang w:val="en-US"/>
        </w:rPr>
        <w:t xml:space="preserve">, </w:t>
      </w:r>
      <w:r w:rsidRPr="007032C6">
        <w:rPr>
          <w:lang w:val="en-US"/>
        </w:rPr>
        <w:t>respectively</w:t>
      </w:r>
      <w:r>
        <w:rPr>
          <w:lang w:val="en-US"/>
        </w:rPr>
        <w:t>.</w:t>
      </w:r>
    </w:p>
    <w:p w14:paraId="346771AC" w14:textId="77777777" w:rsidR="00D03192" w:rsidRPr="00D8272D" w:rsidRDefault="00D03192">
      <w:pPr>
        <w:rPr>
          <w:lang w:val="en-US"/>
        </w:rPr>
      </w:pPr>
    </w:p>
    <w:sectPr w:rsidR="00D03192" w:rsidRPr="00D8272D" w:rsidSect="00D8272D">
      <w:footerReference w:type="default" r:id="rId36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79465779"/>
      <w:docPartObj>
        <w:docPartGallery w:val="Page Numbers (Bottom of Page)"/>
        <w:docPartUnique/>
      </w:docPartObj>
    </w:sdtPr>
    <w:sdtContent>
      <w:p w14:paraId="6988A686" w14:textId="77777777" w:rsidR="00000000" w:rsidRDefault="00000000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3A6941B0" w14:textId="77777777" w:rsidR="00000000" w:rsidRDefault="00000000">
    <w:pPr>
      <w:pStyle w:val="Piedep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72D"/>
    <w:rsid w:val="0007398A"/>
    <w:rsid w:val="00AA701A"/>
    <w:rsid w:val="00D03192"/>
    <w:rsid w:val="00D82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FC49DF"/>
  <w15:chartTrackingRefBased/>
  <w15:docId w15:val="{BB72C58D-08F0-4A89-8C3E-D1D223B2A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72D"/>
  </w:style>
  <w:style w:type="paragraph" w:styleId="Ttulo1">
    <w:name w:val="heading 1"/>
    <w:basedOn w:val="Normal"/>
    <w:next w:val="Normal"/>
    <w:link w:val="Ttulo1Car"/>
    <w:uiPriority w:val="9"/>
    <w:qFormat/>
    <w:rsid w:val="00D827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827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8272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827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8272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827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827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827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827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8272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827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8272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8272D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8272D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8272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8272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8272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8272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827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827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827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827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827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8272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8272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8272D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8272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8272D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8272D"/>
    <w:rPr>
      <w:b/>
      <w:bCs/>
      <w:smallCaps/>
      <w:color w:val="2F5496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ar"/>
    <w:rsid w:val="00D8272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D8272D"/>
    <w:rPr>
      <w:rFonts w:ascii="Calibri" w:hAnsi="Calibri" w:cs="Calibri"/>
      <w:noProof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D8272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8272D"/>
  </w:style>
  <w:style w:type="character" w:styleId="Nmerodelnea">
    <w:name w:val="line number"/>
    <w:basedOn w:val="Fuentedeprrafopredeter"/>
    <w:uiPriority w:val="99"/>
    <w:semiHidden/>
    <w:unhideWhenUsed/>
    <w:rsid w:val="00D827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21" Type="http://schemas.openxmlformats.org/officeDocument/2006/relationships/image" Target="media/image18.emf"/><Relationship Id="rId34" Type="http://schemas.openxmlformats.org/officeDocument/2006/relationships/image" Target="media/image31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33" Type="http://schemas.openxmlformats.org/officeDocument/2006/relationships/image" Target="media/image30.emf"/><Relationship Id="rId38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29" Type="http://schemas.openxmlformats.org/officeDocument/2006/relationships/image" Target="media/image26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32" Type="http://schemas.openxmlformats.org/officeDocument/2006/relationships/image" Target="media/image29.emf"/><Relationship Id="rId37" Type="http://schemas.openxmlformats.org/officeDocument/2006/relationships/fontTable" Target="fontTable.xml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36" Type="http://schemas.openxmlformats.org/officeDocument/2006/relationships/footer" Target="footer1.xml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31" Type="http://schemas.openxmlformats.org/officeDocument/2006/relationships/image" Target="media/image28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Relationship Id="rId30" Type="http://schemas.openxmlformats.org/officeDocument/2006/relationships/image" Target="media/image27.emf"/><Relationship Id="rId35" Type="http://schemas.openxmlformats.org/officeDocument/2006/relationships/image" Target="media/image32.emf"/><Relationship Id="rId8" Type="http://schemas.openxmlformats.org/officeDocument/2006/relationships/image" Target="media/image5.emf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2</Words>
  <Characters>455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ores</dc:creator>
  <cp:keywords/>
  <dc:description/>
  <cp:lastModifiedBy>albores</cp:lastModifiedBy>
  <cp:revision>1</cp:revision>
  <dcterms:created xsi:type="dcterms:W3CDTF">2025-02-28T21:07:00Z</dcterms:created>
  <dcterms:modified xsi:type="dcterms:W3CDTF">2025-02-28T21:09:00Z</dcterms:modified>
</cp:coreProperties>
</file>